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38F4D1" w14:textId="05965267" w:rsidR="00425F05" w:rsidRDefault="00883466" w:rsidP="000953B3">
      <w:pPr>
        <w:spacing w:line="480" w:lineRule="auto"/>
        <w:jc w:val="center"/>
        <w:rPr>
          <w:rFonts w:ascii="Times New Roman" w:hAnsi="Times New Roman" w:cs="Times New Roman"/>
          <w:sz w:val="24"/>
          <w:szCs w:val="24"/>
        </w:rPr>
      </w:pPr>
      <w:r w:rsidRPr="00696C2D">
        <w:rPr>
          <w:rFonts w:ascii="Times New Roman" w:hAnsi="Times New Roman" w:cs="Times New Roman"/>
          <w:b/>
          <w:sz w:val="24"/>
          <w:szCs w:val="24"/>
        </w:rPr>
        <w:t>Supplemental Results</w:t>
      </w:r>
      <w:r>
        <w:rPr>
          <w:rFonts w:ascii="Times New Roman" w:hAnsi="Times New Roman" w:cs="Times New Roman"/>
          <w:sz w:val="24"/>
          <w:szCs w:val="24"/>
        </w:rPr>
        <w:t xml:space="preserve"> </w:t>
      </w:r>
    </w:p>
    <w:p w14:paraId="3E07402D" w14:textId="77777777" w:rsidR="000953B3" w:rsidRDefault="000953B3" w:rsidP="000953B3">
      <w:pPr>
        <w:spacing w:line="480" w:lineRule="auto"/>
        <w:rPr>
          <w:rFonts w:ascii="Times New Roman" w:hAnsi="Times New Roman" w:cs="Times New Roman"/>
          <w:sz w:val="24"/>
          <w:szCs w:val="24"/>
        </w:rPr>
      </w:pPr>
      <w:r>
        <w:rPr>
          <w:rFonts w:ascii="Times New Roman" w:hAnsi="Times New Roman" w:cs="Times New Roman"/>
          <w:sz w:val="24"/>
          <w:szCs w:val="24"/>
        </w:rPr>
        <w:t xml:space="preserve">Patterns of Ethanol Consumption </w:t>
      </w:r>
      <w:r w:rsidRPr="00F10764">
        <w:rPr>
          <w:rFonts w:ascii="Times New Roman" w:hAnsi="Times New Roman" w:cs="Times New Roman"/>
          <w:b/>
          <w:i/>
          <w:sz w:val="24"/>
          <w:szCs w:val="24"/>
        </w:rPr>
        <w:t>Across</w:t>
      </w:r>
      <w:r>
        <w:rPr>
          <w:rFonts w:ascii="Times New Roman" w:hAnsi="Times New Roman" w:cs="Times New Roman"/>
          <w:sz w:val="24"/>
          <w:szCs w:val="24"/>
        </w:rPr>
        <w:t xml:space="preserve"> Sessions:</w:t>
      </w:r>
    </w:p>
    <w:p w14:paraId="3735C66E" w14:textId="77777777" w:rsidR="000953B3" w:rsidRDefault="000953B3" w:rsidP="000953B3">
      <w:pPr>
        <w:spacing w:line="480" w:lineRule="auto"/>
        <w:rPr>
          <w:rFonts w:ascii="Times New Roman" w:hAnsi="Times New Roman" w:cs="Times New Roman"/>
          <w:i/>
          <w:sz w:val="24"/>
          <w:szCs w:val="24"/>
        </w:rPr>
      </w:pPr>
      <w:r w:rsidRPr="00381DDD">
        <w:rPr>
          <w:rFonts w:ascii="Times New Roman" w:hAnsi="Times New Roman" w:cs="Times New Roman"/>
          <w:b/>
          <w:i/>
          <w:sz w:val="24"/>
          <w:szCs w:val="24"/>
        </w:rPr>
        <w:t>Ethanol</w:t>
      </w:r>
      <w:r>
        <w:rPr>
          <w:rFonts w:ascii="Times New Roman" w:hAnsi="Times New Roman" w:cs="Times New Roman"/>
          <w:i/>
          <w:sz w:val="24"/>
          <w:szCs w:val="24"/>
        </w:rPr>
        <w:t xml:space="preserve"> Bout </w:t>
      </w:r>
      <w:r w:rsidRPr="00FC04C2">
        <w:rPr>
          <w:rFonts w:ascii="Times New Roman" w:hAnsi="Times New Roman" w:cs="Times New Roman"/>
          <w:b/>
          <w:i/>
          <w:sz w:val="24"/>
          <w:szCs w:val="24"/>
        </w:rPr>
        <w:t>Amounts</w:t>
      </w:r>
      <w:r>
        <w:rPr>
          <w:rFonts w:ascii="Times New Roman" w:hAnsi="Times New Roman" w:cs="Times New Roman"/>
          <w:i/>
          <w:sz w:val="24"/>
          <w:szCs w:val="24"/>
        </w:rPr>
        <w:t xml:space="preserve"> and </w:t>
      </w:r>
      <w:r w:rsidRPr="00FC04C2">
        <w:rPr>
          <w:rFonts w:ascii="Times New Roman" w:hAnsi="Times New Roman" w:cs="Times New Roman"/>
          <w:b/>
          <w:i/>
          <w:sz w:val="24"/>
          <w:szCs w:val="24"/>
        </w:rPr>
        <w:t>Durations</w:t>
      </w:r>
      <w:r w:rsidRPr="005B1153">
        <w:rPr>
          <w:rFonts w:ascii="Times New Roman" w:hAnsi="Times New Roman" w:cs="Times New Roman"/>
          <w:i/>
          <w:sz w:val="24"/>
          <w:szCs w:val="24"/>
        </w:rPr>
        <w:t>:</w:t>
      </w:r>
      <w:r>
        <w:rPr>
          <w:rFonts w:ascii="Times New Roman" w:hAnsi="Times New Roman" w:cs="Times New Roman"/>
          <w:i/>
          <w:sz w:val="24"/>
          <w:szCs w:val="24"/>
        </w:rPr>
        <w:t xml:space="preserve"> </w:t>
      </w:r>
      <w:r w:rsidRPr="00381DDD">
        <w:rPr>
          <w:rFonts w:ascii="Times New Roman" w:hAnsi="Times New Roman" w:cs="Times New Roman"/>
          <w:b/>
          <w:i/>
          <w:sz w:val="24"/>
          <w:szCs w:val="24"/>
        </w:rPr>
        <w:t>Means</w:t>
      </w:r>
      <w:r>
        <w:rPr>
          <w:rFonts w:ascii="Times New Roman" w:hAnsi="Times New Roman" w:cs="Times New Roman"/>
          <w:i/>
          <w:sz w:val="24"/>
          <w:szCs w:val="24"/>
        </w:rPr>
        <w:t xml:space="preserve"> and </w:t>
      </w:r>
      <w:r w:rsidRPr="00381DDD">
        <w:rPr>
          <w:rFonts w:ascii="Times New Roman" w:hAnsi="Times New Roman" w:cs="Times New Roman"/>
          <w:b/>
          <w:i/>
          <w:sz w:val="24"/>
          <w:szCs w:val="24"/>
        </w:rPr>
        <w:t>Maxima</w:t>
      </w:r>
    </w:p>
    <w:p w14:paraId="250A39C3" w14:textId="77E5D72E" w:rsidR="000953B3" w:rsidRDefault="000953B3" w:rsidP="000953B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Changes across sessions in total per-session consumption of ethanol (i.e., </w:t>
      </w:r>
      <w:r w:rsidRPr="00385E2A">
        <w:rPr>
          <w:rFonts w:ascii="Times New Roman" w:hAnsi="Times New Roman" w:cs="Times New Roman"/>
          <w:b/>
          <w:sz w:val="24"/>
          <w:szCs w:val="24"/>
        </w:rPr>
        <w:t>20%</w:t>
      </w:r>
      <w:r>
        <w:rPr>
          <w:rFonts w:ascii="Times New Roman" w:hAnsi="Times New Roman" w:cs="Times New Roman"/>
          <w:sz w:val="24"/>
          <w:szCs w:val="24"/>
        </w:rPr>
        <w:t xml:space="preserve"> + </w:t>
      </w:r>
      <w:r w:rsidRPr="00385E2A">
        <w:rPr>
          <w:rFonts w:ascii="Times New Roman" w:hAnsi="Times New Roman" w:cs="Times New Roman"/>
          <w:b/>
          <w:sz w:val="24"/>
          <w:szCs w:val="24"/>
        </w:rPr>
        <w:t>10%</w:t>
      </w:r>
      <w:r>
        <w:rPr>
          <w:rFonts w:ascii="Times New Roman" w:hAnsi="Times New Roman" w:cs="Times New Roman"/>
          <w:sz w:val="24"/>
          <w:szCs w:val="24"/>
        </w:rPr>
        <w:t xml:space="preserve"> ethanol solutions) varied greatly by genotype (</w:t>
      </w:r>
      <w:r w:rsidR="004B4491">
        <w:rPr>
          <w:rFonts w:ascii="Times New Roman" w:hAnsi="Times New Roman" w:cs="Times New Roman"/>
          <w:b/>
          <w:sz w:val="24"/>
          <w:szCs w:val="24"/>
        </w:rPr>
        <w:t>Supplementary Figure</w:t>
      </w:r>
      <w:r w:rsidR="00991F2D" w:rsidRPr="003349D2">
        <w:rPr>
          <w:rFonts w:ascii="Times New Roman" w:hAnsi="Times New Roman" w:cs="Times New Roman"/>
          <w:b/>
          <w:sz w:val="24"/>
          <w:szCs w:val="24"/>
        </w:rPr>
        <w:t xml:space="preserve"> </w:t>
      </w:r>
      <w:r w:rsidR="00991F2D">
        <w:rPr>
          <w:rFonts w:ascii="Times New Roman" w:hAnsi="Times New Roman" w:cs="Times New Roman"/>
          <w:b/>
          <w:sz w:val="24"/>
          <w:szCs w:val="24"/>
        </w:rPr>
        <w:t>S2 A-D, Additional File 1</w:t>
      </w:r>
      <w:r>
        <w:rPr>
          <w:rFonts w:ascii="Times New Roman" w:hAnsi="Times New Roman" w:cs="Times New Roman"/>
          <w:sz w:val="24"/>
          <w:szCs w:val="24"/>
        </w:rPr>
        <w:t xml:space="preserve">).   Despite being ethanol naïve, the greatest ethanol consumption </w:t>
      </w:r>
      <w:r w:rsidRPr="002726AC">
        <w:rPr>
          <w:rFonts w:ascii="Times New Roman" w:hAnsi="Times New Roman" w:cs="Times New Roman"/>
          <w:b/>
          <w:i/>
          <w:sz w:val="24"/>
          <w:szCs w:val="24"/>
        </w:rPr>
        <w:t>amounts</w:t>
      </w:r>
      <w:r>
        <w:rPr>
          <w:rFonts w:ascii="Times New Roman" w:hAnsi="Times New Roman" w:cs="Times New Roman"/>
          <w:sz w:val="24"/>
          <w:szCs w:val="24"/>
        </w:rPr>
        <w:t xml:space="preserve"> (</w:t>
      </w:r>
      <w:r w:rsidRPr="002726AC">
        <w:rPr>
          <w:rFonts w:ascii="Times New Roman" w:hAnsi="Times New Roman" w:cs="Times New Roman"/>
          <w:b/>
          <w:i/>
          <w:sz w:val="24"/>
          <w:szCs w:val="24"/>
        </w:rPr>
        <w:t>sums</w:t>
      </w:r>
      <w:r>
        <w:rPr>
          <w:rFonts w:ascii="Times New Roman" w:hAnsi="Times New Roman" w:cs="Times New Roman"/>
          <w:sz w:val="24"/>
          <w:szCs w:val="24"/>
        </w:rPr>
        <w:t xml:space="preserve">, M=0.575 g/kg/h; </w:t>
      </w:r>
      <w:r w:rsidRPr="002726AC">
        <w:rPr>
          <w:rFonts w:ascii="Times New Roman" w:hAnsi="Times New Roman" w:cs="Times New Roman"/>
          <w:b/>
          <w:i/>
          <w:sz w:val="24"/>
          <w:szCs w:val="24"/>
        </w:rPr>
        <w:t>maxima</w:t>
      </w:r>
      <w:r>
        <w:rPr>
          <w:rFonts w:ascii="Times New Roman" w:hAnsi="Times New Roman" w:cs="Times New Roman"/>
          <w:sz w:val="24"/>
          <w:szCs w:val="24"/>
        </w:rPr>
        <w:t xml:space="preserve">, M=0.424 g/kg/bout) and </w:t>
      </w:r>
      <w:r w:rsidRPr="002726AC">
        <w:rPr>
          <w:rFonts w:ascii="Times New Roman" w:hAnsi="Times New Roman" w:cs="Times New Roman"/>
          <w:b/>
          <w:i/>
          <w:sz w:val="24"/>
          <w:szCs w:val="24"/>
        </w:rPr>
        <w:t>durations</w:t>
      </w:r>
      <w:r>
        <w:rPr>
          <w:rFonts w:ascii="Times New Roman" w:hAnsi="Times New Roman" w:cs="Times New Roman"/>
          <w:sz w:val="24"/>
          <w:szCs w:val="24"/>
        </w:rPr>
        <w:t xml:space="preserve"> (</w:t>
      </w:r>
      <w:r w:rsidRPr="002726AC">
        <w:rPr>
          <w:rFonts w:ascii="Times New Roman" w:hAnsi="Times New Roman" w:cs="Times New Roman"/>
          <w:b/>
          <w:i/>
          <w:sz w:val="24"/>
          <w:szCs w:val="24"/>
        </w:rPr>
        <w:t>sums</w:t>
      </w:r>
      <w:r>
        <w:rPr>
          <w:rFonts w:ascii="Times New Roman" w:hAnsi="Times New Roman" w:cs="Times New Roman"/>
          <w:sz w:val="24"/>
          <w:szCs w:val="24"/>
        </w:rPr>
        <w:t xml:space="preserve">, M=30.3 s/h; </w:t>
      </w:r>
      <w:r w:rsidRPr="002726AC">
        <w:rPr>
          <w:rFonts w:ascii="Times New Roman" w:hAnsi="Times New Roman" w:cs="Times New Roman"/>
          <w:b/>
          <w:i/>
          <w:sz w:val="24"/>
          <w:szCs w:val="24"/>
        </w:rPr>
        <w:t>maxima</w:t>
      </w:r>
      <w:r>
        <w:rPr>
          <w:rFonts w:ascii="Times New Roman" w:hAnsi="Times New Roman" w:cs="Times New Roman"/>
          <w:sz w:val="24"/>
          <w:szCs w:val="24"/>
        </w:rPr>
        <w:t>, M=18.5 s/bout) were observed on the 1</w:t>
      </w:r>
      <w:r w:rsidRPr="00686CDF">
        <w:rPr>
          <w:rFonts w:ascii="Times New Roman" w:hAnsi="Times New Roman" w:cs="Times New Roman"/>
          <w:sz w:val="24"/>
          <w:szCs w:val="24"/>
          <w:vertAlign w:val="superscript"/>
        </w:rPr>
        <w:t>st</w:t>
      </w:r>
      <w:r>
        <w:rPr>
          <w:rFonts w:ascii="Times New Roman" w:hAnsi="Times New Roman" w:cs="Times New Roman"/>
          <w:sz w:val="24"/>
          <w:szCs w:val="24"/>
        </w:rPr>
        <w:t xml:space="preserve"> session for all genotypes except that of XX+</w:t>
      </w:r>
      <w:r w:rsidRPr="00797493">
        <w:rPr>
          <w:rFonts w:ascii="Times New Roman" w:hAnsi="Times New Roman" w:cs="Times New Roman"/>
          <w:b/>
          <w:sz w:val="24"/>
          <w:szCs w:val="24"/>
        </w:rPr>
        <w:t>O</w:t>
      </w:r>
      <w:r>
        <w:rPr>
          <w:rFonts w:ascii="Times New Roman" w:hAnsi="Times New Roman" w:cs="Times New Roman"/>
          <w:sz w:val="24"/>
          <w:szCs w:val="24"/>
        </w:rPr>
        <w:t xml:space="preserve"> mice.  However, although consumption in XX+</w:t>
      </w:r>
      <w:r w:rsidRPr="005C6686">
        <w:rPr>
          <w:rFonts w:ascii="Times New Roman" w:hAnsi="Times New Roman" w:cs="Times New Roman"/>
          <w:b/>
          <w:sz w:val="24"/>
          <w:szCs w:val="24"/>
        </w:rPr>
        <w:t>O</w:t>
      </w:r>
      <w:r>
        <w:rPr>
          <w:rFonts w:ascii="Times New Roman" w:hAnsi="Times New Roman" w:cs="Times New Roman"/>
          <w:sz w:val="24"/>
          <w:szCs w:val="24"/>
        </w:rPr>
        <w:t xml:space="preserve"> mice started relatively low and remained low across all four s</w:t>
      </w:r>
      <w:r w:rsidR="00991F2D">
        <w:rPr>
          <w:rFonts w:ascii="Times New Roman" w:hAnsi="Times New Roman" w:cs="Times New Roman"/>
          <w:sz w:val="24"/>
          <w:szCs w:val="24"/>
        </w:rPr>
        <w:t xml:space="preserve">essions, consumption by mice of </w:t>
      </w:r>
      <w:r>
        <w:rPr>
          <w:rFonts w:ascii="Times New Roman" w:hAnsi="Times New Roman" w:cs="Times New Roman"/>
          <w:sz w:val="24"/>
          <w:szCs w:val="24"/>
        </w:rPr>
        <w:t>the other three genotypes dropped on the 2</w:t>
      </w:r>
      <w:r w:rsidRPr="00E41F5B">
        <w:rPr>
          <w:rFonts w:ascii="Times New Roman" w:hAnsi="Times New Roman" w:cs="Times New Roman"/>
          <w:sz w:val="24"/>
          <w:szCs w:val="24"/>
          <w:vertAlign w:val="superscript"/>
        </w:rPr>
        <w:t>nd</w:t>
      </w:r>
      <w:r>
        <w:rPr>
          <w:rFonts w:ascii="Times New Roman" w:hAnsi="Times New Roman" w:cs="Times New Roman"/>
          <w:sz w:val="24"/>
          <w:szCs w:val="24"/>
        </w:rPr>
        <w:t xml:space="preserve"> session (~50%).   For XY+</w:t>
      </w:r>
      <w:r w:rsidRPr="00797493">
        <w:rPr>
          <w:rFonts w:ascii="Times New Roman" w:hAnsi="Times New Roman" w:cs="Times New Roman"/>
          <w:b/>
          <w:sz w:val="24"/>
          <w:szCs w:val="24"/>
        </w:rPr>
        <w:t>O</w:t>
      </w:r>
      <w:r>
        <w:rPr>
          <w:rFonts w:ascii="Times New Roman" w:hAnsi="Times New Roman" w:cs="Times New Roman"/>
          <w:sz w:val="24"/>
          <w:szCs w:val="24"/>
        </w:rPr>
        <w:t xml:space="preserve"> mice, consumption continued to drop until it reached levels equivalent to that of XX+</w:t>
      </w:r>
      <w:r w:rsidRPr="00797493">
        <w:rPr>
          <w:rFonts w:ascii="Times New Roman" w:hAnsi="Times New Roman" w:cs="Times New Roman"/>
          <w:b/>
          <w:sz w:val="24"/>
          <w:szCs w:val="24"/>
        </w:rPr>
        <w:t>O</w:t>
      </w:r>
      <w:r>
        <w:rPr>
          <w:rFonts w:ascii="Times New Roman" w:hAnsi="Times New Roman" w:cs="Times New Roman"/>
          <w:sz w:val="24"/>
          <w:szCs w:val="24"/>
        </w:rPr>
        <w:t xml:space="preserve"> mice while both XX+</w:t>
      </w:r>
      <w:r w:rsidRPr="00797493">
        <w:rPr>
          <w:rFonts w:ascii="Times New Roman" w:hAnsi="Times New Roman" w:cs="Times New Roman"/>
          <w:b/>
          <w:sz w:val="24"/>
          <w:szCs w:val="24"/>
        </w:rPr>
        <w:t>T</w:t>
      </w:r>
      <w:r>
        <w:rPr>
          <w:rFonts w:ascii="Times New Roman" w:hAnsi="Times New Roman" w:cs="Times New Roman"/>
          <w:sz w:val="24"/>
          <w:szCs w:val="24"/>
        </w:rPr>
        <w:t xml:space="preserve"> and XY+</w:t>
      </w:r>
      <w:r w:rsidRPr="00797493">
        <w:rPr>
          <w:rFonts w:ascii="Times New Roman" w:hAnsi="Times New Roman" w:cs="Times New Roman"/>
          <w:b/>
          <w:sz w:val="24"/>
          <w:szCs w:val="24"/>
        </w:rPr>
        <w:t>T</w:t>
      </w:r>
      <w:r>
        <w:rPr>
          <w:rFonts w:ascii="Times New Roman" w:hAnsi="Times New Roman" w:cs="Times New Roman"/>
          <w:sz w:val="24"/>
          <w:szCs w:val="24"/>
        </w:rPr>
        <w:t xml:space="preserve"> increased to near initial levels over the remaining two sessions.  These data indicate that GS and SCC interact on both initial responsivity to ethanol (XX+</w:t>
      </w:r>
      <w:r w:rsidRPr="00797493">
        <w:rPr>
          <w:rFonts w:ascii="Times New Roman" w:hAnsi="Times New Roman" w:cs="Times New Roman"/>
          <w:b/>
          <w:sz w:val="24"/>
          <w:szCs w:val="24"/>
        </w:rPr>
        <w:t>O</w:t>
      </w:r>
      <w:r>
        <w:rPr>
          <w:rFonts w:ascii="Times New Roman" w:hAnsi="Times New Roman" w:cs="Times New Roman"/>
          <w:sz w:val="24"/>
          <w:szCs w:val="24"/>
        </w:rPr>
        <w:t xml:space="preserve"> being less responsive than the other 3 genotypes) and to changes in ethanol consumption over repeated days of DID (XY+</w:t>
      </w:r>
      <w:r w:rsidRPr="00797493">
        <w:rPr>
          <w:rFonts w:ascii="Times New Roman" w:hAnsi="Times New Roman" w:cs="Times New Roman"/>
          <w:b/>
          <w:sz w:val="24"/>
          <w:szCs w:val="24"/>
        </w:rPr>
        <w:t>O</w:t>
      </w:r>
      <w:r>
        <w:rPr>
          <w:rFonts w:ascii="Times New Roman" w:hAnsi="Times New Roman" w:cs="Times New Roman"/>
          <w:sz w:val="24"/>
          <w:szCs w:val="24"/>
        </w:rPr>
        <w:t xml:space="preserve"> continue to decrease while mice with testes of either SCC increase after the 2</w:t>
      </w:r>
      <w:r w:rsidRPr="006C049F">
        <w:rPr>
          <w:rFonts w:ascii="Times New Roman" w:hAnsi="Times New Roman" w:cs="Times New Roman"/>
          <w:sz w:val="24"/>
          <w:szCs w:val="24"/>
          <w:vertAlign w:val="superscript"/>
        </w:rPr>
        <w:t>nd</w:t>
      </w:r>
      <w:r>
        <w:rPr>
          <w:rFonts w:ascii="Times New Roman" w:hAnsi="Times New Roman" w:cs="Times New Roman"/>
          <w:sz w:val="24"/>
          <w:szCs w:val="24"/>
        </w:rPr>
        <w:t>-session dip).</w:t>
      </w:r>
    </w:p>
    <w:p w14:paraId="1456B27A" w14:textId="77777777" w:rsidR="000953B3" w:rsidRDefault="000953B3" w:rsidP="000953B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Analysis of ethanol consumption </w:t>
      </w:r>
      <w:r w:rsidRPr="007E57D9">
        <w:rPr>
          <w:rFonts w:ascii="Times New Roman" w:hAnsi="Times New Roman" w:cs="Times New Roman"/>
          <w:b/>
          <w:i/>
          <w:sz w:val="24"/>
          <w:szCs w:val="24"/>
        </w:rPr>
        <w:t>amounts</w:t>
      </w:r>
      <w:r>
        <w:rPr>
          <w:rFonts w:ascii="Times New Roman" w:hAnsi="Times New Roman" w:cs="Times New Roman"/>
          <w:sz w:val="24"/>
          <w:szCs w:val="24"/>
        </w:rPr>
        <w:t xml:space="preserve"> confirmed this pattern across sessions (S) for both </w:t>
      </w:r>
      <w:r w:rsidRPr="007E57D9">
        <w:rPr>
          <w:rFonts w:ascii="Times New Roman" w:hAnsi="Times New Roman" w:cs="Times New Roman"/>
          <w:b/>
          <w:i/>
          <w:sz w:val="24"/>
          <w:szCs w:val="24"/>
        </w:rPr>
        <w:t>sums</w:t>
      </w:r>
      <w:r>
        <w:rPr>
          <w:rFonts w:ascii="Times New Roman" w:hAnsi="Times New Roman" w:cs="Times New Roman"/>
          <w:sz w:val="24"/>
          <w:szCs w:val="24"/>
        </w:rPr>
        <w:t xml:space="preserve"> (SCC*GS*S: full model, F</w:t>
      </w:r>
      <w:r>
        <w:rPr>
          <w:rFonts w:ascii="Times New Roman" w:hAnsi="Times New Roman" w:cs="Times New Roman"/>
          <w:sz w:val="24"/>
          <w:szCs w:val="24"/>
          <w:vertAlign w:val="subscript"/>
        </w:rPr>
        <w:t>(3,122</w:t>
      </w:r>
      <w:r w:rsidRPr="009B3C5F">
        <w:rPr>
          <w:rFonts w:ascii="Times New Roman" w:hAnsi="Times New Roman" w:cs="Times New Roman"/>
          <w:sz w:val="24"/>
          <w:szCs w:val="24"/>
          <w:vertAlign w:val="subscript"/>
        </w:rPr>
        <w:t>)</w:t>
      </w:r>
      <w:r>
        <w:rPr>
          <w:rFonts w:ascii="Times New Roman" w:hAnsi="Times New Roman" w:cs="Times New Roman"/>
          <w:sz w:val="24"/>
          <w:szCs w:val="24"/>
        </w:rPr>
        <w:t xml:space="preserve"> = 2.375, p = .07, </w:t>
      </w:r>
      <w:r w:rsidRPr="0040737F">
        <w:rPr>
          <w:rFonts w:ascii="Times New Roman" w:hAnsi="Times New Roman" w:cs="Times New Roman"/>
          <w:i/>
          <w:sz w:val="24"/>
          <w:szCs w:val="24"/>
        </w:rPr>
        <w:t>f</w:t>
      </w:r>
      <w:r>
        <w:rPr>
          <w:rFonts w:ascii="Times New Roman" w:hAnsi="Times New Roman" w:cs="Times New Roman"/>
          <w:i/>
          <w:sz w:val="24"/>
          <w:szCs w:val="24"/>
        </w:rPr>
        <w:t> </w:t>
      </w:r>
      <w:r w:rsidRPr="001623DF">
        <w:rPr>
          <w:rFonts w:ascii="Times New Roman" w:hAnsi="Times New Roman" w:cs="Times New Roman"/>
          <w:sz w:val="24"/>
          <w:szCs w:val="24"/>
          <w:vertAlign w:val="superscript"/>
        </w:rPr>
        <w:t>2</w:t>
      </w:r>
      <w:r>
        <w:rPr>
          <w:rFonts w:ascii="Times New Roman" w:hAnsi="Times New Roman" w:cs="Times New Roman"/>
          <w:sz w:val="24"/>
          <w:szCs w:val="24"/>
        </w:rPr>
        <w:t xml:space="preserve"> = 0.06; 3‑way only model, F</w:t>
      </w:r>
      <w:r>
        <w:rPr>
          <w:rFonts w:ascii="Times New Roman" w:hAnsi="Times New Roman" w:cs="Times New Roman"/>
          <w:sz w:val="24"/>
          <w:szCs w:val="24"/>
          <w:vertAlign w:val="subscript"/>
        </w:rPr>
        <w:t>(15,186</w:t>
      </w:r>
      <w:r w:rsidRPr="009B3C5F">
        <w:rPr>
          <w:rFonts w:ascii="Times New Roman" w:hAnsi="Times New Roman" w:cs="Times New Roman"/>
          <w:sz w:val="24"/>
          <w:szCs w:val="24"/>
          <w:vertAlign w:val="subscript"/>
        </w:rPr>
        <w:t>)</w:t>
      </w:r>
      <w:r>
        <w:rPr>
          <w:rFonts w:ascii="Times New Roman" w:hAnsi="Times New Roman" w:cs="Times New Roman"/>
          <w:sz w:val="24"/>
          <w:szCs w:val="24"/>
        </w:rPr>
        <w:t xml:space="preserve"> = 9.0, p &lt; .000001, </w:t>
      </w:r>
      <w:r w:rsidRPr="0040737F">
        <w:rPr>
          <w:rFonts w:ascii="Times New Roman" w:hAnsi="Times New Roman" w:cs="Times New Roman"/>
          <w:i/>
          <w:sz w:val="24"/>
          <w:szCs w:val="24"/>
        </w:rPr>
        <w:t>f</w:t>
      </w:r>
      <w:r>
        <w:rPr>
          <w:rFonts w:ascii="Times New Roman" w:hAnsi="Times New Roman" w:cs="Times New Roman"/>
          <w:i/>
          <w:sz w:val="24"/>
          <w:szCs w:val="24"/>
        </w:rPr>
        <w:t> </w:t>
      </w:r>
      <w:r w:rsidRPr="001623DF">
        <w:rPr>
          <w:rFonts w:ascii="Times New Roman" w:hAnsi="Times New Roman" w:cs="Times New Roman"/>
          <w:sz w:val="24"/>
          <w:szCs w:val="24"/>
          <w:vertAlign w:val="superscript"/>
        </w:rPr>
        <w:t>2</w:t>
      </w:r>
      <w:r>
        <w:rPr>
          <w:rFonts w:ascii="Times New Roman" w:hAnsi="Times New Roman" w:cs="Times New Roman"/>
          <w:sz w:val="24"/>
          <w:szCs w:val="24"/>
        </w:rPr>
        <w:t xml:space="preserve"> = 0.73) (simple effects of </w:t>
      </w:r>
      <w:r w:rsidRPr="00253BD4">
        <w:rPr>
          <w:rFonts w:ascii="Times New Roman" w:hAnsi="Times New Roman" w:cs="Times New Roman"/>
          <w:b/>
          <w:sz w:val="24"/>
          <w:szCs w:val="24"/>
        </w:rPr>
        <w:t>SCC</w:t>
      </w:r>
      <w:r>
        <w:rPr>
          <w:rFonts w:ascii="Times New Roman" w:hAnsi="Times New Roman" w:cs="Times New Roman"/>
          <w:sz w:val="24"/>
          <w:szCs w:val="24"/>
        </w:rPr>
        <w:t>: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07, </w:t>
      </w:r>
      <w:r w:rsidRPr="00AF3384">
        <w:rPr>
          <w:rFonts w:ascii="Times New Roman" w:hAnsi="Times New Roman" w:cs="Times New Roman"/>
          <w:i/>
          <w:sz w:val="24"/>
          <w:szCs w:val="24"/>
        </w:rPr>
        <w:t>d</w:t>
      </w:r>
      <w:r>
        <w:rPr>
          <w:rFonts w:ascii="Times New Roman" w:hAnsi="Times New Roman" w:cs="Times New Roman"/>
          <w:sz w:val="24"/>
          <w:szCs w:val="24"/>
        </w:rPr>
        <w:t xml:space="preserve"> = 0.60; XX+</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Y+</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4, </w:t>
      </w:r>
      <w:r w:rsidRPr="00AF3384">
        <w:rPr>
          <w:rFonts w:ascii="Times New Roman" w:hAnsi="Times New Roman" w:cs="Times New Roman"/>
          <w:i/>
          <w:sz w:val="24"/>
          <w:szCs w:val="24"/>
        </w:rPr>
        <w:t>d</w:t>
      </w:r>
      <w:r>
        <w:rPr>
          <w:rFonts w:ascii="Times New Roman" w:hAnsi="Times New Roman" w:cs="Times New Roman"/>
          <w:sz w:val="24"/>
          <w:szCs w:val="24"/>
        </w:rPr>
        <w:t xml:space="preserve"> = 0.73; simple effects of </w:t>
      </w:r>
      <w:r w:rsidRPr="00253BD4">
        <w:rPr>
          <w:rFonts w:ascii="Times New Roman" w:hAnsi="Times New Roman" w:cs="Times New Roman"/>
          <w:b/>
          <w:sz w:val="24"/>
          <w:szCs w:val="24"/>
        </w:rPr>
        <w:t>GS</w:t>
      </w:r>
      <w:r>
        <w:rPr>
          <w:rFonts w:ascii="Times New Roman" w:hAnsi="Times New Roman" w:cs="Times New Roman"/>
          <w:sz w:val="24"/>
          <w:szCs w:val="24"/>
        </w:rPr>
        <w:t>:  XX+</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lt; .000001, </w:t>
      </w:r>
      <w:r w:rsidRPr="00AF3384">
        <w:rPr>
          <w:rFonts w:ascii="Times New Roman" w:hAnsi="Times New Roman" w:cs="Times New Roman"/>
          <w:i/>
          <w:sz w:val="24"/>
          <w:szCs w:val="24"/>
        </w:rPr>
        <w:t>d</w:t>
      </w:r>
      <w:r>
        <w:rPr>
          <w:rFonts w:ascii="Times New Roman" w:hAnsi="Times New Roman" w:cs="Times New Roman"/>
          <w:sz w:val="24"/>
          <w:szCs w:val="24"/>
        </w:rPr>
        <w:t xml:space="preserve"> = 1.03; XX+</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9, </w:t>
      </w:r>
      <w:r w:rsidRPr="00AF3384">
        <w:rPr>
          <w:rFonts w:ascii="Times New Roman" w:hAnsi="Times New Roman" w:cs="Times New Roman"/>
          <w:i/>
          <w:sz w:val="24"/>
          <w:szCs w:val="24"/>
        </w:rPr>
        <w:t>d</w:t>
      </w:r>
      <w:r>
        <w:rPr>
          <w:rFonts w:ascii="Times New Roman" w:hAnsi="Times New Roman" w:cs="Times New Roman"/>
          <w:sz w:val="24"/>
          <w:szCs w:val="24"/>
        </w:rPr>
        <w:t xml:space="preserve"> = 0.87; XX+</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4</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4</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6, </w:t>
      </w:r>
      <w:r w:rsidRPr="00AF3384">
        <w:rPr>
          <w:rFonts w:ascii="Times New Roman" w:hAnsi="Times New Roman" w:cs="Times New Roman"/>
          <w:i/>
          <w:sz w:val="24"/>
          <w:szCs w:val="24"/>
        </w:rPr>
        <w:t>d</w:t>
      </w:r>
      <w:r>
        <w:rPr>
          <w:rFonts w:ascii="Times New Roman" w:hAnsi="Times New Roman" w:cs="Times New Roman"/>
          <w:sz w:val="24"/>
          <w:szCs w:val="24"/>
        </w:rPr>
        <w:t xml:space="preserve"> = 1.00; XY+</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7, </w:t>
      </w:r>
      <w:r w:rsidRPr="00AF3384">
        <w:rPr>
          <w:rFonts w:ascii="Times New Roman" w:hAnsi="Times New Roman" w:cs="Times New Roman"/>
          <w:i/>
          <w:sz w:val="24"/>
          <w:szCs w:val="24"/>
        </w:rPr>
        <w:t>d</w:t>
      </w:r>
      <w:r>
        <w:rPr>
          <w:rFonts w:ascii="Times New Roman" w:hAnsi="Times New Roman" w:cs="Times New Roman"/>
          <w:sz w:val="24"/>
          <w:szCs w:val="24"/>
        </w:rPr>
        <w:t xml:space="preserve"> = 0.47; XY+</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4</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4</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1, </w:t>
      </w:r>
      <w:r w:rsidRPr="00AF3384">
        <w:rPr>
          <w:rFonts w:ascii="Times New Roman" w:hAnsi="Times New Roman" w:cs="Times New Roman"/>
          <w:i/>
          <w:sz w:val="24"/>
          <w:szCs w:val="24"/>
        </w:rPr>
        <w:t>d</w:t>
      </w:r>
      <w:r>
        <w:rPr>
          <w:rFonts w:ascii="Times New Roman" w:hAnsi="Times New Roman" w:cs="Times New Roman"/>
          <w:sz w:val="24"/>
          <w:szCs w:val="24"/>
        </w:rPr>
        <w:t xml:space="preserve"> = 0.48) and </w:t>
      </w:r>
      <w:r w:rsidRPr="00264C9F">
        <w:rPr>
          <w:rFonts w:ascii="Times New Roman" w:hAnsi="Times New Roman" w:cs="Times New Roman"/>
          <w:b/>
          <w:i/>
          <w:sz w:val="24"/>
          <w:szCs w:val="24"/>
        </w:rPr>
        <w:lastRenderedPageBreak/>
        <w:t>maxima</w:t>
      </w:r>
      <w:r>
        <w:rPr>
          <w:rFonts w:ascii="Times New Roman" w:hAnsi="Times New Roman" w:cs="Times New Roman"/>
          <w:sz w:val="24"/>
          <w:szCs w:val="24"/>
        </w:rPr>
        <w:t xml:space="preserve"> (SCC*GS*S: full model, F</w:t>
      </w:r>
      <w:r>
        <w:rPr>
          <w:rFonts w:ascii="Times New Roman" w:hAnsi="Times New Roman" w:cs="Times New Roman"/>
          <w:sz w:val="24"/>
          <w:szCs w:val="24"/>
          <w:vertAlign w:val="subscript"/>
        </w:rPr>
        <w:t>(3,40</w:t>
      </w:r>
      <w:r w:rsidRPr="009B3C5F">
        <w:rPr>
          <w:rFonts w:ascii="Times New Roman" w:hAnsi="Times New Roman" w:cs="Times New Roman"/>
          <w:sz w:val="24"/>
          <w:szCs w:val="24"/>
          <w:vertAlign w:val="subscript"/>
        </w:rPr>
        <w:t>)</w:t>
      </w:r>
      <w:r>
        <w:rPr>
          <w:rFonts w:ascii="Times New Roman" w:hAnsi="Times New Roman" w:cs="Times New Roman"/>
          <w:sz w:val="24"/>
          <w:szCs w:val="24"/>
        </w:rPr>
        <w:t xml:space="preserve"> = 3.5, p = .02, </w:t>
      </w:r>
      <w:r w:rsidRPr="0040737F">
        <w:rPr>
          <w:rFonts w:ascii="Times New Roman" w:hAnsi="Times New Roman" w:cs="Times New Roman"/>
          <w:i/>
          <w:sz w:val="24"/>
          <w:szCs w:val="24"/>
        </w:rPr>
        <w:t>f</w:t>
      </w:r>
      <w:r>
        <w:rPr>
          <w:rFonts w:ascii="Times New Roman" w:hAnsi="Times New Roman" w:cs="Times New Roman"/>
          <w:i/>
          <w:sz w:val="24"/>
          <w:szCs w:val="24"/>
        </w:rPr>
        <w:t> </w:t>
      </w:r>
      <w:r w:rsidRPr="001623DF">
        <w:rPr>
          <w:rFonts w:ascii="Times New Roman" w:hAnsi="Times New Roman" w:cs="Times New Roman"/>
          <w:sz w:val="24"/>
          <w:szCs w:val="24"/>
          <w:vertAlign w:val="superscript"/>
        </w:rPr>
        <w:t>2</w:t>
      </w:r>
      <w:r>
        <w:rPr>
          <w:rFonts w:ascii="Times New Roman" w:hAnsi="Times New Roman" w:cs="Times New Roman"/>
          <w:sz w:val="24"/>
          <w:szCs w:val="24"/>
        </w:rPr>
        <w:t xml:space="preserve"> = 0.26; 3‑way only model, F</w:t>
      </w:r>
      <w:r>
        <w:rPr>
          <w:rFonts w:ascii="Times New Roman" w:hAnsi="Times New Roman" w:cs="Times New Roman"/>
          <w:sz w:val="24"/>
          <w:szCs w:val="24"/>
          <w:vertAlign w:val="subscript"/>
        </w:rPr>
        <w:t>(15,120</w:t>
      </w:r>
      <w:r w:rsidRPr="009B3C5F">
        <w:rPr>
          <w:rFonts w:ascii="Times New Roman" w:hAnsi="Times New Roman" w:cs="Times New Roman"/>
          <w:sz w:val="24"/>
          <w:szCs w:val="24"/>
          <w:vertAlign w:val="subscript"/>
        </w:rPr>
        <w:t>)</w:t>
      </w:r>
      <w:r>
        <w:rPr>
          <w:rFonts w:ascii="Times New Roman" w:hAnsi="Times New Roman" w:cs="Times New Roman"/>
          <w:sz w:val="24"/>
          <w:szCs w:val="24"/>
        </w:rPr>
        <w:t xml:space="preserve"> = 8.3, p &lt; .000001, </w:t>
      </w:r>
      <w:r w:rsidRPr="0040737F">
        <w:rPr>
          <w:rFonts w:ascii="Times New Roman" w:hAnsi="Times New Roman" w:cs="Times New Roman"/>
          <w:i/>
          <w:sz w:val="24"/>
          <w:szCs w:val="24"/>
        </w:rPr>
        <w:t>f</w:t>
      </w:r>
      <w:r>
        <w:rPr>
          <w:rFonts w:ascii="Times New Roman" w:hAnsi="Times New Roman" w:cs="Times New Roman"/>
          <w:i/>
          <w:sz w:val="24"/>
          <w:szCs w:val="24"/>
        </w:rPr>
        <w:t> </w:t>
      </w:r>
      <w:r w:rsidRPr="001623DF">
        <w:rPr>
          <w:rFonts w:ascii="Times New Roman" w:hAnsi="Times New Roman" w:cs="Times New Roman"/>
          <w:sz w:val="24"/>
          <w:szCs w:val="24"/>
          <w:vertAlign w:val="superscript"/>
        </w:rPr>
        <w:t>2</w:t>
      </w:r>
      <w:r>
        <w:rPr>
          <w:rFonts w:ascii="Times New Roman" w:hAnsi="Times New Roman" w:cs="Times New Roman"/>
          <w:sz w:val="24"/>
          <w:szCs w:val="24"/>
        </w:rPr>
        <w:t xml:space="preserve"> = 1.04) (simple effects of </w:t>
      </w:r>
      <w:r w:rsidRPr="00253BD4">
        <w:rPr>
          <w:rFonts w:ascii="Times New Roman" w:hAnsi="Times New Roman" w:cs="Times New Roman"/>
          <w:b/>
          <w:sz w:val="24"/>
          <w:szCs w:val="24"/>
        </w:rPr>
        <w:t>SCC</w:t>
      </w:r>
      <w:r>
        <w:rPr>
          <w:rFonts w:ascii="Times New Roman" w:hAnsi="Times New Roman" w:cs="Times New Roman"/>
          <w:sz w:val="24"/>
          <w:szCs w:val="24"/>
        </w:rPr>
        <w:t>: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1, </w:t>
      </w:r>
      <w:r w:rsidRPr="00AF3384">
        <w:rPr>
          <w:rFonts w:ascii="Times New Roman" w:hAnsi="Times New Roman" w:cs="Times New Roman"/>
          <w:i/>
          <w:sz w:val="24"/>
          <w:szCs w:val="24"/>
        </w:rPr>
        <w:t>d</w:t>
      </w:r>
      <w:r>
        <w:rPr>
          <w:rFonts w:ascii="Times New Roman" w:hAnsi="Times New Roman" w:cs="Times New Roman"/>
          <w:sz w:val="24"/>
          <w:szCs w:val="24"/>
        </w:rPr>
        <w:t xml:space="preserve"> = 0.37;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Pr>
          <w:rFonts w:ascii="Times New Roman" w:hAnsi="Times New Roman" w:cs="Times New Roman"/>
          <w:b/>
          <w:sz w:val="24"/>
          <w:szCs w:val="24"/>
          <w:vertAlign w:val="subscript"/>
        </w:rPr>
        <w:t>3</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1, </w:t>
      </w:r>
      <w:r w:rsidRPr="00AF3384">
        <w:rPr>
          <w:rFonts w:ascii="Times New Roman" w:hAnsi="Times New Roman" w:cs="Times New Roman"/>
          <w:i/>
          <w:sz w:val="24"/>
          <w:szCs w:val="24"/>
        </w:rPr>
        <w:t>d</w:t>
      </w:r>
      <w:r>
        <w:rPr>
          <w:rFonts w:ascii="Times New Roman" w:hAnsi="Times New Roman" w:cs="Times New Roman"/>
          <w:sz w:val="24"/>
          <w:szCs w:val="24"/>
        </w:rPr>
        <w:t xml:space="preserve"> = 0.83; simple effects of </w:t>
      </w:r>
      <w:r w:rsidRPr="00253BD4">
        <w:rPr>
          <w:rFonts w:ascii="Times New Roman" w:hAnsi="Times New Roman" w:cs="Times New Roman"/>
          <w:b/>
          <w:sz w:val="24"/>
          <w:szCs w:val="24"/>
        </w:rPr>
        <w:t>GS</w:t>
      </w:r>
      <w:r>
        <w:rPr>
          <w:rFonts w:ascii="Times New Roman" w:hAnsi="Times New Roman" w:cs="Times New Roman"/>
          <w:sz w:val="24"/>
          <w:szCs w:val="24"/>
        </w:rPr>
        <w:t>:  XX+</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0001, </w:t>
      </w:r>
      <w:r w:rsidRPr="00AF3384">
        <w:rPr>
          <w:rFonts w:ascii="Times New Roman" w:hAnsi="Times New Roman" w:cs="Times New Roman"/>
          <w:i/>
          <w:sz w:val="24"/>
          <w:szCs w:val="24"/>
        </w:rPr>
        <w:t>d</w:t>
      </w:r>
      <w:r>
        <w:rPr>
          <w:rFonts w:ascii="Times New Roman" w:hAnsi="Times New Roman" w:cs="Times New Roman"/>
          <w:sz w:val="24"/>
          <w:szCs w:val="24"/>
        </w:rPr>
        <w:t xml:space="preserve"> = 1.63; XY+</w:t>
      </w:r>
      <w:r w:rsidRPr="00797493">
        <w:rPr>
          <w:rFonts w:ascii="Times New Roman" w:hAnsi="Times New Roman" w:cs="Times New Roman"/>
          <w:b/>
          <w:sz w:val="24"/>
          <w:szCs w:val="24"/>
        </w:rPr>
        <w:t>T</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gt; XY+</w:t>
      </w:r>
      <w:r w:rsidRPr="00797493">
        <w:rPr>
          <w:rFonts w:ascii="Times New Roman" w:hAnsi="Times New Roman" w:cs="Times New Roman"/>
          <w:b/>
          <w:sz w:val="24"/>
          <w:szCs w:val="24"/>
        </w:rPr>
        <w:t>O</w:t>
      </w:r>
      <w:r w:rsidRPr="00D91767">
        <w:rPr>
          <w:rFonts w:ascii="Times New Roman" w:hAnsi="Times New Roman" w:cs="Times New Roman"/>
          <w:sz w:val="24"/>
          <w:szCs w:val="24"/>
          <w:vertAlign w:val="subscript"/>
        </w:rPr>
        <w:t>(</w:t>
      </w:r>
      <w:r w:rsidRPr="00264C9F">
        <w:rPr>
          <w:rFonts w:ascii="Times New Roman" w:hAnsi="Times New Roman" w:cs="Times New Roman"/>
          <w:sz w:val="20"/>
          <w:szCs w:val="24"/>
          <w:vertAlign w:val="subscript"/>
        </w:rPr>
        <w:t>S</w:t>
      </w:r>
      <w:r w:rsidRPr="00D91767">
        <w:rPr>
          <w:rFonts w:ascii="Times New Roman" w:hAnsi="Times New Roman" w:cs="Times New Roman"/>
          <w:b/>
          <w:sz w:val="24"/>
          <w:szCs w:val="24"/>
          <w:vertAlign w:val="subscript"/>
        </w:rPr>
        <w:t>1</w:t>
      </w:r>
      <w:r w:rsidRPr="00D91767">
        <w:rPr>
          <w:rFonts w:ascii="Times New Roman" w:hAnsi="Times New Roman" w:cs="Times New Roman"/>
          <w:sz w:val="24"/>
          <w:szCs w:val="24"/>
          <w:vertAlign w:val="subscript"/>
        </w:rPr>
        <w:t>)</w:t>
      </w:r>
      <w:r>
        <w:rPr>
          <w:rFonts w:ascii="Times New Roman" w:hAnsi="Times New Roman" w:cs="Times New Roman"/>
          <w:sz w:val="24"/>
          <w:szCs w:val="24"/>
        </w:rPr>
        <w:t xml:space="preserve">, p = .01, </w:t>
      </w:r>
      <w:r w:rsidRPr="00AF3384">
        <w:rPr>
          <w:rFonts w:ascii="Times New Roman" w:hAnsi="Times New Roman" w:cs="Times New Roman"/>
          <w:i/>
          <w:sz w:val="24"/>
          <w:szCs w:val="24"/>
        </w:rPr>
        <w:t>d</w:t>
      </w:r>
      <w:r>
        <w:rPr>
          <w:rFonts w:ascii="Times New Roman" w:hAnsi="Times New Roman" w:cs="Times New Roman"/>
          <w:sz w:val="24"/>
          <w:szCs w:val="24"/>
        </w:rPr>
        <w:t xml:space="preserve"> = 1.06).</w:t>
      </w:r>
    </w:p>
    <w:p w14:paraId="5D09B47B" w14:textId="77777777" w:rsidR="000953B3" w:rsidRDefault="000953B3" w:rsidP="000953B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Lastly, analysis of ethanol consumption </w:t>
      </w:r>
      <w:r w:rsidRPr="00DE134D">
        <w:rPr>
          <w:rFonts w:ascii="Times New Roman" w:hAnsi="Times New Roman" w:cs="Times New Roman"/>
          <w:b/>
          <w:i/>
          <w:sz w:val="24"/>
          <w:szCs w:val="24"/>
        </w:rPr>
        <w:t>durations</w:t>
      </w:r>
      <w:r>
        <w:rPr>
          <w:rFonts w:ascii="Times New Roman" w:hAnsi="Times New Roman" w:cs="Times New Roman"/>
          <w:sz w:val="24"/>
          <w:szCs w:val="24"/>
        </w:rPr>
        <w:t xml:space="preserve"> also largely confirmed this pattern across sessions for both </w:t>
      </w:r>
      <w:r w:rsidRPr="007E57D9">
        <w:rPr>
          <w:rFonts w:ascii="Times New Roman" w:hAnsi="Times New Roman" w:cs="Times New Roman"/>
          <w:b/>
          <w:i/>
          <w:sz w:val="24"/>
          <w:szCs w:val="24"/>
        </w:rPr>
        <w:t>sums</w:t>
      </w:r>
      <w:r>
        <w:rPr>
          <w:rFonts w:ascii="Times New Roman" w:hAnsi="Times New Roman" w:cs="Times New Roman"/>
          <w:sz w:val="24"/>
          <w:szCs w:val="24"/>
        </w:rPr>
        <w:t xml:space="preserve"> (</w:t>
      </w:r>
      <w:r w:rsidRPr="00352467">
        <w:rPr>
          <w:rFonts w:ascii="Times New Roman" w:hAnsi="Times New Roman" w:cs="Times New Roman"/>
          <w:sz w:val="24"/>
          <w:szCs w:val="24"/>
        </w:rPr>
        <w:t>SCC*GS*S: full model, F</w:t>
      </w:r>
      <w:r w:rsidRPr="00352467">
        <w:rPr>
          <w:rFonts w:ascii="Times New Roman" w:hAnsi="Times New Roman" w:cs="Times New Roman"/>
          <w:sz w:val="24"/>
          <w:szCs w:val="24"/>
          <w:vertAlign w:val="subscript"/>
        </w:rPr>
        <w:t>(3,216)</w:t>
      </w:r>
      <w:r w:rsidRPr="00352467">
        <w:rPr>
          <w:rFonts w:ascii="Times New Roman" w:hAnsi="Times New Roman" w:cs="Times New Roman"/>
          <w:sz w:val="24"/>
          <w:szCs w:val="24"/>
        </w:rPr>
        <w:t xml:space="preserve"> = </w:t>
      </w:r>
      <w:r>
        <w:rPr>
          <w:rFonts w:ascii="Times New Roman" w:hAnsi="Times New Roman" w:cs="Times New Roman"/>
          <w:sz w:val="24"/>
          <w:szCs w:val="24"/>
        </w:rPr>
        <w:t>1.05</w:t>
      </w:r>
      <w:r w:rsidRPr="00352467">
        <w:rPr>
          <w:rFonts w:ascii="Times New Roman" w:hAnsi="Times New Roman" w:cs="Times New Roman"/>
          <w:sz w:val="24"/>
          <w:szCs w:val="24"/>
        </w:rPr>
        <w:t xml:space="preserve">, p = .37, </w:t>
      </w:r>
      <w:r w:rsidRPr="00352467">
        <w:rPr>
          <w:rFonts w:ascii="Times New Roman" w:hAnsi="Times New Roman" w:cs="Times New Roman"/>
          <w:i/>
          <w:sz w:val="24"/>
          <w:szCs w:val="24"/>
        </w:rPr>
        <w:t>f </w:t>
      </w:r>
      <w:r w:rsidRPr="00352467">
        <w:rPr>
          <w:rFonts w:ascii="Times New Roman" w:hAnsi="Times New Roman" w:cs="Times New Roman"/>
          <w:sz w:val="24"/>
          <w:szCs w:val="24"/>
          <w:vertAlign w:val="superscript"/>
        </w:rPr>
        <w:t>2</w:t>
      </w:r>
      <w:r w:rsidRPr="00352467">
        <w:rPr>
          <w:rFonts w:ascii="Times New Roman" w:hAnsi="Times New Roman" w:cs="Times New Roman"/>
          <w:sz w:val="24"/>
          <w:szCs w:val="24"/>
        </w:rPr>
        <w:t xml:space="preserve"> = 0.01; 3‑way only model, F</w:t>
      </w:r>
      <w:r w:rsidRPr="00352467">
        <w:rPr>
          <w:rFonts w:ascii="Times New Roman" w:hAnsi="Times New Roman" w:cs="Times New Roman"/>
          <w:sz w:val="24"/>
          <w:szCs w:val="24"/>
          <w:vertAlign w:val="subscript"/>
        </w:rPr>
        <w:t>(15,289)</w:t>
      </w:r>
      <w:r w:rsidRPr="00352467">
        <w:rPr>
          <w:rFonts w:ascii="Times New Roman" w:hAnsi="Times New Roman" w:cs="Times New Roman"/>
          <w:sz w:val="24"/>
          <w:szCs w:val="24"/>
        </w:rPr>
        <w:t xml:space="preserve"> = 9.9, p &lt; .000001, </w:t>
      </w:r>
      <w:r w:rsidRPr="00352467">
        <w:rPr>
          <w:rFonts w:ascii="Times New Roman" w:hAnsi="Times New Roman" w:cs="Times New Roman"/>
          <w:i/>
          <w:sz w:val="24"/>
          <w:szCs w:val="24"/>
        </w:rPr>
        <w:t>f </w:t>
      </w:r>
      <w:r w:rsidRPr="00352467">
        <w:rPr>
          <w:rFonts w:ascii="Times New Roman" w:hAnsi="Times New Roman" w:cs="Times New Roman"/>
          <w:sz w:val="24"/>
          <w:szCs w:val="24"/>
          <w:vertAlign w:val="superscript"/>
        </w:rPr>
        <w:t>2</w:t>
      </w:r>
      <w:r w:rsidRPr="00352467">
        <w:rPr>
          <w:rFonts w:ascii="Times New Roman" w:hAnsi="Times New Roman" w:cs="Times New Roman"/>
          <w:sz w:val="24"/>
          <w:szCs w:val="24"/>
        </w:rPr>
        <w:t xml:space="preserve"> = 0.51) (simple effects of </w:t>
      </w:r>
      <w:r w:rsidRPr="00352467">
        <w:rPr>
          <w:rFonts w:ascii="Times New Roman" w:hAnsi="Times New Roman" w:cs="Times New Roman"/>
          <w:b/>
          <w:sz w:val="24"/>
          <w:szCs w:val="24"/>
        </w:rPr>
        <w:t>SCC</w:t>
      </w:r>
      <w:r w:rsidRPr="00352467">
        <w:rPr>
          <w:rFonts w:ascii="Times New Roman" w:hAnsi="Times New Roman" w:cs="Times New Roman"/>
          <w:sz w:val="24"/>
          <w:szCs w:val="24"/>
        </w:rPr>
        <w:t xml:space="preserve">:  </w:t>
      </w:r>
      <w:r>
        <w:rPr>
          <w:rFonts w:ascii="Times New Roman" w:hAnsi="Times New Roman" w:cs="Times New Roman"/>
          <w:sz w:val="24"/>
          <w:szCs w:val="24"/>
        </w:rPr>
        <w:t>XY+</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1</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1</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2,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39; </w:t>
      </w:r>
      <w:r>
        <w:rPr>
          <w:rFonts w:ascii="Times New Roman" w:hAnsi="Times New Roman" w:cs="Times New Roman"/>
          <w:sz w:val="24"/>
          <w:szCs w:val="24"/>
        </w:rPr>
        <w:t>XX+</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3</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3</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03,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54; simple effects of </w:t>
      </w:r>
      <w:r w:rsidRPr="00352467">
        <w:rPr>
          <w:rFonts w:ascii="Times New Roman" w:hAnsi="Times New Roman" w:cs="Times New Roman"/>
          <w:b/>
          <w:sz w:val="24"/>
          <w:szCs w:val="24"/>
        </w:rPr>
        <w:t>GS</w:t>
      </w:r>
      <w:r w:rsidRPr="00352467">
        <w:rPr>
          <w:rFonts w:ascii="Times New Roman" w:hAnsi="Times New Roman" w:cs="Times New Roman"/>
          <w:sz w:val="24"/>
          <w:szCs w:val="24"/>
        </w:rPr>
        <w:t xml:space="preserve">:  </w:t>
      </w:r>
      <w:r>
        <w:rPr>
          <w:rFonts w:ascii="Times New Roman" w:hAnsi="Times New Roman" w:cs="Times New Roman"/>
          <w:sz w:val="24"/>
          <w:szCs w:val="24"/>
        </w:rPr>
        <w:t>XX+</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1</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1</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0002,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66; </w:t>
      </w:r>
      <w:r>
        <w:rPr>
          <w:rFonts w:ascii="Times New Roman" w:hAnsi="Times New Roman" w:cs="Times New Roman"/>
          <w:sz w:val="24"/>
          <w:szCs w:val="24"/>
        </w:rPr>
        <w:t>XX+</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2</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2</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2,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50; </w:t>
      </w:r>
      <w:r>
        <w:rPr>
          <w:rFonts w:ascii="Times New Roman" w:hAnsi="Times New Roman" w:cs="Times New Roman"/>
          <w:sz w:val="24"/>
          <w:szCs w:val="24"/>
        </w:rPr>
        <w:t>XX+</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3</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3</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4,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61; </w:t>
      </w:r>
      <w:r>
        <w:rPr>
          <w:rFonts w:ascii="Times New Roman" w:hAnsi="Times New Roman" w:cs="Times New Roman"/>
          <w:sz w:val="24"/>
          <w:szCs w:val="24"/>
        </w:rPr>
        <w:t>XX+</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4</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4</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01,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75; </w:t>
      </w:r>
      <w:r>
        <w:rPr>
          <w:rFonts w:ascii="Times New Roman" w:hAnsi="Times New Roman" w:cs="Times New Roman"/>
          <w:sz w:val="24"/>
          <w:szCs w:val="24"/>
        </w:rPr>
        <w:t>XY+</w:t>
      </w:r>
      <w:r w:rsidRPr="00797493">
        <w:rPr>
          <w:rFonts w:ascii="Times New Roman" w:hAnsi="Times New Roman" w:cs="Times New Roman"/>
          <w:b/>
          <w:sz w:val="24"/>
          <w:szCs w:val="24"/>
        </w:rPr>
        <w:t>T</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4</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O</w:t>
      </w:r>
      <w:r w:rsidRPr="00352467">
        <w:rPr>
          <w:rFonts w:ascii="Times New Roman" w:hAnsi="Times New Roman" w:cs="Times New Roman"/>
          <w:sz w:val="24"/>
          <w:szCs w:val="24"/>
          <w:vertAlign w:val="subscript"/>
        </w:rPr>
        <w:t>(</w:t>
      </w:r>
      <w:r w:rsidRPr="00352467">
        <w:rPr>
          <w:rFonts w:ascii="Times New Roman" w:hAnsi="Times New Roman" w:cs="Times New Roman"/>
          <w:sz w:val="20"/>
          <w:szCs w:val="24"/>
          <w:vertAlign w:val="subscript"/>
        </w:rPr>
        <w:t>S</w:t>
      </w:r>
      <w:r w:rsidRPr="00352467">
        <w:rPr>
          <w:rFonts w:ascii="Times New Roman" w:hAnsi="Times New Roman" w:cs="Times New Roman"/>
          <w:b/>
          <w:sz w:val="24"/>
          <w:szCs w:val="24"/>
          <w:vertAlign w:val="subscript"/>
        </w:rPr>
        <w:t>4</w:t>
      </w:r>
      <w:r w:rsidRPr="00352467">
        <w:rPr>
          <w:rFonts w:ascii="Times New Roman" w:hAnsi="Times New Roman" w:cs="Times New Roman"/>
          <w:sz w:val="24"/>
          <w:szCs w:val="24"/>
          <w:vertAlign w:val="subscript"/>
        </w:rPr>
        <w:t>)</w:t>
      </w:r>
      <w:r w:rsidRPr="00352467">
        <w:rPr>
          <w:rFonts w:ascii="Times New Roman" w:hAnsi="Times New Roman" w:cs="Times New Roman"/>
          <w:sz w:val="24"/>
          <w:szCs w:val="24"/>
        </w:rPr>
        <w:t xml:space="preserve">, p = .0005, </w:t>
      </w:r>
      <w:r w:rsidRPr="00352467">
        <w:rPr>
          <w:rFonts w:ascii="Times New Roman" w:hAnsi="Times New Roman" w:cs="Times New Roman"/>
          <w:i/>
          <w:sz w:val="24"/>
          <w:szCs w:val="24"/>
        </w:rPr>
        <w:t>d</w:t>
      </w:r>
      <w:r w:rsidRPr="00352467">
        <w:rPr>
          <w:rFonts w:ascii="Times New Roman" w:hAnsi="Times New Roman" w:cs="Times New Roman"/>
          <w:sz w:val="24"/>
          <w:szCs w:val="24"/>
        </w:rPr>
        <w:t xml:space="preserve"> = 0.48) and </w:t>
      </w:r>
      <w:r w:rsidRPr="00352467">
        <w:rPr>
          <w:rFonts w:ascii="Times New Roman" w:hAnsi="Times New Roman" w:cs="Times New Roman"/>
          <w:b/>
          <w:i/>
          <w:sz w:val="24"/>
          <w:szCs w:val="24"/>
        </w:rPr>
        <w:t>maxima</w:t>
      </w:r>
      <w:r w:rsidRPr="00352467">
        <w:rPr>
          <w:rFonts w:ascii="Times New Roman" w:hAnsi="Times New Roman" w:cs="Times New Roman"/>
          <w:sz w:val="24"/>
          <w:szCs w:val="24"/>
        </w:rPr>
        <w:t xml:space="preserve"> (SCC*GS*S: full model, F</w:t>
      </w:r>
      <w:r w:rsidRPr="00352467">
        <w:rPr>
          <w:rFonts w:ascii="Times New Roman" w:hAnsi="Times New Roman" w:cs="Times New Roman"/>
          <w:sz w:val="24"/>
          <w:szCs w:val="24"/>
          <w:vertAlign w:val="subscript"/>
        </w:rPr>
        <w:t>(3,112)</w:t>
      </w:r>
      <w:r w:rsidRPr="00352467">
        <w:rPr>
          <w:rFonts w:ascii="Times New Roman" w:hAnsi="Times New Roman" w:cs="Times New Roman"/>
          <w:sz w:val="24"/>
          <w:szCs w:val="24"/>
        </w:rPr>
        <w:t xml:space="preserve"> = 1.1, p = .36, </w:t>
      </w:r>
      <w:r w:rsidRPr="00352467">
        <w:rPr>
          <w:rFonts w:ascii="Times New Roman" w:hAnsi="Times New Roman" w:cs="Times New Roman"/>
          <w:i/>
          <w:sz w:val="24"/>
          <w:szCs w:val="24"/>
        </w:rPr>
        <w:t>f </w:t>
      </w:r>
      <w:r w:rsidRPr="00352467">
        <w:rPr>
          <w:rFonts w:ascii="Times New Roman" w:hAnsi="Times New Roman" w:cs="Times New Roman"/>
          <w:sz w:val="24"/>
          <w:szCs w:val="24"/>
          <w:vertAlign w:val="superscript"/>
        </w:rPr>
        <w:t>2</w:t>
      </w:r>
      <w:r w:rsidRPr="00352467">
        <w:rPr>
          <w:rFonts w:ascii="Times New Roman" w:hAnsi="Times New Roman" w:cs="Times New Roman"/>
          <w:sz w:val="24"/>
          <w:szCs w:val="24"/>
        </w:rPr>
        <w:t xml:space="preserve"> = 0.03; 3‑way only model, F</w:t>
      </w:r>
      <w:r w:rsidRPr="00352467">
        <w:rPr>
          <w:rFonts w:ascii="Times New Roman" w:hAnsi="Times New Roman" w:cs="Times New Roman"/>
          <w:sz w:val="24"/>
          <w:szCs w:val="24"/>
          <w:vertAlign w:val="subscript"/>
        </w:rPr>
        <w:t>(15,221)</w:t>
      </w:r>
      <w:r w:rsidRPr="00352467">
        <w:rPr>
          <w:rFonts w:ascii="Times New Roman" w:hAnsi="Times New Roman" w:cs="Times New Roman"/>
          <w:sz w:val="24"/>
          <w:szCs w:val="24"/>
        </w:rPr>
        <w:t xml:space="preserve"> = 9.9, p &lt; .000001, </w:t>
      </w:r>
      <w:r w:rsidRPr="00352467">
        <w:rPr>
          <w:rFonts w:ascii="Times New Roman" w:hAnsi="Times New Roman" w:cs="Times New Roman"/>
          <w:i/>
          <w:sz w:val="24"/>
          <w:szCs w:val="24"/>
        </w:rPr>
        <w:t>f </w:t>
      </w:r>
      <w:r w:rsidRPr="00352467">
        <w:rPr>
          <w:rFonts w:ascii="Times New Roman" w:hAnsi="Times New Roman" w:cs="Times New Roman"/>
          <w:sz w:val="24"/>
          <w:szCs w:val="24"/>
          <w:vertAlign w:val="superscript"/>
        </w:rPr>
        <w:t>2</w:t>
      </w:r>
      <w:r w:rsidRPr="00352467">
        <w:rPr>
          <w:rFonts w:ascii="Times New Roman" w:hAnsi="Times New Roman" w:cs="Times New Roman"/>
          <w:sz w:val="24"/>
          <w:szCs w:val="24"/>
        </w:rPr>
        <w:t xml:space="preserve"> = 0</w:t>
      </w:r>
      <w:r w:rsidRPr="00905FE4">
        <w:rPr>
          <w:rFonts w:ascii="Times New Roman" w:hAnsi="Times New Roman" w:cs="Times New Roman"/>
          <w:sz w:val="24"/>
          <w:szCs w:val="24"/>
        </w:rPr>
        <w:t xml:space="preserve">.67) (simple effects of </w:t>
      </w:r>
      <w:r w:rsidRPr="00905FE4">
        <w:rPr>
          <w:rFonts w:ascii="Times New Roman" w:hAnsi="Times New Roman" w:cs="Times New Roman"/>
          <w:b/>
          <w:sz w:val="24"/>
          <w:szCs w:val="24"/>
        </w:rPr>
        <w:t>SCC</w:t>
      </w:r>
      <w:r w:rsidRPr="00905FE4">
        <w:rPr>
          <w:rFonts w:ascii="Times New Roman" w:hAnsi="Times New Roman" w:cs="Times New Roman"/>
          <w:sz w:val="24"/>
          <w:szCs w:val="24"/>
        </w:rPr>
        <w:t xml:space="preserve">:  </w:t>
      </w:r>
      <w:r>
        <w:rPr>
          <w:rFonts w:ascii="Times New Roman" w:hAnsi="Times New Roman" w:cs="Times New Roman"/>
          <w:sz w:val="24"/>
          <w:szCs w:val="24"/>
        </w:rPr>
        <w:t>XX+</w:t>
      </w:r>
      <w:r w:rsidRPr="00797493">
        <w:rPr>
          <w:rFonts w:ascii="Times New Roman" w:hAnsi="Times New Roman" w:cs="Times New Roman"/>
          <w:b/>
          <w:sz w:val="24"/>
          <w:szCs w:val="24"/>
        </w:rPr>
        <w:t>T</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4</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T</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4</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p = .07, </w:t>
      </w:r>
      <w:r w:rsidRPr="00905FE4">
        <w:rPr>
          <w:rFonts w:ascii="Times New Roman" w:hAnsi="Times New Roman" w:cs="Times New Roman"/>
          <w:i/>
          <w:sz w:val="24"/>
          <w:szCs w:val="24"/>
        </w:rPr>
        <w:t>d</w:t>
      </w:r>
      <w:r w:rsidRPr="00905FE4">
        <w:rPr>
          <w:rFonts w:ascii="Times New Roman" w:hAnsi="Times New Roman" w:cs="Times New Roman"/>
          <w:sz w:val="24"/>
          <w:szCs w:val="24"/>
        </w:rPr>
        <w:t xml:space="preserve"> = 0.53; simple effects of </w:t>
      </w:r>
      <w:r w:rsidRPr="00905FE4">
        <w:rPr>
          <w:rFonts w:ascii="Times New Roman" w:hAnsi="Times New Roman" w:cs="Times New Roman"/>
          <w:b/>
          <w:sz w:val="24"/>
          <w:szCs w:val="24"/>
        </w:rPr>
        <w:t>GS</w:t>
      </w:r>
      <w:r w:rsidRPr="00905FE4">
        <w:rPr>
          <w:rFonts w:ascii="Times New Roman" w:hAnsi="Times New Roman" w:cs="Times New Roman"/>
          <w:sz w:val="24"/>
          <w:szCs w:val="24"/>
        </w:rPr>
        <w:t xml:space="preserve">:  </w:t>
      </w:r>
      <w:r>
        <w:rPr>
          <w:rFonts w:ascii="Times New Roman" w:hAnsi="Times New Roman" w:cs="Times New Roman"/>
          <w:sz w:val="24"/>
          <w:szCs w:val="24"/>
        </w:rPr>
        <w:t>XX+</w:t>
      </w:r>
      <w:r w:rsidRPr="00797493">
        <w:rPr>
          <w:rFonts w:ascii="Times New Roman" w:hAnsi="Times New Roman" w:cs="Times New Roman"/>
          <w:b/>
          <w:sz w:val="24"/>
          <w:szCs w:val="24"/>
        </w:rPr>
        <w:t>T</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1</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1</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p &lt; .000001, </w:t>
      </w:r>
      <w:r w:rsidRPr="00905FE4">
        <w:rPr>
          <w:rFonts w:ascii="Times New Roman" w:hAnsi="Times New Roman" w:cs="Times New Roman"/>
          <w:i/>
          <w:sz w:val="24"/>
          <w:szCs w:val="24"/>
        </w:rPr>
        <w:t>d</w:t>
      </w:r>
      <w:r w:rsidRPr="00905FE4">
        <w:rPr>
          <w:rFonts w:ascii="Times New Roman" w:hAnsi="Times New Roman" w:cs="Times New Roman"/>
          <w:sz w:val="24"/>
          <w:szCs w:val="24"/>
        </w:rPr>
        <w:t xml:space="preserve"> = 0.86; </w:t>
      </w:r>
      <w:r>
        <w:rPr>
          <w:rFonts w:ascii="Times New Roman" w:hAnsi="Times New Roman" w:cs="Times New Roman"/>
          <w:sz w:val="24"/>
          <w:szCs w:val="24"/>
        </w:rPr>
        <w:t>XX+</w:t>
      </w:r>
      <w:r w:rsidRPr="00797493">
        <w:rPr>
          <w:rFonts w:ascii="Times New Roman" w:hAnsi="Times New Roman" w:cs="Times New Roman"/>
          <w:b/>
          <w:sz w:val="24"/>
          <w:szCs w:val="24"/>
        </w:rPr>
        <w:t>T</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4</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4</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p = .04, </w:t>
      </w:r>
      <w:r w:rsidRPr="00905FE4">
        <w:rPr>
          <w:rFonts w:ascii="Times New Roman" w:hAnsi="Times New Roman" w:cs="Times New Roman"/>
          <w:i/>
          <w:sz w:val="24"/>
          <w:szCs w:val="24"/>
        </w:rPr>
        <w:t>d</w:t>
      </w:r>
      <w:r w:rsidRPr="00905FE4">
        <w:rPr>
          <w:rFonts w:ascii="Times New Roman" w:hAnsi="Times New Roman" w:cs="Times New Roman"/>
          <w:sz w:val="24"/>
          <w:szCs w:val="24"/>
        </w:rPr>
        <w:t xml:space="preserve"> = 0.63; </w:t>
      </w:r>
      <w:r>
        <w:rPr>
          <w:rFonts w:ascii="Times New Roman" w:hAnsi="Times New Roman" w:cs="Times New Roman"/>
          <w:sz w:val="24"/>
          <w:szCs w:val="24"/>
        </w:rPr>
        <w:t>XY+</w:t>
      </w:r>
      <w:r w:rsidRPr="00797493">
        <w:rPr>
          <w:rFonts w:ascii="Times New Roman" w:hAnsi="Times New Roman" w:cs="Times New Roman"/>
          <w:b/>
          <w:sz w:val="24"/>
          <w:szCs w:val="24"/>
        </w:rPr>
        <w:t>T</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1</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O</w:t>
      </w:r>
      <w:r w:rsidRPr="00905FE4">
        <w:rPr>
          <w:rFonts w:ascii="Times New Roman" w:hAnsi="Times New Roman" w:cs="Times New Roman"/>
          <w:sz w:val="24"/>
          <w:szCs w:val="24"/>
          <w:vertAlign w:val="subscript"/>
        </w:rPr>
        <w:t>(</w:t>
      </w:r>
      <w:r w:rsidRPr="00905FE4">
        <w:rPr>
          <w:rFonts w:ascii="Times New Roman" w:hAnsi="Times New Roman" w:cs="Times New Roman"/>
          <w:sz w:val="20"/>
          <w:szCs w:val="24"/>
          <w:vertAlign w:val="subscript"/>
        </w:rPr>
        <w:t>S</w:t>
      </w:r>
      <w:r w:rsidRPr="00905FE4">
        <w:rPr>
          <w:rFonts w:ascii="Times New Roman" w:hAnsi="Times New Roman" w:cs="Times New Roman"/>
          <w:b/>
          <w:sz w:val="24"/>
          <w:szCs w:val="24"/>
          <w:vertAlign w:val="subscript"/>
        </w:rPr>
        <w:t>1</w:t>
      </w:r>
      <w:r w:rsidRPr="00905FE4">
        <w:rPr>
          <w:rFonts w:ascii="Times New Roman" w:hAnsi="Times New Roman" w:cs="Times New Roman"/>
          <w:sz w:val="24"/>
          <w:szCs w:val="24"/>
          <w:vertAlign w:val="subscript"/>
        </w:rPr>
        <w:t>)</w:t>
      </w:r>
      <w:r w:rsidRPr="00905FE4">
        <w:rPr>
          <w:rFonts w:ascii="Times New Roman" w:hAnsi="Times New Roman" w:cs="Times New Roman"/>
          <w:sz w:val="24"/>
          <w:szCs w:val="24"/>
        </w:rPr>
        <w:t xml:space="preserve">, p = .0001, </w:t>
      </w:r>
      <w:r w:rsidRPr="00905FE4">
        <w:rPr>
          <w:rFonts w:ascii="Times New Roman" w:hAnsi="Times New Roman" w:cs="Times New Roman"/>
          <w:i/>
          <w:sz w:val="24"/>
          <w:szCs w:val="24"/>
        </w:rPr>
        <w:t>d</w:t>
      </w:r>
      <w:r w:rsidRPr="00905FE4">
        <w:rPr>
          <w:rFonts w:ascii="Times New Roman" w:hAnsi="Times New Roman" w:cs="Times New Roman"/>
          <w:sz w:val="24"/>
          <w:szCs w:val="24"/>
        </w:rPr>
        <w:t xml:space="preserve"> = 1.16).</w:t>
      </w:r>
    </w:p>
    <w:p w14:paraId="585DBB6F" w14:textId="77777777" w:rsidR="000953B3" w:rsidRPr="00686CDF" w:rsidRDefault="000953B3" w:rsidP="000953B3">
      <w:pPr>
        <w:spacing w:line="480" w:lineRule="auto"/>
        <w:rPr>
          <w:rFonts w:ascii="Times New Roman" w:hAnsi="Times New Roman" w:cs="Times New Roman"/>
          <w:sz w:val="24"/>
          <w:szCs w:val="24"/>
        </w:rPr>
      </w:pPr>
    </w:p>
    <w:p w14:paraId="1EEC689E" w14:textId="77777777" w:rsidR="000953B3" w:rsidRDefault="000953B3" w:rsidP="000953B3">
      <w:pPr>
        <w:spacing w:line="480" w:lineRule="auto"/>
        <w:rPr>
          <w:rFonts w:ascii="Times New Roman" w:hAnsi="Times New Roman" w:cs="Times New Roman"/>
          <w:i/>
          <w:sz w:val="24"/>
          <w:szCs w:val="24"/>
        </w:rPr>
      </w:pPr>
      <w:r w:rsidRPr="00FC04C2">
        <w:rPr>
          <w:rFonts w:ascii="Times New Roman" w:hAnsi="Times New Roman" w:cs="Times New Roman"/>
          <w:b/>
          <w:i/>
          <w:sz w:val="24"/>
          <w:szCs w:val="24"/>
        </w:rPr>
        <w:t>Mean</w:t>
      </w:r>
      <w:r>
        <w:rPr>
          <w:rFonts w:ascii="Times New Roman" w:hAnsi="Times New Roman" w:cs="Times New Roman"/>
          <w:i/>
          <w:sz w:val="24"/>
          <w:szCs w:val="24"/>
        </w:rPr>
        <w:t xml:space="preserve"> and </w:t>
      </w:r>
      <w:r w:rsidRPr="00CB368E">
        <w:rPr>
          <w:rFonts w:ascii="Times New Roman" w:hAnsi="Times New Roman" w:cs="Times New Roman"/>
          <w:b/>
          <w:i/>
          <w:sz w:val="24"/>
          <w:szCs w:val="24"/>
        </w:rPr>
        <w:t>Maximum</w:t>
      </w:r>
      <w:r>
        <w:rPr>
          <w:rFonts w:ascii="Times New Roman" w:hAnsi="Times New Roman" w:cs="Times New Roman"/>
          <w:i/>
          <w:sz w:val="24"/>
          <w:szCs w:val="24"/>
        </w:rPr>
        <w:t xml:space="preserve"> Ethanol Within-Bout </w:t>
      </w:r>
      <w:r w:rsidRPr="00FC04C2">
        <w:rPr>
          <w:rFonts w:ascii="Times New Roman" w:hAnsi="Times New Roman" w:cs="Times New Roman"/>
          <w:b/>
          <w:i/>
          <w:sz w:val="24"/>
          <w:szCs w:val="24"/>
        </w:rPr>
        <w:t>Rate</w:t>
      </w:r>
      <w:r>
        <w:rPr>
          <w:rFonts w:ascii="Times New Roman" w:hAnsi="Times New Roman" w:cs="Times New Roman"/>
          <w:i/>
          <w:sz w:val="24"/>
          <w:szCs w:val="24"/>
        </w:rPr>
        <w:t>:</w:t>
      </w:r>
    </w:p>
    <w:p w14:paraId="6E764053" w14:textId="3C41523F" w:rsidR="000953B3" w:rsidRDefault="000953B3" w:rsidP="000953B3">
      <w:pPr>
        <w:spacing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 xml:space="preserve">The </w:t>
      </w:r>
      <w:r w:rsidRPr="00BB362C">
        <w:rPr>
          <w:rFonts w:ascii="Times New Roman" w:hAnsi="Times New Roman" w:cs="Times New Roman"/>
          <w:b/>
          <w:i/>
          <w:sz w:val="24"/>
          <w:szCs w:val="24"/>
        </w:rPr>
        <w:t>mean</w:t>
      </w:r>
      <w:r>
        <w:rPr>
          <w:rFonts w:ascii="Times New Roman" w:hAnsi="Times New Roman" w:cs="Times New Roman"/>
          <w:sz w:val="24"/>
          <w:szCs w:val="24"/>
        </w:rPr>
        <w:t xml:space="preserve"> and </w:t>
      </w:r>
      <w:r w:rsidRPr="00BB362C">
        <w:rPr>
          <w:rFonts w:ascii="Times New Roman" w:hAnsi="Times New Roman" w:cs="Times New Roman"/>
          <w:b/>
          <w:i/>
          <w:sz w:val="24"/>
          <w:szCs w:val="24"/>
        </w:rPr>
        <w:t>maximum</w:t>
      </w:r>
      <w:r>
        <w:rPr>
          <w:rFonts w:ascii="Times New Roman" w:hAnsi="Times New Roman" w:cs="Times New Roman"/>
          <w:sz w:val="24"/>
          <w:szCs w:val="24"/>
        </w:rPr>
        <w:t xml:space="preserve"> within-bout e</w:t>
      </w:r>
      <w:r w:rsidRPr="00CB368E">
        <w:rPr>
          <w:rFonts w:ascii="Times New Roman" w:hAnsi="Times New Roman" w:cs="Times New Roman"/>
          <w:sz w:val="24"/>
          <w:szCs w:val="24"/>
        </w:rPr>
        <w:t xml:space="preserve">thanol </w:t>
      </w:r>
      <w:r>
        <w:rPr>
          <w:rFonts w:ascii="Times New Roman" w:hAnsi="Times New Roman" w:cs="Times New Roman"/>
          <w:sz w:val="24"/>
          <w:szCs w:val="24"/>
        </w:rPr>
        <w:t>consumption rates across genotypes did not clearly trend upward or downward across sessions, but large fluctuations in rates across sessions were observed both within genotypes and between genotypes (</w:t>
      </w:r>
      <w:r w:rsidR="00991F2D">
        <w:rPr>
          <w:rFonts w:ascii="Times New Roman" w:hAnsi="Times New Roman" w:cs="Times New Roman"/>
          <w:b/>
          <w:sz w:val="24"/>
          <w:szCs w:val="24"/>
        </w:rPr>
        <w:t>Supplementary Figure</w:t>
      </w:r>
      <w:r w:rsidR="004B4491">
        <w:rPr>
          <w:rFonts w:ascii="Times New Roman" w:hAnsi="Times New Roman" w:cs="Times New Roman"/>
          <w:b/>
          <w:sz w:val="24"/>
          <w:szCs w:val="24"/>
        </w:rPr>
        <w:t xml:space="preserve"> </w:t>
      </w:r>
      <w:r w:rsidR="00991F2D">
        <w:rPr>
          <w:rFonts w:ascii="Times New Roman" w:hAnsi="Times New Roman" w:cs="Times New Roman"/>
          <w:b/>
          <w:sz w:val="24"/>
          <w:szCs w:val="24"/>
        </w:rPr>
        <w:t>S2 E-F, Additional File 1</w:t>
      </w:r>
      <w:r>
        <w:rPr>
          <w:rFonts w:ascii="Times New Roman" w:hAnsi="Times New Roman" w:cs="Times New Roman"/>
          <w:sz w:val="24"/>
          <w:szCs w:val="24"/>
        </w:rPr>
        <w:t>).  These swings in ethanol cons</w:t>
      </w:r>
      <w:r w:rsidRPr="00D01BD6">
        <w:rPr>
          <w:rFonts w:ascii="Times New Roman" w:hAnsi="Times New Roman" w:cs="Times New Roman"/>
          <w:sz w:val="24"/>
          <w:szCs w:val="24"/>
        </w:rPr>
        <w:t>umption rate</w:t>
      </w:r>
      <w:r>
        <w:rPr>
          <w:rFonts w:ascii="Times New Roman" w:hAnsi="Times New Roman" w:cs="Times New Roman"/>
          <w:sz w:val="24"/>
          <w:szCs w:val="24"/>
        </w:rPr>
        <w:t>s</w:t>
      </w:r>
      <w:r w:rsidRPr="00D01BD6">
        <w:rPr>
          <w:rFonts w:ascii="Times New Roman" w:hAnsi="Times New Roman" w:cs="Times New Roman"/>
          <w:sz w:val="24"/>
          <w:szCs w:val="24"/>
        </w:rPr>
        <w:t xml:space="preserve"> were confirmed by analysis of both</w:t>
      </w:r>
      <w:r>
        <w:rPr>
          <w:rFonts w:ascii="Times New Roman" w:hAnsi="Times New Roman" w:cs="Times New Roman"/>
          <w:sz w:val="24"/>
          <w:szCs w:val="24"/>
        </w:rPr>
        <w:t xml:space="preserve"> </w:t>
      </w:r>
      <w:r w:rsidRPr="00D01BD6">
        <w:rPr>
          <w:rFonts w:ascii="Times New Roman" w:hAnsi="Times New Roman" w:cs="Times New Roman"/>
          <w:sz w:val="24"/>
          <w:szCs w:val="24"/>
        </w:rPr>
        <w:t xml:space="preserve">within-bout rate </w:t>
      </w:r>
      <w:r w:rsidRPr="00D01BD6">
        <w:rPr>
          <w:rFonts w:ascii="Times New Roman" w:hAnsi="Times New Roman" w:cs="Times New Roman"/>
          <w:b/>
          <w:i/>
          <w:sz w:val="24"/>
          <w:szCs w:val="24"/>
        </w:rPr>
        <w:t>mean</w:t>
      </w:r>
      <w:r>
        <w:rPr>
          <w:rFonts w:ascii="Times New Roman" w:hAnsi="Times New Roman" w:cs="Times New Roman"/>
          <w:b/>
          <w:i/>
          <w:sz w:val="24"/>
          <w:szCs w:val="24"/>
        </w:rPr>
        <w:t>s</w:t>
      </w:r>
      <w:r w:rsidRPr="00D01BD6">
        <w:rPr>
          <w:rFonts w:ascii="Times New Roman" w:hAnsi="Times New Roman" w:cs="Times New Roman"/>
          <w:sz w:val="24"/>
          <w:szCs w:val="24"/>
        </w:rPr>
        <w:t xml:space="preserve"> (SCC*GS*S: full model, F</w:t>
      </w:r>
      <w:r w:rsidRPr="000A6895">
        <w:rPr>
          <w:rFonts w:ascii="Times New Roman" w:hAnsi="Times New Roman" w:cs="Times New Roman"/>
          <w:sz w:val="24"/>
          <w:szCs w:val="24"/>
          <w:vertAlign w:val="subscript"/>
        </w:rPr>
        <w:t>(3,41)</w:t>
      </w:r>
      <w:r w:rsidRPr="000A6895">
        <w:rPr>
          <w:rFonts w:ascii="Times New Roman" w:hAnsi="Times New Roman" w:cs="Times New Roman"/>
          <w:sz w:val="24"/>
          <w:szCs w:val="24"/>
        </w:rPr>
        <w:t xml:space="preserve"> = 7.7, p = .0003, </w:t>
      </w:r>
      <w:r w:rsidRPr="000A6895">
        <w:rPr>
          <w:rFonts w:ascii="Times New Roman" w:hAnsi="Times New Roman" w:cs="Times New Roman"/>
          <w:i/>
          <w:sz w:val="24"/>
          <w:szCs w:val="24"/>
        </w:rPr>
        <w:t>f </w:t>
      </w:r>
      <w:r w:rsidRPr="000A6895">
        <w:rPr>
          <w:rFonts w:ascii="Times New Roman" w:hAnsi="Times New Roman" w:cs="Times New Roman"/>
          <w:sz w:val="24"/>
          <w:szCs w:val="24"/>
          <w:vertAlign w:val="superscript"/>
        </w:rPr>
        <w:t>2</w:t>
      </w:r>
      <w:r w:rsidRPr="000A6895">
        <w:rPr>
          <w:rFonts w:ascii="Times New Roman" w:hAnsi="Times New Roman" w:cs="Times New Roman"/>
          <w:sz w:val="24"/>
          <w:szCs w:val="24"/>
        </w:rPr>
        <w:t xml:space="preserve"> = 0.57; 3‑way only model, F</w:t>
      </w:r>
      <w:r w:rsidRPr="000A6895">
        <w:rPr>
          <w:rFonts w:ascii="Times New Roman" w:hAnsi="Times New Roman" w:cs="Times New Roman"/>
          <w:sz w:val="24"/>
          <w:szCs w:val="24"/>
          <w:vertAlign w:val="subscript"/>
        </w:rPr>
        <w:t>(15,36)</w:t>
      </w:r>
      <w:r w:rsidRPr="000A6895">
        <w:rPr>
          <w:rFonts w:ascii="Times New Roman" w:hAnsi="Times New Roman" w:cs="Times New Roman"/>
          <w:sz w:val="24"/>
          <w:szCs w:val="24"/>
        </w:rPr>
        <w:t xml:space="preserve"> = 4.3, p &lt; .0002, </w:t>
      </w:r>
      <w:r w:rsidRPr="000A6895">
        <w:rPr>
          <w:rFonts w:ascii="Times New Roman" w:hAnsi="Times New Roman" w:cs="Times New Roman"/>
          <w:i/>
          <w:sz w:val="24"/>
          <w:szCs w:val="24"/>
        </w:rPr>
        <w:t>f </w:t>
      </w:r>
      <w:r w:rsidRPr="000A6895">
        <w:rPr>
          <w:rFonts w:ascii="Times New Roman" w:hAnsi="Times New Roman" w:cs="Times New Roman"/>
          <w:sz w:val="24"/>
          <w:szCs w:val="24"/>
          <w:vertAlign w:val="superscript"/>
        </w:rPr>
        <w:t>2</w:t>
      </w:r>
      <w:r w:rsidRPr="000A6895">
        <w:rPr>
          <w:rFonts w:ascii="Times New Roman" w:hAnsi="Times New Roman" w:cs="Times New Roman"/>
          <w:sz w:val="24"/>
          <w:szCs w:val="24"/>
        </w:rPr>
        <w:t xml:space="preserve"> = 1.80) (simple effects of </w:t>
      </w:r>
      <w:r w:rsidRPr="000A6895">
        <w:rPr>
          <w:rFonts w:ascii="Times New Roman" w:hAnsi="Times New Roman" w:cs="Times New Roman"/>
          <w:b/>
          <w:sz w:val="24"/>
          <w:szCs w:val="24"/>
        </w:rPr>
        <w:t>SCC</w:t>
      </w:r>
      <w:r w:rsidRPr="000A6895">
        <w:rPr>
          <w:rFonts w:ascii="Times New Roman" w:hAnsi="Times New Roman" w:cs="Times New Roman"/>
          <w:sz w:val="24"/>
          <w:szCs w:val="24"/>
        </w:rPr>
        <w:t xml:space="preserve">:  </w:t>
      </w:r>
      <w:r>
        <w:rPr>
          <w:rFonts w:ascii="Times New Roman" w:hAnsi="Times New Roman" w:cs="Times New Roman"/>
          <w:sz w:val="24"/>
          <w:szCs w:val="24"/>
        </w:rPr>
        <w:t>XY+</w:t>
      </w:r>
      <w:r w:rsidRPr="00797493">
        <w:rPr>
          <w:rFonts w:ascii="Times New Roman" w:hAnsi="Times New Roman" w:cs="Times New Roman"/>
          <w:b/>
          <w:sz w:val="24"/>
          <w:szCs w:val="24"/>
        </w:rPr>
        <w:t>O</w:t>
      </w:r>
      <w:r w:rsidRPr="000A6895">
        <w:rPr>
          <w:rFonts w:ascii="Times New Roman" w:hAnsi="Times New Roman" w:cs="Times New Roman"/>
          <w:sz w:val="24"/>
          <w:szCs w:val="24"/>
          <w:vertAlign w:val="subscript"/>
        </w:rPr>
        <w:t>(</w:t>
      </w:r>
      <w:r w:rsidRPr="000A6895">
        <w:rPr>
          <w:rFonts w:ascii="Times New Roman" w:hAnsi="Times New Roman" w:cs="Times New Roman"/>
          <w:sz w:val="20"/>
          <w:szCs w:val="24"/>
          <w:vertAlign w:val="subscript"/>
        </w:rPr>
        <w:t>S</w:t>
      </w:r>
      <w:r w:rsidRPr="000A6895">
        <w:rPr>
          <w:rFonts w:ascii="Times New Roman" w:hAnsi="Times New Roman" w:cs="Times New Roman"/>
          <w:b/>
          <w:sz w:val="24"/>
          <w:szCs w:val="24"/>
          <w:vertAlign w:val="subscript"/>
        </w:rPr>
        <w:t>1</w:t>
      </w:r>
      <w:r w:rsidRPr="000A6895">
        <w:rPr>
          <w:rFonts w:ascii="Times New Roman" w:hAnsi="Times New Roman" w:cs="Times New Roman"/>
          <w:sz w:val="24"/>
          <w:szCs w:val="24"/>
          <w:vertAlign w:val="subscript"/>
        </w:rPr>
        <w:t>)</w:t>
      </w:r>
      <w:r w:rsidRPr="000A6895">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0A6895">
        <w:rPr>
          <w:rFonts w:ascii="Times New Roman" w:hAnsi="Times New Roman" w:cs="Times New Roman"/>
          <w:sz w:val="24"/>
          <w:szCs w:val="24"/>
          <w:vertAlign w:val="subscript"/>
        </w:rPr>
        <w:t>(</w:t>
      </w:r>
      <w:r w:rsidRPr="000A6895">
        <w:rPr>
          <w:rFonts w:ascii="Times New Roman" w:hAnsi="Times New Roman" w:cs="Times New Roman"/>
          <w:sz w:val="20"/>
          <w:szCs w:val="24"/>
          <w:vertAlign w:val="subscript"/>
        </w:rPr>
        <w:t>S</w:t>
      </w:r>
      <w:r w:rsidRPr="000A6895">
        <w:rPr>
          <w:rFonts w:ascii="Times New Roman" w:hAnsi="Times New Roman" w:cs="Times New Roman"/>
          <w:b/>
          <w:sz w:val="24"/>
          <w:szCs w:val="24"/>
          <w:vertAlign w:val="subscript"/>
        </w:rPr>
        <w:t>1</w:t>
      </w:r>
      <w:r w:rsidRPr="000A6895">
        <w:rPr>
          <w:rFonts w:ascii="Times New Roman" w:hAnsi="Times New Roman" w:cs="Times New Roman"/>
          <w:sz w:val="24"/>
          <w:szCs w:val="24"/>
          <w:vertAlign w:val="subscript"/>
        </w:rPr>
        <w:t>)</w:t>
      </w:r>
      <w:r w:rsidRPr="000A6895">
        <w:rPr>
          <w:rFonts w:ascii="Times New Roman" w:hAnsi="Times New Roman" w:cs="Times New Roman"/>
          <w:sz w:val="24"/>
          <w:szCs w:val="24"/>
        </w:rPr>
        <w:t xml:space="preserve">, p </w:t>
      </w:r>
      <w:r w:rsidRPr="000A6895">
        <w:rPr>
          <w:rFonts w:ascii="Times New Roman" w:hAnsi="Times New Roman" w:cs="Times New Roman"/>
          <w:sz w:val="24"/>
          <w:szCs w:val="24"/>
        </w:rPr>
        <w:lastRenderedPageBreak/>
        <w:t xml:space="preserve">= .02, </w:t>
      </w:r>
      <w:r w:rsidRPr="000A6895">
        <w:rPr>
          <w:rFonts w:ascii="Times New Roman" w:hAnsi="Times New Roman" w:cs="Times New Roman"/>
          <w:i/>
          <w:sz w:val="24"/>
          <w:szCs w:val="24"/>
        </w:rPr>
        <w:t>d</w:t>
      </w:r>
      <w:r w:rsidRPr="000A6895">
        <w:rPr>
          <w:rFonts w:ascii="Times New Roman" w:hAnsi="Times New Roman" w:cs="Times New Roman"/>
          <w:sz w:val="24"/>
          <w:szCs w:val="24"/>
        </w:rPr>
        <w:t xml:space="preserve"> = 0.88; </w:t>
      </w:r>
      <w:r>
        <w:rPr>
          <w:rFonts w:ascii="Times New Roman" w:hAnsi="Times New Roman" w:cs="Times New Roman"/>
          <w:sz w:val="24"/>
          <w:szCs w:val="24"/>
        </w:rPr>
        <w:t>XY+</w:t>
      </w:r>
      <w:r w:rsidRPr="00797493">
        <w:rPr>
          <w:rFonts w:ascii="Times New Roman" w:hAnsi="Times New Roman" w:cs="Times New Roman"/>
          <w:b/>
          <w:sz w:val="24"/>
          <w:szCs w:val="24"/>
        </w:rPr>
        <w:t>T</w:t>
      </w:r>
      <w:r w:rsidRPr="000A6895">
        <w:rPr>
          <w:rFonts w:ascii="Times New Roman" w:hAnsi="Times New Roman" w:cs="Times New Roman"/>
          <w:sz w:val="24"/>
          <w:szCs w:val="24"/>
          <w:vertAlign w:val="subscript"/>
        </w:rPr>
        <w:t>(</w:t>
      </w:r>
      <w:r w:rsidRPr="000A6895">
        <w:rPr>
          <w:rFonts w:ascii="Times New Roman" w:hAnsi="Times New Roman" w:cs="Times New Roman"/>
          <w:sz w:val="20"/>
          <w:szCs w:val="24"/>
          <w:vertAlign w:val="subscript"/>
        </w:rPr>
        <w:t>S</w:t>
      </w:r>
      <w:r w:rsidRPr="000A6895">
        <w:rPr>
          <w:rFonts w:ascii="Times New Roman" w:hAnsi="Times New Roman" w:cs="Times New Roman"/>
          <w:b/>
          <w:sz w:val="24"/>
          <w:szCs w:val="24"/>
          <w:vertAlign w:val="subscript"/>
        </w:rPr>
        <w:t>2</w:t>
      </w:r>
      <w:r w:rsidRPr="000A6895">
        <w:rPr>
          <w:rFonts w:ascii="Times New Roman" w:hAnsi="Times New Roman" w:cs="Times New Roman"/>
          <w:sz w:val="24"/>
          <w:szCs w:val="24"/>
          <w:vertAlign w:val="subscript"/>
        </w:rPr>
        <w:t>)</w:t>
      </w:r>
      <w:r w:rsidRPr="000A6895">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T</w:t>
      </w:r>
      <w:r w:rsidRPr="000A6895">
        <w:rPr>
          <w:rFonts w:ascii="Times New Roman" w:hAnsi="Times New Roman" w:cs="Times New Roman"/>
          <w:sz w:val="24"/>
          <w:szCs w:val="24"/>
          <w:vertAlign w:val="subscript"/>
        </w:rPr>
        <w:t>(</w:t>
      </w:r>
      <w:r w:rsidRPr="000A6895">
        <w:rPr>
          <w:rFonts w:ascii="Times New Roman" w:hAnsi="Times New Roman" w:cs="Times New Roman"/>
          <w:sz w:val="20"/>
          <w:szCs w:val="24"/>
          <w:vertAlign w:val="subscript"/>
        </w:rPr>
        <w:t>S</w:t>
      </w:r>
      <w:r w:rsidRPr="000A6895">
        <w:rPr>
          <w:rFonts w:ascii="Times New Roman" w:hAnsi="Times New Roman" w:cs="Times New Roman"/>
          <w:b/>
          <w:sz w:val="24"/>
          <w:szCs w:val="24"/>
          <w:vertAlign w:val="subscript"/>
        </w:rPr>
        <w:t>2</w:t>
      </w:r>
      <w:r w:rsidRPr="000A6895">
        <w:rPr>
          <w:rFonts w:ascii="Times New Roman" w:hAnsi="Times New Roman" w:cs="Times New Roman"/>
          <w:sz w:val="24"/>
          <w:szCs w:val="24"/>
          <w:vertAlign w:val="subscript"/>
        </w:rPr>
        <w:t>)</w:t>
      </w:r>
      <w:r w:rsidRPr="000A6895">
        <w:rPr>
          <w:rFonts w:ascii="Times New Roman" w:hAnsi="Times New Roman" w:cs="Times New Roman"/>
          <w:sz w:val="24"/>
          <w:szCs w:val="24"/>
        </w:rPr>
        <w:t xml:space="preserve">, p = .07, </w:t>
      </w:r>
      <w:r w:rsidRPr="000A6895">
        <w:rPr>
          <w:rFonts w:ascii="Times New Roman" w:hAnsi="Times New Roman" w:cs="Times New Roman"/>
          <w:i/>
          <w:sz w:val="24"/>
          <w:szCs w:val="24"/>
        </w:rPr>
        <w:t>d</w:t>
      </w:r>
      <w:r w:rsidRPr="000A6895">
        <w:rPr>
          <w:rFonts w:ascii="Times New Roman" w:hAnsi="Times New Roman" w:cs="Times New Roman"/>
          <w:sz w:val="24"/>
          <w:szCs w:val="24"/>
        </w:rPr>
        <w:t xml:space="preserve"> = 0.59</w:t>
      </w:r>
      <w:r w:rsidRPr="00D54862">
        <w:rPr>
          <w:rFonts w:ascii="Times New Roman" w:hAnsi="Times New Roman" w:cs="Times New Roman"/>
          <w:sz w:val="24"/>
          <w:szCs w:val="24"/>
        </w:rPr>
        <w:t xml:space="preserve">; simple </w:t>
      </w:r>
      <w:r>
        <w:rPr>
          <w:rFonts w:ascii="Times New Roman" w:hAnsi="Times New Roman" w:cs="Times New Roman"/>
          <w:sz w:val="24"/>
          <w:szCs w:val="24"/>
        </w:rPr>
        <w:t>effects trends</w:t>
      </w:r>
      <w:r w:rsidRPr="00D54862">
        <w:rPr>
          <w:rFonts w:ascii="Times New Roman" w:hAnsi="Times New Roman" w:cs="Times New Roman"/>
          <w:sz w:val="24"/>
          <w:szCs w:val="24"/>
        </w:rPr>
        <w:t xml:space="preserve"> </w:t>
      </w:r>
      <w:r>
        <w:rPr>
          <w:rFonts w:ascii="Times New Roman" w:hAnsi="Times New Roman" w:cs="Times New Roman"/>
          <w:sz w:val="24"/>
          <w:szCs w:val="24"/>
        </w:rPr>
        <w:t>for</w:t>
      </w:r>
      <w:r w:rsidRPr="00D54862">
        <w:rPr>
          <w:rFonts w:ascii="Times New Roman" w:hAnsi="Times New Roman" w:cs="Times New Roman"/>
          <w:sz w:val="24"/>
          <w:szCs w:val="24"/>
        </w:rPr>
        <w:t xml:space="preserve"> </w:t>
      </w:r>
      <w:r w:rsidRPr="00D54862">
        <w:rPr>
          <w:rFonts w:ascii="Times New Roman" w:hAnsi="Times New Roman" w:cs="Times New Roman"/>
          <w:b/>
          <w:sz w:val="24"/>
          <w:szCs w:val="24"/>
        </w:rPr>
        <w:t>GS</w:t>
      </w:r>
      <w:r w:rsidRPr="00D54862">
        <w:rPr>
          <w:rFonts w:ascii="Times New Roman" w:hAnsi="Times New Roman" w:cs="Times New Roman"/>
          <w:sz w:val="24"/>
          <w:szCs w:val="24"/>
        </w:rPr>
        <w:t xml:space="preserve">:  </w:t>
      </w:r>
      <w:r>
        <w:rPr>
          <w:rFonts w:ascii="Times New Roman" w:hAnsi="Times New Roman" w:cs="Times New Roman"/>
          <w:sz w:val="24"/>
          <w:szCs w:val="24"/>
        </w:rPr>
        <w:t>XY+</w:t>
      </w:r>
      <w:r w:rsidRPr="00797493">
        <w:rPr>
          <w:rFonts w:ascii="Times New Roman" w:hAnsi="Times New Roman" w:cs="Times New Roman"/>
          <w:b/>
          <w:sz w:val="24"/>
          <w:szCs w:val="24"/>
        </w:rPr>
        <w:t>T</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1</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Pr>
          <w:rFonts w:ascii="Times New Roman" w:hAnsi="Times New Roman" w:cs="Times New Roman"/>
          <w:b/>
          <w:sz w:val="24"/>
          <w:szCs w:val="24"/>
          <w:vertAlign w:val="subscript"/>
        </w:rPr>
        <w:t>1</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p = .08, </w:t>
      </w:r>
      <w:r w:rsidRPr="00D54862">
        <w:rPr>
          <w:rFonts w:ascii="Times New Roman" w:hAnsi="Times New Roman" w:cs="Times New Roman"/>
          <w:i/>
          <w:sz w:val="24"/>
          <w:szCs w:val="24"/>
        </w:rPr>
        <w:t>d</w:t>
      </w:r>
      <w:r w:rsidRPr="00D54862">
        <w:rPr>
          <w:rFonts w:ascii="Times New Roman" w:hAnsi="Times New Roman" w:cs="Times New Roman"/>
          <w:sz w:val="24"/>
          <w:szCs w:val="24"/>
        </w:rPr>
        <w:t xml:space="preserve"> = 0.37; </w:t>
      </w:r>
      <w:r>
        <w:rPr>
          <w:rFonts w:ascii="Times New Roman" w:hAnsi="Times New Roman" w:cs="Times New Roman"/>
          <w:sz w:val="24"/>
          <w:szCs w:val="24"/>
        </w:rPr>
        <w:t>XY+</w:t>
      </w:r>
      <w:r w:rsidRPr="00797493">
        <w:rPr>
          <w:rFonts w:ascii="Times New Roman" w:hAnsi="Times New Roman" w:cs="Times New Roman"/>
          <w:b/>
          <w:sz w:val="24"/>
          <w:szCs w:val="24"/>
        </w:rPr>
        <w:t>T</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3</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gt; </w:t>
      </w:r>
      <w:r>
        <w:rPr>
          <w:rFonts w:ascii="Times New Roman" w:hAnsi="Times New Roman" w:cs="Times New Roman"/>
          <w:sz w:val="24"/>
          <w:szCs w:val="24"/>
        </w:rPr>
        <w:t>XY+</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3</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p = .09, </w:t>
      </w:r>
      <w:r w:rsidRPr="00D54862">
        <w:rPr>
          <w:rFonts w:ascii="Times New Roman" w:hAnsi="Times New Roman" w:cs="Times New Roman"/>
          <w:i/>
          <w:sz w:val="24"/>
          <w:szCs w:val="24"/>
        </w:rPr>
        <w:t>d</w:t>
      </w:r>
      <w:r w:rsidRPr="00D54862">
        <w:rPr>
          <w:rFonts w:ascii="Times New Roman" w:hAnsi="Times New Roman" w:cs="Times New Roman"/>
          <w:sz w:val="24"/>
          <w:szCs w:val="24"/>
        </w:rPr>
        <w:t xml:space="preserve"> = 0.48)</w:t>
      </w:r>
      <w:r>
        <w:rPr>
          <w:rFonts w:ascii="Times New Roman" w:hAnsi="Times New Roman" w:cs="Times New Roman"/>
          <w:sz w:val="24"/>
          <w:szCs w:val="24"/>
        </w:rPr>
        <w:t xml:space="preserve"> and </w:t>
      </w:r>
      <w:r w:rsidRPr="00D54862">
        <w:rPr>
          <w:rFonts w:ascii="Times New Roman" w:hAnsi="Times New Roman" w:cs="Times New Roman"/>
          <w:b/>
          <w:i/>
          <w:sz w:val="24"/>
          <w:szCs w:val="24"/>
        </w:rPr>
        <w:t>maxima</w:t>
      </w:r>
      <w:r>
        <w:rPr>
          <w:rFonts w:ascii="Times New Roman" w:hAnsi="Times New Roman" w:cs="Times New Roman"/>
          <w:b/>
          <w:sz w:val="24"/>
          <w:szCs w:val="24"/>
        </w:rPr>
        <w:t xml:space="preserve"> </w:t>
      </w:r>
      <w:r w:rsidRPr="00D54862">
        <w:rPr>
          <w:rFonts w:ascii="Times New Roman" w:hAnsi="Times New Roman" w:cs="Times New Roman"/>
          <w:sz w:val="24"/>
          <w:szCs w:val="24"/>
        </w:rPr>
        <w:t>(SCC*GS*S: full model, F</w:t>
      </w:r>
      <w:r w:rsidRPr="00D54862">
        <w:rPr>
          <w:rFonts w:ascii="Times New Roman" w:hAnsi="Times New Roman" w:cs="Times New Roman"/>
          <w:sz w:val="24"/>
          <w:szCs w:val="24"/>
          <w:vertAlign w:val="subscript"/>
        </w:rPr>
        <w:t>(3,81)</w:t>
      </w:r>
      <w:r w:rsidRPr="00D54862">
        <w:rPr>
          <w:rFonts w:ascii="Times New Roman" w:hAnsi="Times New Roman" w:cs="Times New Roman"/>
          <w:sz w:val="24"/>
          <w:szCs w:val="24"/>
        </w:rPr>
        <w:t xml:space="preserve"> = 2.6, p = .06, </w:t>
      </w:r>
      <w:r w:rsidRPr="00D54862">
        <w:rPr>
          <w:rFonts w:ascii="Times New Roman" w:hAnsi="Times New Roman" w:cs="Times New Roman"/>
          <w:i/>
          <w:sz w:val="24"/>
          <w:szCs w:val="24"/>
        </w:rPr>
        <w:t>f </w:t>
      </w:r>
      <w:r w:rsidRPr="00D54862">
        <w:rPr>
          <w:rFonts w:ascii="Times New Roman" w:hAnsi="Times New Roman" w:cs="Times New Roman"/>
          <w:sz w:val="24"/>
          <w:szCs w:val="24"/>
          <w:vertAlign w:val="superscript"/>
        </w:rPr>
        <w:t>2</w:t>
      </w:r>
      <w:r w:rsidRPr="00D54862">
        <w:rPr>
          <w:rFonts w:ascii="Times New Roman" w:hAnsi="Times New Roman" w:cs="Times New Roman"/>
          <w:sz w:val="24"/>
          <w:szCs w:val="24"/>
        </w:rPr>
        <w:t xml:space="preserve"> = 0.10; 3‑way only model, F</w:t>
      </w:r>
      <w:r w:rsidRPr="00D54862">
        <w:rPr>
          <w:rFonts w:ascii="Times New Roman" w:hAnsi="Times New Roman" w:cs="Times New Roman"/>
          <w:sz w:val="24"/>
          <w:szCs w:val="24"/>
          <w:vertAlign w:val="subscript"/>
        </w:rPr>
        <w:t>(15,99)</w:t>
      </w:r>
      <w:r w:rsidRPr="00D54862">
        <w:rPr>
          <w:rFonts w:ascii="Times New Roman" w:hAnsi="Times New Roman" w:cs="Times New Roman"/>
          <w:sz w:val="24"/>
          <w:szCs w:val="24"/>
        </w:rPr>
        <w:t xml:space="preserve"> = 2.6</w:t>
      </w:r>
      <w:r>
        <w:rPr>
          <w:rFonts w:ascii="Times New Roman" w:hAnsi="Times New Roman" w:cs="Times New Roman"/>
          <w:sz w:val="24"/>
          <w:szCs w:val="24"/>
        </w:rPr>
        <w:t>, p =</w:t>
      </w:r>
      <w:r w:rsidRPr="00D54862">
        <w:rPr>
          <w:rFonts w:ascii="Times New Roman" w:hAnsi="Times New Roman" w:cs="Times New Roman"/>
          <w:sz w:val="24"/>
          <w:szCs w:val="24"/>
        </w:rPr>
        <w:t xml:space="preserve"> .002, </w:t>
      </w:r>
      <w:r w:rsidRPr="00D54862">
        <w:rPr>
          <w:rFonts w:ascii="Times New Roman" w:hAnsi="Times New Roman" w:cs="Times New Roman"/>
          <w:i/>
          <w:sz w:val="24"/>
          <w:szCs w:val="24"/>
        </w:rPr>
        <w:t>f </w:t>
      </w:r>
      <w:r w:rsidRPr="00D54862">
        <w:rPr>
          <w:rFonts w:ascii="Times New Roman" w:hAnsi="Times New Roman" w:cs="Times New Roman"/>
          <w:sz w:val="24"/>
          <w:szCs w:val="24"/>
          <w:vertAlign w:val="superscript"/>
        </w:rPr>
        <w:t>2</w:t>
      </w:r>
      <w:r w:rsidRPr="00D54862">
        <w:rPr>
          <w:rFonts w:ascii="Times New Roman" w:hAnsi="Times New Roman" w:cs="Times New Roman"/>
          <w:sz w:val="24"/>
          <w:szCs w:val="24"/>
        </w:rPr>
        <w:t xml:space="preserve"> = 0.40)</w:t>
      </w:r>
      <w:r w:rsidRPr="00D54862">
        <w:rPr>
          <w:rFonts w:ascii="Times New Roman" w:hAnsi="Times New Roman" w:cs="Times New Roman"/>
          <w:color w:val="FF0000"/>
          <w:sz w:val="24"/>
          <w:szCs w:val="24"/>
        </w:rPr>
        <w:t xml:space="preserve"> </w:t>
      </w:r>
      <w:r w:rsidRPr="00D54862">
        <w:rPr>
          <w:rFonts w:ascii="Times New Roman" w:hAnsi="Times New Roman" w:cs="Times New Roman"/>
          <w:sz w:val="24"/>
          <w:szCs w:val="24"/>
        </w:rPr>
        <w:t xml:space="preserve">(simple effects of </w:t>
      </w:r>
      <w:r w:rsidRPr="00D54862">
        <w:rPr>
          <w:rFonts w:ascii="Times New Roman" w:hAnsi="Times New Roman" w:cs="Times New Roman"/>
          <w:b/>
          <w:sz w:val="24"/>
          <w:szCs w:val="24"/>
        </w:rPr>
        <w:t>SCC</w:t>
      </w:r>
      <w:r w:rsidRPr="00D54862">
        <w:rPr>
          <w:rFonts w:ascii="Times New Roman" w:hAnsi="Times New Roman" w:cs="Times New Roman"/>
          <w:sz w:val="24"/>
          <w:szCs w:val="24"/>
        </w:rPr>
        <w:t xml:space="preserve">:  </w:t>
      </w:r>
      <w:r>
        <w:rPr>
          <w:rFonts w:ascii="Times New Roman" w:hAnsi="Times New Roman" w:cs="Times New Roman"/>
          <w:sz w:val="24"/>
          <w:szCs w:val="24"/>
        </w:rPr>
        <w:t>XY+</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1</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1</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p = .002, </w:t>
      </w:r>
      <w:r w:rsidRPr="00D54862">
        <w:rPr>
          <w:rFonts w:ascii="Times New Roman" w:hAnsi="Times New Roman" w:cs="Times New Roman"/>
          <w:i/>
          <w:sz w:val="24"/>
          <w:szCs w:val="24"/>
        </w:rPr>
        <w:t>d</w:t>
      </w:r>
      <w:r w:rsidRPr="00D54862">
        <w:rPr>
          <w:rFonts w:ascii="Times New Roman" w:hAnsi="Times New Roman" w:cs="Times New Roman"/>
          <w:sz w:val="24"/>
          <w:szCs w:val="24"/>
        </w:rPr>
        <w:t xml:space="preserve"> = 0.46; </w:t>
      </w:r>
      <w:r>
        <w:rPr>
          <w:rFonts w:ascii="Times New Roman" w:hAnsi="Times New Roman" w:cs="Times New Roman"/>
          <w:sz w:val="24"/>
          <w:szCs w:val="24"/>
        </w:rPr>
        <w:t>XY+</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3</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D54862">
        <w:rPr>
          <w:rFonts w:ascii="Times New Roman" w:hAnsi="Times New Roman" w:cs="Times New Roman"/>
          <w:sz w:val="24"/>
          <w:szCs w:val="24"/>
          <w:vertAlign w:val="subscript"/>
        </w:rPr>
        <w:t>(</w:t>
      </w:r>
      <w:r w:rsidRPr="00D54862">
        <w:rPr>
          <w:rFonts w:ascii="Times New Roman" w:hAnsi="Times New Roman" w:cs="Times New Roman"/>
          <w:sz w:val="20"/>
          <w:szCs w:val="24"/>
          <w:vertAlign w:val="subscript"/>
        </w:rPr>
        <w:t>S</w:t>
      </w:r>
      <w:r w:rsidRPr="00D54862">
        <w:rPr>
          <w:rFonts w:ascii="Times New Roman" w:hAnsi="Times New Roman" w:cs="Times New Roman"/>
          <w:b/>
          <w:sz w:val="24"/>
          <w:szCs w:val="24"/>
          <w:vertAlign w:val="subscript"/>
        </w:rPr>
        <w:t>3</w:t>
      </w:r>
      <w:r w:rsidRPr="00D54862">
        <w:rPr>
          <w:rFonts w:ascii="Times New Roman" w:hAnsi="Times New Roman" w:cs="Times New Roman"/>
          <w:sz w:val="24"/>
          <w:szCs w:val="24"/>
          <w:vertAlign w:val="subscript"/>
        </w:rPr>
        <w:t>)</w:t>
      </w:r>
      <w:r w:rsidRPr="00D54862">
        <w:rPr>
          <w:rFonts w:ascii="Times New Roman" w:hAnsi="Times New Roman" w:cs="Times New Roman"/>
          <w:sz w:val="24"/>
          <w:szCs w:val="24"/>
        </w:rPr>
        <w:t xml:space="preserve">, p = .08, </w:t>
      </w:r>
      <w:r w:rsidRPr="00D54862">
        <w:rPr>
          <w:rFonts w:ascii="Times New Roman" w:hAnsi="Times New Roman" w:cs="Times New Roman"/>
          <w:i/>
          <w:sz w:val="24"/>
          <w:szCs w:val="24"/>
        </w:rPr>
        <w:t>d</w:t>
      </w:r>
      <w:r w:rsidRPr="00D54862">
        <w:rPr>
          <w:rFonts w:ascii="Times New Roman" w:hAnsi="Times New Roman" w:cs="Times New Roman"/>
          <w:sz w:val="24"/>
          <w:szCs w:val="24"/>
        </w:rPr>
        <w:t xml:space="preserve"> = 0.54; </w:t>
      </w:r>
      <w:r w:rsidRPr="00DF2AB1">
        <w:rPr>
          <w:rFonts w:ascii="Times New Roman" w:hAnsi="Times New Roman" w:cs="Times New Roman"/>
          <w:sz w:val="24"/>
          <w:szCs w:val="24"/>
        </w:rPr>
        <w:t xml:space="preserve">simple effects for </w:t>
      </w:r>
      <w:r w:rsidRPr="00DF2AB1">
        <w:rPr>
          <w:rFonts w:ascii="Times New Roman" w:hAnsi="Times New Roman" w:cs="Times New Roman"/>
          <w:b/>
          <w:sz w:val="24"/>
          <w:szCs w:val="24"/>
        </w:rPr>
        <w:t>GS</w:t>
      </w:r>
      <w:r w:rsidRPr="00DF2AB1">
        <w:rPr>
          <w:rFonts w:ascii="Times New Roman" w:hAnsi="Times New Roman" w:cs="Times New Roman"/>
          <w:sz w:val="24"/>
          <w:szCs w:val="24"/>
        </w:rPr>
        <w:t xml:space="preserve">:  </w:t>
      </w:r>
      <w:r>
        <w:rPr>
          <w:rFonts w:ascii="Times New Roman" w:hAnsi="Times New Roman" w:cs="Times New Roman"/>
          <w:sz w:val="24"/>
          <w:szCs w:val="24"/>
        </w:rPr>
        <w:t>XX+</w:t>
      </w:r>
      <w:r w:rsidRPr="00797493">
        <w:rPr>
          <w:rFonts w:ascii="Times New Roman" w:hAnsi="Times New Roman" w:cs="Times New Roman"/>
          <w:b/>
          <w:sz w:val="24"/>
          <w:szCs w:val="24"/>
        </w:rPr>
        <w:t>T</w:t>
      </w:r>
      <w:r w:rsidRPr="00DF2AB1">
        <w:rPr>
          <w:rFonts w:ascii="Times New Roman" w:hAnsi="Times New Roman" w:cs="Times New Roman"/>
          <w:sz w:val="24"/>
          <w:szCs w:val="24"/>
          <w:vertAlign w:val="subscript"/>
        </w:rPr>
        <w:t>(</w:t>
      </w:r>
      <w:r w:rsidRPr="00DF2AB1">
        <w:rPr>
          <w:rFonts w:ascii="Times New Roman" w:hAnsi="Times New Roman" w:cs="Times New Roman"/>
          <w:sz w:val="20"/>
          <w:szCs w:val="24"/>
          <w:vertAlign w:val="subscript"/>
        </w:rPr>
        <w:t>S</w:t>
      </w:r>
      <w:r w:rsidRPr="00DF2AB1">
        <w:rPr>
          <w:rFonts w:ascii="Times New Roman" w:hAnsi="Times New Roman" w:cs="Times New Roman"/>
          <w:b/>
          <w:sz w:val="24"/>
          <w:szCs w:val="24"/>
          <w:vertAlign w:val="subscript"/>
        </w:rPr>
        <w:t>1</w:t>
      </w:r>
      <w:r w:rsidRPr="00DF2AB1">
        <w:rPr>
          <w:rFonts w:ascii="Times New Roman" w:hAnsi="Times New Roman" w:cs="Times New Roman"/>
          <w:sz w:val="24"/>
          <w:szCs w:val="24"/>
          <w:vertAlign w:val="subscript"/>
        </w:rPr>
        <w:t>)</w:t>
      </w:r>
      <w:r w:rsidRPr="00DF2AB1">
        <w:rPr>
          <w:rFonts w:ascii="Times New Roman" w:hAnsi="Times New Roman" w:cs="Times New Roman"/>
          <w:sz w:val="24"/>
          <w:szCs w:val="24"/>
        </w:rPr>
        <w:t xml:space="preserve"> &gt; </w:t>
      </w:r>
      <w:r>
        <w:rPr>
          <w:rFonts w:ascii="Times New Roman" w:hAnsi="Times New Roman" w:cs="Times New Roman"/>
          <w:sz w:val="24"/>
          <w:szCs w:val="24"/>
        </w:rPr>
        <w:t>XX+</w:t>
      </w:r>
      <w:r w:rsidRPr="00797493">
        <w:rPr>
          <w:rFonts w:ascii="Times New Roman" w:hAnsi="Times New Roman" w:cs="Times New Roman"/>
          <w:b/>
          <w:sz w:val="24"/>
          <w:szCs w:val="24"/>
        </w:rPr>
        <w:t>O</w:t>
      </w:r>
      <w:r w:rsidRPr="00DF2AB1">
        <w:rPr>
          <w:rFonts w:ascii="Times New Roman" w:hAnsi="Times New Roman" w:cs="Times New Roman"/>
          <w:sz w:val="24"/>
          <w:szCs w:val="24"/>
          <w:vertAlign w:val="subscript"/>
        </w:rPr>
        <w:t>(</w:t>
      </w:r>
      <w:r w:rsidRPr="00DF2AB1">
        <w:rPr>
          <w:rFonts w:ascii="Times New Roman" w:hAnsi="Times New Roman" w:cs="Times New Roman"/>
          <w:sz w:val="20"/>
          <w:szCs w:val="24"/>
          <w:vertAlign w:val="subscript"/>
        </w:rPr>
        <w:t>S</w:t>
      </w:r>
      <w:r w:rsidRPr="00DF2AB1">
        <w:rPr>
          <w:rFonts w:ascii="Times New Roman" w:hAnsi="Times New Roman" w:cs="Times New Roman"/>
          <w:b/>
          <w:sz w:val="24"/>
          <w:szCs w:val="24"/>
          <w:vertAlign w:val="subscript"/>
        </w:rPr>
        <w:t>1</w:t>
      </w:r>
      <w:r w:rsidRPr="00DF2AB1">
        <w:rPr>
          <w:rFonts w:ascii="Times New Roman" w:hAnsi="Times New Roman" w:cs="Times New Roman"/>
          <w:sz w:val="24"/>
          <w:szCs w:val="24"/>
          <w:vertAlign w:val="subscript"/>
        </w:rPr>
        <w:t>)</w:t>
      </w:r>
      <w:r w:rsidRPr="00DF2AB1">
        <w:rPr>
          <w:rFonts w:ascii="Times New Roman" w:hAnsi="Times New Roman" w:cs="Times New Roman"/>
          <w:sz w:val="24"/>
          <w:szCs w:val="24"/>
        </w:rPr>
        <w:t xml:space="preserve">, p = .03, </w:t>
      </w:r>
      <w:r w:rsidRPr="00DF2AB1">
        <w:rPr>
          <w:rFonts w:ascii="Times New Roman" w:hAnsi="Times New Roman" w:cs="Times New Roman"/>
          <w:i/>
          <w:sz w:val="24"/>
          <w:szCs w:val="24"/>
        </w:rPr>
        <w:t>d</w:t>
      </w:r>
      <w:r w:rsidRPr="00DF2AB1">
        <w:rPr>
          <w:rFonts w:ascii="Times New Roman" w:hAnsi="Times New Roman" w:cs="Times New Roman"/>
          <w:sz w:val="24"/>
          <w:szCs w:val="24"/>
        </w:rPr>
        <w:t xml:space="preserve"> = 0.42</w:t>
      </w:r>
      <w:r>
        <w:rPr>
          <w:rFonts w:ascii="Times New Roman" w:hAnsi="Times New Roman" w:cs="Times New Roman"/>
          <w:sz w:val="24"/>
          <w:szCs w:val="24"/>
        </w:rPr>
        <w:t>; XX+</w:t>
      </w:r>
      <w:r w:rsidRPr="00797493">
        <w:rPr>
          <w:rFonts w:ascii="Times New Roman" w:hAnsi="Times New Roman" w:cs="Times New Roman"/>
          <w:b/>
          <w:sz w:val="24"/>
          <w:szCs w:val="24"/>
        </w:rPr>
        <w:t>T</w:t>
      </w:r>
      <w:r w:rsidRPr="00DF2AB1">
        <w:rPr>
          <w:rFonts w:ascii="Times New Roman" w:hAnsi="Times New Roman" w:cs="Times New Roman"/>
          <w:sz w:val="24"/>
          <w:szCs w:val="24"/>
          <w:vertAlign w:val="subscript"/>
        </w:rPr>
        <w:t>(</w:t>
      </w:r>
      <w:r w:rsidRPr="00DF2AB1">
        <w:rPr>
          <w:rFonts w:ascii="Times New Roman" w:hAnsi="Times New Roman" w:cs="Times New Roman"/>
          <w:sz w:val="20"/>
          <w:szCs w:val="24"/>
          <w:vertAlign w:val="subscript"/>
        </w:rPr>
        <w:t>S</w:t>
      </w:r>
      <w:r w:rsidRPr="00DF2AB1">
        <w:rPr>
          <w:rFonts w:ascii="Times New Roman" w:hAnsi="Times New Roman" w:cs="Times New Roman"/>
          <w:b/>
          <w:sz w:val="24"/>
          <w:szCs w:val="24"/>
          <w:vertAlign w:val="subscript"/>
        </w:rPr>
        <w:t>3</w:t>
      </w:r>
      <w:r w:rsidRPr="00DF2AB1">
        <w:rPr>
          <w:rFonts w:ascii="Times New Roman" w:hAnsi="Times New Roman" w:cs="Times New Roman"/>
          <w:sz w:val="24"/>
          <w:szCs w:val="24"/>
          <w:vertAlign w:val="subscript"/>
        </w:rPr>
        <w:t>)</w:t>
      </w:r>
      <w:r>
        <w:rPr>
          <w:rFonts w:ascii="Times New Roman" w:hAnsi="Times New Roman" w:cs="Times New Roman"/>
          <w:sz w:val="24"/>
          <w:szCs w:val="24"/>
        </w:rPr>
        <w:t xml:space="preserve"> &gt; XX+</w:t>
      </w:r>
      <w:r w:rsidRPr="00797493">
        <w:rPr>
          <w:rFonts w:ascii="Times New Roman" w:hAnsi="Times New Roman" w:cs="Times New Roman"/>
          <w:b/>
          <w:sz w:val="24"/>
          <w:szCs w:val="24"/>
        </w:rPr>
        <w:t>O</w:t>
      </w:r>
      <w:r w:rsidRPr="00DF2AB1">
        <w:rPr>
          <w:rFonts w:ascii="Times New Roman" w:hAnsi="Times New Roman" w:cs="Times New Roman"/>
          <w:sz w:val="24"/>
          <w:szCs w:val="24"/>
          <w:vertAlign w:val="subscript"/>
        </w:rPr>
        <w:t>(</w:t>
      </w:r>
      <w:r w:rsidRPr="00DF2AB1">
        <w:rPr>
          <w:rFonts w:ascii="Times New Roman" w:hAnsi="Times New Roman" w:cs="Times New Roman"/>
          <w:sz w:val="20"/>
          <w:szCs w:val="24"/>
          <w:vertAlign w:val="subscript"/>
        </w:rPr>
        <w:t>S</w:t>
      </w:r>
      <w:r w:rsidRPr="00DF2AB1">
        <w:rPr>
          <w:rFonts w:ascii="Times New Roman" w:hAnsi="Times New Roman" w:cs="Times New Roman"/>
          <w:b/>
          <w:sz w:val="24"/>
          <w:szCs w:val="24"/>
          <w:vertAlign w:val="subscript"/>
        </w:rPr>
        <w:t>3</w:t>
      </w:r>
      <w:r w:rsidRPr="00DF2AB1">
        <w:rPr>
          <w:rFonts w:ascii="Times New Roman" w:hAnsi="Times New Roman" w:cs="Times New Roman"/>
          <w:sz w:val="24"/>
          <w:szCs w:val="24"/>
          <w:vertAlign w:val="subscript"/>
        </w:rPr>
        <w:t>)</w:t>
      </w:r>
      <w:r w:rsidRPr="00DF2AB1">
        <w:rPr>
          <w:rFonts w:ascii="Times New Roman" w:hAnsi="Times New Roman" w:cs="Times New Roman"/>
          <w:sz w:val="24"/>
          <w:szCs w:val="24"/>
        </w:rPr>
        <w:t xml:space="preserve">, p = .03, </w:t>
      </w:r>
      <w:r w:rsidRPr="00DF2AB1">
        <w:rPr>
          <w:rFonts w:ascii="Times New Roman" w:hAnsi="Times New Roman" w:cs="Times New Roman"/>
          <w:i/>
          <w:sz w:val="24"/>
          <w:szCs w:val="24"/>
        </w:rPr>
        <w:t>d</w:t>
      </w:r>
      <w:r w:rsidRPr="00DF2AB1">
        <w:rPr>
          <w:rFonts w:ascii="Times New Roman" w:hAnsi="Times New Roman" w:cs="Times New Roman"/>
          <w:sz w:val="24"/>
          <w:szCs w:val="24"/>
        </w:rPr>
        <w:t xml:space="preserve"> = 0.47).</w:t>
      </w:r>
    </w:p>
    <w:p w14:paraId="498EA291" w14:textId="77777777" w:rsidR="000953B3" w:rsidRPr="00CB368E" w:rsidRDefault="000953B3" w:rsidP="000953B3">
      <w:pPr>
        <w:spacing w:line="480" w:lineRule="auto"/>
        <w:rPr>
          <w:rFonts w:ascii="Times New Roman" w:hAnsi="Times New Roman" w:cs="Times New Roman"/>
          <w:sz w:val="24"/>
          <w:szCs w:val="24"/>
        </w:rPr>
      </w:pPr>
    </w:p>
    <w:p w14:paraId="7FFF7C99" w14:textId="77777777" w:rsidR="000953B3" w:rsidRDefault="000953B3" w:rsidP="000953B3">
      <w:pPr>
        <w:spacing w:line="480" w:lineRule="auto"/>
        <w:rPr>
          <w:rFonts w:ascii="Times New Roman" w:hAnsi="Times New Roman" w:cs="Times New Roman"/>
          <w:i/>
          <w:sz w:val="24"/>
          <w:szCs w:val="24"/>
        </w:rPr>
      </w:pPr>
      <w:r>
        <w:rPr>
          <w:rFonts w:ascii="Times New Roman" w:hAnsi="Times New Roman" w:cs="Times New Roman"/>
          <w:i/>
          <w:sz w:val="24"/>
          <w:szCs w:val="24"/>
        </w:rPr>
        <w:t>1</w:t>
      </w:r>
      <w:r w:rsidRPr="00F10FFC">
        <w:rPr>
          <w:rFonts w:ascii="Times New Roman" w:hAnsi="Times New Roman" w:cs="Times New Roman"/>
          <w:i/>
          <w:sz w:val="24"/>
          <w:szCs w:val="24"/>
          <w:vertAlign w:val="superscript"/>
        </w:rPr>
        <w:t>st</w:t>
      </w:r>
      <w:r>
        <w:rPr>
          <w:rFonts w:ascii="Times New Roman" w:hAnsi="Times New Roman" w:cs="Times New Roman"/>
          <w:i/>
          <w:sz w:val="24"/>
          <w:szCs w:val="24"/>
        </w:rPr>
        <w:t xml:space="preserve"> Ethanol Bout </w:t>
      </w:r>
      <w:r w:rsidRPr="00FC04C2">
        <w:rPr>
          <w:rFonts w:ascii="Times New Roman" w:hAnsi="Times New Roman" w:cs="Times New Roman"/>
          <w:b/>
          <w:i/>
          <w:sz w:val="24"/>
          <w:szCs w:val="24"/>
        </w:rPr>
        <w:t>Latencies</w:t>
      </w:r>
      <w:r>
        <w:rPr>
          <w:rFonts w:ascii="Times New Roman" w:hAnsi="Times New Roman" w:cs="Times New Roman"/>
          <w:i/>
          <w:sz w:val="24"/>
          <w:szCs w:val="24"/>
        </w:rPr>
        <w:t>:</w:t>
      </w:r>
    </w:p>
    <w:p w14:paraId="075BF751" w14:textId="32192149" w:rsidR="000953B3" w:rsidRPr="00DF6F1B" w:rsidRDefault="000953B3" w:rsidP="000953B3">
      <w:pPr>
        <w:spacing w:line="480" w:lineRule="auto"/>
        <w:rPr>
          <w:rFonts w:ascii="Times New Roman" w:hAnsi="Times New Roman" w:cs="Times New Roman"/>
          <w:sz w:val="24"/>
          <w:szCs w:val="24"/>
        </w:rPr>
      </w:pPr>
      <w:r>
        <w:rPr>
          <w:rFonts w:ascii="Times New Roman" w:hAnsi="Times New Roman" w:cs="Times New Roman"/>
          <w:b/>
          <w:sz w:val="24"/>
          <w:szCs w:val="24"/>
        </w:rPr>
        <w:tab/>
      </w:r>
      <w:r w:rsidRPr="00DF6F1B">
        <w:rPr>
          <w:rFonts w:ascii="Times New Roman" w:hAnsi="Times New Roman" w:cs="Times New Roman"/>
          <w:sz w:val="24"/>
          <w:szCs w:val="24"/>
        </w:rPr>
        <w:t>La</w:t>
      </w:r>
      <w:r>
        <w:rPr>
          <w:rFonts w:ascii="Times New Roman" w:hAnsi="Times New Roman" w:cs="Times New Roman"/>
          <w:sz w:val="24"/>
          <w:szCs w:val="24"/>
        </w:rPr>
        <w:t>tency (min) to 1</w:t>
      </w:r>
      <w:r w:rsidRPr="00DF6F1B">
        <w:rPr>
          <w:rFonts w:ascii="Times New Roman" w:hAnsi="Times New Roman" w:cs="Times New Roman"/>
          <w:sz w:val="24"/>
          <w:szCs w:val="24"/>
          <w:vertAlign w:val="superscript"/>
        </w:rPr>
        <w:t>st</w:t>
      </w:r>
      <w:r>
        <w:rPr>
          <w:rFonts w:ascii="Times New Roman" w:hAnsi="Times New Roman" w:cs="Times New Roman"/>
          <w:sz w:val="24"/>
          <w:szCs w:val="24"/>
        </w:rPr>
        <w:t xml:space="preserve"> ethanol bout (</w:t>
      </w:r>
      <w:r w:rsidRPr="00151558">
        <w:rPr>
          <w:rFonts w:ascii="Times New Roman" w:hAnsi="Times New Roman" w:cs="Times New Roman"/>
          <w:b/>
          <w:sz w:val="24"/>
          <w:szCs w:val="24"/>
        </w:rPr>
        <w:t>20%</w:t>
      </w:r>
      <w:r>
        <w:rPr>
          <w:rFonts w:ascii="Times New Roman" w:hAnsi="Times New Roman" w:cs="Times New Roman"/>
          <w:sz w:val="24"/>
          <w:szCs w:val="24"/>
        </w:rPr>
        <w:t xml:space="preserve"> or </w:t>
      </w:r>
      <w:r w:rsidRPr="00151558">
        <w:rPr>
          <w:rFonts w:ascii="Times New Roman" w:hAnsi="Times New Roman" w:cs="Times New Roman"/>
          <w:b/>
          <w:sz w:val="24"/>
          <w:szCs w:val="24"/>
        </w:rPr>
        <w:t>10%</w:t>
      </w:r>
      <w:r>
        <w:rPr>
          <w:rFonts w:ascii="Times New Roman" w:hAnsi="Times New Roman" w:cs="Times New Roman"/>
          <w:sz w:val="24"/>
          <w:szCs w:val="24"/>
        </w:rPr>
        <w:t xml:space="preserve"> solution) was stable across the 1</w:t>
      </w:r>
      <w:r w:rsidRPr="00DF6F1B">
        <w:rPr>
          <w:rFonts w:ascii="Times New Roman" w:hAnsi="Times New Roman" w:cs="Times New Roman"/>
          <w:sz w:val="24"/>
          <w:szCs w:val="24"/>
          <w:vertAlign w:val="superscript"/>
        </w:rPr>
        <w:t>st</w:t>
      </w:r>
      <w:r>
        <w:rPr>
          <w:rFonts w:ascii="Times New Roman" w:hAnsi="Times New Roman" w:cs="Times New Roman"/>
          <w:sz w:val="24"/>
          <w:szCs w:val="24"/>
        </w:rPr>
        <w:t xml:space="preserve"> three sessions (S) (S1, M=49, SD=44; S2, M=47, SD=48; S3, M=50, SD=49) then dropped on the 4</w:t>
      </w:r>
      <w:r w:rsidRPr="00DF6F1B">
        <w:rPr>
          <w:rFonts w:ascii="Times New Roman" w:hAnsi="Times New Roman" w:cs="Times New Roman"/>
          <w:sz w:val="24"/>
          <w:szCs w:val="24"/>
          <w:vertAlign w:val="superscript"/>
        </w:rPr>
        <w:t>th</w:t>
      </w:r>
      <w:r>
        <w:rPr>
          <w:rFonts w:ascii="Times New Roman" w:hAnsi="Times New Roman" w:cs="Times New Roman"/>
          <w:sz w:val="24"/>
          <w:szCs w:val="24"/>
        </w:rPr>
        <w:t xml:space="preserve"> session (M=39, SD=45) – an effect driven mostly by XX+</w:t>
      </w:r>
      <w:r w:rsidRPr="00797493">
        <w:rPr>
          <w:rFonts w:ascii="Times New Roman" w:hAnsi="Times New Roman" w:cs="Times New Roman"/>
          <w:b/>
          <w:sz w:val="24"/>
          <w:szCs w:val="24"/>
        </w:rPr>
        <w:t>T</w:t>
      </w:r>
      <w:r>
        <w:rPr>
          <w:rFonts w:ascii="Times New Roman" w:hAnsi="Times New Roman" w:cs="Times New Roman"/>
          <w:sz w:val="24"/>
          <w:szCs w:val="24"/>
        </w:rPr>
        <w:t xml:space="preserve"> (M=27) a</w:t>
      </w:r>
      <w:r w:rsidRPr="00F10764">
        <w:rPr>
          <w:rFonts w:ascii="Times New Roman" w:hAnsi="Times New Roman" w:cs="Times New Roman"/>
          <w:sz w:val="24"/>
          <w:szCs w:val="24"/>
        </w:rPr>
        <w:t xml:space="preserve">nd </w:t>
      </w:r>
      <w:r>
        <w:rPr>
          <w:rFonts w:ascii="Times New Roman" w:hAnsi="Times New Roman" w:cs="Times New Roman"/>
          <w:sz w:val="24"/>
          <w:szCs w:val="24"/>
        </w:rPr>
        <w:t>XX+</w:t>
      </w:r>
      <w:r w:rsidRPr="00797493">
        <w:rPr>
          <w:rFonts w:ascii="Times New Roman" w:hAnsi="Times New Roman" w:cs="Times New Roman"/>
          <w:b/>
          <w:sz w:val="24"/>
          <w:szCs w:val="24"/>
        </w:rPr>
        <w:t>O</w:t>
      </w:r>
      <w:r w:rsidRPr="00F10764">
        <w:rPr>
          <w:rFonts w:ascii="Times New Roman" w:hAnsi="Times New Roman" w:cs="Times New Roman"/>
          <w:sz w:val="24"/>
          <w:szCs w:val="24"/>
        </w:rPr>
        <w:t xml:space="preserve"> (M=34) groups (</w:t>
      </w:r>
      <w:r w:rsidR="00991F2D">
        <w:rPr>
          <w:rFonts w:ascii="Times New Roman" w:hAnsi="Times New Roman" w:cs="Times New Roman"/>
          <w:b/>
          <w:sz w:val="24"/>
          <w:szCs w:val="24"/>
        </w:rPr>
        <w:t>Supplementary Figure</w:t>
      </w:r>
      <w:r w:rsidR="004B4491">
        <w:rPr>
          <w:rFonts w:ascii="Times New Roman" w:hAnsi="Times New Roman" w:cs="Times New Roman"/>
          <w:b/>
          <w:sz w:val="24"/>
          <w:szCs w:val="24"/>
        </w:rPr>
        <w:t xml:space="preserve"> S2</w:t>
      </w:r>
      <w:r w:rsidR="00991F2D">
        <w:rPr>
          <w:rFonts w:ascii="Times New Roman" w:hAnsi="Times New Roman" w:cs="Times New Roman"/>
          <w:b/>
          <w:sz w:val="24"/>
          <w:szCs w:val="24"/>
        </w:rPr>
        <w:t>G, Additional File 1</w:t>
      </w:r>
      <w:r w:rsidRPr="00F10764">
        <w:rPr>
          <w:rFonts w:ascii="Times New Roman" w:hAnsi="Times New Roman" w:cs="Times New Roman"/>
          <w:sz w:val="24"/>
          <w:szCs w:val="24"/>
        </w:rPr>
        <w:t>).  GLMM analysis confirmed this SCC*S interaction (full model, F</w:t>
      </w:r>
      <w:r w:rsidRPr="00F10764">
        <w:rPr>
          <w:rFonts w:ascii="Times New Roman" w:hAnsi="Times New Roman" w:cs="Times New Roman"/>
          <w:sz w:val="24"/>
          <w:szCs w:val="24"/>
          <w:vertAlign w:val="subscript"/>
        </w:rPr>
        <w:t>(3,198)</w:t>
      </w:r>
      <w:r w:rsidRPr="00F10764">
        <w:rPr>
          <w:rFonts w:ascii="Times New Roman" w:hAnsi="Times New Roman" w:cs="Times New Roman"/>
          <w:sz w:val="24"/>
          <w:szCs w:val="24"/>
        </w:rPr>
        <w:t xml:space="preserve"> = 2.7, p = .046, </w:t>
      </w:r>
      <w:r w:rsidRPr="00F10764">
        <w:rPr>
          <w:rFonts w:ascii="Times New Roman" w:hAnsi="Times New Roman" w:cs="Times New Roman"/>
          <w:i/>
          <w:sz w:val="24"/>
          <w:szCs w:val="24"/>
        </w:rPr>
        <w:t>f </w:t>
      </w:r>
      <w:r w:rsidRPr="00F10764">
        <w:rPr>
          <w:rFonts w:ascii="Times New Roman" w:hAnsi="Times New Roman" w:cs="Times New Roman"/>
          <w:sz w:val="24"/>
          <w:szCs w:val="24"/>
          <w:vertAlign w:val="superscript"/>
        </w:rPr>
        <w:t>2</w:t>
      </w:r>
      <w:r w:rsidRPr="00F10764">
        <w:rPr>
          <w:rFonts w:ascii="Times New Roman" w:hAnsi="Times New Roman" w:cs="Times New Roman"/>
          <w:sz w:val="24"/>
          <w:szCs w:val="24"/>
        </w:rPr>
        <w:t xml:space="preserve"> = 0.04; 2‑way only model, F</w:t>
      </w:r>
      <w:r w:rsidRPr="00F10764">
        <w:rPr>
          <w:rFonts w:ascii="Times New Roman" w:hAnsi="Times New Roman" w:cs="Times New Roman"/>
          <w:sz w:val="24"/>
          <w:szCs w:val="24"/>
          <w:vertAlign w:val="subscript"/>
        </w:rPr>
        <w:t>(12,252)</w:t>
      </w:r>
      <w:r w:rsidRPr="00F10764">
        <w:rPr>
          <w:rFonts w:ascii="Times New Roman" w:hAnsi="Times New Roman" w:cs="Times New Roman"/>
          <w:sz w:val="24"/>
          <w:szCs w:val="24"/>
        </w:rPr>
        <w:t xml:space="preserve"> = 2.7, p = .048, </w:t>
      </w:r>
      <w:r w:rsidRPr="00F10764">
        <w:rPr>
          <w:rFonts w:ascii="Times New Roman" w:hAnsi="Times New Roman" w:cs="Times New Roman"/>
          <w:i/>
          <w:sz w:val="24"/>
          <w:szCs w:val="24"/>
        </w:rPr>
        <w:t>f </w:t>
      </w:r>
      <w:r w:rsidRPr="00F10764">
        <w:rPr>
          <w:rFonts w:ascii="Times New Roman" w:hAnsi="Times New Roman" w:cs="Times New Roman"/>
          <w:sz w:val="24"/>
          <w:szCs w:val="24"/>
          <w:vertAlign w:val="superscript"/>
        </w:rPr>
        <w:t>2</w:t>
      </w:r>
      <w:r w:rsidRPr="00F10764">
        <w:rPr>
          <w:rFonts w:ascii="Times New Roman" w:hAnsi="Times New Roman" w:cs="Times New Roman"/>
          <w:sz w:val="24"/>
          <w:szCs w:val="24"/>
        </w:rPr>
        <w:t xml:space="preserve"> = 0.03) (simple effect of </w:t>
      </w:r>
      <w:r w:rsidRPr="007152A6">
        <w:rPr>
          <w:rFonts w:ascii="Times New Roman" w:hAnsi="Times New Roman" w:cs="Times New Roman"/>
          <w:b/>
          <w:sz w:val="24"/>
          <w:szCs w:val="24"/>
        </w:rPr>
        <w:t>SCC</w:t>
      </w:r>
      <w:r w:rsidRPr="00F10764">
        <w:rPr>
          <w:rFonts w:ascii="Times New Roman" w:hAnsi="Times New Roman" w:cs="Times New Roman"/>
          <w:sz w:val="24"/>
          <w:szCs w:val="24"/>
        </w:rPr>
        <w:t>:  XX</w:t>
      </w:r>
      <w:r w:rsidRPr="00F10764">
        <w:rPr>
          <w:rFonts w:ascii="Times New Roman" w:hAnsi="Times New Roman" w:cs="Times New Roman"/>
          <w:sz w:val="24"/>
          <w:szCs w:val="24"/>
          <w:vertAlign w:val="subscript"/>
        </w:rPr>
        <w:t>(</w:t>
      </w:r>
      <w:r w:rsidRPr="00F10764">
        <w:rPr>
          <w:rFonts w:ascii="Times New Roman" w:hAnsi="Times New Roman" w:cs="Times New Roman"/>
          <w:sz w:val="20"/>
          <w:szCs w:val="24"/>
          <w:vertAlign w:val="subscript"/>
        </w:rPr>
        <w:t>S</w:t>
      </w:r>
      <w:r w:rsidRPr="00F10764">
        <w:rPr>
          <w:rFonts w:ascii="Times New Roman" w:hAnsi="Times New Roman" w:cs="Times New Roman"/>
          <w:b/>
          <w:sz w:val="24"/>
          <w:szCs w:val="24"/>
          <w:vertAlign w:val="subscript"/>
        </w:rPr>
        <w:t>4</w:t>
      </w:r>
      <w:r w:rsidRPr="00F10764">
        <w:rPr>
          <w:rFonts w:ascii="Times New Roman" w:hAnsi="Times New Roman" w:cs="Times New Roman"/>
          <w:sz w:val="24"/>
          <w:szCs w:val="24"/>
          <w:vertAlign w:val="subscript"/>
        </w:rPr>
        <w:t>)</w:t>
      </w:r>
      <w:r w:rsidRPr="00F10764">
        <w:rPr>
          <w:rFonts w:ascii="Times New Roman" w:hAnsi="Times New Roman" w:cs="Times New Roman"/>
          <w:sz w:val="24"/>
          <w:szCs w:val="24"/>
        </w:rPr>
        <w:t xml:space="preserve"> &lt; XY</w:t>
      </w:r>
      <w:r w:rsidRPr="00F10764">
        <w:rPr>
          <w:rFonts w:ascii="Times New Roman" w:hAnsi="Times New Roman" w:cs="Times New Roman"/>
          <w:sz w:val="24"/>
          <w:szCs w:val="24"/>
          <w:vertAlign w:val="subscript"/>
        </w:rPr>
        <w:t>(</w:t>
      </w:r>
      <w:r w:rsidRPr="00F10764">
        <w:rPr>
          <w:rFonts w:ascii="Times New Roman" w:hAnsi="Times New Roman" w:cs="Times New Roman"/>
          <w:sz w:val="20"/>
          <w:szCs w:val="24"/>
          <w:vertAlign w:val="subscript"/>
        </w:rPr>
        <w:t>S</w:t>
      </w:r>
      <w:r w:rsidRPr="00F10764">
        <w:rPr>
          <w:rFonts w:ascii="Times New Roman" w:hAnsi="Times New Roman" w:cs="Times New Roman"/>
          <w:b/>
          <w:sz w:val="24"/>
          <w:szCs w:val="24"/>
          <w:vertAlign w:val="subscript"/>
        </w:rPr>
        <w:t>4</w:t>
      </w:r>
      <w:r w:rsidRPr="00F10764">
        <w:rPr>
          <w:rFonts w:ascii="Times New Roman" w:hAnsi="Times New Roman" w:cs="Times New Roman"/>
          <w:sz w:val="24"/>
          <w:szCs w:val="24"/>
          <w:vertAlign w:val="subscript"/>
        </w:rPr>
        <w:t>)</w:t>
      </w:r>
      <w:r w:rsidRPr="00F10764">
        <w:rPr>
          <w:rFonts w:ascii="Times New Roman" w:hAnsi="Times New Roman" w:cs="Times New Roman"/>
          <w:sz w:val="24"/>
          <w:szCs w:val="24"/>
        </w:rPr>
        <w:t xml:space="preserve">, p = .001, </w:t>
      </w:r>
      <w:r w:rsidRPr="00F10764">
        <w:rPr>
          <w:rFonts w:ascii="Times New Roman" w:hAnsi="Times New Roman" w:cs="Times New Roman"/>
          <w:i/>
          <w:sz w:val="24"/>
          <w:szCs w:val="24"/>
        </w:rPr>
        <w:t>d</w:t>
      </w:r>
      <w:r w:rsidRPr="00F10764">
        <w:rPr>
          <w:rFonts w:ascii="Times New Roman" w:hAnsi="Times New Roman" w:cs="Times New Roman"/>
          <w:sz w:val="24"/>
          <w:szCs w:val="24"/>
        </w:rPr>
        <w:t xml:space="preserve"> = 0.68).</w:t>
      </w:r>
    </w:p>
    <w:p w14:paraId="77DC89A7" w14:textId="77777777" w:rsidR="000953B3" w:rsidRDefault="000953B3" w:rsidP="000953B3">
      <w:pPr>
        <w:spacing w:line="480" w:lineRule="auto"/>
        <w:rPr>
          <w:rFonts w:ascii="Times New Roman" w:hAnsi="Times New Roman" w:cs="Times New Roman"/>
          <w:sz w:val="24"/>
          <w:szCs w:val="24"/>
        </w:rPr>
      </w:pPr>
    </w:p>
    <w:p w14:paraId="6299B6D0" w14:textId="77777777" w:rsidR="000953B3" w:rsidRDefault="000953B3" w:rsidP="000953B3">
      <w:pPr>
        <w:spacing w:line="480" w:lineRule="auto"/>
        <w:rPr>
          <w:rFonts w:ascii="Times New Roman" w:hAnsi="Times New Roman" w:cs="Times New Roman"/>
          <w:sz w:val="24"/>
          <w:szCs w:val="24"/>
        </w:rPr>
      </w:pPr>
    </w:p>
    <w:p w14:paraId="35CE3B67" w14:textId="32D6C698" w:rsidR="00E7079B" w:rsidRDefault="00696C2D" w:rsidP="000953B3">
      <w:pPr>
        <w:spacing w:line="480" w:lineRule="auto"/>
        <w:rPr>
          <w:rFonts w:ascii="Times New Roman" w:hAnsi="Times New Roman" w:cs="Times New Roman"/>
          <w:sz w:val="24"/>
          <w:szCs w:val="24"/>
        </w:rPr>
      </w:pPr>
      <w:r>
        <w:rPr>
          <w:rFonts w:ascii="Times New Roman" w:hAnsi="Times New Roman" w:cs="Times New Roman"/>
          <w:sz w:val="24"/>
          <w:szCs w:val="24"/>
        </w:rPr>
        <w:t>Ancillary Measures</w:t>
      </w:r>
    </w:p>
    <w:p w14:paraId="43C9BF00" w14:textId="526D0966" w:rsidR="00E7079B" w:rsidRDefault="00DD7B3A" w:rsidP="000953B3">
      <w:pPr>
        <w:spacing w:line="480" w:lineRule="auto"/>
        <w:rPr>
          <w:rFonts w:ascii="Times New Roman" w:hAnsi="Times New Roman" w:cs="Times New Roman"/>
          <w:i/>
          <w:sz w:val="24"/>
          <w:szCs w:val="24"/>
        </w:rPr>
      </w:pPr>
      <w:r>
        <w:rPr>
          <w:rFonts w:ascii="Times New Roman" w:hAnsi="Times New Roman" w:cs="Times New Roman"/>
          <w:i/>
          <w:sz w:val="24"/>
          <w:szCs w:val="24"/>
        </w:rPr>
        <w:t>Pre and Post Session</w:t>
      </w:r>
      <w:r w:rsidR="00E7079B">
        <w:rPr>
          <w:rFonts w:ascii="Times New Roman" w:hAnsi="Times New Roman" w:cs="Times New Roman"/>
          <w:i/>
          <w:sz w:val="24"/>
          <w:szCs w:val="24"/>
        </w:rPr>
        <w:t xml:space="preserve"> Body Weight</w:t>
      </w:r>
      <w:r>
        <w:rPr>
          <w:rFonts w:ascii="Times New Roman" w:hAnsi="Times New Roman" w:cs="Times New Roman"/>
          <w:i/>
          <w:sz w:val="24"/>
          <w:szCs w:val="24"/>
        </w:rPr>
        <w:t xml:space="preserve"> </w:t>
      </w:r>
      <w:r w:rsidR="002A3815">
        <w:rPr>
          <w:rFonts w:ascii="Times New Roman" w:hAnsi="Times New Roman" w:cs="Times New Roman"/>
          <w:i/>
          <w:sz w:val="24"/>
          <w:szCs w:val="24"/>
        </w:rPr>
        <w:t>and Food Consumption</w:t>
      </w:r>
      <w:r w:rsidR="00E7079B" w:rsidRPr="005B1153">
        <w:rPr>
          <w:rFonts w:ascii="Times New Roman" w:hAnsi="Times New Roman" w:cs="Times New Roman"/>
          <w:i/>
          <w:sz w:val="24"/>
          <w:szCs w:val="24"/>
        </w:rPr>
        <w:t>:</w:t>
      </w:r>
    </w:p>
    <w:p w14:paraId="2E01E947" w14:textId="74E1CD73" w:rsidR="00855547" w:rsidRDefault="008B4AFB" w:rsidP="000953B3">
      <w:pPr>
        <w:spacing w:line="480" w:lineRule="auto"/>
        <w:rPr>
          <w:rFonts w:ascii="Times New Roman" w:hAnsi="Times New Roman" w:cs="Times New Roman"/>
          <w:sz w:val="24"/>
          <w:szCs w:val="24"/>
        </w:rPr>
      </w:pPr>
      <w:r>
        <w:rPr>
          <w:rFonts w:ascii="Times New Roman" w:hAnsi="Times New Roman" w:cs="Times New Roman"/>
          <w:sz w:val="24"/>
          <w:szCs w:val="24"/>
        </w:rPr>
        <w:tab/>
      </w:r>
      <w:r w:rsidR="00DD7B3A">
        <w:rPr>
          <w:rFonts w:ascii="Times New Roman" w:hAnsi="Times New Roman" w:cs="Times New Roman"/>
          <w:sz w:val="24"/>
          <w:szCs w:val="24"/>
        </w:rPr>
        <w:t>M</w:t>
      </w:r>
      <w:r w:rsidR="00E40835">
        <w:rPr>
          <w:rFonts w:ascii="Times New Roman" w:hAnsi="Times New Roman" w:cs="Times New Roman"/>
          <w:sz w:val="24"/>
          <w:szCs w:val="24"/>
        </w:rPr>
        <w:t>ice were weigh</w:t>
      </w:r>
      <w:r>
        <w:rPr>
          <w:rFonts w:ascii="Times New Roman" w:hAnsi="Times New Roman" w:cs="Times New Roman"/>
          <w:sz w:val="24"/>
          <w:szCs w:val="24"/>
        </w:rPr>
        <w:t>ed daily ~30 min before the start of the dark phase and</w:t>
      </w:r>
      <w:r w:rsidR="002A3815">
        <w:rPr>
          <w:rFonts w:ascii="Times New Roman" w:hAnsi="Times New Roman" w:cs="Times New Roman"/>
          <w:sz w:val="24"/>
          <w:szCs w:val="24"/>
        </w:rPr>
        <w:t xml:space="preserve"> again after the completion of each DID session.  The amount of standard chow consumed during these sessions was also recorded.  Consistent with prior reports in </w:t>
      </w:r>
      <w:r w:rsidR="00DD7B3A">
        <w:rPr>
          <w:rFonts w:ascii="Times New Roman" w:hAnsi="Times New Roman" w:cs="Times New Roman"/>
          <w:sz w:val="24"/>
          <w:szCs w:val="24"/>
        </w:rPr>
        <w:t xml:space="preserve">adolescent </w:t>
      </w:r>
      <w:r w:rsidR="002A3815">
        <w:rPr>
          <w:rFonts w:ascii="Times New Roman" w:hAnsi="Times New Roman" w:cs="Times New Roman"/>
          <w:sz w:val="24"/>
          <w:szCs w:val="24"/>
        </w:rPr>
        <w:t>FCG mice</w:t>
      </w:r>
      <w:r w:rsidR="00DD7B3A">
        <w:rPr>
          <w:rFonts w:ascii="Times New Roman" w:hAnsi="Times New Roman" w:cs="Times New Roman"/>
          <w:sz w:val="24"/>
          <w:szCs w:val="24"/>
        </w:rPr>
        <w:t xml:space="preserve"> </w:t>
      </w:r>
      <w:r w:rsidR="00DD7B3A">
        <w:rPr>
          <w:rFonts w:ascii="Times New Roman" w:hAnsi="Times New Roman" w:cs="Times New Roman"/>
          <w:sz w:val="24"/>
          <w:szCs w:val="24"/>
        </w:rPr>
        <w:fldChar w:fldCharType="begin"/>
      </w:r>
      <w:r w:rsidR="00DD7B3A">
        <w:rPr>
          <w:rFonts w:ascii="Times New Roman" w:hAnsi="Times New Roman" w:cs="Times New Roman"/>
          <w:sz w:val="24"/>
          <w:szCs w:val="24"/>
        </w:rPr>
        <w:instrText xml:space="preserve"> ADDIN ZOTERO_ITEM CSL_CITATION {"citationID":"EHLs8avS","properties":{"formattedCitation":"(Chen et al., 2013)","plainCitation":"(Chen et al., 2013)","noteIndex":0},"citationItems":[{"id":2605,"uris":["http://zotero.org/users/local/mhz4SWtl/items/GDK6FEKV"],"itemData":{"id":2605,"type":"article-journal","abstract":"Three different models of MF1 strain mice were studied to measure the effects of gonadal secretions and sex chromosome type and number on body weight and composition, and on related metabolic variables such as glucose homeostasis, feeding, and activity. The 3 genetic models varied sex chromosome complement in different ways, as follows: 1) \"four core genotypes\" mice, comprising XX and XY gonadal males, and XX and XY gonadal females; 2) the XY* model comprising groups similar to XO, XX, XY, and XXY; and 3) a novel model comprising 6 groups having XO, XX, and XY chromosomes with either testes or ovaries. In gonadally intact mice, gonadal males were heavier than gonadal females, but sex chromosome complement also influenced weight. The male/female difference was abolished by adult gonadectomy, after which mice with 2 sex chromosomes (XX or XY) had greater body weight and percentage of body fat than mice with 1 X chromosome. A second sex chromosome of either type, X or Y, had similar effects, indicating that the 2 sex chromosomes each possess factors that influence body weight and composition in the MF1 genetic background. Sex chromosome complement also influenced metabolic variables such as food intake and glucose tolerance. The results reveal a role for the Y chromosome in metabolism independent of testes and gonadal hormones and point to a small number of X-Y gene pairs with similar coding sequences as candidates for causing these effects.","container-title":"Endocrinology","DOI":"10.1210/en.2012-2098","ISSN":"1945-7170","issue":"3","journalAbbreviation":"Endocrinology","language":"eng","note":"PMID: 23397033","page":"1092-1104","source":"NCBI PubMed","title":"X and Y chromosome complement influence adiposity and metabolism in mice","volume":"154","author":[{"family":"Chen","given":"Xuqi"},{"family":"McClusky","given":"Rebecca"},{"family":"Itoh","given":"Yuichiro"},{"family":"Reue","given":"Karen"},{"family":"Arnold","given":"Arthur P"}],"issued":{"date-parts":[["2013",3]]}}}],"schema":"https://github.com/citation-style-language/schema/raw/master/csl-citation.json"} </w:instrText>
      </w:r>
      <w:r w:rsidR="00DD7B3A">
        <w:rPr>
          <w:rFonts w:ascii="Times New Roman" w:hAnsi="Times New Roman" w:cs="Times New Roman"/>
          <w:sz w:val="24"/>
          <w:szCs w:val="24"/>
        </w:rPr>
        <w:fldChar w:fldCharType="separate"/>
      </w:r>
      <w:r w:rsidR="00DD7B3A" w:rsidRPr="00DD7B3A">
        <w:rPr>
          <w:rFonts w:ascii="Times New Roman" w:hAnsi="Times New Roman" w:cs="Times New Roman"/>
          <w:sz w:val="24"/>
        </w:rPr>
        <w:t>(Chen et al., 2013)</w:t>
      </w:r>
      <w:r w:rsidR="00DD7B3A">
        <w:rPr>
          <w:rFonts w:ascii="Times New Roman" w:hAnsi="Times New Roman" w:cs="Times New Roman"/>
          <w:sz w:val="24"/>
          <w:szCs w:val="24"/>
        </w:rPr>
        <w:fldChar w:fldCharType="end"/>
      </w:r>
      <w:r w:rsidR="002A3815">
        <w:rPr>
          <w:rFonts w:ascii="Times New Roman" w:hAnsi="Times New Roman" w:cs="Times New Roman"/>
          <w:sz w:val="24"/>
          <w:szCs w:val="24"/>
        </w:rPr>
        <w:t xml:space="preserve">, </w:t>
      </w:r>
      <w:r w:rsidR="009467AA">
        <w:rPr>
          <w:rFonts w:ascii="Times New Roman" w:hAnsi="Times New Roman" w:cs="Times New Roman"/>
          <w:sz w:val="24"/>
          <w:szCs w:val="24"/>
        </w:rPr>
        <w:lastRenderedPageBreak/>
        <w:t xml:space="preserve">pre-session body weights (g) </w:t>
      </w:r>
      <w:r w:rsidR="00495F67">
        <w:rPr>
          <w:rFonts w:ascii="Times New Roman" w:hAnsi="Times New Roman" w:cs="Times New Roman"/>
          <w:sz w:val="24"/>
          <w:szCs w:val="24"/>
        </w:rPr>
        <w:t>were</w:t>
      </w:r>
      <w:r w:rsidR="009467AA">
        <w:rPr>
          <w:rFonts w:ascii="Times New Roman" w:hAnsi="Times New Roman" w:cs="Times New Roman"/>
          <w:sz w:val="24"/>
          <w:szCs w:val="24"/>
        </w:rPr>
        <w:t xml:space="preserve"> larger in </w:t>
      </w:r>
      <w:r w:rsidR="00BA4D5C">
        <w:rPr>
          <w:rFonts w:ascii="Times New Roman" w:hAnsi="Times New Roman" w:cs="Times New Roman"/>
          <w:b/>
          <w:sz w:val="24"/>
          <w:szCs w:val="24"/>
        </w:rPr>
        <w:t>T</w:t>
      </w:r>
      <w:r w:rsidR="00DD7B3A">
        <w:rPr>
          <w:rFonts w:ascii="Times New Roman" w:hAnsi="Times New Roman" w:cs="Times New Roman"/>
          <w:sz w:val="24"/>
          <w:szCs w:val="24"/>
        </w:rPr>
        <w:t xml:space="preserve"> </w:t>
      </w:r>
      <w:r w:rsidR="009467AA">
        <w:rPr>
          <w:rFonts w:ascii="Times New Roman" w:hAnsi="Times New Roman" w:cs="Times New Roman"/>
          <w:sz w:val="24"/>
          <w:szCs w:val="24"/>
        </w:rPr>
        <w:t xml:space="preserve">(M=16.0, SD=1.6) </w:t>
      </w:r>
      <w:r w:rsidR="00DD7B3A">
        <w:rPr>
          <w:rFonts w:ascii="Times New Roman" w:hAnsi="Times New Roman" w:cs="Times New Roman"/>
          <w:sz w:val="24"/>
          <w:szCs w:val="24"/>
        </w:rPr>
        <w:t xml:space="preserve">than </w:t>
      </w:r>
      <w:r w:rsidR="00BA4D5C" w:rsidRPr="00BA4D5C">
        <w:rPr>
          <w:rFonts w:ascii="Times New Roman" w:hAnsi="Times New Roman" w:cs="Times New Roman"/>
          <w:b/>
          <w:sz w:val="24"/>
          <w:szCs w:val="24"/>
        </w:rPr>
        <w:t>O</w:t>
      </w:r>
      <w:r w:rsidR="00DD7B3A">
        <w:rPr>
          <w:rFonts w:ascii="Times New Roman" w:hAnsi="Times New Roman" w:cs="Times New Roman"/>
          <w:sz w:val="24"/>
          <w:szCs w:val="24"/>
        </w:rPr>
        <w:t xml:space="preserve"> </w:t>
      </w:r>
      <w:r w:rsidR="009467AA">
        <w:rPr>
          <w:rFonts w:ascii="Times New Roman" w:hAnsi="Times New Roman" w:cs="Times New Roman"/>
          <w:sz w:val="24"/>
          <w:szCs w:val="24"/>
        </w:rPr>
        <w:t xml:space="preserve">(M=14.2, SD=1.1) </w:t>
      </w:r>
      <w:r w:rsidR="00DD7B3A">
        <w:rPr>
          <w:rFonts w:ascii="Times New Roman" w:hAnsi="Times New Roman" w:cs="Times New Roman"/>
          <w:sz w:val="24"/>
          <w:szCs w:val="24"/>
        </w:rPr>
        <w:t xml:space="preserve">and </w:t>
      </w:r>
      <w:r w:rsidR="009467AA">
        <w:rPr>
          <w:rFonts w:ascii="Times New Roman" w:hAnsi="Times New Roman" w:cs="Times New Roman"/>
          <w:sz w:val="24"/>
          <w:szCs w:val="24"/>
        </w:rPr>
        <w:t xml:space="preserve">larger in </w:t>
      </w:r>
      <w:r w:rsidR="00DD7B3A">
        <w:rPr>
          <w:rFonts w:ascii="Times New Roman" w:hAnsi="Times New Roman" w:cs="Times New Roman"/>
          <w:sz w:val="24"/>
          <w:szCs w:val="24"/>
        </w:rPr>
        <w:t>XX mice</w:t>
      </w:r>
      <w:r w:rsidR="009467AA">
        <w:rPr>
          <w:rFonts w:ascii="Times New Roman" w:hAnsi="Times New Roman" w:cs="Times New Roman"/>
          <w:sz w:val="24"/>
          <w:szCs w:val="24"/>
        </w:rPr>
        <w:t xml:space="preserve"> (M=15.5, SD=1.5)</w:t>
      </w:r>
      <w:r w:rsidR="00DD7B3A">
        <w:rPr>
          <w:rFonts w:ascii="Times New Roman" w:hAnsi="Times New Roman" w:cs="Times New Roman"/>
          <w:sz w:val="24"/>
          <w:szCs w:val="24"/>
        </w:rPr>
        <w:t xml:space="preserve"> than XY mice</w:t>
      </w:r>
      <w:r w:rsidR="00C61E89">
        <w:rPr>
          <w:rFonts w:ascii="Times New Roman" w:hAnsi="Times New Roman" w:cs="Times New Roman"/>
          <w:sz w:val="24"/>
          <w:szCs w:val="24"/>
        </w:rPr>
        <w:t xml:space="preserve"> </w:t>
      </w:r>
      <w:r w:rsidR="009467AA">
        <w:rPr>
          <w:rFonts w:ascii="Times New Roman" w:hAnsi="Times New Roman" w:cs="Times New Roman"/>
          <w:sz w:val="24"/>
          <w:szCs w:val="24"/>
        </w:rPr>
        <w:t xml:space="preserve">(M=14.6, SD=1.7) </w:t>
      </w:r>
      <w:r w:rsidR="00C73C86">
        <w:rPr>
          <w:rFonts w:ascii="Times New Roman" w:hAnsi="Times New Roman" w:cs="Times New Roman"/>
          <w:sz w:val="24"/>
          <w:szCs w:val="24"/>
        </w:rPr>
        <w:t>(</w:t>
      </w:r>
      <w:r w:rsidR="00C73C86" w:rsidRPr="00C73C86">
        <w:rPr>
          <w:rFonts w:ascii="Times New Roman" w:hAnsi="Times New Roman" w:cs="Times New Roman"/>
          <w:b/>
          <w:sz w:val="24"/>
          <w:szCs w:val="24"/>
        </w:rPr>
        <w:t>GS</w:t>
      </w:r>
      <w:r w:rsidR="00C73C86">
        <w:rPr>
          <w:rFonts w:ascii="Times New Roman" w:hAnsi="Times New Roman" w:cs="Times New Roman"/>
          <w:sz w:val="24"/>
          <w:szCs w:val="24"/>
        </w:rPr>
        <w:t xml:space="preserve">: </w:t>
      </w:r>
      <w:r w:rsidR="00C73C86" w:rsidRPr="005D0EF9">
        <w:rPr>
          <w:rFonts w:ascii="Times New Roman" w:hAnsi="Times New Roman" w:cs="Times New Roman"/>
          <w:sz w:val="24"/>
          <w:szCs w:val="24"/>
        </w:rPr>
        <w:t>F</w:t>
      </w:r>
      <w:r w:rsidR="00C73C86" w:rsidRPr="005D0EF9">
        <w:rPr>
          <w:rFonts w:ascii="Times New Roman" w:hAnsi="Times New Roman" w:cs="Times New Roman"/>
          <w:sz w:val="24"/>
          <w:szCs w:val="24"/>
          <w:vertAlign w:val="subscript"/>
        </w:rPr>
        <w:t>(1,</w:t>
      </w:r>
      <w:r w:rsidR="00C73C86">
        <w:rPr>
          <w:rFonts w:ascii="Times New Roman" w:hAnsi="Times New Roman" w:cs="Times New Roman"/>
          <w:sz w:val="24"/>
          <w:szCs w:val="24"/>
          <w:vertAlign w:val="subscript"/>
        </w:rPr>
        <w:t>119</w:t>
      </w:r>
      <w:r w:rsidR="00C73C86" w:rsidRPr="005D0EF9">
        <w:rPr>
          <w:rFonts w:ascii="Times New Roman" w:hAnsi="Times New Roman" w:cs="Times New Roman"/>
          <w:sz w:val="24"/>
          <w:szCs w:val="24"/>
          <w:vertAlign w:val="subscript"/>
        </w:rPr>
        <w:t>)</w:t>
      </w:r>
      <w:r w:rsidR="00C73C86" w:rsidRPr="005D0EF9">
        <w:rPr>
          <w:rFonts w:ascii="Times New Roman" w:hAnsi="Times New Roman" w:cs="Times New Roman"/>
          <w:sz w:val="24"/>
          <w:szCs w:val="24"/>
        </w:rPr>
        <w:t xml:space="preserve"> = </w:t>
      </w:r>
      <w:r w:rsidR="00C73C86">
        <w:rPr>
          <w:rFonts w:ascii="Times New Roman" w:hAnsi="Times New Roman" w:cs="Times New Roman"/>
          <w:sz w:val="24"/>
          <w:szCs w:val="24"/>
        </w:rPr>
        <w:t>76.8</w:t>
      </w:r>
      <w:r w:rsidR="00C73C86" w:rsidRPr="005D0EF9">
        <w:rPr>
          <w:rFonts w:ascii="Times New Roman" w:hAnsi="Times New Roman" w:cs="Times New Roman"/>
          <w:sz w:val="24"/>
          <w:szCs w:val="24"/>
        </w:rPr>
        <w:t xml:space="preserve">, p &lt; .000001, </w:t>
      </w:r>
      <w:r w:rsidR="00C73C86" w:rsidRPr="005D0EF9">
        <w:rPr>
          <w:rFonts w:ascii="Times New Roman" w:hAnsi="Times New Roman" w:cs="Times New Roman"/>
          <w:i/>
          <w:sz w:val="24"/>
          <w:szCs w:val="24"/>
        </w:rPr>
        <w:t>f </w:t>
      </w:r>
      <w:r w:rsidR="00C73C86" w:rsidRPr="005D0EF9">
        <w:rPr>
          <w:rFonts w:ascii="Times New Roman" w:hAnsi="Times New Roman" w:cs="Times New Roman"/>
          <w:sz w:val="24"/>
          <w:szCs w:val="24"/>
          <w:vertAlign w:val="superscript"/>
        </w:rPr>
        <w:t>2</w:t>
      </w:r>
      <w:r w:rsidR="00C73C86" w:rsidRPr="005D0EF9">
        <w:rPr>
          <w:rFonts w:ascii="Times New Roman" w:hAnsi="Times New Roman" w:cs="Times New Roman"/>
          <w:sz w:val="24"/>
          <w:szCs w:val="24"/>
        </w:rPr>
        <w:t xml:space="preserve"> = </w:t>
      </w:r>
      <w:r w:rsidR="00C73C86">
        <w:rPr>
          <w:rFonts w:ascii="Times New Roman" w:hAnsi="Times New Roman" w:cs="Times New Roman"/>
          <w:sz w:val="24"/>
          <w:szCs w:val="24"/>
        </w:rPr>
        <w:t xml:space="preserve">0.65; </w:t>
      </w:r>
      <w:r w:rsidR="00C73C86" w:rsidRPr="00C73C86">
        <w:rPr>
          <w:rFonts w:ascii="Times New Roman" w:hAnsi="Times New Roman" w:cs="Times New Roman"/>
          <w:b/>
          <w:sz w:val="24"/>
          <w:szCs w:val="24"/>
        </w:rPr>
        <w:t>SCC</w:t>
      </w:r>
      <w:r w:rsidR="00C73C86">
        <w:rPr>
          <w:rFonts w:ascii="Times New Roman" w:hAnsi="Times New Roman" w:cs="Times New Roman"/>
          <w:sz w:val="24"/>
          <w:szCs w:val="24"/>
        </w:rPr>
        <w:t xml:space="preserve">: </w:t>
      </w:r>
      <w:r w:rsidR="00C73C86" w:rsidRPr="005D0EF9">
        <w:rPr>
          <w:rFonts w:ascii="Times New Roman" w:hAnsi="Times New Roman" w:cs="Times New Roman"/>
          <w:sz w:val="24"/>
          <w:szCs w:val="24"/>
        </w:rPr>
        <w:t>F</w:t>
      </w:r>
      <w:r w:rsidR="00C73C86" w:rsidRPr="005D0EF9">
        <w:rPr>
          <w:rFonts w:ascii="Times New Roman" w:hAnsi="Times New Roman" w:cs="Times New Roman"/>
          <w:sz w:val="24"/>
          <w:szCs w:val="24"/>
          <w:vertAlign w:val="subscript"/>
        </w:rPr>
        <w:t>(1,</w:t>
      </w:r>
      <w:r w:rsidR="00C73C86">
        <w:rPr>
          <w:rFonts w:ascii="Times New Roman" w:hAnsi="Times New Roman" w:cs="Times New Roman"/>
          <w:sz w:val="24"/>
          <w:szCs w:val="24"/>
          <w:vertAlign w:val="subscript"/>
        </w:rPr>
        <w:t>119</w:t>
      </w:r>
      <w:r w:rsidR="00C73C86" w:rsidRPr="005D0EF9">
        <w:rPr>
          <w:rFonts w:ascii="Times New Roman" w:hAnsi="Times New Roman" w:cs="Times New Roman"/>
          <w:sz w:val="24"/>
          <w:szCs w:val="24"/>
          <w:vertAlign w:val="subscript"/>
        </w:rPr>
        <w:t>)</w:t>
      </w:r>
      <w:r w:rsidR="00C73C86" w:rsidRPr="005D0EF9">
        <w:rPr>
          <w:rFonts w:ascii="Times New Roman" w:hAnsi="Times New Roman" w:cs="Times New Roman"/>
          <w:sz w:val="24"/>
          <w:szCs w:val="24"/>
        </w:rPr>
        <w:t xml:space="preserve"> = </w:t>
      </w:r>
      <w:r w:rsidR="00C73C86">
        <w:rPr>
          <w:rFonts w:ascii="Times New Roman" w:hAnsi="Times New Roman" w:cs="Times New Roman"/>
          <w:sz w:val="24"/>
          <w:szCs w:val="24"/>
        </w:rPr>
        <w:t>12.2, p = .0007</w:t>
      </w:r>
      <w:r w:rsidR="00C73C86" w:rsidRPr="005D0EF9">
        <w:rPr>
          <w:rFonts w:ascii="Times New Roman" w:hAnsi="Times New Roman" w:cs="Times New Roman"/>
          <w:sz w:val="24"/>
          <w:szCs w:val="24"/>
        </w:rPr>
        <w:t xml:space="preserve">, </w:t>
      </w:r>
      <w:r w:rsidR="00C73C86" w:rsidRPr="005D0EF9">
        <w:rPr>
          <w:rFonts w:ascii="Times New Roman" w:hAnsi="Times New Roman" w:cs="Times New Roman"/>
          <w:i/>
          <w:sz w:val="24"/>
          <w:szCs w:val="24"/>
        </w:rPr>
        <w:t>f </w:t>
      </w:r>
      <w:r w:rsidR="00C73C86" w:rsidRPr="005D0EF9">
        <w:rPr>
          <w:rFonts w:ascii="Times New Roman" w:hAnsi="Times New Roman" w:cs="Times New Roman"/>
          <w:sz w:val="24"/>
          <w:szCs w:val="24"/>
          <w:vertAlign w:val="superscript"/>
        </w:rPr>
        <w:t>2</w:t>
      </w:r>
      <w:r w:rsidR="00C73C86" w:rsidRPr="005D0EF9">
        <w:rPr>
          <w:rFonts w:ascii="Times New Roman" w:hAnsi="Times New Roman" w:cs="Times New Roman"/>
          <w:sz w:val="24"/>
          <w:szCs w:val="24"/>
        </w:rPr>
        <w:t xml:space="preserve"> = </w:t>
      </w:r>
      <w:r w:rsidR="00C73C86">
        <w:rPr>
          <w:rFonts w:ascii="Times New Roman" w:hAnsi="Times New Roman" w:cs="Times New Roman"/>
          <w:sz w:val="24"/>
          <w:szCs w:val="24"/>
        </w:rPr>
        <w:t>0.10</w:t>
      </w:r>
      <w:r w:rsidR="00C73C86" w:rsidRPr="005D0EF9">
        <w:rPr>
          <w:rFonts w:ascii="Times New Roman" w:hAnsi="Times New Roman" w:cs="Times New Roman"/>
          <w:sz w:val="24"/>
          <w:szCs w:val="24"/>
        </w:rPr>
        <w:t>)</w:t>
      </w:r>
      <w:r w:rsidR="00AB7814">
        <w:rPr>
          <w:rFonts w:ascii="Times New Roman" w:hAnsi="Times New Roman" w:cs="Times New Roman"/>
          <w:sz w:val="24"/>
          <w:szCs w:val="24"/>
        </w:rPr>
        <w:t xml:space="preserve"> (</w:t>
      </w:r>
      <w:r w:rsidR="004B4491">
        <w:rPr>
          <w:rFonts w:ascii="Times New Roman" w:hAnsi="Times New Roman" w:cs="Times New Roman"/>
          <w:b/>
          <w:sz w:val="24"/>
          <w:szCs w:val="24"/>
        </w:rPr>
        <w:t>Supplementary Figure S3A, Additional File 1</w:t>
      </w:r>
      <w:r w:rsidR="00AB7814">
        <w:rPr>
          <w:rFonts w:ascii="Times New Roman" w:hAnsi="Times New Roman" w:cs="Times New Roman"/>
          <w:sz w:val="24"/>
          <w:szCs w:val="24"/>
        </w:rPr>
        <w:t>)</w:t>
      </w:r>
      <w:r w:rsidR="002A3815">
        <w:rPr>
          <w:rFonts w:ascii="Times New Roman" w:hAnsi="Times New Roman" w:cs="Times New Roman"/>
          <w:sz w:val="24"/>
          <w:szCs w:val="24"/>
        </w:rPr>
        <w:t>.</w:t>
      </w:r>
      <w:r w:rsidR="00F3694B">
        <w:rPr>
          <w:rFonts w:ascii="Times New Roman" w:hAnsi="Times New Roman" w:cs="Times New Roman"/>
          <w:sz w:val="24"/>
          <w:szCs w:val="24"/>
        </w:rPr>
        <w:t xml:space="preserve">  </w:t>
      </w:r>
      <w:r w:rsidR="00D8700C">
        <w:rPr>
          <w:rFonts w:ascii="Times New Roman" w:hAnsi="Times New Roman" w:cs="Times New Roman"/>
          <w:sz w:val="24"/>
          <w:szCs w:val="24"/>
        </w:rPr>
        <w:t xml:space="preserve">Pre-session body weight did not significantly </w:t>
      </w:r>
      <w:r w:rsidR="006C2A0E">
        <w:rPr>
          <w:rFonts w:ascii="Times New Roman" w:hAnsi="Times New Roman" w:cs="Times New Roman"/>
          <w:sz w:val="24"/>
          <w:szCs w:val="24"/>
        </w:rPr>
        <w:t>correlate</w:t>
      </w:r>
      <w:r w:rsidR="00D8700C">
        <w:rPr>
          <w:rFonts w:ascii="Times New Roman" w:hAnsi="Times New Roman" w:cs="Times New Roman"/>
          <w:sz w:val="24"/>
          <w:szCs w:val="24"/>
        </w:rPr>
        <w:t xml:space="preserve"> with other ancillary measures nor basic bout measures (sums of bout amounts, sums of bout duration, mean within-bout rate</w:t>
      </w:r>
      <w:r w:rsidR="00A25AC4">
        <w:rPr>
          <w:rFonts w:ascii="Times New Roman" w:hAnsi="Times New Roman" w:cs="Times New Roman"/>
          <w:sz w:val="24"/>
          <w:szCs w:val="24"/>
        </w:rPr>
        <w:t>, 1</w:t>
      </w:r>
      <w:r w:rsidR="00A25AC4" w:rsidRPr="00A25AC4">
        <w:rPr>
          <w:rFonts w:ascii="Times New Roman" w:hAnsi="Times New Roman" w:cs="Times New Roman"/>
          <w:sz w:val="24"/>
          <w:szCs w:val="24"/>
          <w:vertAlign w:val="superscript"/>
        </w:rPr>
        <w:t>st</w:t>
      </w:r>
      <w:r w:rsidR="00A25AC4">
        <w:rPr>
          <w:rFonts w:ascii="Times New Roman" w:hAnsi="Times New Roman" w:cs="Times New Roman"/>
          <w:sz w:val="24"/>
          <w:szCs w:val="24"/>
        </w:rPr>
        <w:t>-bout latency</w:t>
      </w:r>
      <w:r w:rsidR="00D8700C">
        <w:rPr>
          <w:rFonts w:ascii="Times New Roman" w:hAnsi="Times New Roman" w:cs="Times New Roman"/>
          <w:sz w:val="24"/>
          <w:szCs w:val="24"/>
        </w:rPr>
        <w:t xml:space="preserve">) for </w:t>
      </w:r>
      <w:r w:rsidR="00D8700C" w:rsidRPr="00F7259A">
        <w:rPr>
          <w:rFonts w:ascii="Times New Roman" w:hAnsi="Times New Roman" w:cs="Times New Roman"/>
          <w:b/>
          <w:sz w:val="24"/>
          <w:szCs w:val="24"/>
        </w:rPr>
        <w:t>20%</w:t>
      </w:r>
      <w:r w:rsidR="00D8700C">
        <w:rPr>
          <w:rFonts w:ascii="Times New Roman" w:hAnsi="Times New Roman" w:cs="Times New Roman"/>
          <w:sz w:val="24"/>
          <w:szCs w:val="24"/>
        </w:rPr>
        <w:t xml:space="preserve">, </w:t>
      </w:r>
      <w:r w:rsidR="00D8700C" w:rsidRPr="00F7259A">
        <w:rPr>
          <w:rFonts w:ascii="Times New Roman" w:hAnsi="Times New Roman" w:cs="Times New Roman"/>
          <w:b/>
          <w:sz w:val="24"/>
          <w:szCs w:val="24"/>
        </w:rPr>
        <w:t>10%</w:t>
      </w:r>
      <w:r w:rsidR="00D8700C">
        <w:rPr>
          <w:rFonts w:ascii="Times New Roman" w:hAnsi="Times New Roman" w:cs="Times New Roman"/>
          <w:sz w:val="24"/>
          <w:szCs w:val="24"/>
        </w:rPr>
        <w:t xml:space="preserve"> or </w:t>
      </w:r>
      <w:r w:rsidR="00D8700C" w:rsidRPr="00F7259A">
        <w:rPr>
          <w:rFonts w:ascii="Times New Roman" w:hAnsi="Times New Roman" w:cs="Times New Roman"/>
          <w:b/>
          <w:sz w:val="24"/>
          <w:szCs w:val="24"/>
        </w:rPr>
        <w:t>0%</w:t>
      </w:r>
      <w:r w:rsidR="00D8700C">
        <w:rPr>
          <w:rFonts w:ascii="Times New Roman" w:hAnsi="Times New Roman" w:cs="Times New Roman"/>
          <w:sz w:val="24"/>
          <w:szCs w:val="24"/>
        </w:rPr>
        <w:t xml:space="preserve"> ethanol except for a negative correlation with mean within-bout rate for </w:t>
      </w:r>
      <w:r w:rsidR="00D8700C" w:rsidRPr="00F7259A">
        <w:rPr>
          <w:rFonts w:ascii="Times New Roman" w:hAnsi="Times New Roman" w:cs="Times New Roman"/>
          <w:b/>
          <w:sz w:val="24"/>
          <w:szCs w:val="24"/>
        </w:rPr>
        <w:t>0%</w:t>
      </w:r>
      <w:r w:rsidR="00D8700C">
        <w:rPr>
          <w:rFonts w:ascii="Times New Roman" w:hAnsi="Times New Roman" w:cs="Times New Roman"/>
          <w:sz w:val="24"/>
          <w:szCs w:val="24"/>
        </w:rPr>
        <w:t xml:space="preserve"> (</w:t>
      </w:r>
      <w:r w:rsidR="00D8700C" w:rsidRPr="00090436">
        <w:rPr>
          <w:rFonts w:ascii="Times New Roman" w:hAnsi="Times New Roman" w:cs="Times New Roman"/>
          <w:sz w:val="24"/>
          <w:szCs w:val="24"/>
        </w:rPr>
        <w:t>r</w:t>
      </w:r>
      <w:r w:rsidR="00D8700C" w:rsidRPr="00090436">
        <w:rPr>
          <w:rFonts w:ascii="Times New Roman" w:hAnsi="Times New Roman" w:cs="Times New Roman"/>
          <w:sz w:val="24"/>
          <w:szCs w:val="24"/>
          <w:vertAlign w:val="subscript"/>
        </w:rPr>
        <w:t>s(</w:t>
      </w:r>
      <w:r w:rsidR="00D8700C">
        <w:rPr>
          <w:rFonts w:ascii="Times New Roman" w:hAnsi="Times New Roman" w:cs="Times New Roman"/>
          <w:sz w:val="24"/>
          <w:szCs w:val="24"/>
          <w:vertAlign w:val="subscript"/>
        </w:rPr>
        <w:t>151</w:t>
      </w:r>
      <w:r w:rsidR="00D8700C" w:rsidRPr="00090436">
        <w:rPr>
          <w:rFonts w:ascii="Times New Roman" w:hAnsi="Times New Roman" w:cs="Times New Roman"/>
          <w:sz w:val="24"/>
          <w:szCs w:val="24"/>
          <w:vertAlign w:val="subscript"/>
        </w:rPr>
        <w:t>)</w:t>
      </w:r>
      <w:r w:rsidR="00D8700C" w:rsidRPr="00090436">
        <w:rPr>
          <w:rFonts w:ascii="Times New Roman" w:hAnsi="Times New Roman" w:cs="Times New Roman"/>
          <w:sz w:val="24"/>
          <w:szCs w:val="24"/>
        </w:rPr>
        <w:t xml:space="preserve"> = </w:t>
      </w:r>
      <w:r w:rsidR="00D8700C">
        <w:rPr>
          <w:rFonts w:ascii="Times New Roman" w:hAnsi="Times New Roman" w:cs="Times New Roman"/>
          <w:sz w:val="24"/>
          <w:szCs w:val="24"/>
        </w:rPr>
        <w:t>-.21, p = .008) (</w:t>
      </w:r>
      <w:r w:rsidR="00124368">
        <w:rPr>
          <w:rFonts w:ascii="Times New Roman" w:hAnsi="Times New Roman" w:cs="Times New Roman"/>
          <w:b/>
          <w:sz w:val="24"/>
          <w:szCs w:val="24"/>
        </w:rPr>
        <w:t>Supplementary Table T</w:t>
      </w:r>
      <w:r w:rsidR="004B4491">
        <w:rPr>
          <w:rFonts w:ascii="Times New Roman" w:hAnsi="Times New Roman" w:cs="Times New Roman"/>
          <w:b/>
          <w:sz w:val="24"/>
          <w:szCs w:val="24"/>
        </w:rPr>
        <w:t>1, Additional File 1</w:t>
      </w:r>
      <w:r w:rsidR="00D8700C">
        <w:rPr>
          <w:rFonts w:ascii="Times New Roman" w:hAnsi="Times New Roman" w:cs="Times New Roman"/>
          <w:b/>
          <w:sz w:val="24"/>
          <w:szCs w:val="24"/>
        </w:rPr>
        <w:t>)</w:t>
      </w:r>
      <w:r w:rsidR="00D8700C">
        <w:rPr>
          <w:rFonts w:ascii="Times New Roman" w:hAnsi="Times New Roman" w:cs="Times New Roman"/>
          <w:sz w:val="24"/>
          <w:szCs w:val="24"/>
        </w:rPr>
        <w:t>.</w:t>
      </w:r>
    </w:p>
    <w:p w14:paraId="522D5CD9" w14:textId="5B1A9AF7" w:rsidR="008B4AFB" w:rsidRDefault="00F3694B" w:rsidP="000953B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ost mice lost weight </w:t>
      </w:r>
      <w:r w:rsidR="00A25AC4">
        <w:rPr>
          <w:rFonts w:ascii="Times New Roman" w:hAnsi="Times New Roman" w:cs="Times New Roman"/>
          <w:sz w:val="24"/>
          <w:szCs w:val="24"/>
        </w:rPr>
        <w:t>(M=6.8%, SD=1.5%) by the end of the session (</w:t>
      </w:r>
      <w:r w:rsidR="004B4491">
        <w:rPr>
          <w:rFonts w:ascii="Times New Roman" w:hAnsi="Times New Roman" w:cs="Times New Roman"/>
          <w:b/>
          <w:sz w:val="24"/>
          <w:szCs w:val="24"/>
        </w:rPr>
        <w:t>Supplementary Figure S3B, Additional File 1</w:t>
      </w:r>
      <w:r w:rsidR="00A25AC4">
        <w:rPr>
          <w:rFonts w:ascii="Times New Roman" w:hAnsi="Times New Roman" w:cs="Times New Roman"/>
          <w:sz w:val="24"/>
          <w:szCs w:val="24"/>
        </w:rPr>
        <w:t>) and these differences varied by SCC with a larger loss in XY mice (M=7.3%) than XX mice (M=6.4%) (</w:t>
      </w:r>
      <w:r w:rsidR="00A25AC4" w:rsidRPr="00C73C86">
        <w:rPr>
          <w:rFonts w:ascii="Times New Roman" w:hAnsi="Times New Roman" w:cs="Times New Roman"/>
          <w:b/>
          <w:sz w:val="24"/>
          <w:szCs w:val="24"/>
        </w:rPr>
        <w:t>SCC</w:t>
      </w:r>
      <w:r w:rsidR="00A25AC4">
        <w:rPr>
          <w:rFonts w:ascii="Times New Roman" w:hAnsi="Times New Roman" w:cs="Times New Roman"/>
          <w:sz w:val="24"/>
          <w:szCs w:val="24"/>
        </w:rPr>
        <w:t xml:space="preserve">: </w:t>
      </w:r>
      <w:r w:rsidR="00A25AC4" w:rsidRPr="005D0EF9">
        <w:rPr>
          <w:rFonts w:ascii="Times New Roman" w:hAnsi="Times New Roman" w:cs="Times New Roman"/>
          <w:sz w:val="24"/>
          <w:szCs w:val="24"/>
        </w:rPr>
        <w:t>F</w:t>
      </w:r>
      <w:r w:rsidR="00A25AC4" w:rsidRPr="005D0EF9">
        <w:rPr>
          <w:rFonts w:ascii="Times New Roman" w:hAnsi="Times New Roman" w:cs="Times New Roman"/>
          <w:sz w:val="24"/>
          <w:szCs w:val="24"/>
          <w:vertAlign w:val="subscript"/>
        </w:rPr>
        <w:t>(1,</w:t>
      </w:r>
      <w:r w:rsidR="00A25AC4">
        <w:rPr>
          <w:rFonts w:ascii="Times New Roman" w:hAnsi="Times New Roman" w:cs="Times New Roman"/>
          <w:sz w:val="24"/>
          <w:szCs w:val="24"/>
          <w:vertAlign w:val="subscript"/>
        </w:rPr>
        <w:t>119</w:t>
      </w:r>
      <w:r w:rsidR="00A25AC4" w:rsidRPr="005D0EF9">
        <w:rPr>
          <w:rFonts w:ascii="Times New Roman" w:hAnsi="Times New Roman" w:cs="Times New Roman"/>
          <w:sz w:val="24"/>
          <w:szCs w:val="24"/>
          <w:vertAlign w:val="subscript"/>
        </w:rPr>
        <w:t>)</w:t>
      </w:r>
      <w:r w:rsidR="00A25AC4" w:rsidRPr="005D0EF9">
        <w:rPr>
          <w:rFonts w:ascii="Times New Roman" w:hAnsi="Times New Roman" w:cs="Times New Roman"/>
          <w:sz w:val="24"/>
          <w:szCs w:val="24"/>
        </w:rPr>
        <w:t xml:space="preserve"> = </w:t>
      </w:r>
      <w:r w:rsidR="00A25AC4">
        <w:rPr>
          <w:rFonts w:ascii="Times New Roman" w:hAnsi="Times New Roman" w:cs="Times New Roman"/>
          <w:sz w:val="24"/>
          <w:szCs w:val="24"/>
        </w:rPr>
        <w:t>11.5, p = .0009</w:t>
      </w:r>
      <w:r w:rsidR="00A25AC4" w:rsidRPr="005D0EF9">
        <w:rPr>
          <w:rFonts w:ascii="Times New Roman" w:hAnsi="Times New Roman" w:cs="Times New Roman"/>
          <w:sz w:val="24"/>
          <w:szCs w:val="24"/>
        </w:rPr>
        <w:t xml:space="preserve">, </w:t>
      </w:r>
      <w:r w:rsidR="00A25AC4" w:rsidRPr="005D0EF9">
        <w:rPr>
          <w:rFonts w:ascii="Times New Roman" w:hAnsi="Times New Roman" w:cs="Times New Roman"/>
          <w:i/>
          <w:sz w:val="24"/>
          <w:szCs w:val="24"/>
        </w:rPr>
        <w:t>f </w:t>
      </w:r>
      <w:r w:rsidR="00A25AC4" w:rsidRPr="005D0EF9">
        <w:rPr>
          <w:rFonts w:ascii="Times New Roman" w:hAnsi="Times New Roman" w:cs="Times New Roman"/>
          <w:sz w:val="24"/>
          <w:szCs w:val="24"/>
          <w:vertAlign w:val="superscript"/>
        </w:rPr>
        <w:t>2</w:t>
      </w:r>
      <w:r w:rsidR="00A25AC4" w:rsidRPr="005D0EF9">
        <w:rPr>
          <w:rFonts w:ascii="Times New Roman" w:hAnsi="Times New Roman" w:cs="Times New Roman"/>
          <w:sz w:val="24"/>
          <w:szCs w:val="24"/>
        </w:rPr>
        <w:t xml:space="preserve"> = </w:t>
      </w:r>
      <w:r w:rsidR="00A25AC4">
        <w:rPr>
          <w:rFonts w:ascii="Times New Roman" w:hAnsi="Times New Roman" w:cs="Times New Roman"/>
          <w:sz w:val="24"/>
          <w:szCs w:val="24"/>
        </w:rPr>
        <w:t xml:space="preserve">0.10; but, SCC*GS only model: </w:t>
      </w:r>
      <w:r w:rsidR="00A25AC4" w:rsidRPr="005D0EF9">
        <w:rPr>
          <w:rFonts w:ascii="Times New Roman" w:hAnsi="Times New Roman" w:cs="Times New Roman"/>
          <w:sz w:val="24"/>
          <w:szCs w:val="24"/>
        </w:rPr>
        <w:t>F</w:t>
      </w:r>
      <w:r w:rsidR="00A25AC4" w:rsidRPr="005D0EF9">
        <w:rPr>
          <w:rFonts w:ascii="Times New Roman" w:hAnsi="Times New Roman" w:cs="Times New Roman"/>
          <w:sz w:val="24"/>
          <w:szCs w:val="24"/>
          <w:vertAlign w:val="subscript"/>
        </w:rPr>
        <w:t>(</w:t>
      </w:r>
      <w:r w:rsidR="00A25AC4">
        <w:rPr>
          <w:rFonts w:ascii="Times New Roman" w:hAnsi="Times New Roman" w:cs="Times New Roman"/>
          <w:sz w:val="24"/>
          <w:szCs w:val="24"/>
          <w:vertAlign w:val="subscript"/>
        </w:rPr>
        <w:t>3</w:t>
      </w:r>
      <w:r w:rsidR="00A25AC4" w:rsidRPr="005D0EF9">
        <w:rPr>
          <w:rFonts w:ascii="Times New Roman" w:hAnsi="Times New Roman" w:cs="Times New Roman"/>
          <w:sz w:val="24"/>
          <w:szCs w:val="24"/>
          <w:vertAlign w:val="subscript"/>
        </w:rPr>
        <w:t>,</w:t>
      </w:r>
      <w:r w:rsidR="00A25AC4">
        <w:rPr>
          <w:rFonts w:ascii="Times New Roman" w:hAnsi="Times New Roman" w:cs="Times New Roman"/>
          <w:sz w:val="24"/>
          <w:szCs w:val="24"/>
          <w:vertAlign w:val="subscript"/>
        </w:rPr>
        <w:t>119</w:t>
      </w:r>
      <w:r w:rsidR="00A25AC4" w:rsidRPr="005D0EF9">
        <w:rPr>
          <w:rFonts w:ascii="Times New Roman" w:hAnsi="Times New Roman" w:cs="Times New Roman"/>
          <w:sz w:val="24"/>
          <w:szCs w:val="24"/>
          <w:vertAlign w:val="subscript"/>
        </w:rPr>
        <w:t>)</w:t>
      </w:r>
      <w:r w:rsidR="00A25AC4" w:rsidRPr="005D0EF9">
        <w:rPr>
          <w:rFonts w:ascii="Times New Roman" w:hAnsi="Times New Roman" w:cs="Times New Roman"/>
          <w:sz w:val="24"/>
          <w:szCs w:val="24"/>
        </w:rPr>
        <w:t xml:space="preserve"> = </w:t>
      </w:r>
      <w:r w:rsidR="00A25AC4">
        <w:rPr>
          <w:rFonts w:ascii="Times New Roman" w:hAnsi="Times New Roman" w:cs="Times New Roman"/>
          <w:sz w:val="24"/>
          <w:szCs w:val="24"/>
        </w:rPr>
        <w:t>5.1, p = .002</w:t>
      </w:r>
      <w:r w:rsidR="00A25AC4" w:rsidRPr="005D0EF9">
        <w:rPr>
          <w:rFonts w:ascii="Times New Roman" w:hAnsi="Times New Roman" w:cs="Times New Roman"/>
          <w:sz w:val="24"/>
          <w:szCs w:val="24"/>
        </w:rPr>
        <w:t xml:space="preserve">, </w:t>
      </w:r>
      <w:r w:rsidR="00A25AC4" w:rsidRPr="005D0EF9">
        <w:rPr>
          <w:rFonts w:ascii="Times New Roman" w:hAnsi="Times New Roman" w:cs="Times New Roman"/>
          <w:i/>
          <w:sz w:val="24"/>
          <w:szCs w:val="24"/>
        </w:rPr>
        <w:t>f </w:t>
      </w:r>
      <w:r w:rsidR="00A25AC4" w:rsidRPr="005D0EF9">
        <w:rPr>
          <w:rFonts w:ascii="Times New Roman" w:hAnsi="Times New Roman" w:cs="Times New Roman"/>
          <w:sz w:val="24"/>
          <w:szCs w:val="24"/>
          <w:vertAlign w:val="superscript"/>
        </w:rPr>
        <w:t>2</w:t>
      </w:r>
      <w:r w:rsidR="00A25AC4" w:rsidRPr="005D0EF9">
        <w:rPr>
          <w:rFonts w:ascii="Times New Roman" w:hAnsi="Times New Roman" w:cs="Times New Roman"/>
          <w:sz w:val="24"/>
          <w:szCs w:val="24"/>
        </w:rPr>
        <w:t xml:space="preserve"> = </w:t>
      </w:r>
      <w:r w:rsidR="00A25AC4">
        <w:rPr>
          <w:rFonts w:ascii="Times New Roman" w:hAnsi="Times New Roman" w:cs="Times New Roman"/>
          <w:sz w:val="24"/>
          <w:szCs w:val="24"/>
        </w:rPr>
        <w:t xml:space="preserve">0.13; thus, likely an attenuated interaction </w:t>
      </w:r>
      <w:r w:rsidR="00A25AC4">
        <w:rPr>
          <w:rFonts w:ascii="Times New Roman" w:hAnsi="Times New Roman" w:cs="Times New Roman"/>
          <w:sz w:val="24"/>
          <w:szCs w:val="24"/>
        </w:rPr>
        <w:fldChar w:fldCharType="begin"/>
      </w:r>
      <w:r w:rsidR="00A25AC4">
        <w:rPr>
          <w:rFonts w:ascii="Times New Roman" w:hAnsi="Times New Roman" w:cs="Times New Roman"/>
          <w:sz w:val="24"/>
          <w:szCs w:val="24"/>
        </w:rPr>
        <w:instrText xml:space="preserve"> ADDIN ZOTERO_ITEM CSL_CITATION {"citationID":"uUJSArza","properties":{"formattedCitation":"(Blake and Gangestad, 2020)","plainCitation":"(Blake and Gangestad, 2020)","noteIndex":0},"citationItems":[{"id":10724,"uris":["http://zotero.org/users/local/mhz4SWtl/items/AHVTEZPS"],"itemData":{"id":10724,"type":"article-journal","abstract":"The replication crisis has seen increased focus on best practice techniques to improve the reliability of scientific findings. What remains elusive to many researchers and is frequently misunderstood is that predictions involving interactions dramatically affect the calculation of statistical power. Using recent papers published in Personality and Social Psychology Bulletin (PSPB), we illustrate the pitfalls of improper power estimations in studies where attenuated interactions are predicted. Our investigation shows why even a programmatic series of six studies employing 2 × 2 designs, with samples exceeding N = 500, can be woefully underpowered to detect genuine effects. We also highlight the importance of accounting for error-prone measures when estimating effect sizes and calculating power, explaining why even positive results can mislead when power is low. We then provide five guidelines for researchers to avoid these pitfalls, including cautioning against the heuristic that a series of underpowered studies approximates the credibility of one well-powered study.","container-title":"Personality and Social Psychology Bulletin","DOI":"10.1177/0146167220913363","ISSN":"0146-1672","issue":"12","journalAbbreviation":"Pers Soc Psychol Bull","language":"en","note":"publisher: SAGE Publications Inc","page":"1702-1711","source":"SAGE Journals","title":"On Attenuated Interactions, Measurement Error, and Statistical Power: Guidelines for Social and Personality Psychologists","title-short":"On Attenuated Interactions, Measurement Error, and Statistical Power","volume":"46","author":[{"family":"Blake","given":"Khandis R."},{"family":"Gangestad","given":"Steven"}],"issued":{"date-parts":[["2020",12,1]]}}}],"schema":"https://github.com/citation-style-language/schema/raw/master/csl-citation.json"} </w:instrText>
      </w:r>
      <w:r w:rsidR="00A25AC4">
        <w:rPr>
          <w:rFonts w:ascii="Times New Roman" w:hAnsi="Times New Roman" w:cs="Times New Roman"/>
          <w:sz w:val="24"/>
          <w:szCs w:val="24"/>
        </w:rPr>
        <w:fldChar w:fldCharType="separate"/>
      </w:r>
      <w:r w:rsidR="00A25AC4" w:rsidRPr="00A25AC4">
        <w:rPr>
          <w:rFonts w:ascii="Times New Roman" w:hAnsi="Times New Roman" w:cs="Times New Roman"/>
          <w:sz w:val="24"/>
        </w:rPr>
        <w:t>(Blake and Gangestad, 2020)</w:t>
      </w:r>
      <w:r w:rsidR="00A25AC4">
        <w:rPr>
          <w:rFonts w:ascii="Times New Roman" w:hAnsi="Times New Roman" w:cs="Times New Roman"/>
          <w:sz w:val="24"/>
          <w:szCs w:val="24"/>
        </w:rPr>
        <w:fldChar w:fldCharType="end"/>
      </w:r>
      <w:r w:rsidR="00A25AC4">
        <w:rPr>
          <w:rFonts w:ascii="Times New Roman" w:hAnsi="Times New Roman" w:cs="Times New Roman"/>
          <w:sz w:val="24"/>
          <w:szCs w:val="24"/>
        </w:rPr>
        <w:t xml:space="preserve">).  </w:t>
      </w:r>
      <w:r w:rsidR="00FD4715">
        <w:rPr>
          <w:rFonts w:ascii="Times New Roman" w:hAnsi="Times New Roman" w:cs="Times New Roman"/>
          <w:sz w:val="24"/>
          <w:szCs w:val="24"/>
        </w:rPr>
        <w:t>As expected, weight loss was negatively correlated with food consumed (</w:t>
      </w:r>
      <w:r w:rsidR="00FD4715" w:rsidRPr="00090436">
        <w:rPr>
          <w:rFonts w:ascii="Times New Roman" w:hAnsi="Times New Roman" w:cs="Times New Roman"/>
          <w:sz w:val="24"/>
          <w:szCs w:val="24"/>
        </w:rPr>
        <w:t>r</w:t>
      </w:r>
      <w:r w:rsidR="00FD4715" w:rsidRPr="00090436">
        <w:rPr>
          <w:rFonts w:ascii="Times New Roman" w:hAnsi="Times New Roman" w:cs="Times New Roman"/>
          <w:sz w:val="24"/>
          <w:szCs w:val="24"/>
          <w:vertAlign w:val="subscript"/>
        </w:rPr>
        <w:t>s(</w:t>
      </w:r>
      <w:r w:rsidR="00FD4715">
        <w:rPr>
          <w:rFonts w:ascii="Times New Roman" w:hAnsi="Times New Roman" w:cs="Times New Roman"/>
          <w:sz w:val="24"/>
          <w:szCs w:val="24"/>
          <w:vertAlign w:val="subscript"/>
        </w:rPr>
        <w:t>151</w:t>
      </w:r>
      <w:r w:rsidR="00FD4715" w:rsidRPr="00090436">
        <w:rPr>
          <w:rFonts w:ascii="Times New Roman" w:hAnsi="Times New Roman" w:cs="Times New Roman"/>
          <w:sz w:val="24"/>
          <w:szCs w:val="24"/>
          <w:vertAlign w:val="subscript"/>
        </w:rPr>
        <w:t>)</w:t>
      </w:r>
      <w:r w:rsidR="00FD4715" w:rsidRPr="00090436">
        <w:rPr>
          <w:rFonts w:ascii="Times New Roman" w:hAnsi="Times New Roman" w:cs="Times New Roman"/>
          <w:sz w:val="24"/>
          <w:szCs w:val="24"/>
        </w:rPr>
        <w:t xml:space="preserve"> = </w:t>
      </w:r>
      <w:r w:rsidR="00FD4715">
        <w:rPr>
          <w:rFonts w:ascii="Times New Roman" w:hAnsi="Times New Roman" w:cs="Times New Roman"/>
          <w:sz w:val="24"/>
          <w:szCs w:val="24"/>
        </w:rPr>
        <w:t>-.50, p &lt; .000001) (</w:t>
      </w:r>
      <w:r w:rsidR="00E43979">
        <w:rPr>
          <w:rFonts w:ascii="Times New Roman" w:hAnsi="Times New Roman" w:cs="Times New Roman"/>
          <w:b/>
          <w:sz w:val="24"/>
          <w:szCs w:val="24"/>
        </w:rPr>
        <w:t xml:space="preserve">Supplementary Table </w:t>
      </w:r>
      <w:r w:rsidR="00124368">
        <w:rPr>
          <w:rFonts w:ascii="Times New Roman" w:hAnsi="Times New Roman" w:cs="Times New Roman"/>
          <w:b/>
          <w:sz w:val="24"/>
          <w:szCs w:val="24"/>
        </w:rPr>
        <w:t>T</w:t>
      </w:r>
      <w:r w:rsidR="00E43979">
        <w:rPr>
          <w:rFonts w:ascii="Times New Roman" w:hAnsi="Times New Roman" w:cs="Times New Roman"/>
          <w:b/>
          <w:sz w:val="24"/>
          <w:szCs w:val="24"/>
        </w:rPr>
        <w:t>1, Additional File 1</w:t>
      </w:r>
      <w:r w:rsidR="00FD4715">
        <w:rPr>
          <w:rFonts w:ascii="Times New Roman" w:hAnsi="Times New Roman" w:cs="Times New Roman"/>
          <w:b/>
          <w:sz w:val="24"/>
          <w:szCs w:val="24"/>
        </w:rPr>
        <w:t>)</w:t>
      </w:r>
      <w:r w:rsidR="00845062">
        <w:rPr>
          <w:rFonts w:ascii="Times New Roman" w:hAnsi="Times New Roman" w:cs="Times New Roman"/>
          <w:sz w:val="24"/>
          <w:szCs w:val="24"/>
        </w:rPr>
        <w:t xml:space="preserve">.  However, like pre-session weight, weight loss was not correlated with basic bout measures for </w:t>
      </w:r>
      <w:r w:rsidR="00845062" w:rsidRPr="00F7259A">
        <w:rPr>
          <w:rFonts w:ascii="Times New Roman" w:hAnsi="Times New Roman" w:cs="Times New Roman"/>
          <w:b/>
          <w:sz w:val="24"/>
          <w:szCs w:val="24"/>
        </w:rPr>
        <w:t>20%</w:t>
      </w:r>
      <w:r w:rsidR="00845062">
        <w:rPr>
          <w:rFonts w:ascii="Times New Roman" w:hAnsi="Times New Roman" w:cs="Times New Roman"/>
          <w:sz w:val="24"/>
          <w:szCs w:val="24"/>
        </w:rPr>
        <w:t xml:space="preserve"> and </w:t>
      </w:r>
      <w:r w:rsidR="00845062" w:rsidRPr="00F7259A">
        <w:rPr>
          <w:rFonts w:ascii="Times New Roman" w:hAnsi="Times New Roman" w:cs="Times New Roman"/>
          <w:b/>
          <w:sz w:val="24"/>
          <w:szCs w:val="24"/>
        </w:rPr>
        <w:t>10%</w:t>
      </w:r>
      <w:r w:rsidR="00845062">
        <w:rPr>
          <w:rFonts w:ascii="Times New Roman" w:hAnsi="Times New Roman" w:cs="Times New Roman"/>
          <w:sz w:val="24"/>
          <w:szCs w:val="24"/>
        </w:rPr>
        <w:t xml:space="preserve"> ethanol solutions, but for </w:t>
      </w:r>
      <w:r w:rsidR="00845062" w:rsidRPr="00F7259A">
        <w:rPr>
          <w:rFonts w:ascii="Times New Roman" w:hAnsi="Times New Roman" w:cs="Times New Roman"/>
          <w:b/>
          <w:sz w:val="24"/>
          <w:szCs w:val="24"/>
        </w:rPr>
        <w:t>0%</w:t>
      </w:r>
      <w:r w:rsidR="00845062">
        <w:rPr>
          <w:rFonts w:ascii="Times New Roman" w:hAnsi="Times New Roman" w:cs="Times New Roman"/>
          <w:sz w:val="24"/>
          <w:szCs w:val="24"/>
        </w:rPr>
        <w:t xml:space="preserve"> ethanol weight loss was negatively correlated with bout amounts (</w:t>
      </w:r>
      <w:r w:rsidR="00845062" w:rsidRPr="00090436">
        <w:rPr>
          <w:rFonts w:ascii="Times New Roman" w:hAnsi="Times New Roman" w:cs="Times New Roman"/>
          <w:sz w:val="24"/>
          <w:szCs w:val="24"/>
        </w:rPr>
        <w:t>r</w:t>
      </w:r>
      <w:r w:rsidR="00845062" w:rsidRPr="00090436">
        <w:rPr>
          <w:rFonts w:ascii="Times New Roman" w:hAnsi="Times New Roman" w:cs="Times New Roman"/>
          <w:sz w:val="24"/>
          <w:szCs w:val="24"/>
          <w:vertAlign w:val="subscript"/>
        </w:rPr>
        <w:t>s(</w:t>
      </w:r>
      <w:r w:rsidR="00845062">
        <w:rPr>
          <w:rFonts w:ascii="Times New Roman" w:hAnsi="Times New Roman" w:cs="Times New Roman"/>
          <w:sz w:val="24"/>
          <w:szCs w:val="24"/>
          <w:vertAlign w:val="subscript"/>
        </w:rPr>
        <w:t>151</w:t>
      </w:r>
      <w:r w:rsidR="00845062" w:rsidRPr="00090436">
        <w:rPr>
          <w:rFonts w:ascii="Times New Roman" w:hAnsi="Times New Roman" w:cs="Times New Roman"/>
          <w:sz w:val="24"/>
          <w:szCs w:val="24"/>
          <w:vertAlign w:val="subscript"/>
        </w:rPr>
        <w:t>)</w:t>
      </w:r>
      <w:r w:rsidR="00845062" w:rsidRPr="00090436">
        <w:rPr>
          <w:rFonts w:ascii="Times New Roman" w:hAnsi="Times New Roman" w:cs="Times New Roman"/>
          <w:sz w:val="24"/>
          <w:szCs w:val="24"/>
        </w:rPr>
        <w:t xml:space="preserve"> = </w:t>
      </w:r>
      <w:r w:rsidR="00845062">
        <w:rPr>
          <w:rFonts w:ascii="Times New Roman" w:hAnsi="Times New Roman" w:cs="Times New Roman"/>
          <w:sz w:val="24"/>
          <w:szCs w:val="24"/>
        </w:rPr>
        <w:t>-.19, p = .02), bout durations (</w:t>
      </w:r>
      <w:r w:rsidR="00845062" w:rsidRPr="00090436">
        <w:rPr>
          <w:rFonts w:ascii="Times New Roman" w:hAnsi="Times New Roman" w:cs="Times New Roman"/>
          <w:sz w:val="24"/>
          <w:szCs w:val="24"/>
        </w:rPr>
        <w:t>r</w:t>
      </w:r>
      <w:r w:rsidR="00845062" w:rsidRPr="00090436">
        <w:rPr>
          <w:rFonts w:ascii="Times New Roman" w:hAnsi="Times New Roman" w:cs="Times New Roman"/>
          <w:sz w:val="24"/>
          <w:szCs w:val="24"/>
          <w:vertAlign w:val="subscript"/>
        </w:rPr>
        <w:t>s(</w:t>
      </w:r>
      <w:r w:rsidR="00845062">
        <w:rPr>
          <w:rFonts w:ascii="Times New Roman" w:hAnsi="Times New Roman" w:cs="Times New Roman"/>
          <w:sz w:val="24"/>
          <w:szCs w:val="24"/>
          <w:vertAlign w:val="subscript"/>
        </w:rPr>
        <w:t>151</w:t>
      </w:r>
      <w:r w:rsidR="00845062" w:rsidRPr="00090436">
        <w:rPr>
          <w:rFonts w:ascii="Times New Roman" w:hAnsi="Times New Roman" w:cs="Times New Roman"/>
          <w:sz w:val="24"/>
          <w:szCs w:val="24"/>
          <w:vertAlign w:val="subscript"/>
        </w:rPr>
        <w:t>)</w:t>
      </w:r>
      <w:r w:rsidR="00845062" w:rsidRPr="00090436">
        <w:rPr>
          <w:rFonts w:ascii="Times New Roman" w:hAnsi="Times New Roman" w:cs="Times New Roman"/>
          <w:sz w:val="24"/>
          <w:szCs w:val="24"/>
        </w:rPr>
        <w:t xml:space="preserve"> = </w:t>
      </w:r>
      <w:r w:rsidR="00845062">
        <w:rPr>
          <w:rFonts w:ascii="Times New Roman" w:hAnsi="Times New Roman" w:cs="Times New Roman"/>
          <w:sz w:val="24"/>
          <w:szCs w:val="24"/>
        </w:rPr>
        <w:t>-.19, p = .02), and within-bout rate (</w:t>
      </w:r>
      <w:r w:rsidR="00845062" w:rsidRPr="00090436">
        <w:rPr>
          <w:rFonts w:ascii="Times New Roman" w:hAnsi="Times New Roman" w:cs="Times New Roman"/>
          <w:sz w:val="24"/>
          <w:szCs w:val="24"/>
        </w:rPr>
        <w:t>r</w:t>
      </w:r>
      <w:r w:rsidR="00845062" w:rsidRPr="00090436">
        <w:rPr>
          <w:rFonts w:ascii="Times New Roman" w:hAnsi="Times New Roman" w:cs="Times New Roman"/>
          <w:sz w:val="24"/>
          <w:szCs w:val="24"/>
          <w:vertAlign w:val="subscript"/>
        </w:rPr>
        <w:t>s(</w:t>
      </w:r>
      <w:r w:rsidR="00845062">
        <w:rPr>
          <w:rFonts w:ascii="Times New Roman" w:hAnsi="Times New Roman" w:cs="Times New Roman"/>
          <w:sz w:val="24"/>
          <w:szCs w:val="24"/>
          <w:vertAlign w:val="subscript"/>
        </w:rPr>
        <w:t>151</w:t>
      </w:r>
      <w:r w:rsidR="00845062" w:rsidRPr="00090436">
        <w:rPr>
          <w:rFonts w:ascii="Times New Roman" w:hAnsi="Times New Roman" w:cs="Times New Roman"/>
          <w:sz w:val="24"/>
          <w:szCs w:val="24"/>
          <w:vertAlign w:val="subscript"/>
        </w:rPr>
        <w:t>)</w:t>
      </w:r>
      <w:r w:rsidR="00845062" w:rsidRPr="00090436">
        <w:rPr>
          <w:rFonts w:ascii="Times New Roman" w:hAnsi="Times New Roman" w:cs="Times New Roman"/>
          <w:sz w:val="24"/>
          <w:szCs w:val="24"/>
        </w:rPr>
        <w:t xml:space="preserve"> = </w:t>
      </w:r>
      <w:r w:rsidR="00845062">
        <w:rPr>
          <w:rFonts w:ascii="Times New Roman" w:hAnsi="Times New Roman" w:cs="Times New Roman"/>
          <w:sz w:val="24"/>
          <w:szCs w:val="24"/>
        </w:rPr>
        <w:t>-.18, p = .03).</w:t>
      </w:r>
    </w:p>
    <w:p w14:paraId="07AEA8A3" w14:textId="5710B800" w:rsidR="00E43979" w:rsidRDefault="003A219C" w:rsidP="00E4397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Lastly, SCC also affected the amount of food consumed (% of pre-session body weight) as consumption was higher in XX mice (M=1.6%, SD=0.7%) than XY mice (M=1.3%, SD=0.7%)</w:t>
      </w:r>
      <w:r w:rsidR="00B77CBD">
        <w:rPr>
          <w:rFonts w:ascii="Times New Roman" w:hAnsi="Times New Roman" w:cs="Times New Roman"/>
          <w:sz w:val="24"/>
          <w:szCs w:val="24"/>
        </w:rPr>
        <w:t xml:space="preserve"> (</w:t>
      </w:r>
      <w:r w:rsidR="00B77CBD" w:rsidRPr="00C73C86">
        <w:rPr>
          <w:rFonts w:ascii="Times New Roman" w:hAnsi="Times New Roman" w:cs="Times New Roman"/>
          <w:b/>
          <w:sz w:val="24"/>
          <w:szCs w:val="24"/>
        </w:rPr>
        <w:t>SCC</w:t>
      </w:r>
      <w:r w:rsidR="00B77CBD">
        <w:rPr>
          <w:rFonts w:ascii="Times New Roman" w:hAnsi="Times New Roman" w:cs="Times New Roman"/>
          <w:sz w:val="24"/>
          <w:szCs w:val="24"/>
        </w:rPr>
        <w:t xml:space="preserve">: </w:t>
      </w:r>
      <w:r w:rsidR="00B77CBD" w:rsidRPr="005D0EF9">
        <w:rPr>
          <w:rFonts w:ascii="Times New Roman" w:hAnsi="Times New Roman" w:cs="Times New Roman"/>
          <w:sz w:val="24"/>
          <w:szCs w:val="24"/>
        </w:rPr>
        <w:t>F</w:t>
      </w:r>
      <w:r w:rsidR="00B77CBD" w:rsidRPr="005D0EF9">
        <w:rPr>
          <w:rFonts w:ascii="Times New Roman" w:hAnsi="Times New Roman" w:cs="Times New Roman"/>
          <w:sz w:val="24"/>
          <w:szCs w:val="24"/>
          <w:vertAlign w:val="subscript"/>
        </w:rPr>
        <w:t>(1,</w:t>
      </w:r>
      <w:r w:rsidR="00B77CBD">
        <w:rPr>
          <w:rFonts w:ascii="Times New Roman" w:hAnsi="Times New Roman" w:cs="Times New Roman"/>
          <w:sz w:val="24"/>
          <w:szCs w:val="24"/>
          <w:vertAlign w:val="subscript"/>
        </w:rPr>
        <w:t>119</w:t>
      </w:r>
      <w:r w:rsidR="00B77CBD" w:rsidRPr="005D0EF9">
        <w:rPr>
          <w:rFonts w:ascii="Times New Roman" w:hAnsi="Times New Roman" w:cs="Times New Roman"/>
          <w:sz w:val="24"/>
          <w:szCs w:val="24"/>
          <w:vertAlign w:val="subscript"/>
        </w:rPr>
        <w:t>)</w:t>
      </w:r>
      <w:r w:rsidR="00B77CBD" w:rsidRPr="005D0EF9">
        <w:rPr>
          <w:rFonts w:ascii="Times New Roman" w:hAnsi="Times New Roman" w:cs="Times New Roman"/>
          <w:sz w:val="24"/>
          <w:szCs w:val="24"/>
        </w:rPr>
        <w:t xml:space="preserve"> = </w:t>
      </w:r>
      <w:r w:rsidR="00B77CBD">
        <w:rPr>
          <w:rFonts w:ascii="Times New Roman" w:hAnsi="Times New Roman" w:cs="Times New Roman"/>
          <w:sz w:val="24"/>
          <w:szCs w:val="24"/>
        </w:rPr>
        <w:t>9.2, p = .002</w:t>
      </w:r>
      <w:r w:rsidR="00B77CBD" w:rsidRPr="005D0EF9">
        <w:rPr>
          <w:rFonts w:ascii="Times New Roman" w:hAnsi="Times New Roman" w:cs="Times New Roman"/>
          <w:sz w:val="24"/>
          <w:szCs w:val="24"/>
        </w:rPr>
        <w:t xml:space="preserve">, </w:t>
      </w:r>
      <w:r w:rsidR="00B77CBD" w:rsidRPr="005D0EF9">
        <w:rPr>
          <w:rFonts w:ascii="Times New Roman" w:hAnsi="Times New Roman" w:cs="Times New Roman"/>
          <w:i/>
          <w:sz w:val="24"/>
          <w:szCs w:val="24"/>
        </w:rPr>
        <w:t>f </w:t>
      </w:r>
      <w:r w:rsidR="00B77CBD" w:rsidRPr="005D0EF9">
        <w:rPr>
          <w:rFonts w:ascii="Times New Roman" w:hAnsi="Times New Roman" w:cs="Times New Roman"/>
          <w:sz w:val="24"/>
          <w:szCs w:val="24"/>
          <w:vertAlign w:val="superscript"/>
        </w:rPr>
        <w:t>2</w:t>
      </w:r>
      <w:r w:rsidR="00B77CBD" w:rsidRPr="005D0EF9">
        <w:rPr>
          <w:rFonts w:ascii="Times New Roman" w:hAnsi="Times New Roman" w:cs="Times New Roman"/>
          <w:sz w:val="24"/>
          <w:szCs w:val="24"/>
        </w:rPr>
        <w:t xml:space="preserve"> = </w:t>
      </w:r>
      <w:r w:rsidR="00B77CBD">
        <w:rPr>
          <w:rFonts w:ascii="Times New Roman" w:hAnsi="Times New Roman" w:cs="Times New Roman"/>
          <w:sz w:val="24"/>
          <w:szCs w:val="24"/>
        </w:rPr>
        <w:t xml:space="preserve">0.08; but, SCC*GS only model: </w:t>
      </w:r>
      <w:r w:rsidR="00B77CBD" w:rsidRPr="005D0EF9">
        <w:rPr>
          <w:rFonts w:ascii="Times New Roman" w:hAnsi="Times New Roman" w:cs="Times New Roman"/>
          <w:sz w:val="24"/>
          <w:szCs w:val="24"/>
        </w:rPr>
        <w:t>F</w:t>
      </w:r>
      <w:r w:rsidR="00B77CBD" w:rsidRPr="005D0EF9">
        <w:rPr>
          <w:rFonts w:ascii="Times New Roman" w:hAnsi="Times New Roman" w:cs="Times New Roman"/>
          <w:sz w:val="24"/>
          <w:szCs w:val="24"/>
          <w:vertAlign w:val="subscript"/>
        </w:rPr>
        <w:t>(</w:t>
      </w:r>
      <w:r w:rsidR="00B77CBD">
        <w:rPr>
          <w:rFonts w:ascii="Times New Roman" w:hAnsi="Times New Roman" w:cs="Times New Roman"/>
          <w:sz w:val="24"/>
          <w:szCs w:val="24"/>
          <w:vertAlign w:val="subscript"/>
        </w:rPr>
        <w:t>3</w:t>
      </w:r>
      <w:r w:rsidR="00B77CBD" w:rsidRPr="005D0EF9">
        <w:rPr>
          <w:rFonts w:ascii="Times New Roman" w:hAnsi="Times New Roman" w:cs="Times New Roman"/>
          <w:sz w:val="24"/>
          <w:szCs w:val="24"/>
          <w:vertAlign w:val="subscript"/>
        </w:rPr>
        <w:t>,</w:t>
      </w:r>
      <w:r w:rsidR="00B77CBD">
        <w:rPr>
          <w:rFonts w:ascii="Times New Roman" w:hAnsi="Times New Roman" w:cs="Times New Roman"/>
          <w:sz w:val="24"/>
          <w:szCs w:val="24"/>
          <w:vertAlign w:val="subscript"/>
        </w:rPr>
        <w:t>119</w:t>
      </w:r>
      <w:r w:rsidR="00B77CBD" w:rsidRPr="005D0EF9">
        <w:rPr>
          <w:rFonts w:ascii="Times New Roman" w:hAnsi="Times New Roman" w:cs="Times New Roman"/>
          <w:sz w:val="24"/>
          <w:szCs w:val="24"/>
          <w:vertAlign w:val="subscript"/>
        </w:rPr>
        <w:t>)</w:t>
      </w:r>
      <w:r w:rsidR="00B77CBD" w:rsidRPr="005D0EF9">
        <w:rPr>
          <w:rFonts w:ascii="Times New Roman" w:hAnsi="Times New Roman" w:cs="Times New Roman"/>
          <w:sz w:val="24"/>
          <w:szCs w:val="24"/>
        </w:rPr>
        <w:t xml:space="preserve"> = </w:t>
      </w:r>
      <w:r w:rsidR="00B77CBD">
        <w:rPr>
          <w:rFonts w:ascii="Times New Roman" w:hAnsi="Times New Roman" w:cs="Times New Roman"/>
          <w:sz w:val="24"/>
          <w:szCs w:val="24"/>
        </w:rPr>
        <w:t>4.3, p = .006</w:t>
      </w:r>
      <w:r w:rsidR="00B77CBD" w:rsidRPr="005D0EF9">
        <w:rPr>
          <w:rFonts w:ascii="Times New Roman" w:hAnsi="Times New Roman" w:cs="Times New Roman"/>
          <w:sz w:val="24"/>
          <w:szCs w:val="24"/>
        </w:rPr>
        <w:t xml:space="preserve">, </w:t>
      </w:r>
      <w:r w:rsidR="00B77CBD" w:rsidRPr="005D0EF9">
        <w:rPr>
          <w:rFonts w:ascii="Times New Roman" w:hAnsi="Times New Roman" w:cs="Times New Roman"/>
          <w:i/>
          <w:sz w:val="24"/>
          <w:szCs w:val="24"/>
        </w:rPr>
        <w:t>f </w:t>
      </w:r>
      <w:r w:rsidR="00B77CBD" w:rsidRPr="005D0EF9">
        <w:rPr>
          <w:rFonts w:ascii="Times New Roman" w:hAnsi="Times New Roman" w:cs="Times New Roman"/>
          <w:sz w:val="24"/>
          <w:szCs w:val="24"/>
          <w:vertAlign w:val="superscript"/>
        </w:rPr>
        <w:t>2</w:t>
      </w:r>
      <w:r w:rsidR="00B77CBD" w:rsidRPr="005D0EF9">
        <w:rPr>
          <w:rFonts w:ascii="Times New Roman" w:hAnsi="Times New Roman" w:cs="Times New Roman"/>
          <w:sz w:val="24"/>
          <w:szCs w:val="24"/>
        </w:rPr>
        <w:t xml:space="preserve"> = </w:t>
      </w:r>
      <w:r w:rsidR="00B77CBD">
        <w:rPr>
          <w:rFonts w:ascii="Times New Roman" w:hAnsi="Times New Roman" w:cs="Times New Roman"/>
          <w:sz w:val="24"/>
          <w:szCs w:val="24"/>
        </w:rPr>
        <w:t>0.11; thus, again, likely an attenuated interaction)</w:t>
      </w:r>
      <w:r w:rsidR="00E43979">
        <w:rPr>
          <w:rFonts w:ascii="Times New Roman" w:hAnsi="Times New Roman" w:cs="Times New Roman"/>
          <w:sz w:val="24"/>
          <w:szCs w:val="24"/>
        </w:rPr>
        <w:t xml:space="preserve"> (</w:t>
      </w:r>
      <w:r w:rsidR="00E43979">
        <w:rPr>
          <w:rFonts w:ascii="Times New Roman" w:hAnsi="Times New Roman" w:cs="Times New Roman"/>
          <w:b/>
          <w:sz w:val="24"/>
          <w:szCs w:val="24"/>
        </w:rPr>
        <w:t>Supplementary Figure S3C, Additional File 1</w:t>
      </w:r>
      <w:r w:rsidR="00E43979">
        <w:rPr>
          <w:rFonts w:ascii="Times New Roman" w:hAnsi="Times New Roman" w:cs="Times New Roman"/>
          <w:sz w:val="24"/>
          <w:szCs w:val="24"/>
        </w:rPr>
        <w:t>)</w:t>
      </w:r>
      <w:r>
        <w:rPr>
          <w:rFonts w:ascii="Times New Roman" w:hAnsi="Times New Roman" w:cs="Times New Roman"/>
          <w:sz w:val="24"/>
          <w:szCs w:val="24"/>
        </w:rPr>
        <w:t>.</w:t>
      </w:r>
      <w:r w:rsidR="00CD716D">
        <w:rPr>
          <w:rFonts w:ascii="Times New Roman" w:hAnsi="Times New Roman" w:cs="Times New Roman"/>
          <w:sz w:val="24"/>
          <w:szCs w:val="24"/>
        </w:rPr>
        <w:t xml:space="preserve">  However, unlike body weight and body weight changes, food consumed was </w:t>
      </w:r>
      <w:r w:rsidR="00CD716D" w:rsidRPr="00E43979">
        <w:rPr>
          <w:rFonts w:ascii="Times New Roman" w:hAnsi="Times New Roman" w:cs="Times New Roman"/>
          <w:i/>
          <w:sz w:val="24"/>
          <w:szCs w:val="24"/>
        </w:rPr>
        <w:lastRenderedPageBreak/>
        <w:t>positively</w:t>
      </w:r>
      <w:r w:rsidR="00CD716D">
        <w:rPr>
          <w:rFonts w:ascii="Times New Roman" w:hAnsi="Times New Roman" w:cs="Times New Roman"/>
          <w:sz w:val="24"/>
          <w:szCs w:val="24"/>
        </w:rPr>
        <w:t xml:space="preserve"> correlated with bout measures </w:t>
      </w:r>
      <w:r w:rsidR="00E43979">
        <w:rPr>
          <w:rFonts w:ascii="Times New Roman" w:hAnsi="Times New Roman" w:cs="Times New Roman"/>
          <w:sz w:val="24"/>
          <w:szCs w:val="24"/>
        </w:rPr>
        <w:t xml:space="preserve">of </w:t>
      </w:r>
      <w:r w:rsidR="00CD716D" w:rsidRPr="00F7259A">
        <w:rPr>
          <w:rFonts w:ascii="Times New Roman" w:hAnsi="Times New Roman" w:cs="Times New Roman"/>
          <w:sz w:val="24"/>
          <w:szCs w:val="24"/>
          <w:u w:val="single"/>
        </w:rPr>
        <w:t>count</w:t>
      </w:r>
      <w:r w:rsidR="00CD716D">
        <w:rPr>
          <w:rFonts w:ascii="Times New Roman" w:hAnsi="Times New Roman" w:cs="Times New Roman"/>
          <w:sz w:val="24"/>
          <w:szCs w:val="24"/>
        </w:rPr>
        <w:t xml:space="preserve"> (</w:t>
      </w:r>
      <w:r w:rsidR="00CD716D" w:rsidRPr="00F7259A">
        <w:rPr>
          <w:rFonts w:ascii="Times New Roman" w:hAnsi="Times New Roman" w:cs="Times New Roman"/>
          <w:b/>
          <w:sz w:val="24"/>
          <w:szCs w:val="24"/>
        </w:rPr>
        <w:t>20%</w:t>
      </w:r>
      <w:r w:rsidR="00CD716D">
        <w:rPr>
          <w:rFonts w:ascii="Times New Roman" w:hAnsi="Times New Roman" w:cs="Times New Roman"/>
          <w:sz w:val="24"/>
          <w:szCs w:val="24"/>
        </w:rPr>
        <w:t xml:space="preserve">: </w:t>
      </w:r>
      <w:r w:rsidR="00CD716D" w:rsidRPr="00090436">
        <w:rPr>
          <w:rFonts w:ascii="Times New Roman" w:hAnsi="Times New Roman" w:cs="Times New Roman"/>
          <w:sz w:val="24"/>
          <w:szCs w:val="24"/>
        </w:rPr>
        <w:t>r</w:t>
      </w:r>
      <w:r w:rsidR="00CD716D" w:rsidRPr="00090436">
        <w:rPr>
          <w:rFonts w:ascii="Times New Roman" w:hAnsi="Times New Roman" w:cs="Times New Roman"/>
          <w:sz w:val="24"/>
          <w:szCs w:val="24"/>
          <w:vertAlign w:val="subscript"/>
        </w:rPr>
        <w:t>s(</w:t>
      </w:r>
      <w:r w:rsidR="00CD716D">
        <w:rPr>
          <w:rFonts w:ascii="Times New Roman" w:hAnsi="Times New Roman" w:cs="Times New Roman"/>
          <w:sz w:val="24"/>
          <w:szCs w:val="24"/>
          <w:vertAlign w:val="subscript"/>
        </w:rPr>
        <w:t>151</w:t>
      </w:r>
      <w:r w:rsidR="00CD716D" w:rsidRPr="00090436">
        <w:rPr>
          <w:rFonts w:ascii="Times New Roman" w:hAnsi="Times New Roman" w:cs="Times New Roman"/>
          <w:sz w:val="24"/>
          <w:szCs w:val="24"/>
          <w:vertAlign w:val="subscript"/>
        </w:rPr>
        <w:t>)</w:t>
      </w:r>
      <w:r w:rsidR="00CD716D" w:rsidRPr="00090436">
        <w:rPr>
          <w:rFonts w:ascii="Times New Roman" w:hAnsi="Times New Roman" w:cs="Times New Roman"/>
          <w:sz w:val="24"/>
          <w:szCs w:val="24"/>
        </w:rPr>
        <w:t xml:space="preserve"> = </w:t>
      </w:r>
      <w:r w:rsidR="00CD716D">
        <w:rPr>
          <w:rFonts w:ascii="Times New Roman" w:hAnsi="Times New Roman" w:cs="Times New Roman"/>
          <w:sz w:val="24"/>
          <w:szCs w:val="24"/>
        </w:rPr>
        <w:t xml:space="preserve">.31, p = .00009; </w:t>
      </w:r>
      <w:r w:rsidR="00CD716D" w:rsidRPr="00F7259A">
        <w:rPr>
          <w:rFonts w:ascii="Times New Roman" w:hAnsi="Times New Roman" w:cs="Times New Roman"/>
          <w:b/>
          <w:sz w:val="24"/>
          <w:szCs w:val="24"/>
        </w:rPr>
        <w:t>10%</w:t>
      </w:r>
      <w:r w:rsidR="00CD716D">
        <w:rPr>
          <w:rFonts w:ascii="Times New Roman" w:hAnsi="Times New Roman" w:cs="Times New Roman"/>
          <w:sz w:val="24"/>
          <w:szCs w:val="24"/>
        </w:rPr>
        <w:t xml:space="preserve">: </w:t>
      </w:r>
      <w:r w:rsidR="00CD716D" w:rsidRPr="00090436">
        <w:rPr>
          <w:rFonts w:ascii="Times New Roman" w:hAnsi="Times New Roman" w:cs="Times New Roman"/>
          <w:sz w:val="24"/>
          <w:szCs w:val="24"/>
        </w:rPr>
        <w:t>r</w:t>
      </w:r>
      <w:r w:rsidR="00CD716D" w:rsidRPr="00090436">
        <w:rPr>
          <w:rFonts w:ascii="Times New Roman" w:hAnsi="Times New Roman" w:cs="Times New Roman"/>
          <w:sz w:val="24"/>
          <w:szCs w:val="24"/>
          <w:vertAlign w:val="subscript"/>
        </w:rPr>
        <w:t>s(</w:t>
      </w:r>
      <w:r w:rsidR="00CD716D">
        <w:rPr>
          <w:rFonts w:ascii="Times New Roman" w:hAnsi="Times New Roman" w:cs="Times New Roman"/>
          <w:sz w:val="24"/>
          <w:szCs w:val="24"/>
          <w:vertAlign w:val="subscript"/>
        </w:rPr>
        <w:t>151</w:t>
      </w:r>
      <w:r w:rsidR="00CD716D" w:rsidRPr="00090436">
        <w:rPr>
          <w:rFonts w:ascii="Times New Roman" w:hAnsi="Times New Roman" w:cs="Times New Roman"/>
          <w:sz w:val="24"/>
          <w:szCs w:val="24"/>
          <w:vertAlign w:val="subscript"/>
        </w:rPr>
        <w:t>)</w:t>
      </w:r>
      <w:r w:rsidR="00CD716D" w:rsidRPr="00090436">
        <w:rPr>
          <w:rFonts w:ascii="Times New Roman" w:hAnsi="Times New Roman" w:cs="Times New Roman"/>
          <w:sz w:val="24"/>
          <w:szCs w:val="24"/>
        </w:rPr>
        <w:t xml:space="preserve"> = </w:t>
      </w:r>
      <w:r w:rsidR="00CD716D">
        <w:rPr>
          <w:rFonts w:ascii="Times New Roman" w:hAnsi="Times New Roman" w:cs="Times New Roman"/>
          <w:sz w:val="24"/>
          <w:szCs w:val="24"/>
        </w:rPr>
        <w:t xml:space="preserve">.26, p = .001; </w:t>
      </w:r>
      <w:r w:rsidR="00CD716D" w:rsidRPr="00F7259A">
        <w:rPr>
          <w:rFonts w:ascii="Times New Roman" w:hAnsi="Times New Roman" w:cs="Times New Roman"/>
          <w:b/>
          <w:sz w:val="24"/>
          <w:szCs w:val="24"/>
        </w:rPr>
        <w:t>0%</w:t>
      </w:r>
      <w:r w:rsidR="00CD716D">
        <w:rPr>
          <w:rFonts w:ascii="Times New Roman" w:hAnsi="Times New Roman" w:cs="Times New Roman"/>
          <w:sz w:val="24"/>
          <w:szCs w:val="24"/>
        </w:rPr>
        <w:t xml:space="preserve">: </w:t>
      </w:r>
      <w:r w:rsidR="00CD716D" w:rsidRPr="00090436">
        <w:rPr>
          <w:rFonts w:ascii="Times New Roman" w:hAnsi="Times New Roman" w:cs="Times New Roman"/>
          <w:sz w:val="24"/>
          <w:szCs w:val="24"/>
        </w:rPr>
        <w:t>r</w:t>
      </w:r>
      <w:r w:rsidR="00CD716D" w:rsidRPr="00090436">
        <w:rPr>
          <w:rFonts w:ascii="Times New Roman" w:hAnsi="Times New Roman" w:cs="Times New Roman"/>
          <w:sz w:val="24"/>
          <w:szCs w:val="24"/>
          <w:vertAlign w:val="subscript"/>
        </w:rPr>
        <w:t>s(</w:t>
      </w:r>
      <w:r w:rsidR="00CD716D">
        <w:rPr>
          <w:rFonts w:ascii="Times New Roman" w:hAnsi="Times New Roman" w:cs="Times New Roman"/>
          <w:sz w:val="24"/>
          <w:szCs w:val="24"/>
          <w:vertAlign w:val="subscript"/>
        </w:rPr>
        <w:t>151</w:t>
      </w:r>
      <w:r w:rsidR="00CD716D" w:rsidRPr="00090436">
        <w:rPr>
          <w:rFonts w:ascii="Times New Roman" w:hAnsi="Times New Roman" w:cs="Times New Roman"/>
          <w:sz w:val="24"/>
          <w:szCs w:val="24"/>
          <w:vertAlign w:val="subscript"/>
        </w:rPr>
        <w:t>)</w:t>
      </w:r>
      <w:r w:rsidR="00CD716D" w:rsidRPr="00090436">
        <w:rPr>
          <w:rFonts w:ascii="Times New Roman" w:hAnsi="Times New Roman" w:cs="Times New Roman"/>
          <w:sz w:val="24"/>
          <w:szCs w:val="24"/>
        </w:rPr>
        <w:t xml:space="preserve"> = </w:t>
      </w:r>
      <w:r w:rsidR="00CD716D">
        <w:rPr>
          <w:rFonts w:ascii="Times New Roman" w:hAnsi="Times New Roman" w:cs="Times New Roman"/>
          <w:sz w:val="24"/>
          <w:szCs w:val="24"/>
        </w:rPr>
        <w:t xml:space="preserve">.27, p = .0008), </w:t>
      </w:r>
      <w:r w:rsidR="00CD716D" w:rsidRPr="00F7259A">
        <w:rPr>
          <w:rFonts w:ascii="Times New Roman" w:hAnsi="Times New Roman" w:cs="Times New Roman"/>
          <w:sz w:val="24"/>
          <w:szCs w:val="24"/>
          <w:u w:val="single"/>
        </w:rPr>
        <w:t>amount</w:t>
      </w:r>
      <w:r w:rsidR="00CE3CD3">
        <w:rPr>
          <w:rFonts w:ascii="Times New Roman" w:hAnsi="Times New Roman" w:cs="Times New Roman"/>
          <w:sz w:val="24"/>
          <w:szCs w:val="24"/>
        </w:rPr>
        <w:t xml:space="preserve"> (</w:t>
      </w:r>
      <w:r w:rsidR="00CE3CD3" w:rsidRPr="00F7259A">
        <w:rPr>
          <w:rFonts w:ascii="Times New Roman" w:hAnsi="Times New Roman" w:cs="Times New Roman"/>
          <w:b/>
          <w:sz w:val="24"/>
          <w:szCs w:val="24"/>
        </w:rPr>
        <w:t>2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 xml:space="preserve">.33, p = .00003; </w:t>
      </w:r>
      <w:r w:rsidR="00CE3CD3" w:rsidRPr="00F7259A">
        <w:rPr>
          <w:rFonts w:ascii="Times New Roman" w:hAnsi="Times New Roman" w:cs="Times New Roman"/>
          <w:b/>
          <w:sz w:val="24"/>
          <w:szCs w:val="24"/>
        </w:rPr>
        <w:t>1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 xml:space="preserve">.29, p = .0004; </w:t>
      </w:r>
      <w:r w:rsidR="00CE3CD3" w:rsidRPr="00F7259A">
        <w:rPr>
          <w:rFonts w:ascii="Times New Roman" w:hAnsi="Times New Roman" w:cs="Times New Roman"/>
          <w:b/>
          <w:sz w:val="24"/>
          <w:szCs w:val="24"/>
        </w:rPr>
        <w:t>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34, p = .0002)</w:t>
      </w:r>
      <w:r w:rsidR="00CD716D">
        <w:rPr>
          <w:rFonts w:ascii="Times New Roman" w:hAnsi="Times New Roman" w:cs="Times New Roman"/>
          <w:sz w:val="24"/>
          <w:szCs w:val="24"/>
        </w:rPr>
        <w:t xml:space="preserve">, </w:t>
      </w:r>
      <w:r w:rsidR="00CD716D" w:rsidRPr="00F7259A">
        <w:rPr>
          <w:rFonts w:ascii="Times New Roman" w:hAnsi="Times New Roman" w:cs="Times New Roman"/>
          <w:sz w:val="24"/>
          <w:szCs w:val="24"/>
          <w:u w:val="single"/>
        </w:rPr>
        <w:t>duration</w:t>
      </w:r>
      <w:r w:rsidR="00CD716D">
        <w:rPr>
          <w:rFonts w:ascii="Times New Roman" w:hAnsi="Times New Roman" w:cs="Times New Roman"/>
          <w:sz w:val="24"/>
          <w:szCs w:val="24"/>
        </w:rPr>
        <w:t xml:space="preserve"> </w:t>
      </w:r>
      <w:r w:rsidR="00CE3CD3">
        <w:rPr>
          <w:rFonts w:ascii="Times New Roman" w:hAnsi="Times New Roman" w:cs="Times New Roman"/>
          <w:sz w:val="24"/>
          <w:szCs w:val="24"/>
        </w:rPr>
        <w:t>(</w:t>
      </w:r>
      <w:r w:rsidR="00CE3CD3" w:rsidRPr="00F7259A">
        <w:rPr>
          <w:rFonts w:ascii="Times New Roman" w:hAnsi="Times New Roman" w:cs="Times New Roman"/>
          <w:b/>
          <w:sz w:val="24"/>
          <w:szCs w:val="24"/>
        </w:rPr>
        <w:t>2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 xml:space="preserve">.30, p = .0002; </w:t>
      </w:r>
      <w:r w:rsidR="00CE3CD3" w:rsidRPr="00F7259A">
        <w:rPr>
          <w:rFonts w:ascii="Times New Roman" w:hAnsi="Times New Roman" w:cs="Times New Roman"/>
          <w:b/>
          <w:sz w:val="24"/>
          <w:szCs w:val="24"/>
        </w:rPr>
        <w:t>1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 xml:space="preserve">.21, p = .01; </w:t>
      </w:r>
      <w:r w:rsidR="00CE3CD3" w:rsidRPr="00F7259A">
        <w:rPr>
          <w:rFonts w:ascii="Times New Roman" w:hAnsi="Times New Roman" w:cs="Times New Roman"/>
          <w:b/>
          <w:sz w:val="24"/>
          <w:szCs w:val="24"/>
        </w:rPr>
        <w:t>0%</w:t>
      </w:r>
      <w:r w:rsidR="00CE3CD3">
        <w:rPr>
          <w:rFonts w:ascii="Times New Roman" w:hAnsi="Times New Roman" w:cs="Times New Roman"/>
          <w:sz w:val="24"/>
          <w:szCs w:val="24"/>
        </w:rPr>
        <w:t xml:space="preserve">: </w:t>
      </w:r>
      <w:r w:rsidR="00CE3CD3" w:rsidRPr="00090436">
        <w:rPr>
          <w:rFonts w:ascii="Times New Roman" w:hAnsi="Times New Roman" w:cs="Times New Roman"/>
          <w:sz w:val="24"/>
          <w:szCs w:val="24"/>
        </w:rPr>
        <w:t>r</w:t>
      </w:r>
      <w:r w:rsidR="00CE3CD3" w:rsidRPr="00090436">
        <w:rPr>
          <w:rFonts w:ascii="Times New Roman" w:hAnsi="Times New Roman" w:cs="Times New Roman"/>
          <w:sz w:val="24"/>
          <w:szCs w:val="24"/>
          <w:vertAlign w:val="subscript"/>
        </w:rPr>
        <w:t>s(</w:t>
      </w:r>
      <w:r w:rsidR="00CE3CD3">
        <w:rPr>
          <w:rFonts w:ascii="Times New Roman" w:hAnsi="Times New Roman" w:cs="Times New Roman"/>
          <w:sz w:val="24"/>
          <w:szCs w:val="24"/>
          <w:vertAlign w:val="subscript"/>
        </w:rPr>
        <w:t>151</w:t>
      </w:r>
      <w:r w:rsidR="00CE3CD3" w:rsidRPr="00090436">
        <w:rPr>
          <w:rFonts w:ascii="Times New Roman" w:hAnsi="Times New Roman" w:cs="Times New Roman"/>
          <w:sz w:val="24"/>
          <w:szCs w:val="24"/>
          <w:vertAlign w:val="subscript"/>
        </w:rPr>
        <w:t>)</w:t>
      </w:r>
      <w:r w:rsidR="00CE3CD3" w:rsidRPr="00090436">
        <w:rPr>
          <w:rFonts w:ascii="Times New Roman" w:hAnsi="Times New Roman" w:cs="Times New Roman"/>
          <w:sz w:val="24"/>
          <w:szCs w:val="24"/>
        </w:rPr>
        <w:t xml:space="preserve"> = </w:t>
      </w:r>
      <w:r w:rsidR="00CE3CD3">
        <w:rPr>
          <w:rFonts w:ascii="Times New Roman" w:hAnsi="Times New Roman" w:cs="Times New Roman"/>
          <w:sz w:val="24"/>
          <w:szCs w:val="24"/>
        </w:rPr>
        <w:t xml:space="preserve">.23, p = .004) </w:t>
      </w:r>
      <w:r w:rsidR="00CD716D">
        <w:rPr>
          <w:rFonts w:ascii="Times New Roman" w:hAnsi="Times New Roman" w:cs="Times New Roman"/>
          <w:sz w:val="24"/>
          <w:szCs w:val="24"/>
        </w:rPr>
        <w:t xml:space="preserve">and </w:t>
      </w:r>
      <w:r w:rsidR="00CD716D" w:rsidRPr="00F7259A">
        <w:rPr>
          <w:rFonts w:ascii="Times New Roman" w:hAnsi="Times New Roman" w:cs="Times New Roman"/>
          <w:sz w:val="24"/>
          <w:szCs w:val="24"/>
          <w:u w:val="single"/>
        </w:rPr>
        <w:t>rate</w:t>
      </w:r>
      <w:r w:rsidR="00D70688">
        <w:rPr>
          <w:rFonts w:ascii="Times New Roman" w:hAnsi="Times New Roman" w:cs="Times New Roman"/>
          <w:sz w:val="24"/>
          <w:szCs w:val="24"/>
        </w:rPr>
        <w:t xml:space="preserve"> (</w:t>
      </w:r>
      <w:r w:rsidR="00D70688" w:rsidRPr="00F7259A">
        <w:rPr>
          <w:rFonts w:ascii="Times New Roman" w:hAnsi="Times New Roman" w:cs="Times New Roman"/>
          <w:b/>
          <w:sz w:val="24"/>
          <w:szCs w:val="24"/>
        </w:rPr>
        <w:t>20%</w:t>
      </w:r>
      <w:r w:rsidR="00D70688">
        <w:rPr>
          <w:rFonts w:ascii="Times New Roman" w:hAnsi="Times New Roman" w:cs="Times New Roman"/>
          <w:sz w:val="24"/>
          <w:szCs w:val="24"/>
        </w:rPr>
        <w:t xml:space="preserve">: </w:t>
      </w:r>
      <w:r w:rsidR="00D70688" w:rsidRPr="00090436">
        <w:rPr>
          <w:rFonts w:ascii="Times New Roman" w:hAnsi="Times New Roman" w:cs="Times New Roman"/>
          <w:sz w:val="24"/>
          <w:szCs w:val="24"/>
        </w:rPr>
        <w:t>r</w:t>
      </w:r>
      <w:r w:rsidR="00D70688" w:rsidRPr="00090436">
        <w:rPr>
          <w:rFonts w:ascii="Times New Roman" w:hAnsi="Times New Roman" w:cs="Times New Roman"/>
          <w:sz w:val="24"/>
          <w:szCs w:val="24"/>
          <w:vertAlign w:val="subscript"/>
        </w:rPr>
        <w:t>s(</w:t>
      </w:r>
      <w:r w:rsidR="00D70688">
        <w:rPr>
          <w:rFonts w:ascii="Times New Roman" w:hAnsi="Times New Roman" w:cs="Times New Roman"/>
          <w:sz w:val="24"/>
          <w:szCs w:val="24"/>
          <w:vertAlign w:val="subscript"/>
        </w:rPr>
        <w:t>151</w:t>
      </w:r>
      <w:r w:rsidR="00D70688" w:rsidRPr="00090436">
        <w:rPr>
          <w:rFonts w:ascii="Times New Roman" w:hAnsi="Times New Roman" w:cs="Times New Roman"/>
          <w:sz w:val="24"/>
          <w:szCs w:val="24"/>
          <w:vertAlign w:val="subscript"/>
        </w:rPr>
        <w:t>)</w:t>
      </w:r>
      <w:r w:rsidR="00D70688" w:rsidRPr="00090436">
        <w:rPr>
          <w:rFonts w:ascii="Times New Roman" w:hAnsi="Times New Roman" w:cs="Times New Roman"/>
          <w:sz w:val="24"/>
          <w:szCs w:val="24"/>
        </w:rPr>
        <w:t xml:space="preserve"> = </w:t>
      </w:r>
      <w:r w:rsidR="00D70688">
        <w:rPr>
          <w:rFonts w:ascii="Times New Roman" w:hAnsi="Times New Roman" w:cs="Times New Roman"/>
          <w:sz w:val="24"/>
          <w:szCs w:val="24"/>
        </w:rPr>
        <w:t>.</w:t>
      </w:r>
      <w:r w:rsidR="00F2748C">
        <w:rPr>
          <w:rFonts w:ascii="Times New Roman" w:hAnsi="Times New Roman" w:cs="Times New Roman"/>
          <w:sz w:val="24"/>
          <w:szCs w:val="24"/>
        </w:rPr>
        <w:t>24</w:t>
      </w:r>
      <w:r w:rsidR="00D70688">
        <w:rPr>
          <w:rFonts w:ascii="Times New Roman" w:hAnsi="Times New Roman" w:cs="Times New Roman"/>
          <w:sz w:val="24"/>
          <w:szCs w:val="24"/>
        </w:rPr>
        <w:t>, p = .0</w:t>
      </w:r>
      <w:r w:rsidR="00F2748C">
        <w:rPr>
          <w:rFonts w:ascii="Times New Roman" w:hAnsi="Times New Roman" w:cs="Times New Roman"/>
          <w:sz w:val="24"/>
          <w:szCs w:val="24"/>
        </w:rPr>
        <w:t>0</w:t>
      </w:r>
      <w:r w:rsidR="00D70688">
        <w:rPr>
          <w:rFonts w:ascii="Times New Roman" w:hAnsi="Times New Roman" w:cs="Times New Roman"/>
          <w:sz w:val="24"/>
          <w:szCs w:val="24"/>
        </w:rPr>
        <w:t xml:space="preserve">3; </w:t>
      </w:r>
      <w:r w:rsidR="00D70688" w:rsidRPr="00F7259A">
        <w:rPr>
          <w:rFonts w:ascii="Times New Roman" w:hAnsi="Times New Roman" w:cs="Times New Roman"/>
          <w:b/>
          <w:sz w:val="24"/>
          <w:szCs w:val="24"/>
        </w:rPr>
        <w:t>10%</w:t>
      </w:r>
      <w:r w:rsidR="00D70688">
        <w:rPr>
          <w:rFonts w:ascii="Times New Roman" w:hAnsi="Times New Roman" w:cs="Times New Roman"/>
          <w:sz w:val="24"/>
          <w:szCs w:val="24"/>
        </w:rPr>
        <w:t xml:space="preserve">: </w:t>
      </w:r>
      <w:r w:rsidR="00D70688" w:rsidRPr="00090436">
        <w:rPr>
          <w:rFonts w:ascii="Times New Roman" w:hAnsi="Times New Roman" w:cs="Times New Roman"/>
          <w:sz w:val="24"/>
          <w:szCs w:val="24"/>
        </w:rPr>
        <w:t>r</w:t>
      </w:r>
      <w:r w:rsidR="00D70688" w:rsidRPr="00090436">
        <w:rPr>
          <w:rFonts w:ascii="Times New Roman" w:hAnsi="Times New Roman" w:cs="Times New Roman"/>
          <w:sz w:val="24"/>
          <w:szCs w:val="24"/>
          <w:vertAlign w:val="subscript"/>
        </w:rPr>
        <w:t>s(</w:t>
      </w:r>
      <w:r w:rsidR="00D70688">
        <w:rPr>
          <w:rFonts w:ascii="Times New Roman" w:hAnsi="Times New Roman" w:cs="Times New Roman"/>
          <w:sz w:val="24"/>
          <w:szCs w:val="24"/>
          <w:vertAlign w:val="subscript"/>
        </w:rPr>
        <w:t>151</w:t>
      </w:r>
      <w:r w:rsidR="00D70688" w:rsidRPr="00090436">
        <w:rPr>
          <w:rFonts w:ascii="Times New Roman" w:hAnsi="Times New Roman" w:cs="Times New Roman"/>
          <w:sz w:val="24"/>
          <w:szCs w:val="24"/>
          <w:vertAlign w:val="subscript"/>
        </w:rPr>
        <w:t>)</w:t>
      </w:r>
      <w:r w:rsidR="00D70688" w:rsidRPr="00090436">
        <w:rPr>
          <w:rFonts w:ascii="Times New Roman" w:hAnsi="Times New Roman" w:cs="Times New Roman"/>
          <w:sz w:val="24"/>
          <w:szCs w:val="24"/>
        </w:rPr>
        <w:t xml:space="preserve"> = </w:t>
      </w:r>
      <w:r w:rsidR="00D70688">
        <w:rPr>
          <w:rFonts w:ascii="Times New Roman" w:hAnsi="Times New Roman" w:cs="Times New Roman"/>
          <w:sz w:val="24"/>
          <w:szCs w:val="24"/>
        </w:rPr>
        <w:t>.</w:t>
      </w:r>
      <w:r w:rsidR="00F2748C">
        <w:rPr>
          <w:rFonts w:ascii="Times New Roman" w:hAnsi="Times New Roman" w:cs="Times New Roman"/>
          <w:sz w:val="24"/>
          <w:szCs w:val="24"/>
        </w:rPr>
        <w:t>27</w:t>
      </w:r>
      <w:r w:rsidR="00D70688">
        <w:rPr>
          <w:rFonts w:ascii="Times New Roman" w:hAnsi="Times New Roman" w:cs="Times New Roman"/>
          <w:sz w:val="24"/>
          <w:szCs w:val="24"/>
        </w:rPr>
        <w:t>, p = .00</w:t>
      </w:r>
      <w:r w:rsidR="00F2748C">
        <w:rPr>
          <w:rFonts w:ascii="Times New Roman" w:hAnsi="Times New Roman" w:cs="Times New Roman"/>
          <w:sz w:val="24"/>
          <w:szCs w:val="24"/>
        </w:rPr>
        <w:t>07</w:t>
      </w:r>
      <w:r w:rsidR="00D70688">
        <w:rPr>
          <w:rFonts w:ascii="Times New Roman" w:hAnsi="Times New Roman" w:cs="Times New Roman"/>
          <w:sz w:val="24"/>
          <w:szCs w:val="24"/>
        </w:rPr>
        <w:t xml:space="preserve">; </w:t>
      </w:r>
      <w:r w:rsidR="00D70688" w:rsidRPr="00F7259A">
        <w:rPr>
          <w:rFonts w:ascii="Times New Roman" w:hAnsi="Times New Roman" w:cs="Times New Roman"/>
          <w:b/>
          <w:sz w:val="24"/>
          <w:szCs w:val="24"/>
        </w:rPr>
        <w:t>0%</w:t>
      </w:r>
      <w:r w:rsidR="00D70688">
        <w:rPr>
          <w:rFonts w:ascii="Times New Roman" w:hAnsi="Times New Roman" w:cs="Times New Roman"/>
          <w:sz w:val="24"/>
          <w:szCs w:val="24"/>
        </w:rPr>
        <w:t xml:space="preserve">: </w:t>
      </w:r>
      <w:r w:rsidR="00D70688" w:rsidRPr="00090436">
        <w:rPr>
          <w:rFonts w:ascii="Times New Roman" w:hAnsi="Times New Roman" w:cs="Times New Roman"/>
          <w:sz w:val="24"/>
          <w:szCs w:val="24"/>
        </w:rPr>
        <w:t>r</w:t>
      </w:r>
      <w:r w:rsidR="00D70688" w:rsidRPr="00090436">
        <w:rPr>
          <w:rFonts w:ascii="Times New Roman" w:hAnsi="Times New Roman" w:cs="Times New Roman"/>
          <w:sz w:val="24"/>
          <w:szCs w:val="24"/>
          <w:vertAlign w:val="subscript"/>
        </w:rPr>
        <w:t>s(</w:t>
      </w:r>
      <w:r w:rsidR="00D70688">
        <w:rPr>
          <w:rFonts w:ascii="Times New Roman" w:hAnsi="Times New Roman" w:cs="Times New Roman"/>
          <w:sz w:val="24"/>
          <w:szCs w:val="24"/>
          <w:vertAlign w:val="subscript"/>
        </w:rPr>
        <w:t>151</w:t>
      </w:r>
      <w:r w:rsidR="00D70688" w:rsidRPr="00090436">
        <w:rPr>
          <w:rFonts w:ascii="Times New Roman" w:hAnsi="Times New Roman" w:cs="Times New Roman"/>
          <w:sz w:val="24"/>
          <w:szCs w:val="24"/>
          <w:vertAlign w:val="subscript"/>
        </w:rPr>
        <w:t>)</w:t>
      </w:r>
      <w:r w:rsidR="00D70688" w:rsidRPr="00090436">
        <w:rPr>
          <w:rFonts w:ascii="Times New Roman" w:hAnsi="Times New Roman" w:cs="Times New Roman"/>
          <w:sz w:val="24"/>
          <w:szCs w:val="24"/>
        </w:rPr>
        <w:t xml:space="preserve"> = </w:t>
      </w:r>
      <w:r w:rsidR="00D70688">
        <w:rPr>
          <w:rFonts w:ascii="Times New Roman" w:hAnsi="Times New Roman" w:cs="Times New Roman"/>
          <w:sz w:val="24"/>
          <w:szCs w:val="24"/>
        </w:rPr>
        <w:t>.</w:t>
      </w:r>
      <w:r w:rsidR="00F2748C">
        <w:rPr>
          <w:rFonts w:ascii="Times New Roman" w:hAnsi="Times New Roman" w:cs="Times New Roman"/>
          <w:sz w:val="24"/>
          <w:szCs w:val="24"/>
        </w:rPr>
        <w:t>31</w:t>
      </w:r>
      <w:r w:rsidR="00D70688">
        <w:rPr>
          <w:rFonts w:ascii="Times New Roman" w:hAnsi="Times New Roman" w:cs="Times New Roman"/>
          <w:sz w:val="24"/>
          <w:szCs w:val="24"/>
        </w:rPr>
        <w:t>, p = .000</w:t>
      </w:r>
      <w:r w:rsidR="00F2748C">
        <w:rPr>
          <w:rFonts w:ascii="Times New Roman" w:hAnsi="Times New Roman" w:cs="Times New Roman"/>
          <w:sz w:val="24"/>
          <w:szCs w:val="24"/>
        </w:rPr>
        <w:t>1</w:t>
      </w:r>
      <w:r w:rsidR="00D70688">
        <w:rPr>
          <w:rFonts w:ascii="Times New Roman" w:hAnsi="Times New Roman" w:cs="Times New Roman"/>
          <w:sz w:val="24"/>
          <w:szCs w:val="24"/>
        </w:rPr>
        <w:t>)</w:t>
      </w:r>
      <w:r w:rsidR="00CD716D">
        <w:rPr>
          <w:rFonts w:ascii="Times New Roman" w:hAnsi="Times New Roman" w:cs="Times New Roman"/>
          <w:sz w:val="24"/>
          <w:szCs w:val="24"/>
        </w:rPr>
        <w:t xml:space="preserve">, and </w:t>
      </w:r>
      <w:r w:rsidR="00CD716D" w:rsidRPr="00E43979">
        <w:rPr>
          <w:rFonts w:ascii="Times New Roman" w:hAnsi="Times New Roman" w:cs="Times New Roman"/>
          <w:i/>
          <w:sz w:val="24"/>
          <w:szCs w:val="24"/>
        </w:rPr>
        <w:t>negatively</w:t>
      </w:r>
      <w:r w:rsidR="00CD716D">
        <w:rPr>
          <w:rFonts w:ascii="Times New Roman" w:hAnsi="Times New Roman" w:cs="Times New Roman"/>
          <w:sz w:val="24"/>
          <w:szCs w:val="24"/>
        </w:rPr>
        <w:t xml:space="preserve"> correlated with </w:t>
      </w:r>
      <w:r w:rsidR="00CD716D" w:rsidRPr="00F7259A">
        <w:rPr>
          <w:rFonts w:ascii="Times New Roman" w:hAnsi="Times New Roman" w:cs="Times New Roman"/>
          <w:sz w:val="24"/>
          <w:szCs w:val="24"/>
          <w:u w:val="single"/>
        </w:rPr>
        <w:t>latency</w:t>
      </w:r>
      <w:r w:rsidR="00F2748C">
        <w:rPr>
          <w:rFonts w:ascii="Times New Roman" w:hAnsi="Times New Roman" w:cs="Times New Roman"/>
          <w:sz w:val="24"/>
          <w:szCs w:val="24"/>
        </w:rPr>
        <w:t xml:space="preserve"> (</w:t>
      </w:r>
      <w:r w:rsidR="00F2748C" w:rsidRPr="00F7259A">
        <w:rPr>
          <w:rFonts w:ascii="Times New Roman" w:hAnsi="Times New Roman" w:cs="Times New Roman"/>
          <w:b/>
          <w:sz w:val="24"/>
          <w:szCs w:val="24"/>
        </w:rPr>
        <w:t>20%</w:t>
      </w:r>
      <w:r w:rsidR="00F2748C">
        <w:rPr>
          <w:rFonts w:ascii="Times New Roman" w:hAnsi="Times New Roman" w:cs="Times New Roman"/>
          <w:sz w:val="24"/>
          <w:szCs w:val="24"/>
        </w:rPr>
        <w:t xml:space="preserve">: </w:t>
      </w:r>
      <w:r w:rsidR="00F2748C" w:rsidRPr="00090436">
        <w:rPr>
          <w:rFonts w:ascii="Times New Roman" w:hAnsi="Times New Roman" w:cs="Times New Roman"/>
          <w:sz w:val="24"/>
          <w:szCs w:val="24"/>
        </w:rPr>
        <w:t>r</w:t>
      </w:r>
      <w:r w:rsidR="00F2748C" w:rsidRPr="00090436">
        <w:rPr>
          <w:rFonts w:ascii="Times New Roman" w:hAnsi="Times New Roman" w:cs="Times New Roman"/>
          <w:sz w:val="24"/>
          <w:szCs w:val="24"/>
          <w:vertAlign w:val="subscript"/>
        </w:rPr>
        <w:t>s(</w:t>
      </w:r>
      <w:r w:rsidR="00F2748C">
        <w:rPr>
          <w:rFonts w:ascii="Times New Roman" w:hAnsi="Times New Roman" w:cs="Times New Roman"/>
          <w:sz w:val="24"/>
          <w:szCs w:val="24"/>
          <w:vertAlign w:val="subscript"/>
        </w:rPr>
        <w:t>151</w:t>
      </w:r>
      <w:r w:rsidR="00F2748C" w:rsidRPr="00090436">
        <w:rPr>
          <w:rFonts w:ascii="Times New Roman" w:hAnsi="Times New Roman" w:cs="Times New Roman"/>
          <w:sz w:val="24"/>
          <w:szCs w:val="24"/>
          <w:vertAlign w:val="subscript"/>
        </w:rPr>
        <w:t>)</w:t>
      </w:r>
      <w:r w:rsidR="00F2748C" w:rsidRPr="00090436">
        <w:rPr>
          <w:rFonts w:ascii="Times New Roman" w:hAnsi="Times New Roman" w:cs="Times New Roman"/>
          <w:sz w:val="24"/>
          <w:szCs w:val="24"/>
        </w:rPr>
        <w:t xml:space="preserve"> = </w:t>
      </w:r>
      <w:r w:rsidR="00F2748C">
        <w:rPr>
          <w:rFonts w:ascii="Times New Roman" w:hAnsi="Times New Roman" w:cs="Times New Roman"/>
          <w:sz w:val="24"/>
          <w:szCs w:val="24"/>
        </w:rPr>
        <w:t xml:space="preserve">-.30, p = .0002; </w:t>
      </w:r>
      <w:r w:rsidR="00F2748C" w:rsidRPr="00F7259A">
        <w:rPr>
          <w:rFonts w:ascii="Times New Roman" w:hAnsi="Times New Roman" w:cs="Times New Roman"/>
          <w:b/>
          <w:sz w:val="24"/>
          <w:szCs w:val="24"/>
        </w:rPr>
        <w:t>10%</w:t>
      </w:r>
      <w:r w:rsidR="00F2748C">
        <w:rPr>
          <w:rFonts w:ascii="Times New Roman" w:hAnsi="Times New Roman" w:cs="Times New Roman"/>
          <w:sz w:val="24"/>
          <w:szCs w:val="24"/>
        </w:rPr>
        <w:t xml:space="preserve">: </w:t>
      </w:r>
      <w:r w:rsidR="00F2748C" w:rsidRPr="00090436">
        <w:rPr>
          <w:rFonts w:ascii="Times New Roman" w:hAnsi="Times New Roman" w:cs="Times New Roman"/>
          <w:sz w:val="24"/>
          <w:szCs w:val="24"/>
        </w:rPr>
        <w:t>r</w:t>
      </w:r>
      <w:r w:rsidR="00F2748C" w:rsidRPr="00090436">
        <w:rPr>
          <w:rFonts w:ascii="Times New Roman" w:hAnsi="Times New Roman" w:cs="Times New Roman"/>
          <w:sz w:val="24"/>
          <w:szCs w:val="24"/>
          <w:vertAlign w:val="subscript"/>
        </w:rPr>
        <w:t>s(</w:t>
      </w:r>
      <w:r w:rsidR="00F2748C">
        <w:rPr>
          <w:rFonts w:ascii="Times New Roman" w:hAnsi="Times New Roman" w:cs="Times New Roman"/>
          <w:sz w:val="24"/>
          <w:szCs w:val="24"/>
          <w:vertAlign w:val="subscript"/>
        </w:rPr>
        <w:t>151</w:t>
      </w:r>
      <w:r w:rsidR="00F2748C" w:rsidRPr="00090436">
        <w:rPr>
          <w:rFonts w:ascii="Times New Roman" w:hAnsi="Times New Roman" w:cs="Times New Roman"/>
          <w:sz w:val="24"/>
          <w:szCs w:val="24"/>
          <w:vertAlign w:val="subscript"/>
        </w:rPr>
        <w:t>)</w:t>
      </w:r>
      <w:r w:rsidR="00F2748C" w:rsidRPr="00090436">
        <w:rPr>
          <w:rFonts w:ascii="Times New Roman" w:hAnsi="Times New Roman" w:cs="Times New Roman"/>
          <w:sz w:val="24"/>
          <w:szCs w:val="24"/>
        </w:rPr>
        <w:t xml:space="preserve"> = </w:t>
      </w:r>
      <w:r w:rsidR="00F2748C">
        <w:rPr>
          <w:rFonts w:ascii="Times New Roman" w:hAnsi="Times New Roman" w:cs="Times New Roman"/>
          <w:sz w:val="24"/>
          <w:szCs w:val="24"/>
        </w:rPr>
        <w:t xml:space="preserve">-.19, p = .019; </w:t>
      </w:r>
      <w:r w:rsidR="00F2748C" w:rsidRPr="00F7259A">
        <w:rPr>
          <w:rFonts w:ascii="Times New Roman" w:hAnsi="Times New Roman" w:cs="Times New Roman"/>
          <w:b/>
          <w:sz w:val="24"/>
          <w:szCs w:val="24"/>
        </w:rPr>
        <w:t>0%</w:t>
      </w:r>
      <w:r w:rsidR="00F2748C">
        <w:rPr>
          <w:rFonts w:ascii="Times New Roman" w:hAnsi="Times New Roman" w:cs="Times New Roman"/>
          <w:sz w:val="24"/>
          <w:szCs w:val="24"/>
        </w:rPr>
        <w:t xml:space="preserve">: </w:t>
      </w:r>
      <w:r w:rsidR="00F2748C" w:rsidRPr="00090436">
        <w:rPr>
          <w:rFonts w:ascii="Times New Roman" w:hAnsi="Times New Roman" w:cs="Times New Roman"/>
          <w:sz w:val="24"/>
          <w:szCs w:val="24"/>
        </w:rPr>
        <w:t>r</w:t>
      </w:r>
      <w:r w:rsidR="00F2748C" w:rsidRPr="00090436">
        <w:rPr>
          <w:rFonts w:ascii="Times New Roman" w:hAnsi="Times New Roman" w:cs="Times New Roman"/>
          <w:sz w:val="24"/>
          <w:szCs w:val="24"/>
          <w:vertAlign w:val="subscript"/>
        </w:rPr>
        <w:t>s(</w:t>
      </w:r>
      <w:r w:rsidR="00F2748C">
        <w:rPr>
          <w:rFonts w:ascii="Times New Roman" w:hAnsi="Times New Roman" w:cs="Times New Roman"/>
          <w:sz w:val="24"/>
          <w:szCs w:val="24"/>
          <w:vertAlign w:val="subscript"/>
        </w:rPr>
        <w:t>151</w:t>
      </w:r>
      <w:r w:rsidR="00F2748C" w:rsidRPr="00090436">
        <w:rPr>
          <w:rFonts w:ascii="Times New Roman" w:hAnsi="Times New Roman" w:cs="Times New Roman"/>
          <w:sz w:val="24"/>
          <w:szCs w:val="24"/>
          <w:vertAlign w:val="subscript"/>
        </w:rPr>
        <w:t>)</w:t>
      </w:r>
      <w:r w:rsidR="00F2748C" w:rsidRPr="00090436">
        <w:rPr>
          <w:rFonts w:ascii="Times New Roman" w:hAnsi="Times New Roman" w:cs="Times New Roman"/>
          <w:sz w:val="24"/>
          <w:szCs w:val="24"/>
        </w:rPr>
        <w:t xml:space="preserve"> = </w:t>
      </w:r>
      <w:r w:rsidR="00F2748C">
        <w:rPr>
          <w:rFonts w:ascii="Times New Roman" w:hAnsi="Times New Roman" w:cs="Times New Roman"/>
          <w:sz w:val="24"/>
          <w:szCs w:val="24"/>
        </w:rPr>
        <w:t>‑.16, p &lt; .05 [n.s.])</w:t>
      </w:r>
      <w:r w:rsidR="00E43979">
        <w:rPr>
          <w:rFonts w:ascii="Times New Roman" w:hAnsi="Times New Roman" w:cs="Times New Roman"/>
          <w:sz w:val="24"/>
          <w:szCs w:val="24"/>
        </w:rPr>
        <w:t xml:space="preserve"> (</w:t>
      </w:r>
      <w:r w:rsidR="00124368">
        <w:rPr>
          <w:rFonts w:ascii="Times New Roman" w:hAnsi="Times New Roman" w:cs="Times New Roman"/>
          <w:b/>
          <w:sz w:val="24"/>
          <w:szCs w:val="24"/>
        </w:rPr>
        <w:t>Supplementary Table T</w:t>
      </w:r>
      <w:bookmarkStart w:id="0" w:name="_GoBack"/>
      <w:bookmarkEnd w:id="0"/>
      <w:r w:rsidR="00E43979">
        <w:rPr>
          <w:rFonts w:ascii="Times New Roman" w:hAnsi="Times New Roman" w:cs="Times New Roman"/>
          <w:b/>
          <w:sz w:val="24"/>
          <w:szCs w:val="24"/>
        </w:rPr>
        <w:t>1, Additional File 1</w:t>
      </w:r>
      <w:r w:rsidR="00E43979">
        <w:rPr>
          <w:rFonts w:ascii="Times New Roman" w:hAnsi="Times New Roman" w:cs="Times New Roman"/>
          <w:sz w:val="24"/>
          <w:szCs w:val="24"/>
        </w:rPr>
        <w:t>)</w:t>
      </w:r>
      <w:r w:rsidR="00CD716D">
        <w:rPr>
          <w:rFonts w:ascii="Times New Roman" w:hAnsi="Times New Roman" w:cs="Times New Roman"/>
          <w:sz w:val="24"/>
          <w:szCs w:val="24"/>
        </w:rPr>
        <w:t>.</w:t>
      </w:r>
      <w:r w:rsidR="00923F95">
        <w:rPr>
          <w:rFonts w:ascii="Times New Roman" w:hAnsi="Times New Roman" w:cs="Times New Roman"/>
          <w:sz w:val="24"/>
          <w:szCs w:val="24"/>
        </w:rPr>
        <w:t xml:space="preserve">  </w:t>
      </w:r>
    </w:p>
    <w:p w14:paraId="2B72F330" w14:textId="52882DDC" w:rsidR="003A6F7F" w:rsidRDefault="00923F95" w:rsidP="00E4397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us, overall, </w:t>
      </w:r>
      <w:r w:rsidR="00213BDD">
        <w:rPr>
          <w:rFonts w:ascii="Times New Roman" w:hAnsi="Times New Roman" w:cs="Times New Roman"/>
          <w:sz w:val="24"/>
          <w:szCs w:val="24"/>
        </w:rPr>
        <w:t xml:space="preserve">although </w:t>
      </w:r>
      <w:r>
        <w:rPr>
          <w:rFonts w:ascii="Times New Roman" w:hAnsi="Times New Roman" w:cs="Times New Roman"/>
          <w:sz w:val="24"/>
          <w:szCs w:val="24"/>
        </w:rPr>
        <w:t>drinking behavior was coupled to food consumption</w:t>
      </w:r>
      <w:r w:rsidR="00213BDD">
        <w:rPr>
          <w:rFonts w:ascii="Times New Roman" w:hAnsi="Times New Roman" w:cs="Times New Roman"/>
          <w:sz w:val="24"/>
          <w:szCs w:val="24"/>
        </w:rPr>
        <w:t xml:space="preserve">, it was largely decoupled from </w:t>
      </w:r>
      <w:r>
        <w:rPr>
          <w:rFonts w:ascii="Times New Roman" w:hAnsi="Times New Roman" w:cs="Times New Roman"/>
          <w:sz w:val="24"/>
          <w:szCs w:val="24"/>
        </w:rPr>
        <w:t>body weight or body weight changes</w:t>
      </w:r>
      <w:r w:rsidR="006F20E8">
        <w:rPr>
          <w:rFonts w:ascii="Times New Roman" w:hAnsi="Times New Roman" w:cs="Times New Roman"/>
          <w:sz w:val="24"/>
          <w:szCs w:val="24"/>
        </w:rPr>
        <w:t>.  This, along with the</w:t>
      </w:r>
      <w:r w:rsidR="00D24315">
        <w:rPr>
          <w:rFonts w:ascii="Times New Roman" w:hAnsi="Times New Roman" w:cs="Times New Roman"/>
          <w:sz w:val="24"/>
          <w:szCs w:val="24"/>
        </w:rPr>
        <w:t xml:space="preserve"> analyses above, again indicate</w:t>
      </w:r>
      <w:r w:rsidR="006F20E8">
        <w:rPr>
          <w:rFonts w:ascii="Times New Roman" w:hAnsi="Times New Roman" w:cs="Times New Roman"/>
          <w:sz w:val="24"/>
          <w:szCs w:val="24"/>
        </w:rPr>
        <w:t xml:space="preserve"> that the effects of genotype on weight normalized ethanol consumption (20% ethanol in particular) are not directly attributable to genotype differences in weight</w:t>
      </w:r>
      <w:r w:rsidR="00213BDD">
        <w:rPr>
          <w:rFonts w:ascii="Times New Roman" w:hAnsi="Times New Roman" w:cs="Times New Roman"/>
          <w:sz w:val="24"/>
          <w:szCs w:val="24"/>
        </w:rPr>
        <w:t xml:space="preserve"> (especially, for the simple effect of GS in XX mice </w:t>
      </w:r>
      <w:r w:rsidR="007516D3">
        <w:rPr>
          <w:rFonts w:ascii="Times New Roman" w:hAnsi="Times New Roman" w:cs="Times New Roman"/>
          <w:sz w:val="24"/>
          <w:szCs w:val="24"/>
        </w:rPr>
        <w:t xml:space="preserve">only </w:t>
      </w:r>
      <w:r w:rsidR="00213BDD">
        <w:rPr>
          <w:rFonts w:ascii="Times New Roman" w:hAnsi="Times New Roman" w:cs="Times New Roman"/>
          <w:sz w:val="24"/>
          <w:szCs w:val="24"/>
        </w:rPr>
        <w:t>on 20% ethanol consumption</w:t>
      </w:r>
      <w:r w:rsidR="002A5EA9">
        <w:rPr>
          <w:rFonts w:ascii="Times New Roman" w:hAnsi="Times New Roman" w:cs="Times New Roman"/>
          <w:sz w:val="24"/>
          <w:szCs w:val="24"/>
        </w:rPr>
        <w:t xml:space="preserve"> as</w:t>
      </w:r>
      <w:r w:rsidR="00213BDD">
        <w:rPr>
          <w:rFonts w:ascii="Times New Roman" w:hAnsi="Times New Roman" w:cs="Times New Roman"/>
          <w:sz w:val="24"/>
          <w:szCs w:val="24"/>
        </w:rPr>
        <w:t xml:space="preserve"> the direction</w:t>
      </w:r>
      <w:r w:rsidR="002A5EA9">
        <w:rPr>
          <w:rFonts w:ascii="Times New Roman" w:hAnsi="Times New Roman" w:cs="Times New Roman"/>
          <w:sz w:val="24"/>
          <w:szCs w:val="24"/>
        </w:rPr>
        <w:t xml:space="preserve"> of effect for the body weight</w:t>
      </w:r>
      <w:r w:rsidR="00213BDD">
        <w:rPr>
          <w:rFonts w:ascii="Times New Roman" w:hAnsi="Times New Roman" w:cs="Times New Roman"/>
          <w:sz w:val="24"/>
          <w:szCs w:val="24"/>
        </w:rPr>
        <w:t xml:space="preserve"> confound would be in the opposite</w:t>
      </w:r>
      <w:r w:rsidR="002A5EA9">
        <w:rPr>
          <w:rFonts w:ascii="Times New Roman" w:hAnsi="Times New Roman" w:cs="Times New Roman"/>
          <w:sz w:val="24"/>
          <w:szCs w:val="24"/>
        </w:rPr>
        <w:t xml:space="preserve"> direction</w:t>
      </w:r>
      <w:r w:rsidR="00213BDD">
        <w:rPr>
          <w:rFonts w:ascii="Times New Roman" w:hAnsi="Times New Roman" w:cs="Times New Roman"/>
          <w:sz w:val="24"/>
          <w:szCs w:val="24"/>
        </w:rPr>
        <w:t xml:space="preserve"> of that observed)</w:t>
      </w:r>
      <w:r w:rsidR="006F20E8">
        <w:rPr>
          <w:rFonts w:ascii="Times New Roman" w:hAnsi="Times New Roman" w:cs="Times New Roman"/>
          <w:sz w:val="24"/>
          <w:szCs w:val="24"/>
        </w:rPr>
        <w:t>.</w:t>
      </w:r>
    </w:p>
    <w:p w14:paraId="63491CF9" w14:textId="76EAE0C2" w:rsidR="002045F0" w:rsidRPr="005C61C4" w:rsidRDefault="00A34F94" w:rsidP="000953B3">
      <w:pPr>
        <w:spacing w:after="0" w:line="480" w:lineRule="auto"/>
        <w:rPr>
          <w:rFonts w:ascii="Times New Roman" w:hAnsi="Times New Roman" w:cs="Times New Roman"/>
          <w:i/>
          <w:sz w:val="24"/>
          <w:szCs w:val="24"/>
        </w:rPr>
      </w:pPr>
      <w:r w:rsidRPr="00B119E4">
        <w:rPr>
          <w:rFonts w:ascii="Times New Roman" w:hAnsi="Times New Roman" w:cs="Times New Roman"/>
          <w:sz w:val="24"/>
          <w:szCs w:val="24"/>
        </w:rPr>
        <w:br w:type="page"/>
      </w:r>
      <w:r w:rsidR="002045F0" w:rsidRPr="000A1328">
        <w:rPr>
          <w:rFonts w:ascii="Times New Roman" w:hAnsi="Times New Roman" w:cs="Times New Roman"/>
          <w:noProof/>
          <w:sz w:val="24"/>
          <w:szCs w:val="24"/>
        </w:rPr>
        <w:lastRenderedPageBreak/>
        <mc:AlternateContent>
          <mc:Choice Requires="wps">
            <w:drawing>
              <wp:anchor distT="0" distB="0" distL="114300" distR="114300" simplePos="0" relativeHeight="251661312" behindDoc="0" locked="0" layoutInCell="1" allowOverlap="1" wp14:anchorId="5B1B9A51" wp14:editId="4CFBEA9E">
                <wp:simplePos x="0" y="0"/>
                <wp:positionH relativeFrom="column">
                  <wp:posOffset>3081020</wp:posOffset>
                </wp:positionH>
                <wp:positionV relativeFrom="paragraph">
                  <wp:posOffset>1759585</wp:posOffset>
                </wp:positionV>
                <wp:extent cx="3691890" cy="221615"/>
                <wp:effectExtent l="1587" t="17463" r="5398" b="5397"/>
                <wp:wrapNone/>
                <wp:docPr id="31"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flipH="1">
                          <a:off x="0" y="0"/>
                          <a:ext cx="3691890" cy="221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vert="horz" wrap="square" lIns="0" tIns="0" rIns="0" bIns="0" numCol="1" anchor="t" anchorCtr="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065906" id="Rectangle 36" o:spid="_x0000_s1026" style="position:absolute;margin-left:242.6pt;margin-top:138.55pt;width:290.7pt;height:17.45pt;rotation:90;flip:x;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" filled="f" stroked="f">
                <v:textbox style="mso-fit-shape-to-text:t" inset="0,0,0,0"/>
              </v:rect>
            </w:pict>
          </mc:Fallback>
        </mc:AlternateContent>
      </w:r>
      <w:r w:rsidR="002045F0" w:rsidRPr="000A1328">
        <w:rPr>
          <w:rFonts w:ascii="Times New Roman" w:hAnsi="Times New Roman" w:cs="Times New Roman"/>
          <w:noProof/>
          <w:sz w:val="24"/>
          <w:szCs w:val="24"/>
        </w:rPr>
        <mc:AlternateContent>
          <mc:Choice Requires="wps">
            <w:drawing>
              <wp:anchor distT="0" distB="0" distL="114300" distR="114300" simplePos="0" relativeHeight="251653120" behindDoc="0" locked="0" layoutInCell="1" allowOverlap="1" wp14:anchorId="77649D64" wp14:editId="69F6F80B">
                <wp:simplePos x="0" y="0"/>
                <wp:positionH relativeFrom="column">
                  <wp:posOffset>1663979</wp:posOffset>
                </wp:positionH>
                <wp:positionV relativeFrom="paragraph">
                  <wp:posOffset>105272</wp:posOffset>
                </wp:positionV>
                <wp:extent cx="114935" cy="321310"/>
                <wp:effectExtent l="0" t="0" r="7620" b="5080"/>
                <wp:wrapNone/>
                <wp:docPr id="1103" name="Rectangle 1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935" cy="321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00592C" w14:textId="77777777" w:rsidR="0081504A" w:rsidRPr="00BD7DC6" w:rsidRDefault="0081504A" w:rsidP="002045F0">
                            <w:pPr>
                              <w:pStyle w:val="NormalWeb"/>
                              <w:kinsoku w:val="0"/>
                              <w:overflowPunct w:val="0"/>
                              <w:spacing w:before="0" w:beforeAutospacing="0" w:after="0" w:afterAutospacing="0"/>
                              <w:textAlignment w:val="baseline"/>
                              <w:rPr>
                                <w:sz w:val="44"/>
                              </w:rPr>
                            </w:pPr>
                          </w:p>
                        </w:txbxContent>
                      </wps:txbx>
                      <wps:bodyPr vert="horz" wrap="none" lIns="0" tIns="0" rIns="0" bIns="0" numCol="1" anchor="t" anchorCtr="0" compatLnSpc="1">
                        <a:prstTxWarp prst="textNoShape">
                          <a:avLst/>
                        </a:prstTxWarp>
                        <a:spAutoFit/>
                      </wps:bodyPr>
                    </wps:wsp>
                  </a:graphicData>
                </a:graphic>
              </wp:anchor>
            </w:drawing>
          </mc:Choice>
          <mc:Fallback>
            <w:pict>
              <v:rect w14:anchorId="77649D64" id="Rectangle 1103" o:spid="_x0000_s1026" style="position:absolute;margin-left:131pt;margin-top:8.3pt;width:9.05pt;height:25.3pt;z-index:2516531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" filled="f" stroked="f">
                <v:textbox style="mso-fit-shape-to-text:t" inset="0,0,0,0">
                  <w:txbxContent>
                    <w:p w14:paraId="3800592C" w14:textId="77777777" w:rsidR="0081504A" w:rsidRPr="00BD7DC6" w:rsidRDefault="0081504A" w:rsidP="002045F0">
                      <w:pPr>
                        <w:pStyle w:val="NormalWeb"/>
                        <w:kinsoku w:val="0"/>
                        <w:overflowPunct w:val="0"/>
                        <w:spacing w:before="0" w:beforeAutospacing="0" w:after="0" w:afterAutospacing="0"/>
                        <w:textAlignment w:val="baseline"/>
                        <w:rPr>
                          <w:sz w:val="44"/>
                        </w:rPr>
                      </w:pPr>
                    </w:p>
                  </w:txbxContent>
                </v:textbox>
              </v:rect>
            </w:pict>
          </mc:Fallback>
        </mc:AlternateContent>
      </w:r>
      <w:r w:rsidR="002045F0" w:rsidRPr="000A1328">
        <w:rPr>
          <w:rFonts w:ascii="Times New Roman" w:hAnsi="Times New Roman" w:cs="Times New Roman"/>
          <w:noProof/>
          <w:sz w:val="24"/>
          <w:szCs w:val="24"/>
        </w:rPr>
        <mc:AlternateContent>
          <mc:Choice Requires="wps">
            <w:drawing>
              <wp:anchor distT="0" distB="0" distL="114300" distR="114300" simplePos="0" relativeHeight="251655168" behindDoc="0" locked="0" layoutInCell="1" allowOverlap="1" wp14:anchorId="42969B6F" wp14:editId="26D5B835">
                <wp:simplePos x="0" y="0"/>
                <wp:positionH relativeFrom="column">
                  <wp:posOffset>1638765</wp:posOffset>
                </wp:positionH>
                <wp:positionV relativeFrom="paragraph">
                  <wp:posOffset>66040</wp:posOffset>
                </wp:positionV>
                <wp:extent cx="114935" cy="175260"/>
                <wp:effectExtent l="0" t="0" r="0" b="0"/>
                <wp:wrapNone/>
                <wp:docPr id="1104" name="Rectangle 1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9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C84542" w14:textId="77777777" w:rsidR="0081504A" w:rsidRPr="00BD7DC6" w:rsidRDefault="0081504A" w:rsidP="002045F0">
                            <w:pPr>
                              <w:pStyle w:val="NormalWeb"/>
                              <w:kinsoku w:val="0"/>
                              <w:overflowPunct w:val="0"/>
                              <w:spacing w:before="0" w:beforeAutospacing="0" w:after="0" w:afterAutospacing="0"/>
                              <w:textAlignment w:val="baseline"/>
                              <w:rPr>
                                <w:b/>
                              </w:rPr>
                            </w:pPr>
                          </w:p>
                        </w:txbxContent>
                      </wps:txbx>
                      <wps:bodyPr vert="horz" wrap="none" lIns="0" tIns="0" rIns="0" bIns="0" numCol="1" anchor="t" anchorCtr="0" compatLnSpc="1">
                        <a:prstTxWarp prst="textNoShape">
                          <a:avLst/>
                        </a:prstTxWarp>
                        <a:spAutoFit/>
                      </wps:bodyPr>
                    </wps:wsp>
                  </a:graphicData>
                </a:graphic>
              </wp:anchor>
            </w:drawing>
          </mc:Choice>
          <mc:Fallback>
            <w:pict>
              <v:rect w14:anchorId="42969B6F" id="Rectangle 1104" o:spid="_x0000_s1027" style="position:absolute;margin-left:129.05pt;margin-top:5.2pt;width:9.05pt;height:13.8pt;z-index:2516551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" filled="f" stroked="f">
                <v:textbox style="mso-fit-shape-to-text:t" inset="0,0,0,0">
                  <w:txbxContent>
                    <w:p w14:paraId="73C84542" w14:textId="77777777" w:rsidR="0081504A" w:rsidRPr="00BD7DC6" w:rsidRDefault="0081504A" w:rsidP="002045F0">
                      <w:pPr>
                        <w:pStyle w:val="NormalWeb"/>
                        <w:kinsoku w:val="0"/>
                        <w:overflowPunct w:val="0"/>
                        <w:spacing w:before="0" w:beforeAutospacing="0" w:after="0" w:afterAutospacing="0"/>
                        <w:textAlignment w:val="baseline"/>
                        <w:rPr>
                          <w:b/>
                        </w:rPr>
                      </w:pPr>
                    </w:p>
                  </w:txbxContent>
                </v:textbox>
              </v:rect>
            </w:pict>
          </mc:Fallback>
        </mc:AlternateContent>
      </w:r>
      <w:r w:rsidR="002045F0" w:rsidRPr="000A132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0089CA6" wp14:editId="156E6C84">
                <wp:simplePos x="0" y="0"/>
                <wp:positionH relativeFrom="column">
                  <wp:posOffset>4182221</wp:posOffset>
                </wp:positionH>
                <wp:positionV relativeFrom="paragraph">
                  <wp:posOffset>164161</wp:posOffset>
                </wp:positionV>
                <wp:extent cx="114935" cy="175260"/>
                <wp:effectExtent l="0" t="0" r="0" b="0"/>
                <wp:wrapNone/>
                <wp:docPr id="1106" name="Rectangle 1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9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A28EE6" w14:textId="77777777" w:rsidR="0081504A" w:rsidRPr="00BD7DC6" w:rsidRDefault="0081504A" w:rsidP="002045F0">
                            <w:pPr>
                              <w:pStyle w:val="NormalWeb"/>
                              <w:kinsoku w:val="0"/>
                              <w:overflowPunct w:val="0"/>
                              <w:spacing w:before="0" w:beforeAutospacing="0" w:after="0" w:afterAutospacing="0"/>
                              <w:textAlignment w:val="baseline"/>
                              <w:rPr>
                                <w:b/>
                              </w:rPr>
                            </w:pPr>
                          </w:p>
                        </w:txbxContent>
                      </wps:txbx>
                      <wps:bodyPr vert="horz" wrap="none" lIns="0" tIns="0" rIns="0" bIns="0" numCol="1" anchor="t" anchorCtr="0" compatLnSpc="1">
                        <a:prstTxWarp prst="textNoShape">
                          <a:avLst/>
                        </a:prstTxWarp>
                        <a:spAutoFit/>
                      </wps:bodyPr>
                    </wps:wsp>
                  </a:graphicData>
                </a:graphic>
              </wp:anchor>
            </w:drawing>
          </mc:Choice>
          <mc:Fallback>
            <w:pict>
              <v:rect w14:anchorId="70089CA6" id="Rectangle 1106" o:spid="_x0000_s1028" style="position:absolute;margin-left:329.3pt;margin-top:12.95pt;width:9.05pt;height:13.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" filled="f" stroked="f">
                <v:textbox style="mso-fit-shape-to-text:t" inset="0,0,0,0">
                  <w:txbxContent>
                    <w:p w14:paraId="15A28EE6" w14:textId="77777777" w:rsidR="0081504A" w:rsidRPr="00BD7DC6" w:rsidRDefault="0081504A" w:rsidP="002045F0">
                      <w:pPr>
                        <w:pStyle w:val="NormalWeb"/>
                        <w:kinsoku w:val="0"/>
                        <w:overflowPunct w:val="0"/>
                        <w:spacing w:before="0" w:beforeAutospacing="0" w:after="0" w:afterAutospacing="0"/>
                        <w:textAlignment w:val="baseline"/>
                        <w:rPr>
                          <w:b/>
                        </w:rPr>
                      </w:pPr>
                    </w:p>
                  </w:txbxContent>
                </v:textbox>
              </v:rect>
            </w:pict>
          </mc:Fallback>
        </mc:AlternateContent>
      </w:r>
      <w:r w:rsidR="002045F0" w:rsidRPr="000A1328">
        <w:rPr>
          <w:rFonts w:ascii="Times New Roman" w:hAnsi="Times New Roman" w:cs="Times New Roman"/>
          <w:noProof/>
          <w:sz w:val="24"/>
          <w:szCs w:val="24"/>
        </w:rPr>
        <mc:AlternateContent>
          <mc:Choice Requires="wps">
            <w:drawing>
              <wp:anchor distT="0" distB="0" distL="114300" distR="114300" simplePos="0" relativeHeight="251657216" behindDoc="0" locked="0" layoutInCell="1" allowOverlap="1" wp14:anchorId="4845C01F" wp14:editId="36E839A2">
                <wp:simplePos x="0" y="0"/>
                <wp:positionH relativeFrom="column">
                  <wp:posOffset>3386952</wp:posOffset>
                </wp:positionH>
                <wp:positionV relativeFrom="paragraph">
                  <wp:posOffset>46036</wp:posOffset>
                </wp:positionV>
                <wp:extent cx="114935" cy="175260"/>
                <wp:effectExtent l="0" t="0" r="0" b="0"/>
                <wp:wrapNone/>
                <wp:docPr id="1105" name="Rectangle 1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9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48DC33" w14:textId="77777777" w:rsidR="0081504A" w:rsidRPr="00BD7DC6" w:rsidRDefault="0081504A" w:rsidP="002045F0">
                            <w:pPr>
                              <w:pStyle w:val="NormalWeb"/>
                              <w:kinsoku w:val="0"/>
                              <w:overflowPunct w:val="0"/>
                              <w:spacing w:before="0" w:beforeAutospacing="0" w:after="0" w:afterAutospacing="0"/>
                              <w:textAlignment w:val="baseline"/>
                              <w:rPr>
                                <w:b/>
                              </w:rPr>
                            </w:pPr>
                          </w:p>
                        </w:txbxContent>
                      </wps:txbx>
                      <wps:bodyPr vert="horz" wrap="none" lIns="0" tIns="0" rIns="0" bIns="0" numCol="1" anchor="t" anchorCtr="0" compatLnSpc="1">
                        <a:prstTxWarp prst="textNoShape">
                          <a:avLst/>
                        </a:prstTxWarp>
                        <a:spAutoFit/>
                      </wps:bodyPr>
                    </wps:wsp>
                  </a:graphicData>
                </a:graphic>
              </wp:anchor>
            </w:drawing>
          </mc:Choice>
          <mc:Fallback>
            <w:pict>
              <v:rect w14:anchorId="4845C01F" id="Rectangle 1105" o:spid="_x0000_s1029" style="position:absolute;margin-left:266.7pt;margin-top:3.6pt;width:9.05pt;height:13.8pt;z-index:2516572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" filled="f" stroked="f">
                <v:textbox style="mso-fit-shape-to-text:t" inset="0,0,0,0">
                  <w:txbxContent>
                    <w:p w14:paraId="7048DC33" w14:textId="77777777" w:rsidR="0081504A" w:rsidRPr="00BD7DC6" w:rsidRDefault="0081504A" w:rsidP="002045F0">
                      <w:pPr>
                        <w:pStyle w:val="NormalWeb"/>
                        <w:kinsoku w:val="0"/>
                        <w:overflowPunct w:val="0"/>
                        <w:spacing w:before="0" w:beforeAutospacing="0" w:after="0" w:afterAutospacing="0"/>
                        <w:textAlignment w:val="baseline"/>
                        <w:rPr>
                          <w:b/>
                        </w:rPr>
                      </w:pPr>
                    </w:p>
                  </w:txbxContent>
                </v:textbox>
              </v:rect>
            </w:pict>
          </mc:Fallback>
        </mc:AlternateContent>
      </w:r>
      <w:r w:rsidR="002045F0" w:rsidRPr="000A1328">
        <w:rPr>
          <w:rFonts w:ascii="Times New Roman" w:hAnsi="Times New Roman" w:cs="Times New Roman"/>
          <w:b/>
          <w:sz w:val="24"/>
          <w:szCs w:val="24"/>
        </w:rPr>
        <w:t>REFERENCES</w:t>
      </w:r>
    </w:p>
    <w:p w14:paraId="76B77FBA" w14:textId="77777777" w:rsidR="00883466" w:rsidRDefault="002045F0" w:rsidP="000953B3">
      <w:pPr>
        <w:pStyle w:val="Bibliography"/>
        <w:spacing w:line="480" w:lineRule="auto"/>
      </w:pPr>
      <w:r w:rsidRPr="000A1328">
        <w:fldChar w:fldCharType="begin"/>
      </w:r>
      <w:r w:rsidR="00883466">
        <w:instrText xml:space="preserve"> ADDIN ZOTERO_BIBL {"uncited":[],"omitted":[],"custom":[]} CSL_BIBLIOGRAPHY </w:instrText>
      </w:r>
      <w:r w:rsidRPr="000A1328">
        <w:fldChar w:fldCharType="separate"/>
      </w:r>
      <w:r w:rsidR="00883466">
        <w:t>Blake, K.R., Gangestad, S., 2020. On Attenuated Interactions, Measurement Error, and Statistical Power: Guidelines for Social and Personality Psychologists. Pers. Soc. Psychol. Bull. 46, 1702–1711. https://doi.org/10.1177/0146167220913363</w:t>
      </w:r>
    </w:p>
    <w:p w14:paraId="78ABE9F8" w14:textId="77777777" w:rsidR="00883466" w:rsidRDefault="00883466" w:rsidP="000953B3">
      <w:pPr>
        <w:pStyle w:val="Bibliography"/>
        <w:spacing w:line="480" w:lineRule="auto"/>
      </w:pPr>
      <w:r>
        <w:t>Chen, X., McClusky, R., Itoh, Y., Reue, K., Arnold, A.P., 2013. X and Y chromosome complement influence adiposity and metabolism in mice. Endocrinology 154, 1092–1104. https://doi.org/10.1210/en.2012-2098</w:t>
      </w:r>
    </w:p>
    <w:p w14:paraId="0F9DEA5E" w14:textId="763BC268" w:rsidR="002045F0" w:rsidRPr="000A1328" w:rsidRDefault="002045F0" w:rsidP="000953B3">
      <w:pPr>
        <w:tabs>
          <w:tab w:val="left" w:pos="3720"/>
        </w:tabs>
        <w:spacing w:line="480" w:lineRule="auto"/>
        <w:rPr>
          <w:rFonts w:ascii="Times New Roman" w:hAnsi="Times New Roman" w:cs="Times New Roman"/>
          <w:sz w:val="24"/>
          <w:szCs w:val="24"/>
        </w:rPr>
      </w:pPr>
      <w:r w:rsidRPr="000A1328">
        <w:rPr>
          <w:rFonts w:ascii="Times New Roman" w:hAnsi="Times New Roman" w:cs="Times New Roman"/>
          <w:sz w:val="24"/>
          <w:szCs w:val="24"/>
        </w:rPr>
        <w:fldChar w:fldCharType="end"/>
      </w:r>
    </w:p>
    <w:p w14:paraId="3834C2A2" w14:textId="77777777" w:rsidR="005620F8" w:rsidRPr="000A1328" w:rsidRDefault="005620F8" w:rsidP="000953B3">
      <w:pPr>
        <w:spacing w:after="0" w:line="480" w:lineRule="auto"/>
        <w:rPr>
          <w:rFonts w:ascii="Times New Roman" w:hAnsi="Times New Roman" w:cs="Times New Roman"/>
          <w:sz w:val="24"/>
          <w:szCs w:val="24"/>
        </w:rPr>
      </w:pPr>
    </w:p>
    <w:sectPr w:rsidR="005620F8" w:rsidRPr="000A132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66E6C" w16cex:dateUtc="2022-07-11T13:39:00Z"/>
  <w16cex:commentExtensible w16cex:durableId="268642B1" w16cex:dateUtc="2022-07-23T13:49:00Z"/>
  <w16cex:commentExtensible w16cex:durableId="26765DE4" w16cex:dateUtc="2022-07-11T12:29:00Z"/>
  <w16cex:commentExtensible w16cex:durableId="2676611B" w16cex:dateUtc="2022-07-11T12:43:00Z"/>
  <w16cex:commentExtensible w16cex:durableId="267666F9" w16cex:dateUtc="2022-07-11T13:08:00Z"/>
  <w16cex:commentExtensible w16cex:durableId="26766753" w16cex:dateUtc="2022-07-11T13:09:00Z"/>
  <w16cex:commentExtensible w16cex:durableId="2676677C" w16cex:dateUtc="2022-07-11T13:10:00Z"/>
  <w16cex:commentExtensible w16cex:durableId="26766D77" w16cex:dateUtc="2022-07-11T13:35:00Z"/>
  <w16cex:commentExtensible w16cex:durableId="26766DBC" w16cex:dateUtc="2022-07-11T13:37:00Z"/>
  <w16cex:commentExtensible w16cex:durableId="2686427B" w16cex:dateUtc="2022-07-23T13:48:00Z"/>
  <w16cex:commentExtensible w16cex:durableId="26766F1E" w16cex:dateUtc="2022-07-11T13:42:00Z"/>
  <w16cex:commentExtensible w16cex:durableId="26766F54" w16cex:dateUtc="2022-07-11T13:43:00Z"/>
  <w16cex:commentExtensible w16cex:durableId="2686438C" w16cex:dateUtc="2022-07-23T13:53:00Z"/>
  <w16cex:commentExtensible w16cex:durableId="26864426" w16cex:dateUtc="2022-07-23T13:55:00Z"/>
  <w16cex:commentExtensible w16cex:durableId="268644B0" w16cex:dateUtc="2022-07-23T13:58:00Z"/>
  <w16cex:commentExtensible w16cex:durableId="26767047" w16cex:dateUtc="2022-07-11T13:47:00Z"/>
  <w16cex:commentExtensible w16cex:durableId="26767077" w16cex:dateUtc="2022-07-11T13:48:00Z"/>
  <w16cex:commentExtensible w16cex:durableId="26767104" w16cex:dateUtc="2022-07-11T13:51:00Z"/>
  <w16cex:commentExtensible w16cex:durableId="267674DA" w16cex:dateUtc="2022-07-11T14:07:00Z"/>
  <w16cex:commentExtensible w16cex:durableId="268649C1" w16cex:dateUtc="2022-07-23T14:19:00Z"/>
  <w16cex:commentExtensible w16cex:durableId="26767559" w16cex:dateUtc="2022-07-11T14:09:00Z"/>
  <w16cex:commentExtensible w16cex:durableId="26767647" w16cex:dateUtc="2022-07-11T14:13:00Z"/>
  <w16cex:commentExtensible w16cex:durableId="26864CC6" w16cex:dateUtc="2022-07-23T14:32:00Z"/>
  <w16cex:commentExtensible w16cex:durableId="267676A0" w16cex:dateUtc="2022-07-11T14:14:00Z"/>
  <w16cex:commentExtensible w16cex:durableId="26864C13" w16cex:dateUtc="2022-07-23T14:29:00Z"/>
  <w16cex:commentExtensible w16cex:durableId="26865040" w16cex:dateUtc="2022-07-23T14:47:00Z"/>
  <w16cex:commentExtensible w16cex:durableId="2686514D" w16cex:dateUtc="2022-07-23T14:51:00Z"/>
  <w16cex:commentExtensible w16cex:durableId="26865517" w16cex:dateUtc="2022-07-23T15:08:00Z"/>
  <w16cex:commentExtensible w16cex:durableId="26865750" w16cex:dateUtc="2022-07-23T15:17:00Z"/>
  <w16cex:commentExtensible w16cex:durableId="2686572E" w16cex:dateUtc="2022-07-23T15:17:00Z"/>
  <w16cex:commentExtensible w16cex:durableId="26865B4B" w16cex:dateUtc="2022-07-23T15:34:00Z"/>
  <w16cex:commentExtensible w16cex:durableId="26865D6E" w16cex:dateUtc="2022-07-23T15:43:00Z"/>
  <w16cex:commentExtensible w16cex:durableId="26865F6D" w16cex:dateUtc="2022-07-23T15:52:00Z"/>
  <w16cex:commentExtensible w16cex:durableId="26866040" w16cex:dateUtc="2022-07-23T15:55:00Z"/>
  <w16cex:commentExtensible w16cex:durableId="26866197" w16cex:dateUtc="2022-07-23T16:01:00Z"/>
  <w16cex:commentExtensible w16cex:durableId="268662D9" w16cex:dateUtc="2022-07-23T16:06:00Z"/>
  <w16cex:commentExtensible w16cex:durableId="26866456" w16cex:dateUtc="2022-07-23T16:13:00Z"/>
  <w16cex:commentExtensible w16cex:durableId="2686646F" w16cex:dateUtc="2022-07-23T16:13:00Z"/>
  <w16cex:commentExtensible w16cex:durableId="26876987" w16cex:dateUtc="2022-07-24T10:47:00Z"/>
  <w16cex:commentExtensible w16cex:durableId="268769A0" w16cex:dateUtc="2022-07-24T10: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411F46" w16cid:durableId="26766E6C"/>
  <w16cid:commentId w16cid:paraId="398CB14C" w16cid:durableId="26863F4D"/>
  <w16cid:commentId w16cid:paraId="12824EA6" w16cid:durableId="268642B1"/>
  <w16cid:commentId w16cid:paraId="308B21DC" w16cid:durableId="26765DE4"/>
  <w16cid:commentId w16cid:paraId="0E8EF7B1" w16cid:durableId="26863F4F"/>
  <w16cid:commentId w16cid:paraId="35D5CD14" w16cid:durableId="2676611B"/>
  <w16cid:commentId w16cid:paraId="4C13EE49" w16cid:durableId="267666F9"/>
  <w16cid:commentId w16cid:paraId="0AEC2AA8" w16cid:durableId="26863F56"/>
  <w16cid:commentId w16cid:paraId="1BA52CD3" w16cid:durableId="26766753"/>
  <w16cid:commentId w16cid:paraId="2F24C44C" w16cid:durableId="2676677C"/>
  <w16cid:commentId w16cid:paraId="25CBA369" w16cid:durableId="26863F5B"/>
  <w16cid:commentId w16cid:paraId="38E19054" w16cid:durableId="26766D77"/>
  <w16cid:commentId w16cid:paraId="427C6921" w16cid:durableId="26863F5D"/>
  <w16cid:commentId w16cid:paraId="0EC57367" w16cid:durableId="26766DBC"/>
  <w16cid:commentId w16cid:paraId="7A6D4BE0" w16cid:durableId="26863F5F"/>
  <w16cid:commentId w16cid:paraId="6B74334C" w16cid:durableId="2686427B"/>
  <w16cid:commentId w16cid:paraId="6D0C6681" w16cid:durableId="26766F1E"/>
  <w16cid:commentId w16cid:paraId="012B4AFE" w16cid:durableId="26863F61"/>
  <w16cid:commentId w16cid:paraId="420B62AE" w16cid:durableId="26766F54"/>
  <w16cid:commentId w16cid:paraId="6A54A37C" w16cid:durableId="26863F63"/>
  <w16cid:commentId w16cid:paraId="2251B6BA" w16cid:durableId="2686438C"/>
  <w16cid:commentId w16cid:paraId="7C5EE8E5" w16cid:durableId="26864426"/>
  <w16cid:commentId w16cid:paraId="40F37244" w16cid:durableId="268644B0"/>
  <w16cid:commentId w16cid:paraId="30D6C968" w16cid:durableId="26767047"/>
  <w16cid:commentId w16cid:paraId="3BADDCC3" w16cid:durableId="26863F65"/>
  <w16cid:commentId w16cid:paraId="08C7FB56" w16cid:durableId="26767077"/>
  <w16cid:commentId w16cid:paraId="6BC4EB19" w16cid:durableId="26863F67"/>
  <w16cid:commentId w16cid:paraId="62E906C8" w16cid:durableId="26863F68"/>
  <w16cid:commentId w16cid:paraId="3D285C8A" w16cid:durableId="26767104"/>
  <w16cid:commentId w16cid:paraId="4C8CC8C9" w16cid:durableId="26863F6A"/>
  <w16cid:commentId w16cid:paraId="73DF5922" w16cid:durableId="267674DA"/>
  <w16cid:commentId w16cid:paraId="61C0248D" w16cid:durableId="26863F6C"/>
  <w16cid:commentId w16cid:paraId="54F51B2D" w16cid:durableId="268649C1"/>
  <w16cid:commentId w16cid:paraId="649183C2" w16cid:durableId="26767559"/>
  <w16cid:commentId w16cid:paraId="298321F8" w16cid:durableId="26863F6E"/>
  <w16cid:commentId w16cid:paraId="34A20B57" w16cid:durableId="26767647"/>
  <w16cid:commentId w16cid:paraId="15B520FE" w16cid:durableId="26863F70"/>
  <w16cid:commentId w16cid:paraId="6FF90D4D" w16cid:durableId="26864CC6"/>
  <w16cid:commentId w16cid:paraId="4C4E127C" w16cid:durableId="267676A0"/>
  <w16cid:commentId w16cid:paraId="139BE3BB" w16cid:durableId="26863F72"/>
  <w16cid:commentId w16cid:paraId="136A35EE" w16cid:durableId="26864C13"/>
  <w16cid:commentId w16cid:paraId="03BDEBBC" w16cid:durableId="26865040"/>
  <w16cid:commentId w16cid:paraId="545CF842" w16cid:durableId="2686514D"/>
  <w16cid:commentId w16cid:paraId="2306E3D5" w16cid:durableId="26865517"/>
  <w16cid:commentId w16cid:paraId="5133AFDA" w16cid:durableId="26865750"/>
  <w16cid:commentId w16cid:paraId="79DEB6E8" w16cid:durableId="2686572E"/>
  <w16cid:commentId w16cid:paraId="06F0AB86" w16cid:durableId="26865B4B"/>
  <w16cid:commentId w16cid:paraId="3CE080A2" w16cid:durableId="26865D6E"/>
  <w16cid:commentId w16cid:paraId="73A31604" w16cid:durableId="26865F6D"/>
  <w16cid:commentId w16cid:paraId="1430DE53" w16cid:durableId="26866040"/>
  <w16cid:commentId w16cid:paraId="13453B70" w16cid:durableId="26866197"/>
  <w16cid:commentId w16cid:paraId="3889DC41" w16cid:durableId="268662D9"/>
  <w16cid:commentId w16cid:paraId="07CCA871" w16cid:durableId="26866456"/>
  <w16cid:commentId w16cid:paraId="05712D9D" w16cid:durableId="2686646F"/>
  <w16cid:commentId w16cid:paraId="625A7502" w16cid:durableId="26876987"/>
  <w16cid:commentId w16cid:paraId="007669AC" w16cid:durableId="268769A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D6265"/>
    <w:multiLevelType w:val="hybridMultilevel"/>
    <w:tmpl w:val="22B007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944C55"/>
    <w:multiLevelType w:val="hybridMultilevel"/>
    <w:tmpl w:val="1D468BA2"/>
    <w:lvl w:ilvl="0" w:tplc="0409000F">
      <w:start w:val="1"/>
      <w:numFmt w:val="decimal"/>
      <w:lvlText w:val="%1."/>
      <w:lvlJc w:val="left"/>
      <w:pPr>
        <w:ind w:left="1503" w:hanging="360"/>
      </w:pPr>
    </w:lvl>
    <w:lvl w:ilvl="1" w:tplc="04090019">
      <w:start w:val="1"/>
      <w:numFmt w:val="lowerLetter"/>
      <w:lvlText w:val="%2."/>
      <w:lvlJc w:val="left"/>
      <w:pPr>
        <w:ind w:left="2223" w:hanging="360"/>
      </w:pPr>
    </w:lvl>
    <w:lvl w:ilvl="2" w:tplc="0409001B" w:tentative="1">
      <w:start w:val="1"/>
      <w:numFmt w:val="lowerRoman"/>
      <w:lvlText w:val="%3."/>
      <w:lvlJc w:val="right"/>
      <w:pPr>
        <w:ind w:left="2943" w:hanging="180"/>
      </w:pPr>
    </w:lvl>
    <w:lvl w:ilvl="3" w:tplc="0409000F" w:tentative="1">
      <w:start w:val="1"/>
      <w:numFmt w:val="decimal"/>
      <w:lvlText w:val="%4."/>
      <w:lvlJc w:val="left"/>
      <w:pPr>
        <w:ind w:left="3663" w:hanging="360"/>
      </w:pPr>
    </w:lvl>
    <w:lvl w:ilvl="4" w:tplc="04090019" w:tentative="1">
      <w:start w:val="1"/>
      <w:numFmt w:val="lowerLetter"/>
      <w:lvlText w:val="%5."/>
      <w:lvlJc w:val="left"/>
      <w:pPr>
        <w:ind w:left="4383" w:hanging="360"/>
      </w:pPr>
    </w:lvl>
    <w:lvl w:ilvl="5" w:tplc="0409001B" w:tentative="1">
      <w:start w:val="1"/>
      <w:numFmt w:val="lowerRoman"/>
      <w:lvlText w:val="%6."/>
      <w:lvlJc w:val="right"/>
      <w:pPr>
        <w:ind w:left="5103" w:hanging="180"/>
      </w:pPr>
    </w:lvl>
    <w:lvl w:ilvl="6" w:tplc="0409000F" w:tentative="1">
      <w:start w:val="1"/>
      <w:numFmt w:val="decimal"/>
      <w:lvlText w:val="%7."/>
      <w:lvlJc w:val="left"/>
      <w:pPr>
        <w:ind w:left="5823" w:hanging="360"/>
      </w:pPr>
    </w:lvl>
    <w:lvl w:ilvl="7" w:tplc="04090019" w:tentative="1">
      <w:start w:val="1"/>
      <w:numFmt w:val="lowerLetter"/>
      <w:lvlText w:val="%8."/>
      <w:lvlJc w:val="left"/>
      <w:pPr>
        <w:ind w:left="6543" w:hanging="360"/>
      </w:pPr>
    </w:lvl>
    <w:lvl w:ilvl="8" w:tplc="0409001B" w:tentative="1">
      <w:start w:val="1"/>
      <w:numFmt w:val="lowerRoman"/>
      <w:lvlText w:val="%9."/>
      <w:lvlJc w:val="right"/>
      <w:pPr>
        <w:ind w:left="7263" w:hanging="180"/>
      </w:pPr>
    </w:lvl>
  </w:abstractNum>
  <w:abstractNum w:abstractNumId="2" w15:restartNumberingAfterBreak="0">
    <w:nsid w:val="03840789"/>
    <w:multiLevelType w:val="hybridMultilevel"/>
    <w:tmpl w:val="FE325994"/>
    <w:lvl w:ilvl="0" w:tplc="DCE6282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50F4C5A"/>
    <w:multiLevelType w:val="hybridMultilevel"/>
    <w:tmpl w:val="DC0C7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22BAB"/>
    <w:multiLevelType w:val="hybridMultilevel"/>
    <w:tmpl w:val="EBFA7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A6474B"/>
    <w:multiLevelType w:val="hybridMultilevel"/>
    <w:tmpl w:val="8CD66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8F4B05"/>
    <w:multiLevelType w:val="hybridMultilevel"/>
    <w:tmpl w:val="44F8732C"/>
    <w:lvl w:ilvl="0" w:tplc="04090001">
      <w:start w:val="1"/>
      <w:numFmt w:val="bullet"/>
      <w:lvlText w:val=""/>
      <w:lvlJc w:val="left"/>
      <w:pPr>
        <w:ind w:left="1440" w:hanging="360"/>
      </w:pPr>
      <w:rPr>
        <w:rFonts w:ascii="Symbol" w:hAnsi="Symbol" w:hint="default"/>
      </w:rPr>
    </w:lvl>
    <w:lvl w:ilvl="1" w:tplc="03F62FBA">
      <w:numFmt w:val="bullet"/>
      <w:lvlText w:val="•"/>
      <w:lvlJc w:val="left"/>
      <w:pPr>
        <w:ind w:left="2460" w:hanging="660"/>
      </w:pPr>
      <w:rPr>
        <w:rFonts w:ascii="Times New Roman" w:eastAsiaTheme="minorHAnsi" w:hAnsi="Times New Roman" w:cs="Times New Roman"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B985A18"/>
    <w:multiLevelType w:val="hybridMultilevel"/>
    <w:tmpl w:val="12FA83E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6C3A7A"/>
    <w:multiLevelType w:val="hybridMultilevel"/>
    <w:tmpl w:val="56BCF8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3855548"/>
    <w:multiLevelType w:val="hybridMultilevel"/>
    <w:tmpl w:val="0622C1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090032"/>
    <w:multiLevelType w:val="hybridMultilevel"/>
    <w:tmpl w:val="3592B3C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CB83F00"/>
    <w:multiLevelType w:val="hybridMultilevel"/>
    <w:tmpl w:val="44AE1DC8"/>
    <w:lvl w:ilvl="0" w:tplc="0C60FB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D8055CF"/>
    <w:multiLevelType w:val="hybridMultilevel"/>
    <w:tmpl w:val="1D468BA2"/>
    <w:lvl w:ilvl="0" w:tplc="0409000F">
      <w:start w:val="1"/>
      <w:numFmt w:val="decimal"/>
      <w:lvlText w:val="%1."/>
      <w:lvlJc w:val="left"/>
      <w:pPr>
        <w:ind w:left="1503" w:hanging="360"/>
      </w:pPr>
    </w:lvl>
    <w:lvl w:ilvl="1" w:tplc="04090019">
      <w:start w:val="1"/>
      <w:numFmt w:val="lowerLetter"/>
      <w:lvlText w:val="%2."/>
      <w:lvlJc w:val="left"/>
      <w:pPr>
        <w:ind w:left="2223" w:hanging="360"/>
      </w:pPr>
    </w:lvl>
    <w:lvl w:ilvl="2" w:tplc="0409001B" w:tentative="1">
      <w:start w:val="1"/>
      <w:numFmt w:val="lowerRoman"/>
      <w:lvlText w:val="%3."/>
      <w:lvlJc w:val="right"/>
      <w:pPr>
        <w:ind w:left="2943" w:hanging="180"/>
      </w:pPr>
    </w:lvl>
    <w:lvl w:ilvl="3" w:tplc="0409000F" w:tentative="1">
      <w:start w:val="1"/>
      <w:numFmt w:val="decimal"/>
      <w:lvlText w:val="%4."/>
      <w:lvlJc w:val="left"/>
      <w:pPr>
        <w:ind w:left="3663" w:hanging="360"/>
      </w:pPr>
    </w:lvl>
    <w:lvl w:ilvl="4" w:tplc="04090019" w:tentative="1">
      <w:start w:val="1"/>
      <w:numFmt w:val="lowerLetter"/>
      <w:lvlText w:val="%5."/>
      <w:lvlJc w:val="left"/>
      <w:pPr>
        <w:ind w:left="4383" w:hanging="360"/>
      </w:pPr>
    </w:lvl>
    <w:lvl w:ilvl="5" w:tplc="0409001B" w:tentative="1">
      <w:start w:val="1"/>
      <w:numFmt w:val="lowerRoman"/>
      <w:lvlText w:val="%6."/>
      <w:lvlJc w:val="right"/>
      <w:pPr>
        <w:ind w:left="5103" w:hanging="180"/>
      </w:pPr>
    </w:lvl>
    <w:lvl w:ilvl="6" w:tplc="0409000F" w:tentative="1">
      <w:start w:val="1"/>
      <w:numFmt w:val="decimal"/>
      <w:lvlText w:val="%7."/>
      <w:lvlJc w:val="left"/>
      <w:pPr>
        <w:ind w:left="5823" w:hanging="360"/>
      </w:pPr>
    </w:lvl>
    <w:lvl w:ilvl="7" w:tplc="04090019" w:tentative="1">
      <w:start w:val="1"/>
      <w:numFmt w:val="lowerLetter"/>
      <w:lvlText w:val="%8."/>
      <w:lvlJc w:val="left"/>
      <w:pPr>
        <w:ind w:left="6543" w:hanging="360"/>
      </w:pPr>
    </w:lvl>
    <w:lvl w:ilvl="8" w:tplc="0409001B" w:tentative="1">
      <w:start w:val="1"/>
      <w:numFmt w:val="lowerRoman"/>
      <w:lvlText w:val="%9."/>
      <w:lvlJc w:val="right"/>
      <w:pPr>
        <w:ind w:left="7263" w:hanging="180"/>
      </w:pPr>
    </w:lvl>
  </w:abstractNum>
  <w:abstractNum w:abstractNumId="13" w15:restartNumberingAfterBreak="0">
    <w:nsid w:val="2E384747"/>
    <w:multiLevelType w:val="hybridMultilevel"/>
    <w:tmpl w:val="647C7A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CB2E21"/>
    <w:multiLevelType w:val="hybridMultilevel"/>
    <w:tmpl w:val="DBF615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C64B0E"/>
    <w:multiLevelType w:val="hybridMultilevel"/>
    <w:tmpl w:val="2D94FF84"/>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30DB7015"/>
    <w:multiLevelType w:val="hybridMultilevel"/>
    <w:tmpl w:val="47945370"/>
    <w:lvl w:ilvl="0" w:tplc="0409000F">
      <w:start w:val="1"/>
      <w:numFmt w:val="decimal"/>
      <w:lvlText w:val="%1."/>
      <w:lvlJc w:val="left"/>
      <w:pPr>
        <w:ind w:left="1504" w:hanging="360"/>
      </w:pPr>
    </w:lvl>
    <w:lvl w:ilvl="1" w:tplc="04090019" w:tentative="1">
      <w:start w:val="1"/>
      <w:numFmt w:val="lowerLetter"/>
      <w:lvlText w:val="%2."/>
      <w:lvlJc w:val="left"/>
      <w:pPr>
        <w:ind w:left="2224" w:hanging="360"/>
      </w:pPr>
    </w:lvl>
    <w:lvl w:ilvl="2" w:tplc="0409001B" w:tentative="1">
      <w:start w:val="1"/>
      <w:numFmt w:val="lowerRoman"/>
      <w:lvlText w:val="%3."/>
      <w:lvlJc w:val="right"/>
      <w:pPr>
        <w:ind w:left="2944" w:hanging="180"/>
      </w:pPr>
    </w:lvl>
    <w:lvl w:ilvl="3" w:tplc="0409000F" w:tentative="1">
      <w:start w:val="1"/>
      <w:numFmt w:val="decimal"/>
      <w:lvlText w:val="%4."/>
      <w:lvlJc w:val="left"/>
      <w:pPr>
        <w:ind w:left="3664" w:hanging="360"/>
      </w:pPr>
    </w:lvl>
    <w:lvl w:ilvl="4" w:tplc="04090019" w:tentative="1">
      <w:start w:val="1"/>
      <w:numFmt w:val="lowerLetter"/>
      <w:lvlText w:val="%5."/>
      <w:lvlJc w:val="left"/>
      <w:pPr>
        <w:ind w:left="4384" w:hanging="360"/>
      </w:pPr>
    </w:lvl>
    <w:lvl w:ilvl="5" w:tplc="0409001B" w:tentative="1">
      <w:start w:val="1"/>
      <w:numFmt w:val="lowerRoman"/>
      <w:lvlText w:val="%6."/>
      <w:lvlJc w:val="right"/>
      <w:pPr>
        <w:ind w:left="5104" w:hanging="180"/>
      </w:pPr>
    </w:lvl>
    <w:lvl w:ilvl="6" w:tplc="0409000F" w:tentative="1">
      <w:start w:val="1"/>
      <w:numFmt w:val="decimal"/>
      <w:lvlText w:val="%7."/>
      <w:lvlJc w:val="left"/>
      <w:pPr>
        <w:ind w:left="5824" w:hanging="360"/>
      </w:pPr>
    </w:lvl>
    <w:lvl w:ilvl="7" w:tplc="04090019" w:tentative="1">
      <w:start w:val="1"/>
      <w:numFmt w:val="lowerLetter"/>
      <w:lvlText w:val="%8."/>
      <w:lvlJc w:val="left"/>
      <w:pPr>
        <w:ind w:left="6544" w:hanging="360"/>
      </w:pPr>
    </w:lvl>
    <w:lvl w:ilvl="8" w:tplc="0409001B" w:tentative="1">
      <w:start w:val="1"/>
      <w:numFmt w:val="lowerRoman"/>
      <w:lvlText w:val="%9."/>
      <w:lvlJc w:val="right"/>
      <w:pPr>
        <w:ind w:left="7264" w:hanging="180"/>
      </w:pPr>
    </w:lvl>
  </w:abstractNum>
  <w:abstractNum w:abstractNumId="17" w15:restartNumberingAfterBreak="0">
    <w:nsid w:val="31DA359D"/>
    <w:multiLevelType w:val="hybridMultilevel"/>
    <w:tmpl w:val="CAF6D6CE"/>
    <w:lvl w:ilvl="0" w:tplc="0409000F">
      <w:start w:val="1"/>
      <w:numFmt w:val="decimal"/>
      <w:lvlText w:val="%1."/>
      <w:lvlJc w:val="left"/>
      <w:pPr>
        <w:ind w:left="2520" w:hanging="360"/>
      </w:pPr>
    </w:lvl>
    <w:lvl w:ilvl="1" w:tplc="04090001">
      <w:start w:val="1"/>
      <w:numFmt w:val="bullet"/>
      <w:lvlText w:val=""/>
      <w:lvlJc w:val="left"/>
      <w:pPr>
        <w:ind w:left="3240" w:hanging="360"/>
      </w:pPr>
      <w:rPr>
        <w:rFonts w:ascii="Symbol" w:hAnsi="Symbol"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8" w15:restartNumberingAfterBreak="0">
    <w:nsid w:val="33A457BC"/>
    <w:multiLevelType w:val="hybridMultilevel"/>
    <w:tmpl w:val="3A7AC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DF21AA"/>
    <w:multiLevelType w:val="hybridMultilevel"/>
    <w:tmpl w:val="742C40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8BB26C5"/>
    <w:multiLevelType w:val="hybridMultilevel"/>
    <w:tmpl w:val="1D468BA2"/>
    <w:lvl w:ilvl="0" w:tplc="0409000F">
      <w:start w:val="1"/>
      <w:numFmt w:val="decimal"/>
      <w:lvlText w:val="%1."/>
      <w:lvlJc w:val="left"/>
      <w:pPr>
        <w:ind w:left="1503" w:hanging="360"/>
      </w:pPr>
    </w:lvl>
    <w:lvl w:ilvl="1" w:tplc="04090019">
      <w:start w:val="1"/>
      <w:numFmt w:val="lowerLetter"/>
      <w:lvlText w:val="%2."/>
      <w:lvlJc w:val="left"/>
      <w:pPr>
        <w:ind w:left="2223" w:hanging="360"/>
      </w:pPr>
    </w:lvl>
    <w:lvl w:ilvl="2" w:tplc="0409001B">
      <w:start w:val="1"/>
      <w:numFmt w:val="lowerRoman"/>
      <w:lvlText w:val="%3."/>
      <w:lvlJc w:val="right"/>
      <w:pPr>
        <w:ind w:left="2943" w:hanging="180"/>
      </w:pPr>
    </w:lvl>
    <w:lvl w:ilvl="3" w:tplc="0409000F">
      <w:start w:val="1"/>
      <w:numFmt w:val="decimal"/>
      <w:lvlText w:val="%4."/>
      <w:lvlJc w:val="left"/>
      <w:pPr>
        <w:ind w:left="3663" w:hanging="360"/>
      </w:pPr>
    </w:lvl>
    <w:lvl w:ilvl="4" w:tplc="04090019" w:tentative="1">
      <w:start w:val="1"/>
      <w:numFmt w:val="lowerLetter"/>
      <w:lvlText w:val="%5."/>
      <w:lvlJc w:val="left"/>
      <w:pPr>
        <w:ind w:left="4383" w:hanging="360"/>
      </w:pPr>
    </w:lvl>
    <w:lvl w:ilvl="5" w:tplc="0409001B" w:tentative="1">
      <w:start w:val="1"/>
      <w:numFmt w:val="lowerRoman"/>
      <w:lvlText w:val="%6."/>
      <w:lvlJc w:val="right"/>
      <w:pPr>
        <w:ind w:left="5103" w:hanging="180"/>
      </w:pPr>
    </w:lvl>
    <w:lvl w:ilvl="6" w:tplc="0409000F" w:tentative="1">
      <w:start w:val="1"/>
      <w:numFmt w:val="decimal"/>
      <w:lvlText w:val="%7."/>
      <w:lvlJc w:val="left"/>
      <w:pPr>
        <w:ind w:left="5823" w:hanging="360"/>
      </w:pPr>
    </w:lvl>
    <w:lvl w:ilvl="7" w:tplc="04090019" w:tentative="1">
      <w:start w:val="1"/>
      <w:numFmt w:val="lowerLetter"/>
      <w:lvlText w:val="%8."/>
      <w:lvlJc w:val="left"/>
      <w:pPr>
        <w:ind w:left="6543" w:hanging="360"/>
      </w:pPr>
    </w:lvl>
    <w:lvl w:ilvl="8" w:tplc="0409001B" w:tentative="1">
      <w:start w:val="1"/>
      <w:numFmt w:val="lowerRoman"/>
      <w:lvlText w:val="%9."/>
      <w:lvlJc w:val="right"/>
      <w:pPr>
        <w:ind w:left="7263" w:hanging="180"/>
      </w:pPr>
    </w:lvl>
  </w:abstractNum>
  <w:abstractNum w:abstractNumId="21" w15:restartNumberingAfterBreak="0">
    <w:nsid w:val="4FC03699"/>
    <w:multiLevelType w:val="hybridMultilevel"/>
    <w:tmpl w:val="8B14F23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55F6935"/>
    <w:multiLevelType w:val="hybridMultilevel"/>
    <w:tmpl w:val="363CFFA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0D">
      <w:start w:val="1"/>
      <w:numFmt w:val="bullet"/>
      <w:lvlText w:val=""/>
      <w:lvlJc w:val="left"/>
      <w:pPr>
        <w:ind w:left="2880" w:hanging="18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57372A9F"/>
    <w:multiLevelType w:val="hybridMultilevel"/>
    <w:tmpl w:val="77940F3C"/>
    <w:lvl w:ilvl="0" w:tplc="04090001">
      <w:start w:val="1"/>
      <w:numFmt w:val="bullet"/>
      <w:lvlText w:val=""/>
      <w:lvlJc w:val="left"/>
      <w:pPr>
        <w:ind w:left="1503" w:hanging="360"/>
      </w:pPr>
      <w:rPr>
        <w:rFonts w:ascii="Symbol" w:hAnsi="Symbol" w:hint="default"/>
      </w:rPr>
    </w:lvl>
    <w:lvl w:ilvl="1" w:tplc="04090019">
      <w:start w:val="1"/>
      <w:numFmt w:val="lowerLetter"/>
      <w:lvlText w:val="%2."/>
      <w:lvlJc w:val="left"/>
      <w:pPr>
        <w:ind w:left="2223" w:hanging="360"/>
      </w:pPr>
    </w:lvl>
    <w:lvl w:ilvl="2" w:tplc="0409001B">
      <w:start w:val="1"/>
      <w:numFmt w:val="lowerRoman"/>
      <w:lvlText w:val="%3."/>
      <w:lvlJc w:val="right"/>
      <w:pPr>
        <w:ind w:left="2943" w:hanging="180"/>
      </w:pPr>
    </w:lvl>
    <w:lvl w:ilvl="3" w:tplc="0409000F">
      <w:start w:val="1"/>
      <w:numFmt w:val="decimal"/>
      <w:lvlText w:val="%4."/>
      <w:lvlJc w:val="left"/>
      <w:pPr>
        <w:ind w:left="3663" w:hanging="360"/>
      </w:pPr>
    </w:lvl>
    <w:lvl w:ilvl="4" w:tplc="04090019" w:tentative="1">
      <w:start w:val="1"/>
      <w:numFmt w:val="lowerLetter"/>
      <w:lvlText w:val="%5."/>
      <w:lvlJc w:val="left"/>
      <w:pPr>
        <w:ind w:left="4383" w:hanging="360"/>
      </w:pPr>
    </w:lvl>
    <w:lvl w:ilvl="5" w:tplc="0409001B" w:tentative="1">
      <w:start w:val="1"/>
      <w:numFmt w:val="lowerRoman"/>
      <w:lvlText w:val="%6."/>
      <w:lvlJc w:val="right"/>
      <w:pPr>
        <w:ind w:left="5103" w:hanging="180"/>
      </w:pPr>
    </w:lvl>
    <w:lvl w:ilvl="6" w:tplc="0409000F" w:tentative="1">
      <w:start w:val="1"/>
      <w:numFmt w:val="decimal"/>
      <w:lvlText w:val="%7."/>
      <w:lvlJc w:val="left"/>
      <w:pPr>
        <w:ind w:left="5823" w:hanging="360"/>
      </w:pPr>
    </w:lvl>
    <w:lvl w:ilvl="7" w:tplc="04090019" w:tentative="1">
      <w:start w:val="1"/>
      <w:numFmt w:val="lowerLetter"/>
      <w:lvlText w:val="%8."/>
      <w:lvlJc w:val="left"/>
      <w:pPr>
        <w:ind w:left="6543" w:hanging="360"/>
      </w:pPr>
    </w:lvl>
    <w:lvl w:ilvl="8" w:tplc="0409001B" w:tentative="1">
      <w:start w:val="1"/>
      <w:numFmt w:val="lowerRoman"/>
      <w:lvlText w:val="%9."/>
      <w:lvlJc w:val="right"/>
      <w:pPr>
        <w:ind w:left="7263" w:hanging="180"/>
      </w:pPr>
    </w:lvl>
  </w:abstractNum>
  <w:abstractNum w:abstractNumId="24" w15:restartNumberingAfterBreak="0">
    <w:nsid w:val="588245EC"/>
    <w:multiLevelType w:val="hybridMultilevel"/>
    <w:tmpl w:val="4B3A7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2B612A"/>
    <w:multiLevelType w:val="hybridMultilevel"/>
    <w:tmpl w:val="BD9E0AD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5C487649"/>
    <w:multiLevelType w:val="hybridMultilevel"/>
    <w:tmpl w:val="1CEE5D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E2F6E24"/>
    <w:multiLevelType w:val="hybridMultilevel"/>
    <w:tmpl w:val="3EA49FA4"/>
    <w:lvl w:ilvl="0" w:tplc="DEA4CC44">
      <w:start w:val="1"/>
      <w:numFmt w:val="decimal"/>
      <w:lvlText w:val="%1."/>
      <w:lvlJc w:val="left"/>
      <w:pPr>
        <w:tabs>
          <w:tab w:val="num" w:pos="720"/>
        </w:tabs>
        <w:ind w:left="720" w:hanging="360"/>
      </w:pPr>
    </w:lvl>
    <w:lvl w:ilvl="1" w:tplc="0826FD64" w:tentative="1">
      <w:start w:val="1"/>
      <w:numFmt w:val="decimal"/>
      <w:lvlText w:val="%2."/>
      <w:lvlJc w:val="left"/>
      <w:pPr>
        <w:tabs>
          <w:tab w:val="num" w:pos="1440"/>
        </w:tabs>
        <w:ind w:left="1440" w:hanging="360"/>
      </w:pPr>
    </w:lvl>
    <w:lvl w:ilvl="2" w:tplc="9274F3FC" w:tentative="1">
      <w:start w:val="1"/>
      <w:numFmt w:val="decimal"/>
      <w:lvlText w:val="%3."/>
      <w:lvlJc w:val="left"/>
      <w:pPr>
        <w:tabs>
          <w:tab w:val="num" w:pos="2160"/>
        </w:tabs>
        <w:ind w:left="2160" w:hanging="360"/>
      </w:pPr>
    </w:lvl>
    <w:lvl w:ilvl="3" w:tplc="9F70062E">
      <w:start w:val="1"/>
      <w:numFmt w:val="decimal"/>
      <w:lvlText w:val="%4."/>
      <w:lvlJc w:val="left"/>
      <w:pPr>
        <w:tabs>
          <w:tab w:val="num" w:pos="2880"/>
        </w:tabs>
        <w:ind w:left="2880" w:hanging="360"/>
      </w:pPr>
    </w:lvl>
    <w:lvl w:ilvl="4" w:tplc="7E6A2EB4">
      <w:start w:val="319"/>
      <w:numFmt w:val="bullet"/>
      <w:lvlText w:val="•"/>
      <w:lvlJc w:val="left"/>
      <w:pPr>
        <w:tabs>
          <w:tab w:val="num" w:pos="3600"/>
        </w:tabs>
        <w:ind w:left="3600" w:hanging="360"/>
      </w:pPr>
      <w:rPr>
        <w:rFonts w:ascii="Arial" w:hAnsi="Arial" w:hint="default"/>
      </w:rPr>
    </w:lvl>
    <w:lvl w:ilvl="5" w:tplc="02D05FE0" w:tentative="1">
      <w:start w:val="1"/>
      <w:numFmt w:val="decimal"/>
      <w:lvlText w:val="%6."/>
      <w:lvlJc w:val="left"/>
      <w:pPr>
        <w:tabs>
          <w:tab w:val="num" w:pos="4320"/>
        </w:tabs>
        <w:ind w:left="4320" w:hanging="360"/>
      </w:pPr>
    </w:lvl>
    <w:lvl w:ilvl="6" w:tplc="6A8AA78C" w:tentative="1">
      <w:start w:val="1"/>
      <w:numFmt w:val="decimal"/>
      <w:lvlText w:val="%7."/>
      <w:lvlJc w:val="left"/>
      <w:pPr>
        <w:tabs>
          <w:tab w:val="num" w:pos="5040"/>
        </w:tabs>
        <w:ind w:left="5040" w:hanging="360"/>
      </w:pPr>
    </w:lvl>
    <w:lvl w:ilvl="7" w:tplc="4B7C2E42" w:tentative="1">
      <w:start w:val="1"/>
      <w:numFmt w:val="decimal"/>
      <w:lvlText w:val="%8."/>
      <w:lvlJc w:val="left"/>
      <w:pPr>
        <w:tabs>
          <w:tab w:val="num" w:pos="5760"/>
        </w:tabs>
        <w:ind w:left="5760" w:hanging="360"/>
      </w:pPr>
    </w:lvl>
    <w:lvl w:ilvl="8" w:tplc="0BEC99D6" w:tentative="1">
      <w:start w:val="1"/>
      <w:numFmt w:val="decimal"/>
      <w:lvlText w:val="%9."/>
      <w:lvlJc w:val="left"/>
      <w:pPr>
        <w:tabs>
          <w:tab w:val="num" w:pos="6480"/>
        </w:tabs>
        <w:ind w:left="6480" w:hanging="360"/>
      </w:pPr>
    </w:lvl>
  </w:abstractNum>
  <w:abstractNum w:abstractNumId="28" w15:restartNumberingAfterBreak="0">
    <w:nsid w:val="642105C1"/>
    <w:multiLevelType w:val="hybridMultilevel"/>
    <w:tmpl w:val="826625F2"/>
    <w:lvl w:ilvl="0" w:tplc="0B4E28BC">
      <w:start w:val="1"/>
      <w:numFmt w:val="decimal"/>
      <w:lvlText w:val="%1."/>
      <w:lvlJc w:val="left"/>
      <w:pPr>
        <w:tabs>
          <w:tab w:val="num" w:pos="720"/>
        </w:tabs>
        <w:ind w:left="720" w:hanging="360"/>
      </w:pPr>
    </w:lvl>
    <w:lvl w:ilvl="1" w:tplc="05AA9F9A">
      <w:start w:val="1"/>
      <w:numFmt w:val="decimal"/>
      <w:lvlText w:val="%2."/>
      <w:lvlJc w:val="left"/>
      <w:pPr>
        <w:tabs>
          <w:tab w:val="num" w:pos="1440"/>
        </w:tabs>
        <w:ind w:left="1440" w:hanging="360"/>
      </w:pPr>
    </w:lvl>
    <w:lvl w:ilvl="2" w:tplc="0409000F">
      <w:start w:val="1"/>
      <w:numFmt w:val="decimal"/>
      <w:lvlText w:val="%3."/>
      <w:lvlJc w:val="left"/>
      <w:pPr>
        <w:tabs>
          <w:tab w:val="num" w:pos="2160"/>
        </w:tabs>
        <w:ind w:left="2160" w:hanging="360"/>
      </w:pPr>
      <w:rPr>
        <w:rFonts w:hint="default"/>
      </w:rPr>
    </w:lvl>
    <w:lvl w:ilvl="3" w:tplc="04090001">
      <w:start w:val="1"/>
      <w:numFmt w:val="bullet"/>
      <w:lvlText w:val=""/>
      <w:lvlJc w:val="left"/>
      <w:pPr>
        <w:tabs>
          <w:tab w:val="num" w:pos="2880"/>
        </w:tabs>
        <w:ind w:left="2880" w:hanging="360"/>
      </w:pPr>
      <w:rPr>
        <w:rFonts w:ascii="Symbol" w:hAnsi="Symbol" w:hint="default"/>
      </w:rPr>
    </w:lvl>
    <w:lvl w:ilvl="4" w:tplc="CA769A98" w:tentative="1">
      <w:start w:val="1"/>
      <w:numFmt w:val="decimal"/>
      <w:lvlText w:val="%5."/>
      <w:lvlJc w:val="left"/>
      <w:pPr>
        <w:tabs>
          <w:tab w:val="num" w:pos="3600"/>
        </w:tabs>
        <w:ind w:left="3600" w:hanging="360"/>
      </w:pPr>
    </w:lvl>
    <w:lvl w:ilvl="5" w:tplc="357077EA" w:tentative="1">
      <w:start w:val="1"/>
      <w:numFmt w:val="decimal"/>
      <w:lvlText w:val="%6."/>
      <w:lvlJc w:val="left"/>
      <w:pPr>
        <w:tabs>
          <w:tab w:val="num" w:pos="4320"/>
        </w:tabs>
        <w:ind w:left="4320" w:hanging="360"/>
      </w:pPr>
    </w:lvl>
    <w:lvl w:ilvl="6" w:tplc="C87A7190" w:tentative="1">
      <w:start w:val="1"/>
      <w:numFmt w:val="decimal"/>
      <w:lvlText w:val="%7."/>
      <w:lvlJc w:val="left"/>
      <w:pPr>
        <w:tabs>
          <w:tab w:val="num" w:pos="5040"/>
        </w:tabs>
        <w:ind w:left="5040" w:hanging="360"/>
      </w:pPr>
    </w:lvl>
    <w:lvl w:ilvl="7" w:tplc="24B8035E" w:tentative="1">
      <w:start w:val="1"/>
      <w:numFmt w:val="decimal"/>
      <w:lvlText w:val="%8."/>
      <w:lvlJc w:val="left"/>
      <w:pPr>
        <w:tabs>
          <w:tab w:val="num" w:pos="5760"/>
        </w:tabs>
        <w:ind w:left="5760" w:hanging="360"/>
      </w:pPr>
    </w:lvl>
    <w:lvl w:ilvl="8" w:tplc="A8463770" w:tentative="1">
      <w:start w:val="1"/>
      <w:numFmt w:val="decimal"/>
      <w:lvlText w:val="%9."/>
      <w:lvlJc w:val="left"/>
      <w:pPr>
        <w:tabs>
          <w:tab w:val="num" w:pos="6480"/>
        </w:tabs>
        <w:ind w:left="6480" w:hanging="360"/>
      </w:pPr>
    </w:lvl>
  </w:abstractNum>
  <w:abstractNum w:abstractNumId="29" w15:restartNumberingAfterBreak="0">
    <w:nsid w:val="675E4969"/>
    <w:multiLevelType w:val="hybridMultilevel"/>
    <w:tmpl w:val="01DA4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F170F0"/>
    <w:multiLevelType w:val="multilevel"/>
    <w:tmpl w:val="FF5C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C24CEC"/>
    <w:multiLevelType w:val="hybridMultilevel"/>
    <w:tmpl w:val="9D74E47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B0B1E83"/>
    <w:multiLevelType w:val="multilevel"/>
    <w:tmpl w:val="82E88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A82CFC"/>
    <w:multiLevelType w:val="hybridMultilevel"/>
    <w:tmpl w:val="7FB83CFC"/>
    <w:lvl w:ilvl="0" w:tplc="0409000F">
      <w:start w:val="1"/>
      <w:numFmt w:val="decimal"/>
      <w:lvlText w:val="%1."/>
      <w:lvlJc w:val="left"/>
      <w:pPr>
        <w:ind w:left="2160" w:hanging="360"/>
      </w:pPr>
      <w:rPr>
        <w:rFonts w:hint="default"/>
      </w:rPr>
    </w:lvl>
    <w:lvl w:ilvl="1" w:tplc="04090003">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1"/>
  </w:num>
  <w:num w:numId="2">
    <w:abstractNumId w:val="31"/>
  </w:num>
  <w:num w:numId="3">
    <w:abstractNumId w:val="7"/>
  </w:num>
  <w:num w:numId="4">
    <w:abstractNumId w:val="14"/>
  </w:num>
  <w:num w:numId="5">
    <w:abstractNumId w:val="28"/>
  </w:num>
  <w:num w:numId="6">
    <w:abstractNumId w:val="10"/>
  </w:num>
  <w:num w:numId="7">
    <w:abstractNumId w:val="29"/>
  </w:num>
  <w:num w:numId="8">
    <w:abstractNumId w:val="25"/>
  </w:num>
  <w:num w:numId="9">
    <w:abstractNumId w:val="26"/>
  </w:num>
  <w:num w:numId="10">
    <w:abstractNumId w:val="24"/>
  </w:num>
  <w:num w:numId="11">
    <w:abstractNumId w:val="9"/>
  </w:num>
  <w:num w:numId="12">
    <w:abstractNumId w:val="3"/>
  </w:num>
  <w:num w:numId="13">
    <w:abstractNumId w:val="21"/>
  </w:num>
  <w:num w:numId="14">
    <w:abstractNumId w:val="33"/>
  </w:num>
  <w:num w:numId="15">
    <w:abstractNumId w:val="17"/>
  </w:num>
  <w:num w:numId="16">
    <w:abstractNumId w:val="22"/>
  </w:num>
  <w:num w:numId="17">
    <w:abstractNumId w:val="13"/>
  </w:num>
  <w:num w:numId="18">
    <w:abstractNumId w:val="5"/>
  </w:num>
  <w:num w:numId="19">
    <w:abstractNumId w:val="16"/>
  </w:num>
  <w:num w:numId="20">
    <w:abstractNumId w:val="15"/>
  </w:num>
  <w:num w:numId="21">
    <w:abstractNumId w:val="2"/>
  </w:num>
  <w:num w:numId="22">
    <w:abstractNumId w:val="27"/>
  </w:num>
  <w:num w:numId="23">
    <w:abstractNumId w:val="32"/>
  </w:num>
  <w:num w:numId="24">
    <w:abstractNumId w:val="18"/>
  </w:num>
  <w:num w:numId="25">
    <w:abstractNumId w:val="20"/>
  </w:num>
  <w:num w:numId="26">
    <w:abstractNumId w:val="1"/>
  </w:num>
  <w:num w:numId="27">
    <w:abstractNumId w:val="12"/>
  </w:num>
  <w:num w:numId="28">
    <w:abstractNumId w:val="23"/>
  </w:num>
  <w:num w:numId="29">
    <w:abstractNumId w:val="6"/>
  </w:num>
  <w:num w:numId="30">
    <w:abstractNumId w:val="8"/>
  </w:num>
  <w:num w:numId="31">
    <w:abstractNumId w:val="30"/>
  </w:num>
  <w:num w:numId="32">
    <w:abstractNumId w:val="19"/>
  </w:num>
  <w:num w:numId="33">
    <w:abstractNumId w:val="0"/>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12A"/>
    <w:rsid w:val="0000002C"/>
    <w:rsid w:val="00000347"/>
    <w:rsid w:val="000006AC"/>
    <w:rsid w:val="00000B0F"/>
    <w:rsid w:val="00001711"/>
    <w:rsid w:val="00001749"/>
    <w:rsid w:val="000018AA"/>
    <w:rsid w:val="000031D1"/>
    <w:rsid w:val="00003D89"/>
    <w:rsid w:val="000041F4"/>
    <w:rsid w:val="00005664"/>
    <w:rsid w:val="00005F95"/>
    <w:rsid w:val="00006068"/>
    <w:rsid w:val="00007EDD"/>
    <w:rsid w:val="0001088B"/>
    <w:rsid w:val="00010D4D"/>
    <w:rsid w:val="00013201"/>
    <w:rsid w:val="000138C2"/>
    <w:rsid w:val="00013C3D"/>
    <w:rsid w:val="00013DE3"/>
    <w:rsid w:val="000149FC"/>
    <w:rsid w:val="00014A72"/>
    <w:rsid w:val="00014CC8"/>
    <w:rsid w:val="0001769F"/>
    <w:rsid w:val="0001791D"/>
    <w:rsid w:val="00017CD8"/>
    <w:rsid w:val="0002079A"/>
    <w:rsid w:val="00020C41"/>
    <w:rsid w:val="00020C65"/>
    <w:rsid w:val="00022CC2"/>
    <w:rsid w:val="00024535"/>
    <w:rsid w:val="00024D5B"/>
    <w:rsid w:val="00025457"/>
    <w:rsid w:val="00025896"/>
    <w:rsid w:val="000263EC"/>
    <w:rsid w:val="00027C4C"/>
    <w:rsid w:val="0003033B"/>
    <w:rsid w:val="00030CE0"/>
    <w:rsid w:val="00031343"/>
    <w:rsid w:val="00032331"/>
    <w:rsid w:val="000324A0"/>
    <w:rsid w:val="00034328"/>
    <w:rsid w:val="00034AB5"/>
    <w:rsid w:val="00036707"/>
    <w:rsid w:val="00037F22"/>
    <w:rsid w:val="00043D7A"/>
    <w:rsid w:val="00043F45"/>
    <w:rsid w:val="00044D29"/>
    <w:rsid w:val="00045250"/>
    <w:rsid w:val="00045EE8"/>
    <w:rsid w:val="00046360"/>
    <w:rsid w:val="000468FB"/>
    <w:rsid w:val="00047255"/>
    <w:rsid w:val="000474A0"/>
    <w:rsid w:val="00050418"/>
    <w:rsid w:val="00050C3E"/>
    <w:rsid w:val="000538DC"/>
    <w:rsid w:val="000552CD"/>
    <w:rsid w:val="00055414"/>
    <w:rsid w:val="00055814"/>
    <w:rsid w:val="00055B1E"/>
    <w:rsid w:val="00056B52"/>
    <w:rsid w:val="000623C5"/>
    <w:rsid w:val="00062BB9"/>
    <w:rsid w:val="00065769"/>
    <w:rsid w:val="00065843"/>
    <w:rsid w:val="00065ECE"/>
    <w:rsid w:val="000664EF"/>
    <w:rsid w:val="000667D3"/>
    <w:rsid w:val="00066D8C"/>
    <w:rsid w:val="00066DF4"/>
    <w:rsid w:val="00066F3D"/>
    <w:rsid w:val="0006731D"/>
    <w:rsid w:val="00067FE1"/>
    <w:rsid w:val="000716CA"/>
    <w:rsid w:val="00072B38"/>
    <w:rsid w:val="00073BE9"/>
    <w:rsid w:val="00073D29"/>
    <w:rsid w:val="0007471F"/>
    <w:rsid w:val="0007578A"/>
    <w:rsid w:val="000758F3"/>
    <w:rsid w:val="00075C84"/>
    <w:rsid w:val="00075F37"/>
    <w:rsid w:val="00076061"/>
    <w:rsid w:val="000766A3"/>
    <w:rsid w:val="000771BF"/>
    <w:rsid w:val="00081062"/>
    <w:rsid w:val="00082EB8"/>
    <w:rsid w:val="000832D9"/>
    <w:rsid w:val="00083BC0"/>
    <w:rsid w:val="00085E25"/>
    <w:rsid w:val="00086162"/>
    <w:rsid w:val="00090157"/>
    <w:rsid w:val="00090436"/>
    <w:rsid w:val="00090BB0"/>
    <w:rsid w:val="00090D9C"/>
    <w:rsid w:val="00091813"/>
    <w:rsid w:val="000918C8"/>
    <w:rsid w:val="000924D0"/>
    <w:rsid w:val="00092F32"/>
    <w:rsid w:val="00095350"/>
    <w:rsid w:val="000953B3"/>
    <w:rsid w:val="000954F8"/>
    <w:rsid w:val="000956B0"/>
    <w:rsid w:val="000A0596"/>
    <w:rsid w:val="000A0760"/>
    <w:rsid w:val="000A0C79"/>
    <w:rsid w:val="000A0FFD"/>
    <w:rsid w:val="000A1328"/>
    <w:rsid w:val="000A2798"/>
    <w:rsid w:val="000A36D6"/>
    <w:rsid w:val="000A37DD"/>
    <w:rsid w:val="000A39CC"/>
    <w:rsid w:val="000A6895"/>
    <w:rsid w:val="000A7B4C"/>
    <w:rsid w:val="000B0915"/>
    <w:rsid w:val="000B1896"/>
    <w:rsid w:val="000B28CB"/>
    <w:rsid w:val="000B2997"/>
    <w:rsid w:val="000B2A1E"/>
    <w:rsid w:val="000B33C1"/>
    <w:rsid w:val="000B3509"/>
    <w:rsid w:val="000B49E3"/>
    <w:rsid w:val="000B687A"/>
    <w:rsid w:val="000B6A0E"/>
    <w:rsid w:val="000B6A38"/>
    <w:rsid w:val="000B6FB6"/>
    <w:rsid w:val="000B70C6"/>
    <w:rsid w:val="000B733C"/>
    <w:rsid w:val="000B7C76"/>
    <w:rsid w:val="000B7EEE"/>
    <w:rsid w:val="000C09FF"/>
    <w:rsid w:val="000C0BDD"/>
    <w:rsid w:val="000C0C59"/>
    <w:rsid w:val="000C0F1D"/>
    <w:rsid w:val="000C0F7E"/>
    <w:rsid w:val="000C2200"/>
    <w:rsid w:val="000C2ACD"/>
    <w:rsid w:val="000C3461"/>
    <w:rsid w:val="000C3BB2"/>
    <w:rsid w:val="000C44C3"/>
    <w:rsid w:val="000C62C9"/>
    <w:rsid w:val="000C6D4B"/>
    <w:rsid w:val="000C7238"/>
    <w:rsid w:val="000C740A"/>
    <w:rsid w:val="000D0019"/>
    <w:rsid w:val="000D06D0"/>
    <w:rsid w:val="000D3935"/>
    <w:rsid w:val="000D5502"/>
    <w:rsid w:val="000D6D0F"/>
    <w:rsid w:val="000D777E"/>
    <w:rsid w:val="000D7957"/>
    <w:rsid w:val="000E0B3D"/>
    <w:rsid w:val="000E0DB0"/>
    <w:rsid w:val="000E1884"/>
    <w:rsid w:val="000E234E"/>
    <w:rsid w:val="000E291C"/>
    <w:rsid w:val="000E3D9C"/>
    <w:rsid w:val="000E45E3"/>
    <w:rsid w:val="000E4886"/>
    <w:rsid w:val="000E4D12"/>
    <w:rsid w:val="000E6D3C"/>
    <w:rsid w:val="000E6D5F"/>
    <w:rsid w:val="000F032C"/>
    <w:rsid w:val="000F10F0"/>
    <w:rsid w:val="000F13AD"/>
    <w:rsid w:val="000F393B"/>
    <w:rsid w:val="000F44FD"/>
    <w:rsid w:val="000F4A75"/>
    <w:rsid w:val="000F6090"/>
    <w:rsid w:val="000F6348"/>
    <w:rsid w:val="000F6C00"/>
    <w:rsid w:val="000F6C19"/>
    <w:rsid w:val="00103252"/>
    <w:rsid w:val="00103C0D"/>
    <w:rsid w:val="00106A9C"/>
    <w:rsid w:val="0010718F"/>
    <w:rsid w:val="00107387"/>
    <w:rsid w:val="001075A4"/>
    <w:rsid w:val="001106CE"/>
    <w:rsid w:val="00110D91"/>
    <w:rsid w:val="00111F82"/>
    <w:rsid w:val="001132D6"/>
    <w:rsid w:val="001144D9"/>
    <w:rsid w:val="00115341"/>
    <w:rsid w:val="00115BE3"/>
    <w:rsid w:val="001166F0"/>
    <w:rsid w:val="00117D10"/>
    <w:rsid w:val="00117F94"/>
    <w:rsid w:val="00120F9D"/>
    <w:rsid w:val="0012106C"/>
    <w:rsid w:val="0012126D"/>
    <w:rsid w:val="00121320"/>
    <w:rsid w:val="00121971"/>
    <w:rsid w:val="0012256D"/>
    <w:rsid w:val="001234C8"/>
    <w:rsid w:val="00124037"/>
    <w:rsid w:val="001242C9"/>
    <w:rsid w:val="00124368"/>
    <w:rsid w:val="00124C9D"/>
    <w:rsid w:val="001251DC"/>
    <w:rsid w:val="001256CF"/>
    <w:rsid w:val="00125BBC"/>
    <w:rsid w:val="00126384"/>
    <w:rsid w:val="00127ADD"/>
    <w:rsid w:val="001305A9"/>
    <w:rsid w:val="00130A74"/>
    <w:rsid w:val="001310A3"/>
    <w:rsid w:val="00131748"/>
    <w:rsid w:val="001327CB"/>
    <w:rsid w:val="00133AD2"/>
    <w:rsid w:val="00134A68"/>
    <w:rsid w:val="00134F19"/>
    <w:rsid w:val="00137E73"/>
    <w:rsid w:val="0014015E"/>
    <w:rsid w:val="00140825"/>
    <w:rsid w:val="00141C65"/>
    <w:rsid w:val="001429F1"/>
    <w:rsid w:val="00142FF9"/>
    <w:rsid w:val="001439D7"/>
    <w:rsid w:val="0014464B"/>
    <w:rsid w:val="00144AD2"/>
    <w:rsid w:val="00144B71"/>
    <w:rsid w:val="00145BBD"/>
    <w:rsid w:val="00145E62"/>
    <w:rsid w:val="0014687F"/>
    <w:rsid w:val="00146AAA"/>
    <w:rsid w:val="00147370"/>
    <w:rsid w:val="00150140"/>
    <w:rsid w:val="00150766"/>
    <w:rsid w:val="001509AD"/>
    <w:rsid w:val="00151558"/>
    <w:rsid w:val="00153706"/>
    <w:rsid w:val="0015388D"/>
    <w:rsid w:val="00154A60"/>
    <w:rsid w:val="00154BD0"/>
    <w:rsid w:val="001560CF"/>
    <w:rsid w:val="0015682C"/>
    <w:rsid w:val="001576B1"/>
    <w:rsid w:val="001620F2"/>
    <w:rsid w:val="001623DF"/>
    <w:rsid w:val="00162FBD"/>
    <w:rsid w:val="00164D61"/>
    <w:rsid w:val="0016705E"/>
    <w:rsid w:val="00171768"/>
    <w:rsid w:val="00171BC6"/>
    <w:rsid w:val="00171BD0"/>
    <w:rsid w:val="0017252D"/>
    <w:rsid w:val="00174D79"/>
    <w:rsid w:val="00177505"/>
    <w:rsid w:val="00177855"/>
    <w:rsid w:val="00180025"/>
    <w:rsid w:val="0018016E"/>
    <w:rsid w:val="00181C80"/>
    <w:rsid w:val="0018201D"/>
    <w:rsid w:val="001829F4"/>
    <w:rsid w:val="001835D9"/>
    <w:rsid w:val="00184A03"/>
    <w:rsid w:val="00184A73"/>
    <w:rsid w:val="001856AC"/>
    <w:rsid w:val="001866AE"/>
    <w:rsid w:val="001877EC"/>
    <w:rsid w:val="00187A4A"/>
    <w:rsid w:val="0019070C"/>
    <w:rsid w:val="0019160E"/>
    <w:rsid w:val="0019163A"/>
    <w:rsid w:val="00191FC7"/>
    <w:rsid w:val="00192D35"/>
    <w:rsid w:val="00193137"/>
    <w:rsid w:val="0019352B"/>
    <w:rsid w:val="0019370D"/>
    <w:rsid w:val="00193A9F"/>
    <w:rsid w:val="00194638"/>
    <w:rsid w:val="00195F7E"/>
    <w:rsid w:val="001970B2"/>
    <w:rsid w:val="00197AAD"/>
    <w:rsid w:val="001A0302"/>
    <w:rsid w:val="001A1B61"/>
    <w:rsid w:val="001A2A1E"/>
    <w:rsid w:val="001A2DBA"/>
    <w:rsid w:val="001A3842"/>
    <w:rsid w:val="001A3DBC"/>
    <w:rsid w:val="001A4541"/>
    <w:rsid w:val="001A4D5C"/>
    <w:rsid w:val="001A5812"/>
    <w:rsid w:val="001A586E"/>
    <w:rsid w:val="001A5967"/>
    <w:rsid w:val="001A653C"/>
    <w:rsid w:val="001B11FD"/>
    <w:rsid w:val="001B1244"/>
    <w:rsid w:val="001B2C52"/>
    <w:rsid w:val="001B30F3"/>
    <w:rsid w:val="001B357E"/>
    <w:rsid w:val="001B3EC2"/>
    <w:rsid w:val="001B4D24"/>
    <w:rsid w:val="001B51D1"/>
    <w:rsid w:val="001B7858"/>
    <w:rsid w:val="001C0557"/>
    <w:rsid w:val="001C2399"/>
    <w:rsid w:val="001C23F5"/>
    <w:rsid w:val="001C2C27"/>
    <w:rsid w:val="001C3672"/>
    <w:rsid w:val="001C3A67"/>
    <w:rsid w:val="001C4E83"/>
    <w:rsid w:val="001C565D"/>
    <w:rsid w:val="001C6B95"/>
    <w:rsid w:val="001C772E"/>
    <w:rsid w:val="001C7A9D"/>
    <w:rsid w:val="001D3222"/>
    <w:rsid w:val="001D438B"/>
    <w:rsid w:val="001D5754"/>
    <w:rsid w:val="001D696A"/>
    <w:rsid w:val="001D6C89"/>
    <w:rsid w:val="001E016B"/>
    <w:rsid w:val="001E12EF"/>
    <w:rsid w:val="001E2099"/>
    <w:rsid w:val="001E2247"/>
    <w:rsid w:val="001E2DB9"/>
    <w:rsid w:val="001E2F67"/>
    <w:rsid w:val="001E3942"/>
    <w:rsid w:val="001E3CDE"/>
    <w:rsid w:val="001E509A"/>
    <w:rsid w:val="001E5791"/>
    <w:rsid w:val="001E7AB3"/>
    <w:rsid w:val="001F0032"/>
    <w:rsid w:val="001F1200"/>
    <w:rsid w:val="001F31AB"/>
    <w:rsid w:val="001F3B27"/>
    <w:rsid w:val="001F469C"/>
    <w:rsid w:val="001F4858"/>
    <w:rsid w:val="001F5070"/>
    <w:rsid w:val="001F63C8"/>
    <w:rsid w:val="001F7AA6"/>
    <w:rsid w:val="001F7D6D"/>
    <w:rsid w:val="00200698"/>
    <w:rsid w:val="00200D2C"/>
    <w:rsid w:val="00200FD1"/>
    <w:rsid w:val="002011F0"/>
    <w:rsid w:val="002018BA"/>
    <w:rsid w:val="0020431A"/>
    <w:rsid w:val="002045F0"/>
    <w:rsid w:val="00204EAD"/>
    <w:rsid w:val="00204EC9"/>
    <w:rsid w:val="002052A2"/>
    <w:rsid w:val="00205388"/>
    <w:rsid w:val="00205E39"/>
    <w:rsid w:val="0020601C"/>
    <w:rsid w:val="00206F66"/>
    <w:rsid w:val="002107FA"/>
    <w:rsid w:val="0021163E"/>
    <w:rsid w:val="00212B9D"/>
    <w:rsid w:val="00213BDD"/>
    <w:rsid w:val="00213CC7"/>
    <w:rsid w:val="0021588D"/>
    <w:rsid w:val="002158ED"/>
    <w:rsid w:val="00215B8E"/>
    <w:rsid w:val="00215F58"/>
    <w:rsid w:val="00216C31"/>
    <w:rsid w:val="0021710B"/>
    <w:rsid w:val="00220627"/>
    <w:rsid w:val="00220952"/>
    <w:rsid w:val="00220E34"/>
    <w:rsid w:val="002214B3"/>
    <w:rsid w:val="002227B0"/>
    <w:rsid w:val="002233FF"/>
    <w:rsid w:val="0022348C"/>
    <w:rsid w:val="0022610E"/>
    <w:rsid w:val="0022626C"/>
    <w:rsid w:val="00226600"/>
    <w:rsid w:val="0022753C"/>
    <w:rsid w:val="00227C3A"/>
    <w:rsid w:val="00231B69"/>
    <w:rsid w:val="00232281"/>
    <w:rsid w:val="002349D4"/>
    <w:rsid w:val="00234C57"/>
    <w:rsid w:val="0023526E"/>
    <w:rsid w:val="00235469"/>
    <w:rsid w:val="00236B9F"/>
    <w:rsid w:val="0023766D"/>
    <w:rsid w:val="00240684"/>
    <w:rsid w:val="00241873"/>
    <w:rsid w:val="0024188A"/>
    <w:rsid w:val="00243444"/>
    <w:rsid w:val="00243EFE"/>
    <w:rsid w:val="002443C2"/>
    <w:rsid w:val="00244767"/>
    <w:rsid w:val="00245584"/>
    <w:rsid w:val="0024719C"/>
    <w:rsid w:val="0025066A"/>
    <w:rsid w:val="00251765"/>
    <w:rsid w:val="0025193C"/>
    <w:rsid w:val="00251F1C"/>
    <w:rsid w:val="00252BC4"/>
    <w:rsid w:val="002539E4"/>
    <w:rsid w:val="00253BD4"/>
    <w:rsid w:val="00254122"/>
    <w:rsid w:val="0025552A"/>
    <w:rsid w:val="00260D7F"/>
    <w:rsid w:val="00261B93"/>
    <w:rsid w:val="002626F2"/>
    <w:rsid w:val="0026487A"/>
    <w:rsid w:val="00264C9F"/>
    <w:rsid w:val="00265720"/>
    <w:rsid w:val="00265E49"/>
    <w:rsid w:val="00266C81"/>
    <w:rsid w:val="00267700"/>
    <w:rsid w:val="00267B78"/>
    <w:rsid w:val="002702DE"/>
    <w:rsid w:val="00270953"/>
    <w:rsid w:val="00271792"/>
    <w:rsid w:val="00271E4D"/>
    <w:rsid w:val="00271E77"/>
    <w:rsid w:val="002726AC"/>
    <w:rsid w:val="00273A5C"/>
    <w:rsid w:val="002740EF"/>
    <w:rsid w:val="00274895"/>
    <w:rsid w:val="00275862"/>
    <w:rsid w:val="00277412"/>
    <w:rsid w:val="00277D4B"/>
    <w:rsid w:val="0028139C"/>
    <w:rsid w:val="00281434"/>
    <w:rsid w:val="00281A69"/>
    <w:rsid w:val="00282A72"/>
    <w:rsid w:val="00283194"/>
    <w:rsid w:val="0028388F"/>
    <w:rsid w:val="002842FB"/>
    <w:rsid w:val="00284C6A"/>
    <w:rsid w:val="0028519B"/>
    <w:rsid w:val="00285616"/>
    <w:rsid w:val="00285F04"/>
    <w:rsid w:val="00286A47"/>
    <w:rsid w:val="00286CB3"/>
    <w:rsid w:val="00290050"/>
    <w:rsid w:val="002904AD"/>
    <w:rsid w:val="00290E7C"/>
    <w:rsid w:val="00291CEA"/>
    <w:rsid w:val="00293560"/>
    <w:rsid w:val="00293E3D"/>
    <w:rsid w:val="00293E87"/>
    <w:rsid w:val="00294943"/>
    <w:rsid w:val="00296824"/>
    <w:rsid w:val="00296CC2"/>
    <w:rsid w:val="002A020D"/>
    <w:rsid w:val="002A2855"/>
    <w:rsid w:val="002A3815"/>
    <w:rsid w:val="002A38B0"/>
    <w:rsid w:val="002A430C"/>
    <w:rsid w:val="002A4A82"/>
    <w:rsid w:val="002A4BA9"/>
    <w:rsid w:val="002A5EA9"/>
    <w:rsid w:val="002A62C1"/>
    <w:rsid w:val="002B00FF"/>
    <w:rsid w:val="002B04AC"/>
    <w:rsid w:val="002B108B"/>
    <w:rsid w:val="002B113A"/>
    <w:rsid w:val="002B120F"/>
    <w:rsid w:val="002B1611"/>
    <w:rsid w:val="002B230E"/>
    <w:rsid w:val="002B47A2"/>
    <w:rsid w:val="002B4B43"/>
    <w:rsid w:val="002B4EE1"/>
    <w:rsid w:val="002B61BD"/>
    <w:rsid w:val="002B666B"/>
    <w:rsid w:val="002B6A66"/>
    <w:rsid w:val="002B7558"/>
    <w:rsid w:val="002C0D25"/>
    <w:rsid w:val="002C2A71"/>
    <w:rsid w:val="002C3432"/>
    <w:rsid w:val="002C3EBF"/>
    <w:rsid w:val="002C4CEF"/>
    <w:rsid w:val="002C5A3F"/>
    <w:rsid w:val="002C5ABD"/>
    <w:rsid w:val="002C5AFC"/>
    <w:rsid w:val="002C68FC"/>
    <w:rsid w:val="002D1BE0"/>
    <w:rsid w:val="002D1E0B"/>
    <w:rsid w:val="002D21F0"/>
    <w:rsid w:val="002D29C9"/>
    <w:rsid w:val="002D36E0"/>
    <w:rsid w:val="002D3D93"/>
    <w:rsid w:val="002D4054"/>
    <w:rsid w:val="002D54F4"/>
    <w:rsid w:val="002D6B59"/>
    <w:rsid w:val="002D6B71"/>
    <w:rsid w:val="002D73BD"/>
    <w:rsid w:val="002E0F91"/>
    <w:rsid w:val="002E1DCD"/>
    <w:rsid w:val="002E2608"/>
    <w:rsid w:val="002E2A42"/>
    <w:rsid w:val="002E2CCC"/>
    <w:rsid w:val="002E36DA"/>
    <w:rsid w:val="002E4A87"/>
    <w:rsid w:val="002E4B55"/>
    <w:rsid w:val="002E4D17"/>
    <w:rsid w:val="002E518C"/>
    <w:rsid w:val="002E5823"/>
    <w:rsid w:val="002E59D3"/>
    <w:rsid w:val="002E5CB0"/>
    <w:rsid w:val="002E6ABF"/>
    <w:rsid w:val="002E738F"/>
    <w:rsid w:val="002F0545"/>
    <w:rsid w:val="002F2716"/>
    <w:rsid w:val="002F3210"/>
    <w:rsid w:val="002F3FC0"/>
    <w:rsid w:val="002F47B4"/>
    <w:rsid w:val="002F59FF"/>
    <w:rsid w:val="002F60E8"/>
    <w:rsid w:val="002F68B8"/>
    <w:rsid w:val="002F791A"/>
    <w:rsid w:val="00300DDC"/>
    <w:rsid w:val="00301CBD"/>
    <w:rsid w:val="00301F9C"/>
    <w:rsid w:val="00302E44"/>
    <w:rsid w:val="00303E08"/>
    <w:rsid w:val="0030522E"/>
    <w:rsid w:val="0030758A"/>
    <w:rsid w:val="00307C13"/>
    <w:rsid w:val="00311289"/>
    <w:rsid w:val="00311C7B"/>
    <w:rsid w:val="0031359D"/>
    <w:rsid w:val="003156C9"/>
    <w:rsid w:val="00316B4D"/>
    <w:rsid w:val="00316F2D"/>
    <w:rsid w:val="00316F3E"/>
    <w:rsid w:val="003206DD"/>
    <w:rsid w:val="00320BD3"/>
    <w:rsid w:val="00321073"/>
    <w:rsid w:val="003210DF"/>
    <w:rsid w:val="00321345"/>
    <w:rsid w:val="003215CD"/>
    <w:rsid w:val="00322A47"/>
    <w:rsid w:val="003248E5"/>
    <w:rsid w:val="00324A23"/>
    <w:rsid w:val="00326419"/>
    <w:rsid w:val="00326B09"/>
    <w:rsid w:val="00327AC5"/>
    <w:rsid w:val="00327E98"/>
    <w:rsid w:val="00327EB0"/>
    <w:rsid w:val="00330D68"/>
    <w:rsid w:val="0033279D"/>
    <w:rsid w:val="00333363"/>
    <w:rsid w:val="003333D0"/>
    <w:rsid w:val="003337DC"/>
    <w:rsid w:val="003349D2"/>
    <w:rsid w:val="003367E6"/>
    <w:rsid w:val="00336F1A"/>
    <w:rsid w:val="003375C5"/>
    <w:rsid w:val="00337A67"/>
    <w:rsid w:val="00337B56"/>
    <w:rsid w:val="00340102"/>
    <w:rsid w:val="00340468"/>
    <w:rsid w:val="00341C92"/>
    <w:rsid w:val="00342B1F"/>
    <w:rsid w:val="00343C3A"/>
    <w:rsid w:val="00345C42"/>
    <w:rsid w:val="003465E5"/>
    <w:rsid w:val="003468C0"/>
    <w:rsid w:val="00347751"/>
    <w:rsid w:val="00350682"/>
    <w:rsid w:val="00351CA0"/>
    <w:rsid w:val="00352179"/>
    <w:rsid w:val="00352467"/>
    <w:rsid w:val="00353088"/>
    <w:rsid w:val="00353492"/>
    <w:rsid w:val="00353680"/>
    <w:rsid w:val="0035385D"/>
    <w:rsid w:val="0035457E"/>
    <w:rsid w:val="00354A3D"/>
    <w:rsid w:val="00356CD2"/>
    <w:rsid w:val="003579C7"/>
    <w:rsid w:val="00360DB1"/>
    <w:rsid w:val="00362556"/>
    <w:rsid w:val="00362FC3"/>
    <w:rsid w:val="003652C9"/>
    <w:rsid w:val="003657CB"/>
    <w:rsid w:val="00366E37"/>
    <w:rsid w:val="00367AA3"/>
    <w:rsid w:val="00367C9F"/>
    <w:rsid w:val="003711B6"/>
    <w:rsid w:val="0037120B"/>
    <w:rsid w:val="00371C6A"/>
    <w:rsid w:val="00371FBC"/>
    <w:rsid w:val="0037459A"/>
    <w:rsid w:val="00375280"/>
    <w:rsid w:val="00375414"/>
    <w:rsid w:val="003764E6"/>
    <w:rsid w:val="00376E25"/>
    <w:rsid w:val="00376FC6"/>
    <w:rsid w:val="00380265"/>
    <w:rsid w:val="003805EB"/>
    <w:rsid w:val="0038174B"/>
    <w:rsid w:val="00381DDD"/>
    <w:rsid w:val="003832AD"/>
    <w:rsid w:val="00383909"/>
    <w:rsid w:val="00383FCE"/>
    <w:rsid w:val="00384719"/>
    <w:rsid w:val="003856C9"/>
    <w:rsid w:val="00385E2A"/>
    <w:rsid w:val="00387049"/>
    <w:rsid w:val="00387D2E"/>
    <w:rsid w:val="00390B1D"/>
    <w:rsid w:val="00391BE4"/>
    <w:rsid w:val="00392BF6"/>
    <w:rsid w:val="00394027"/>
    <w:rsid w:val="00394050"/>
    <w:rsid w:val="00394629"/>
    <w:rsid w:val="00394953"/>
    <w:rsid w:val="003952C5"/>
    <w:rsid w:val="00396C6D"/>
    <w:rsid w:val="00396D88"/>
    <w:rsid w:val="00396FBB"/>
    <w:rsid w:val="00397A75"/>
    <w:rsid w:val="00397D88"/>
    <w:rsid w:val="003A0525"/>
    <w:rsid w:val="003A1D27"/>
    <w:rsid w:val="003A219C"/>
    <w:rsid w:val="003A38BA"/>
    <w:rsid w:val="003A3E8F"/>
    <w:rsid w:val="003A465D"/>
    <w:rsid w:val="003A55C2"/>
    <w:rsid w:val="003A5F11"/>
    <w:rsid w:val="003A6F7F"/>
    <w:rsid w:val="003A79A5"/>
    <w:rsid w:val="003B084E"/>
    <w:rsid w:val="003B0D1A"/>
    <w:rsid w:val="003B245F"/>
    <w:rsid w:val="003B2505"/>
    <w:rsid w:val="003B2825"/>
    <w:rsid w:val="003B54AF"/>
    <w:rsid w:val="003B55D9"/>
    <w:rsid w:val="003B5DA1"/>
    <w:rsid w:val="003C0D0A"/>
    <w:rsid w:val="003C116A"/>
    <w:rsid w:val="003C1957"/>
    <w:rsid w:val="003C1BDA"/>
    <w:rsid w:val="003C1EE3"/>
    <w:rsid w:val="003C3AB7"/>
    <w:rsid w:val="003C4033"/>
    <w:rsid w:val="003C445D"/>
    <w:rsid w:val="003C4C6E"/>
    <w:rsid w:val="003C52AF"/>
    <w:rsid w:val="003C5EDD"/>
    <w:rsid w:val="003C649B"/>
    <w:rsid w:val="003C6BD4"/>
    <w:rsid w:val="003C7CF0"/>
    <w:rsid w:val="003D0386"/>
    <w:rsid w:val="003D0406"/>
    <w:rsid w:val="003D17BB"/>
    <w:rsid w:val="003D25D6"/>
    <w:rsid w:val="003D2759"/>
    <w:rsid w:val="003D31BB"/>
    <w:rsid w:val="003D5463"/>
    <w:rsid w:val="003D617E"/>
    <w:rsid w:val="003D6493"/>
    <w:rsid w:val="003E060A"/>
    <w:rsid w:val="003E07DA"/>
    <w:rsid w:val="003E0DAB"/>
    <w:rsid w:val="003E1D65"/>
    <w:rsid w:val="003E2297"/>
    <w:rsid w:val="003E3570"/>
    <w:rsid w:val="003E39CD"/>
    <w:rsid w:val="003E46C3"/>
    <w:rsid w:val="003E4702"/>
    <w:rsid w:val="003E4FF6"/>
    <w:rsid w:val="003E5E1B"/>
    <w:rsid w:val="003E68B9"/>
    <w:rsid w:val="003E7AA3"/>
    <w:rsid w:val="003F0123"/>
    <w:rsid w:val="003F0837"/>
    <w:rsid w:val="003F12CC"/>
    <w:rsid w:val="003F260A"/>
    <w:rsid w:val="003F29D8"/>
    <w:rsid w:val="003F3351"/>
    <w:rsid w:val="003F3D32"/>
    <w:rsid w:val="003F3D3B"/>
    <w:rsid w:val="003F5205"/>
    <w:rsid w:val="003F60AB"/>
    <w:rsid w:val="003F634D"/>
    <w:rsid w:val="003F6BEA"/>
    <w:rsid w:val="003F7501"/>
    <w:rsid w:val="003F78C0"/>
    <w:rsid w:val="004019EF"/>
    <w:rsid w:val="00401D9B"/>
    <w:rsid w:val="004048D3"/>
    <w:rsid w:val="00405E8E"/>
    <w:rsid w:val="004063D0"/>
    <w:rsid w:val="00406DD9"/>
    <w:rsid w:val="0040737F"/>
    <w:rsid w:val="00407DD7"/>
    <w:rsid w:val="004102A3"/>
    <w:rsid w:val="00411206"/>
    <w:rsid w:val="004123CC"/>
    <w:rsid w:val="00414BFF"/>
    <w:rsid w:val="004157DF"/>
    <w:rsid w:val="00415B85"/>
    <w:rsid w:val="00416033"/>
    <w:rsid w:val="0041627D"/>
    <w:rsid w:val="00416F89"/>
    <w:rsid w:val="0041799C"/>
    <w:rsid w:val="004179ED"/>
    <w:rsid w:val="00421A92"/>
    <w:rsid w:val="004221FB"/>
    <w:rsid w:val="00423040"/>
    <w:rsid w:val="004233DB"/>
    <w:rsid w:val="00423F64"/>
    <w:rsid w:val="0042461A"/>
    <w:rsid w:val="0042473F"/>
    <w:rsid w:val="00424A6E"/>
    <w:rsid w:val="00424F08"/>
    <w:rsid w:val="0042564F"/>
    <w:rsid w:val="00425F05"/>
    <w:rsid w:val="00426783"/>
    <w:rsid w:val="00426AC0"/>
    <w:rsid w:val="0042731A"/>
    <w:rsid w:val="00427CAC"/>
    <w:rsid w:val="00430348"/>
    <w:rsid w:val="0043136F"/>
    <w:rsid w:val="00432044"/>
    <w:rsid w:val="004333A1"/>
    <w:rsid w:val="004353F8"/>
    <w:rsid w:val="00435FBE"/>
    <w:rsid w:val="00436507"/>
    <w:rsid w:val="004366B8"/>
    <w:rsid w:val="0044066B"/>
    <w:rsid w:val="00440A57"/>
    <w:rsid w:val="00440E81"/>
    <w:rsid w:val="0044182C"/>
    <w:rsid w:val="00441B95"/>
    <w:rsid w:val="00442EAB"/>
    <w:rsid w:val="0044344A"/>
    <w:rsid w:val="00443CC4"/>
    <w:rsid w:val="00443D2B"/>
    <w:rsid w:val="00445227"/>
    <w:rsid w:val="00446324"/>
    <w:rsid w:val="00446EBC"/>
    <w:rsid w:val="00447E22"/>
    <w:rsid w:val="00450061"/>
    <w:rsid w:val="004524ED"/>
    <w:rsid w:val="004529F0"/>
    <w:rsid w:val="00452E6F"/>
    <w:rsid w:val="00453327"/>
    <w:rsid w:val="00453407"/>
    <w:rsid w:val="0045432B"/>
    <w:rsid w:val="00455052"/>
    <w:rsid w:val="00455281"/>
    <w:rsid w:val="00455AE1"/>
    <w:rsid w:val="004564AB"/>
    <w:rsid w:val="0046043E"/>
    <w:rsid w:val="004629C1"/>
    <w:rsid w:val="00464CE3"/>
    <w:rsid w:val="004655E1"/>
    <w:rsid w:val="004662FC"/>
    <w:rsid w:val="00466DA1"/>
    <w:rsid w:val="00466DA5"/>
    <w:rsid w:val="00466FFD"/>
    <w:rsid w:val="00467813"/>
    <w:rsid w:val="00471E7A"/>
    <w:rsid w:val="0047256B"/>
    <w:rsid w:val="0047489E"/>
    <w:rsid w:val="004757AE"/>
    <w:rsid w:val="00475CAD"/>
    <w:rsid w:val="00477B3A"/>
    <w:rsid w:val="00480373"/>
    <w:rsid w:val="00480F50"/>
    <w:rsid w:val="004811E0"/>
    <w:rsid w:val="0048153E"/>
    <w:rsid w:val="0048195B"/>
    <w:rsid w:val="004822EE"/>
    <w:rsid w:val="004823A5"/>
    <w:rsid w:val="00484CAC"/>
    <w:rsid w:val="0048525C"/>
    <w:rsid w:val="004853A6"/>
    <w:rsid w:val="00485971"/>
    <w:rsid w:val="00485FF3"/>
    <w:rsid w:val="00486BD1"/>
    <w:rsid w:val="004877C2"/>
    <w:rsid w:val="00487A3B"/>
    <w:rsid w:val="004907A3"/>
    <w:rsid w:val="00490C0F"/>
    <w:rsid w:val="004929C7"/>
    <w:rsid w:val="00492DA3"/>
    <w:rsid w:val="00492F3D"/>
    <w:rsid w:val="0049335C"/>
    <w:rsid w:val="004935BA"/>
    <w:rsid w:val="0049572E"/>
    <w:rsid w:val="0049592D"/>
    <w:rsid w:val="00495EE6"/>
    <w:rsid w:val="00495F67"/>
    <w:rsid w:val="00496DB9"/>
    <w:rsid w:val="004A0E17"/>
    <w:rsid w:val="004A1941"/>
    <w:rsid w:val="004A1B0D"/>
    <w:rsid w:val="004A23A4"/>
    <w:rsid w:val="004A268A"/>
    <w:rsid w:val="004A28C0"/>
    <w:rsid w:val="004A3177"/>
    <w:rsid w:val="004A4296"/>
    <w:rsid w:val="004A5348"/>
    <w:rsid w:val="004A5546"/>
    <w:rsid w:val="004A6CA3"/>
    <w:rsid w:val="004B0922"/>
    <w:rsid w:val="004B1597"/>
    <w:rsid w:val="004B15D5"/>
    <w:rsid w:val="004B1A22"/>
    <w:rsid w:val="004B1B38"/>
    <w:rsid w:val="004B207A"/>
    <w:rsid w:val="004B2A32"/>
    <w:rsid w:val="004B2DE3"/>
    <w:rsid w:val="004B34B9"/>
    <w:rsid w:val="004B35DC"/>
    <w:rsid w:val="004B38DE"/>
    <w:rsid w:val="004B4491"/>
    <w:rsid w:val="004B5239"/>
    <w:rsid w:val="004B553C"/>
    <w:rsid w:val="004B6C2D"/>
    <w:rsid w:val="004B6D45"/>
    <w:rsid w:val="004B7A85"/>
    <w:rsid w:val="004B7B70"/>
    <w:rsid w:val="004B7D4E"/>
    <w:rsid w:val="004C0265"/>
    <w:rsid w:val="004C1265"/>
    <w:rsid w:val="004C143F"/>
    <w:rsid w:val="004C1612"/>
    <w:rsid w:val="004C194C"/>
    <w:rsid w:val="004C346E"/>
    <w:rsid w:val="004C3DAB"/>
    <w:rsid w:val="004C49B6"/>
    <w:rsid w:val="004C534C"/>
    <w:rsid w:val="004C5DB0"/>
    <w:rsid w:val="004C6588"/>
    <w:rsid w:val="004C68F3"/>
    <w:rsid w:val="004C6E38"/>
    <w:rsid w:val="004C73AD"/>
    <w:rsid w:val="004C7B06"/>
    <w:rsid w:val="004D068E"/>
    <w:rsid w:val="004D10BB"/>
    <w:rsid w:val="004D2E22"/>
    <w:rsid w:val="004D384C"/>
    <w:rsid w:val="004D4608"/>
    <w:rsid w:val="004D5FE0"/>
    <w:rsid w:val="004E0086"/>
    <w:rsid w:val="004E0610"/>
    <w:rsid w:val="004E0FE7"/>
    <w:rsid w:val="004E19EB"/>
    <w:rsid w:val="004E25EA"/>
    <w:rsid w:val="004E2820"/>
    <w:rsid w:val="004E2892"/>
    <w:rsid w:val="004E2CF3"/>
    <w:rsid w:val="004E4417"/>
    <w:rsid w:val="004E6A34"/>
    <w:rsid w:val="004E7BB0"/>
    <w:rsid w:val="004F0B1E"/>
    <w:rsid w:val="004F1615"/>
    <w:rsid w:val="004F4F41"/>
    <w:rsid w:val="004F61E3"/>
    <w:rsid w:val="004F786A"/>
    <w:rsid w:val="004F7964"/>
    <w:rsid w:val="004F7C72"/>
    <w:rsid w:val="004F7D8E"/>
    <w:rsid w:val="00501004"/>
    <w:rsid w:val="0050105A"/>
    <w:rsid w:val="00501A84"/>
    <w:rsid w:val="00503C37"/>
    <w:rsid w:val="005058D6"/>
    <w:rsid w:val="00505F3F"/>
    <w:rsid w:val="00505F9D"/>
    <w:rsid w:val="00506DDC"/>
    <w:rsid w:val="00507B8D"/>
    <w:rsid w:val="00510064"/>
    <w:rsid w:val="00511DE8"/>
    <w:rsid w:val="00514A65"/>
    <w:rsid w:val="00514E2C"/>
    <w:rsid w:val="00516529"/>
    <w:rsid w:val="00516F2F"/>
    <w:rsid w:val="00517512"/>
    <w:rsid w:val="005175EC"/>
    <w:rsid w:val="0052049F"/>
    <w:rsid w:val="00522E4F"/>
    <w:rsid w:val="00525141"/>
    <w:rsid w:val="00525DBA"/>
    <w:rsid w:val="00530FB9"/>
    <w:rsid w:val="0053338E"/>
    <w:rsid w:val="0053483D"/>
    <w:rsid w:val="005354F6"/>
    <w:rsid w:val="00535640"/>
    <w:rsid w:val="00535972"/>
    <w:rsid w:val="00537359"/>
    <w:rsid w:val="00537957"/>
    <w:rsid w:val="00537AC8"/>
    <w:rsid w:val="00537B96"/>
    <w:rsid w:val="00541799"/>
    <w:rsid w:val="0054313F"/>
    <w:rsid w:val="0054363A"/>
    <w:rsid w:val="00544868"/>
    <w:rsid w:val="00545BC4"/>
    <w:rsid w:val="00545DF8"/>
    <w:rsid w:val="00547BC6"/>
    <w:rsid w:val="005504B6"/>
    <w:rsid w:val="005522C8"/>
    <w:rsid w:val="005525C7"/>
    <w:rsid w:val="0055376C"/>
    <w:rsid w:val="00553C23"/>
    <w:rsid w:val="0055410E"/>
    <w:rsid w:val="0055481C"/>
    <w:rsid w:val="005548B2"/>
    <w:rsid w:val="00554EF7"/>
    <w:rsid w:val="00554F7A"/>
    <w:rsid w:val="005562F6"/>
    <w:rsid w:val="00556894"/>
    <w:rsid w:val="00556ECC"/>
    <w:rsid w:val="0055703A"/>
    <w:rsid w:val="005572DD"/>
    <w:rsid w:val="005579D0"/>
    <w:rsid w:val="005620F8"/>
    <w:rsid w:val="005627E1"/>
    <w:rsid w:val="00562EA2"/>
    <w:rsid w:val="00563CEE"/>
    <w:rsid w:val="00565549"/>
    <w:rsid w:val="00565AD6"/>
    <w:rsid w:val="00565D2D"/>
    <w:rsid w:val="00566893"/>
    <w:rsid w:val="005677EF"/>
    <w:rsid w:val="0057036D"/>
    <w:rsid w:val="00570B71"/>
    <w:rsid w:val="00572059"/>
    <w:rsid w:val="00572DCE"/>
    <w:rsid w:val="0057628F"/>
    <w:rsid w:val="005805B2"/>
    <w:rsid w:val="00580A85"/>
    <w:rsid w:val="0058381A"/>
    <w:rsid w:val="0058763E"/>
    <w:rsid w:val="005906D5"/>
    <w:rsid w:val="005916C5"/>
    <w:rsid w:val="00591D3B"/>
    <w:rsid w:val="005926CC"/>
    <w:rsid w:val="00593039"/>
    <w:rsid w:val="00594221"/>
    <w:rsid w:val="0059531F"/>
    <w:rsid w:val="0059539F"/>
    <w:rsid w:val="00595748"/>
    <w:rsid w:val="00595C55"/>
    <w:rsid w:val="005970B9"/>
    <w:rsid w:val="00597D58"/>
    <w:rsid w:val="005A0411"/>
    <w:rsid w:val="005A0605"/>
    <w:rsid w:val="005A2AB0"/>
    <w:rsid w:val="005A37E4"/>
    <w:rsid w:val="005A3E0F"/>
    <w:rsid w:val="005A4127"/>
    <w:rsid w:val="005A4F01"/>
    <w:rsid w:val="005A60E5"/>
    <w:rsid w:val="005A6BC8"/>
    <w:rsid w:val="005A7385"/>
    <w:rsid w:val="005A7446"/>
    <w:rsid w:val="005A79AD"/>
    <w:rsid w:val="005A7E50"/>
    <w:rsid w:val="005A7F20"/>
    <w:rsid w:val="005B0169"/>
    <w:rsid w:val="005B1153"/>
    <w:rsid w:val="005B11E0"/>
    <w:rsid w:val="005B1EFC"/>
    <w:rsid w:val="005B2A3C"/>
    <w:rsid w:val="005B4251"/>
    <w:rsid w:val="005B42F3"/>
    <w:rsid w:val="005B4A17"/>
    <w:rsid w:val="005B6029"/>
    <w:rsid w:val="005B68AA"/>
    <w:rsid w:val="005C0120"/>
    <w:rsid w:val="005C1576"/>
    <w:rsid w:val="005C1E25"/>
    <w:rsid w:val="005C26DC"/>
    <w:rsid w:val="005C2D22"/>
    <w:rsid w:val="005C3107"/>
    <w:rsid w:val="005C368F"/>
    <w:rsid w:val="005C51B2"/>
    <w:rsid w:val="005C5D8A"/>
    <w:rsid w:val="005C61C4"/>
    <w:rsid w:val="005C7696"/>
    <w:rsid w:val="005C7F9E"/>
    <w:rsid w:val="005D0EF9"/>
    <w:rsid w:val="005D23AA"/>
    <w:rsid w:val="005D4184"/>
    <w:rsid w:val="005D42EF"/>
    <w:rsid w:val="005D50A7"/>
    <w:rsid w:val="005D523D"/>
    <w:rsid w:val="005D5574"/>
    <w:rsid w:val="005D5953"/>
    <w:rsid w:val="005D5D4B"/>
    <w:rsid w:val="005D67B6"/>
    <w:rsid w:val="005D6C4F"/>
    <w:rsid w:val="005E001E"/>
    <w:rsid w:val="005E085C"/>
    <w:rsid w:val="005E1209"/>
    <w:rsid w:val="005E1482"/>
    <w:rsid w:val="005E1E67"/>
    <w:rsid w:val="005E1FDA"/>
    <w:rsid w:val="005E22FA"/>
    <w:rsid w:val="005E2AD8"/>
    <w:rsid w:val="005E2FCC"/>
    <w:rsid w:val="005E5148"/>
    <w:rsid w:val="005E5162"/>
    <w:rsid w:val="005E66B1"/>
    <w:rsid w:val="005F067A"/>
    <w:rsid w:val="005F2AC2"/>
    <w:rsid w:val="005F3819"/>
    <w:rsid w:val="005F3A7F"/>
    <w:rsid w:val="005F42F1"/>
    <w:rsid w:val="005F556A"/>
    <w:rsid w:val="005F5BDD"/>
    <w:rsid w:val="005F7960"/>
    <w:rsid w:val="0060004B"/>
    <w:rsid w:val="00601883"/>
    <w:rsid w:val="00602A47"/>
    <w:rsid w:val="00602CFA"/>
    <w:rsid w:val="00602E76"/>
    <w:rsid w:val="0060623F"/>
    <w:rsid w:val="0060647F"/>
    <w:rsid w:val="006071F2"/>
    <w:rsid w:val="00610EAD"/>
    <w:rsid w:val="0061107F"/>
    <w:rsid w:val="006113AF"/>
    <w:rsid w:val="006118A3"/>
    <w:rsid w:val="00613464"/>
    <w:rsid w:val="006137D8"/>
    <w:rsid w:val="00613C2B"/>
    <w:rsid w:val="0061451A"/>
    <w:rsid w:val="006145C2"/>
    <w:rsid w:val="00614C70"/>
    <w:rsid w:val="00615996"/>
    <w:rsid w:val="00615E6A"/>
    <w:rsid w:val="00616161"/>
    <w:rsid w:val="0061637C"/>
    <w:rsid w:val="00616FD0"/>
    <w:rsid w:val="006207D0"/>
    <w:rsid w:val="00621736"/>
    <w:rsid w:val="00622090"/>
    <w:rsid w:val="006220E1"/>
    <w:rsid w:val="00622EDB"/>
    <w:rsid w:val="006242E0"/>
    <w:rsid w:val="00624555"/>
    <w:rsid w:val="00625EBF"/>
    <w:rsid w:val="00626611"/>
    <w:rsid w:val="00626E82"/>
    <w:rsid w:val="00631210"/>
    <w:rsid w:val="006313D4"/>
    <w:rsid w:val="00632458"/>
    <w:rsid w:val="006326BF"/>
    <w:rsid w:val="00633AA3"/>
    <w:rsid w:val="00635D22"/>
    <w:rsid w:val="00635EB8"/>
    <w:rsid w:val="00635F98"/>
    <w:rsid w:val="00636242"/>
    <w:rsid w:val="0063751C"/>
    <w:rsid w:val="00640E4C"/>
    <w:rsid w:val="00641680"/>
    <w:rsid w:val="00641ACF"/>
    <w:rsid w:val="0064229A"/>
    <w:rsid w:val="00643476"/>
    <w:rsid w:val="00645A09"/>
    <w:rsid w:val="00646106"/>
    <w:rsid w:val="006473A3"/>
    <w:rsid w:val="00650664"/>
    <w:rsid w:val="0065190B"/>
    <w:rsid w:val="00652464"/>
    <w:rsid w:val="00652610"/>
    <w:rsid w:val="00653B4E"/>
    <w:rsid w:val="00653FB2"/>
    <w:rsid w:val="006543F7"/>
    <w:rsid w:val="006546AC"/>
    <w:rsid w:val="00654A0F"/>
    <w:rsid w:val="00656855"/>
    <w:rsid w:val="00656D5D"/>
    <w:rsid w:val="0065792D"/>
    <w:rsid w:val="00660010"/>
    <w:rsid w:val="00660104"/>
    <w:rsid w:val="00660ACB"/>
    <w:rsid w:val="00660E67"/>
    <w:rsid w:val="0066261F"/>
    <w:rsid w:val="0066358B"/>
    <w:rsid w:val="0066475B"/>
    <w:rsid w:val="00664D25"/>
    <w:rsid w:val="00665150"/>
    <w:rsid w:val="0066572F"/>
    <w:rsid w:val="00666365"/>
    <w:rsid w:val="00670098"/>
    <w:rsid w:val="006728C6"/>
    <w:rsid w:val="00672912"/>
    <w:rsid w:val="00674791"/>
    <w:rsid w:val="00676CAF"/>
    <w:rsid w:val="00680521"/>
    <w:rsid w:val="006808B3"/>
    <w:rsid w:val="00680914"/>
    <w:rsid w:val="00680FB4"/>
    <w:rsid w:val="0068107A"/>
    <w:rsid w:val="006828E5"/>
    <w:rsid w:val="006829CF"/>
    <w:rsid w:val="00682A5F"/>
    <w:rsid w:val="00682FFF"/>
    <w:rsid w:val="00686785"/>
    <w:rsid w:val="006867D0"/>
    <w:rsid w:val="00686CDF"/>
    <w:rsid w:val="00687AE6"/>
    <w:rsid w:val="006903F5"/>
    <w:rsid w:val="00692595"/>
    <w:rsid w:val="0069284A"/>
    <w:rsid w:val="006937BC"/>
    <w:rsid w:val="00694237"/>
    <w:rsid w:val="006943CA"/>
    <w:rsid w:val="00695145"/>
    <w:rsid w:val="006954C9"/>
    <w:rsid w:val="006954E2"/>
    <w:rsid w:val="00696C2D"/>
    <w:rsid w:val="00696E1E"/>
    <w:rsid w:val="006A023E"/>
    <w:rsid w:val="006A17BA"/>
    <w:rsid w:val="006A1CB4"/>
    <w:rsid w:val="006A2546"/>
    <w:rsid w:val="006A4A96"/>
    <w:rsid w:val="006A4B04"/>
    <w:rsid w:val="006A4C60"/>
    <w:rsid w:val="006A513F"/>
    <w:rsid w:val="006A571E"/>
    <w:rsid w:val="006A63C1"/>
    <w:rsid w:val="006A6FDE"/>
    <w:rsid w:val="006B0738"/>
    <w:rsid w:val="006B0E2C"/>
    <w:rsid w:val="006B13CF"/>
    <w:rsid w:val="006B19A9"/>
    <w:rsid w:val="006B1B12"/>
    <w:rsid w:val="006B24AF"/>
    <w:rsid w:val="006B2E59"/>
    <w:rsid w:val="006B389D"/>
    <w:rsid w:val="006B4AF4"/>
    <w:rsid w:val="006B4CB6"/>
    <w:rsid w:val="006B5077"/>
    <w:rsid w:val="006B6929"/>
    <w:rsid w:val="006B73B8"/>
    <w:rsid w:val="006B7ABE"/>
    <w:rsid w:val="006C049F"/>
    <w:rsid w:val="006C0E38"/>
    <w:rsid w:val="006C16B3"/>
    <w:rsid w:val="006C199B"/>
    <w:rsid w:val="006C213C"/>
    <w:rsid w:val="006C217D"/>
    <w:rsid w:val="006C26D6"/>
    <w:rsid w:val="006C2A0E"/>
    <w:rsid w:val="006C3062"/>
    <w:rsid w:val="006C3906"/>
    <w:rsid w:val="006C5026"/>
    <w:rsid w:val="006C68BF"/>
    <w:rsid w:val="006C6A4A"/>
    <w:rsid w:val="006C7943"/>
    <w:rsid w:val="006D0720"/>
    <w:rsid w:val="006D198E"/>
    <w:rsid w:val="006D210B"/>
    <w:rsid w:val="006D3CBF"/>
    <w:rsid w:val="006D46FE"/>
    <w:rsid w:val="006D54CB"/>
    <w:rsid w:val="006D590C"/>
    <w:rsid w:val="006E16B7"/>
    <w:rsid w:val="006E192C"/>
    <w:rsid w:val="006E1D2D"/>
    <w:rsid w:val="006E1D85"/>
    <w:rsid w:val="006E2CAB"/>
    <w:rsid w:val="006E3232"/>
    <w:rsid w:val="006E3D00"/>
    <w:rsid w:val="006E3D5C"/>
    <w:rsid w:val="006E47F1"/>
    <w:rsid w:val="006E59F3"/>
    <w:rsid w:val="006E6481"/>
    <w:rsid w:val="006E6533"/>
    <w:rsid w:val="006F0371"/>
    <w:rsid w:val="006F09AB"/>
    <w:rsid w:val="006F0FE3"/>
    <w:rsid w:val="006F20E8"/>
    <w:rsid w:val="006F327B"/>
    <w:rsid w:val="006F3641"/>
    <w:rsid w:val="006F3E81"/>
    <w:rsid w:val="006F44BE"/>
    <w:rsid w:val="006F4AD7"/>
    <w:rsid w:val="006F6F23"/>
    <w:rsid w:val="006F77FC"/>
    <w:rsid w:val="006F78E0"/>
    <w:rsid w:val="00700FE3"/>
    <w:rsid w:val="00701319"/>
    <w:rsid w:val="0070154F"/>
    <w:rsid w:val="00701637"/>
    <w:rsid w:val="0070417A"/>
    <w:rsid w:val="007044E4"/>
    <w:rsid w:val="0070467F"/>
    <w:rsid w:val="00705C0D"/>
    <w:rsid w:val="00710AB0"/>
    <w:rsid w:val="007121AD"/>
    <w:rsid w:val="00712794"/>
    <w:rsid w:val="00712858"/>
    <w:rsid w:val="007137CD"/>
    <w:rsid w:val="00714FE5"/>
    <w:rsid w:val="00715127"/>
    <w:rsid w:val="0071523C"/>
    <w:rsid w:val="007152A6"/>
    <w:rsid w:val="007162B9"/>
    <w:rsid w:val="007167C1"/>
    <w:rsid w:val="007167EC"/>
    <w:rsid w:val="00721F18"/>
    <w:rsid w:val="0072221B"/>
    <w:rsid w:val="00722E91"/>
    <w:rsid w:val="007253C7"/>
    <w:rsid w:val="00726DE6"/>
    <w:rsid w:val="00726EE8"/>
    <w:rsid w:val="007300BD"/>
    <w:rsid w:val="00730109"/>
    <w:rsid w:val="00730D07"/>
    <w:rsid w:val="007321AD"/>
    <w:rsid w:val="007323E9"/>
    <w:rsid w:val="007333F0"/>
    <w:rsid w:val="007333F3"/>
    <w:rsid w:val="007336BC"/>
    <w:rsid w:val="00735CFB"/>
    <w:rsid w:val="0073642C"/>
    <w:rsid w:val="00736544"/>
    <w:rsid w:val="007370D5"/>
    <w:rsid w:val="00737DFF"/>
    <w:rsid w:val="00740475"/>
    <w:rsid w:val="00740777"/>
    <w:rsid w:val="007411FA"/>
    <w:rsid w:val="00741DCF"/>
    <w:rsid w:val="007422A2"/>
    <w:rsid w:val="00743734"/>
    <w:rsid w:val="00744339"/>
    <w:rsid w:val="0074437D"/>
    <w:rsid w:val="00744470"/>
    <w:rsid w:val="007468D7"/>
    <w:rsid w:val="007469BE"/>
    <w:rsid w:val="007474D9"/>
    <w:rsid w:val="00747AE2"/>
    <w:rsid w:val="00750076"/>
    <w:rsid w:val="007507B7"/>
    <w:rsid w:val="00750BB6"/>
    <w:rsid w:val="00750E13"/>
    <w:rsid w:val="007516D3"/>
    <w:rsid w:val="00751EC0"/>
    <w:rsid w:val="0075315C"/>
    <w:rsid w:val="00753BEC"/>
    <w:rsid w:val="007544FB"/>
    <w:rsid w:val="007549C4"/>
    <w:rsid w:val="00754BE3"/>
    <w:rsid w:val="007552B0"/>
    <w:rsid w:val="007558DD"/>
    <w:rsid w:val="007558E3"/>
    <w:rsid w:val="007569D7"/>
    <w:rsid w:val="00756C9D"/>
    <w:rsid w:val="007570A1"/>
    <w:rsid w:val="007570ED"/>
    <w:rsid w:val="00760223"/>
    <w:rsid w:val="0076185B"/>
    <w:rsid w:val="00761CA3"/>
    <w:rsid w:val="00762B86"/>
    <w:rsid w:val="00764B85"/>
    <w:rsid w:val="00764E51"/>
    <w:rsid w:val="00765309"/>
    <w:rsid w:val="00766A63"/>
    <w:rsid w:val="007679A1"/>
    <w:rsid w:val="00767E5D"/>
    <w:rsid w:val="00771C8A"/>
    <w:rsid w:val="00772D20"/>
    <w:rsid w:val="00773379"/>
    <w:rsid w:val="00773ECC"/>
    <w:rsid w:val="007742B0"/>
    <w:rsid w:val="0077490C"/>
    <w:rsid w:val="0077575D"/>
    <w:rsid w:val="00775E6B"/>
    <w:rsid w:val="0077603A"/>
    <w:rsid w:val="0077687C"/>
    <w:rsid w:val="00777D3E"/>
    <w:rsid w:val="00782490"/>
    <w:rsid w:val="007825DB"/>
    <w:rsid w:val="00782938"/>
    <w:rsid w:val="0078338A"/>
    <w:rsid w:val="007833FE"/>
    <w:rsid w:val="00785C99"/>
    <w:rsid w:val="00785D5E"/>
    <w:rsid w:val="007863D5"/>
    <w:rsid w:val="007864F5"/>
    <w:rsid w:val="00786669"/>
    <w:rsid w:val="00786C7C"/>
    <w:rsid w:val="0078734B"/>
    <w:rsid w:val="007874A1"/>
    <w:rsid w:val="00787B48"/>
    <w:rsid w:val="007906B3"/>
    <w:rsid w:val="0079094F"/>
    <w:rsid w:val="00791367"/>
    <w:rsid w:val="007922A9"/>
    <w:rsid w:val="00794350"/>
    <w:rsid w:val="00794D92"/>
    <w:rsid w:val="0079638A"/>
    <w:rsid w:val="00797051"/>
    <w:rsid w:val="00797EAC"/>
    <w:rsid w:val="007A0B35"/>
    <w:rsid w:val="007A0FC5"/>
    <w:rsid w:val="007A162C"/>
    <w:rsid w:val="007A203A"/>
    <w:rsid w:val="007A31A4"/>
    <w:rsid w:val="007A3A99"/>
    <w:rsid w:val="007A3B7F"/>
    <w:rsid w:val="007A4174"/>
    <w:rsid w:val="007A47BC"/>
    <w:rsid w:val="007A5117"/>
    <w:rsid w:val="007A5265"/>
    <w:rsid w:val="007A5462"/>
    <w:rsid w:val="007A7D75"/>
    <w:rsid w:val="007B00B3"/>
    <w:rsid w:val="007B0676"/>
    <w:rsid w:val="007B0B76"/>
    <w:rsid w:val="007B1F64"/>
    <w:rsid w:val="007B224F"/>
    <w:rsid w:val="007B2711"/>
    <w:rsid w:val="007B2E87"/>
    <w:rsid w:val="007B3377"/>
    <w:rsid w:val="007B3AC3"/>
    <w:rsid w:val="007B3B94"/>
    <w:rsid w:val="007B3F60"/>
    <w:rsid w:val="007B4E66"/>
    <w:rsid w:val="007B5EF4"/>
    <w:rsid w:val="007B76B0"/>
    <w:rsid w:val="007B7B30"/>
    <w:rsid w:val="007C0C28"/>
    <w:rsid w:val="007C2F5B"/>
    <w:rsid w:val="007C3AF3"/>
    <w:rsid w:val="007C417C"/>
    <w:rsid w:val="007C4880"/>
    <w:rsid w:val="007C5A5E"/>
    <w:rsid w:val="007C6BC8"/>
    <w:rsid w:val="007C7A05"/>
    <w:rsid w:val="007C7B39"/>
    <w:rsid w:val="007C7F0D"/>
    <w:rsid w:val="007D0C57"/>
    <w:rsid w:val="007D0DC3"/>
    <w:rsid w:val="007D150A"/>
    <w:rsid w:val="007D18A5"/>
    <w:rsid w:val="007D1CA5"/>
    <w:rsid w:val="007D2F52"/>
    <w:rsid w:val="007D382D"/>
    <w:rsid w:val="007D45B3"/>
    <w:rsid w:val="007D49EA"/>
    <w:rsid w:val="007D4DEE"/>
    <w:rsid w:val="007D4F00"/>
    <w:rsid w:val="007D5C53"/>
    <w:rsid w:val="007D6942"/>
    <w:rsid w:val="007E0DEB"/>
    <w:rsid w:val="007E239D"/>
    <w:rsid w:val="007E2BA1"/>
    <w:rsid w:val="007E32A8"/>
    <w:rsid w:val="007E3507"/>
    <w:rsid w:val="007E57D9"/>
    <w:rsid w:val="007E5C5A"/>
    <w:rsid w:val="007E6BE5"/>
    <w:rsid w:val="007F2212"/>
    <w:rsid w:val="007F3561"/>
    <w:rsid w:val="007F3F29"/>
    <w:rsid w:val="007F54AB"/>
    <w:rsid w:val="007F6306"/>
    <w:rsid w:val="007F63C0"/>
    <w:rsid w:val="007F64C4"/>
    <w:rsid w:val="007F74B8"/>
    <w:rsid w:val="007F7DF1"/>
    <w:rsid w:val="00801FCB"/>
    <w:rsid w:val="008037ED"/>
    <w:rsid w:val="00804042"/>
    <w:rsid w:val="0080574F"/>
    <w:rsid w:val="008070EE"/>
    <w:rsid w:val="00807EDD"/>
    <w:rsid w:val="008111D3"/>
    <w:rsid w:val="00811243"/>
    <w:rsid w:val="0081233B"/>
    <w:rsid w:val="008125B1"/>
    <w:rsid w:val="00813143"/>
    <w:rsid w:val="00813560"/>
    <w:rsid w:val="00813EB0"/>
    <w:rsid w:val="00814263"/>
    <w:rsid w:val="0081504A"/>
    <w:rsid w:val="008173D4"/>
    <w:rsid w:val="008203A5"/>
    <w:rsid w:val="008206BD"/>
    <w:rsid w:val="008217BC"/>
    <w:rsid w:val="00821FBA"/>
    <w:rsid w:val="00822492"/>
    <w:rsid w:val="00824177"/>
    <w:rsid w:val="0082568B"/>
    <w:rsid w:val="008256B5"/>
    <w:rsid w:val="00825986"/>
    <w:rsid w:val="00825B15"/>
    <w:rsid w:val="00826093"/>
    <w:rsid w:val="00826192"/>
    <w:rsid w:val="00826E18"/>
    <w:rsid w:val="00827310"/>
    <w:rsid w:val="00827C87"/>
    <w:rsid w:val="008303BA"/>
    <w:rsid w:val="00830487"/>
    <w:rsid w:val="008334CA"/>
    <w:rsid w:val="00833FB2"/>
    <w:rsid w:val="00834D65"/>
    <w:rsid w:val="00837149"/>
    <w:rsid w:val="00840AC8"/>
    <w:rsid w:val="00842A40"/>
    <w:rsid w:val="00842C54"/>
    <w:rsid w:val="00842D62"/>
    <w:rsid w:val="008430A4"/>
    <w:rsid w:val="008431C8"/>
    <w:rsid w:val="0084371D"/>
    <w:rsid w:val="00843EBE"/>
    <w:rsid w:val="0084423F"/>
    <w:rsid w:val="008443AD"/>
    <w:rsid w:val="00845062"/>
    <w:rsid w:val="00846195"/>
    <w:rsid w:val="0084704A"/>
    <w:rsid w:val="00847479"/>
    <w:rsid w:val="0084752E"/>
    <w:rsid w:val="00850CE7"/>
    <w:rsid w:val="00850F70"/>
    <w:rsid w:val="00851D75"/>
    <w:rsid w:val="008523BD"/>
    <w:rsid w:val="0085312E"/>
    <w:rsid w:val="0085439F"/>
    <w:rsid w:val="00855547"/>
    <w:rsid w:val="008565A0"/>
    <w:rsid w:val="00861971"/>
    <w:rsid w:val="0086266C"/>
    <w:rsid w:val="008628AC"/>
    <w:rsid w:val="00862EA4"/>
    <w:rsid w:val="00863EE2"/>
    <w:rsid w:val="00864EC0"/>
    <w:rsid w:val="00865339"/>
    <w:rsid w:val="00871138"/>
    <w:rsid w:val="008718C3"/>
    <w:rsid w:val="00872ACF"/>
    <w:rsid w:val="00872EBB"/>
    <w:rsid w:val="00872F44"/>
    <w:rsid w:val="0087352C"/>
    <w:rsid w:val="00873681"/>
    <w:rsid w:val="0087394F"/>
    <w:rsid w:val="00874687"/>
    <w:rsid w:val="00874B0A"/>
    <w:rsid w:val="00875B88"/>
    <w:rsid w:val="008760FF"/>
    <w:rsid w:val="008762A2"/>
    <w:rsid w:val="00876521"/>
    <w:rsid w:val="00880A4F"/>
    <w:rsid w:val="00881BCB"/>
    <w:rsid w:val="00881EA9"/>
    <w:rsid w:val="00883466"/>
    <w:rsid w:val="00885F8B"/>
    <w:rsid w:val="0088639C"/>
    <w:rsid w:val="0088670F"/>
    <w:rsid w:val="0088717C"/>
    <w:rsid w:val="0088762C"/>
    <w:rsid w:val="008904A2"/>
    <w:rsid w:val="0089083F"/>
    <w:rsid w:val="008914CB"/>
    <w:rsid w:val="00891CF7"/>
    <w:rsid w:val="008929F2"/>
    <w:rsid w:val="00893C60"/>
    <w:rsid w:val="00894244"/>
    <w:rsid w:val="008942AA"/>
    <w:rsid w:val="0089521E"/>
    <w:rsid w:val="008962EE"/>
    <w:rsid w:val="00897232"/>
    <w:rsid w:val="0089729C"/>
    <w:rsid w:val="00897467"/>
    <w:rsid w:val="0089796C"/>
    <w:rsid w:val="00897994"/>
    <w:rsid w:val="00897C86"/>
    <w:rsid w:val="00897CB1"/>
    <w:rsid w:val="008A0DA4"/>
    <w:rsid w:val="008A0E17"/>
    <w:rsid w:val="008A0ECF"/>
    <w:rsid w:val="008A0F9C"/>
    <w:rsid w:val="008A25A3"/>
    <w:rsid w:val="008A2E0E"/>
    <w:rsid w:val="008A390F"/>
    <w:rsid w:val="008A43FF"/>
    <w:rsid w:val="008A44B8"/>
    <w:rsid w:val="008A47A1"/>
    <w:rsid w:val="008A493A"/>
    <w:rsid w:val="008A57E5"/>
    <w:rsid w:val="008A5EC2"/>
    <w:rsid w:val="008A6CDE"/>
    <w:rsid w:val="008A7280"/>
    <w:rsid w:val="008A7626"/>
    <w:rsid w:val="008B0002"/>
    <w:rsid w:val="008B0810"/>
    <w:rsid w:val="008B1463"/>
    <w:rsid w:val="008B1697"/>
    <w:rsid w:val="008B34D4"/>
    <w:rsid w:val="008B3F9F"/>
    <w:rsid w:val="008B3FD1"/>
    <w:rsid w:val="008B4404"/>
    <w:rsid w:val="008B4AFB"/>
    <w:rsid w:val="008B63D1"/>
    <w:rsid w:val="008B7C08"/>
    <w:rsid w:val="008C007A"/>
    <w:rsid w:val="008C0DB3"/>
    <w:rsid w:val="008C371B"/>
    <w:rsid w:val="008C4868"/>
    <w:rsid w:val="008C4917"/>
    <w:rsid w:val="008C6C46"/>
    <w:rsid w:val="008C74C8"/>
    <w:rsid w:val="008D19AF"/>
    <w:rsid w:val="008D31AB"/>
    <w:rsid w:val="008D5443"/>
    <w:rsid w:val="008D5599"/>
    <w:rsid w:val="008D6521"/>
    <w:rsid w:val="008D7D37"/>
    <w:rsid w:val="008D7F79"/>
    <w:rsid w:val="008E15EF"/>
    <w:rsid w:val="008E1A3B"/>
    <w:rsid w:val="008E1CEB"/>
    <w:rsid w:val="008E34F1"/>
    <w:rsid w:val="008E403F"/>
    <w:rsid w:val="008E42D4"/>
    <w:rsid w:val="008E575A"/>
    <w:rsid w:val="008E6B99"/>
    <w:rsid w:val="008E7230"/>
    <w:rsid w:val="008F0CDB"/>
    <w:rsid w:val="008F1996"/>
    <w:rsid w:val="008F2332"/>
    <w:rsid w:val="008F3292"/>
    <w:rsid w:val="008F45C3"/>
    <w:rsid w:val="008F4BC0"/>
    <w:rsid w:val="008F5D7E"/>
    <w:rsid w:val="008F6317"/>
    <w:rsid w:val="008F798E"/>
    <w:rsid w:val="008F7F59"/>
    <w:rsid w:val="00900E8D"/>
    <w:rsid w:val="0090291D"/>
    <w:rsid w:val="009031AE"/>
    <w:rsid w:val="0090342C"/>
    <w:rsid w:val="00904514"/>
    <w:rsid w:val="0090542D"/>
    <w:rsid w:val="00905FE4"/>
    <w:rsid w:val="00906AA0"/>
    <w:rsid w:val="00907B54"/>
    <w:rsid w:val="009104BF"/>
    <w:rsid w:val="00910B0B"/>
    <w:rsid w:val="00911208"/>
    <w:rsid w:val="00911319"/>
    <w:rsid w:val="0091169D"/>
    <w:rsid w:val="00913E44"/>
    <w:rsid w:val="00913E84"/>
    <w:rsid w:val="00913FF5"/>
    <w:rsid w:val="00914007"/>
    <w:rsid w:val="00914F56"/>
    <w:rsid w:val="00915290"/>
    <w:rsid w:val="00915BF3"/>
    <w:rsid w:val="00915C21"/>
    <w:rsid w:val="00915C83"/>
    <w:rsid w:val="00917225"/>
    <w:rsid w:val="00917F9A"/>
    <w:rsid w:val="009201B6"/>
    <w:rsid w:val="009203D2"/>
    <w:rsid w:val="00921C31"/>
    <w:rsid w:val="0092243B"/>
    <w:rsid w:val="00923067"/>
    <w:rsid w:val="00923F95"/>
    <w:rsid w:val="00924036"/>
    <w:rsid w:val="00924099"/>
    <w:rsid w:val="00924964"/>
    <w:rsid w:val="00924FF6"/>
    <w:rsid w:val="0092602C"/>
    <w:rsid w:val="00926357"/>
    <w:rsid w:val="00927356"/>
    <w:rsid w:val="00927415"/>
    <w:rsid w:val="0093097C"/>
    <w:rsid w:val="00930D41"/>
    <w:rsid w:val="00933091"/>
    <w:rsid w:val="00933AF0"/>
    <w:rsid w:val="00933ECE"/>
    <w:rsid w:val="00937030"/>
    <w:rsid w:val="0093716E"/>
    <w:rsid w:val="0093757D"/>
    <w:rsid w:val="009375D8"/>
    <w:rsid w:val="00937A3F"/>
    <w:rsid w:val="00937C7B"/>
    <w:rsid w:val="00940E6A"/>
    <w:rsid w:val="009413CB"/>
    <w:rsid w:val="00942164"/>
    <w:rsid w:val="0094239B"/>
    <w:rsid w:val="00942BCD"/>
    <w:rsid w:val="0094474B"/>
    <w:rsid w:val="0094579D"/>
    <w:rsid w:val="00945F3D"/>
    <w:rsid w:val="009464C4"/>
    <w:rsid w:val="009467AA"/>
    <w:rsid w:val="00946F07"/>
    <w:rsid w:val="0095078D"/>
    <w:rsid w:val="009511A1"/>
    <w:rsid w:val="00951634"/>
    <w:rsid w:val="0095171C"/>
    <w:rsid w:val="00951813"/>
    <w:rsid w:val="00952937"/>
    <w:rsid w:val="00952BDD"/>
    <w:rsid w:val="00955E65"/>
    <w:rsid w:val="0095692A"/>
    <w:rsid w:val="0096018A"/>
    <w:rsid w:val="00960587"/>
    <w:rsid w:val="0096213A"/>
    <w:rsid w:val="0096393A"/>
    <w:rsid w:val="009658A2"/>
    <w:rsid w:val="009658F8"/>
    <w:rsid w:val="00965CA5"/>
    <w:rsid w:val="009662AC"/>
    <w:rsid w:val="00966402"/>
    <w:rsid w:val="00966ED7"/>
    <w:rsid w:val="009704F2"/>
    <w:rsid w:val="00971604"/>
    <w:rsid w:val="00971F8A"/>
    <w:rsid w:val="00972975"/>
    <w:rsid w:val="00972CAE"/>
    <w:rsid w:val="00972D39"/>
    <w:rsid w:val="00973740"/>
    <w:rsid w:val="00973830"/>
    <w:rsid w:val="00973B60"/>
    <w:rsid w:val="00973D24"/>
    <w:rsid w:val="00974BAE"/>
    <w:rsid w:val="00974D07"/>
    <w:rsid w:val="009753FC"/>
    <w:rsid w:val="00975AE5"/>
    <w:rsid w:val="00980753"/>
    <w:rsid w:val="00982A1E"/>
    <w:rsid w:val="00985CBC"/>
    <w:rsid w:val="00986199"/>
    <w:rsid w:val="009863B1"/>
    <w:rsid w:val="0098773C"/>
    <w:rsid w:val="00990068"/>
    <w:rsid w:val="00990AB8"/>
    <w:rsid w:val="00990AE5"/>
    <w:rsid w:val="00991F2D"/>
    <w:rsid w:val="0099298C"/>
    <w:rsid w:val="00992CAB"/>
    <w:rsid w:val="00992D36"/>
    <w:rsid w:val="009941C6"/>
    <w:rsid w:val="00995E3A"/>
    <w:rsid w:val="009975B9"/>
    <w:rsid w:val="00997DF2"/>
    <w:rsid w:val="009A099A"/>
    <w:rsid w:val="009A2D4B"/>
    <w:rsid w:val="009A441A"/>
    <w:rsid w:val="009A5CE5"/>
    <w:rsid w:val="009B0761"/>
    <w:rsid w:val="009B146B"/>
    <w:rsid w:val="009B1687"/>
    <w:rsid w:val="009B2546"/>
    <w:rsid w:val="009B3C5F"/>
    <w:rsid w:val="009B3D15"/>
    <w:rsid w:val="009B43BA"/>
    <w:rsid w:val="009B4903"/>
    <w:rsid w:val="009B59FE"/>
    <w:rsid w:val="009B5C0F"/>
    <w:rsid w:val="009B6021"/>
    <w:rsid w:val="009B67E3"/>
    <w:rsid w:val="009B6D5B"/>
    <w:rsid w:val="009B7D57"/>
    <w:rsid w:val="009C0391"/>
    <w:rsid w:val="009C2C19"/>
    <w:rsid w:val="009C407F"/>
    <w:rsid w:val="009C47F0"/>
    <w:rsid w:val="009D069A"/>
    <w:rsid w:val="009D13F6"/>
    <w:rsid w:val="009D18AB"/>
    <w:rsid w:val="009D1BD5"/>
    <w:rsid w:val="009D3A1F"/>
    <w:rsid w:val="009D4408"/>
    <w:rsid w:val="009D4794"/>
    <w:rsid w:val="009D4C97"/>
    <w:rsid w:val="009D5DF6"/>
    <w:rsid w:val="009D6694"/>
    <w:rsid w:val="009D69F0"/>
    <w:rsid w:val="009D72E5"/>
    <w:rsid w:val="009E0C32"/>
    <w:rsid w:val="009E1C19"/>
    <w:rsid w:val="009E2ADC"/>
    <w:rsid w:val="009E3C51"/>
    <w:rsid w:val="009E546F"/>
    <w:rsid w:val="009E79CC"/>
    <w:rsid w:val="009E7E04"/>
    <w:rsid w:val="009F2080"/>
    <w:rsid w:val="009F4191"/>
    <w:rsid w:val="009F44BB"/>
    <w:rsid w:val="009F4DF3"/>
    <w:rsid w:val="009F55AF"/>
    <w:rsid w:val="009F588E"/>
    <w:rsid w:val="009F6F2D"/>
    <w:rsid w:val="009F785B"/>
    <w:rsid w:val="009F7BA6"/>
    <w:rsid w:val="00A00973"/>
    <w:rsid w:val="00A00E12"/>
    <w:rsid w:val="00A010F1"/>
    <w:rsid w:val="00A01C7D"/>
    <w:rsid w:val="00A0224D"/>
    <w:rsid w:val="00A02F24"/>
    <w:rsid w:val="00A04A13"/>
    <w:rsid w:val="00A06AAB"/>
    <w:rsid w:val="00A107BF"/>
    <w:rsid w:val="00A108FE"/>
    <w:rsid w:val="00A10F28"/>
    <w:rsid w:val="00A114DF"/>
    <w:rsid w:val="00A11724"/>
    <w:rsid w:val="00A12129"/>
    <w:rsid w:val="00A12407"/>
    <w:rsid w:val="00A1710E"/>
    <w:rsid w:val="00A17874"/>
    <w:rsid w:val="00A2070A"/>
    <w:rsid w:val="00A20D72"/>
    <w:rsid w:val="00A21343"/>
    <w:rsid w:val="00A21432"/>
    <w:rsid w:val="00A219EC"/>
    <w:rsid w:val="00A227E4"/>
    <w:rsid w:val="00A2295B"/>
    <w:rsid w:val="00A22D3B"/>
    <w:rsid w:val="00A239AF"/>
    <w:rsid w:val="00A23B33"/>
    <w:rsid w:val="00A23DB6"/>
    <w:rsid w:val="00A25984"/>
    <w:rsid w:val="00A25AC4"/>
    <w:rsid w:val="00A26998"/>
    <w:rsid w:val="00A2705D"/>
    <w:rsid w:val="00A2722A"/>
    <w:rsid w:val="00A31563"/>
    <w:rsid w:val="00A317C5"/>
    <w:rsid w:val="00A3186A"/>
    <w:rsid w:val="00A318F7"/>
    <w:rsid w:val="00A3192A"/>
    <w:rsid w:val="00A319C6"/>
    <w:rsid w:val="00A31F2D"/>
    <w:rsid w:val="00A320B1"/>
    <w:rsid w:val="00A33A02"/>
    <w:rsid w:val="00A34F94"/>
    <w:rsid w:val="00A359B3"/>
    <w:rsid w:val="00A36137"/>
    <w:rsid w:val="00A403E0"/>
    <w:rsid w:val="00A40C21"/>
    <w:rsid w:val="00A4147F"/>
    <w:rsid w:val="00A41D40"/>
    <w:rsid w:val="00A42045"/>
    <w:rsid w:val="00A442E7"/>
    <w:rsid w:val="00A45C3F"/>
    <w:rsid w:val="00A46A3F"/>
    <w:rsid w:val="00A4753C"/>
    <w:rsid w:val="00A475C8"/>
    <w:rsid w:val="00A508E4"/>
    <w:rsid w:val="00A51A07"/>
    <w:rsid w:val="00A525C1"/>
    <w:rsid w:val="00A53F39"/>
    <w:rsid w:val="00A55C9A"/>
    <w:rsid w:val="00A605AF"/>
    <w:rsid w:val="00A60E46"/>
    <w:rsid w:val="00A61212"/>
    <w:rsid w:val="00A612B4"/>
    <w:rsid w:val="00A61AFB"/>
    <w:rsid w:val="00A6243C"/>
    <w:rsid w:val="00A62E00"/>
    <w:rsid w:val="00A6354B"/>
    <w:rsid w:val="00A638CB"/>
    <w:rsid w:val="00A644FB"/>
    <w:rsid w:val="00A64549"/>
    <w:rsid w:val="00A66733"/>
    <w:rsid w:val="00A676E3"/>
    <w:rsid w:val="00A67A15"/>
    <w:rsid w:val="00A67D9A"/>
    <w:rsid w:val="00A70AE7"/>
    <w:rsid w:val="00A70BDF"/>
    <w:rsid w:val="00A725F7"/>
    <w:rsid w:val="00A744D1"/>
    <w:rsid w:val="00A74942"/>
    <w:rsid w:val="00A74A33"/>
    <w:rsid w:val="00A75E9B"/>
    <w:rsid w:val="00A75F83"/>
    <w:rsid w:val="00A773A9"/>
    <w:rsid w:val="00A77D9B"/>
    <w:rsid w:val="00A77F46"/>
    <w:rsid w:val="00A80AEF"/>
    <w:rsid w:val="00A81B6D"/>
    <w:rsid w:val="00A823B5"/>
    <w:rsid w:val="00A83F28"/>
    <w:rsid w:val="00A84D33"/>
    <w:rsid w:val="00A84D5E"/>
    <w:rsid w:val="00A85954"/>
    <w:rsid w:val="00A86C9F"/>
    <w:rsid w:val="00A8791C"/>
    <w:rsid w:val="00A87DD9"/>
    <w:rsid w:val="00A90C69"/>
    <w:rsid w:val="00A9195F"/>
    <w:rsid w:val="00A91FB6"/>
    <w:rsid w:val="00A92AFE"/>
    <w:rsid w:val="00A92CB4"/>
    <w:rsid w:val="00A93774"/>
    <w:rsid w:val="00A945B8"/>
    <w:rsid w:val="00A94736"/>
    <w:rsid w:val="00A9499E"/>
    <w:rsid w:val="00A9587C"/>
    <w:rsid w:val="00A96408"/>
    <w:rsid w:val="00A9699B"/>
    <w:rsid w:val="00A96F49"/>
    <w:rsid w:val="00A971DE"/>
    <w:rsid w:val="00AA0762"/>
    <w:rsid w:val="00AA105B"/>
    <w:rsid w:val="00AA13BA"/>
    <w:rsid w:val="00AA1860"/>
    <w:rsid w:val="00AA200E"/>
    <w:rsid w:val="00AA363F"/>
    <w:rsid w:val="00AA3EAF"/>
    <w:rsid w:val="00AA54BA"/>
    <w:rsid w:val="00AA6CE8"/>
    <w:rsid w:val="00AB1E00"/>
    <w:rsid w:val="00AB1E2F"/>
    <w:rsid w:val="00AB1EC0"/>
    <w:rsid w:val="00AB24C6"/>
    <w:rsid w:val="00AB265C"/>
    <w:rsid w:val="00AB269C"/>
    <w:rsid w:val="00AB4EF1"/>
    <w:rsid w:val="00AB5520"/>
    <w:rsid w:val="00AB574E"/>
    <w:rsid w:val="00AB6253"/>
    <w:rsid w:val="00AB6481"/>
    <w:rsid w:val="00AB670E"/>
    <w:rsid w:val="00AB761E"/>
    <w:rsid w:val="00AB7814"/>
    <w:rsid w:val="00AC09D1"/>
    <w:rsid w:val="00AC0AEB"/>
    <w:rsid w:val="00AC0C62"/>
    <w:rsid w:val="00AC0F25"/>
    <w:rsid w:val="00AC244D"/>
    <w:rsid w:val="00AC2C2C"/>
    <w:rsid w:val="00AC3C3D"/>
    <w:rsid w:val="00AC4929"/>
    <w:rsid w:val="00AC5582"/>
    <w:rsid w:val="00AC603D"/>
    <w:rsid w:val="00AC65C8"/>
    <w:rsid w:val="00AC6612"/>
    <w:rsid w:val="00AC6D38"/>
    <w:rsid w:val="00AC7474"/>
    <w:rsid w:val="00AC7CE1"/>
    <w:rsid w:val="00AC7FA6"/>
    <w:rsid w:val="00AD1618"/>
    <w:rsid w:val="00AD1D3B"/>
    <w:rsid w:val="00AD1E49"/>
    <w:rsid w:val="00AD4A44"/>
    <w:rsid w:val="00AD4C98"/>
    <w:rsid w:val="00AD5235"/>
    <w:rsid w:val="00AD580A"/>
    <w:rsid w:val="00AD5855"/>
    <w:rsid w:val="00AD5E6A"/>
    <w:rsid w:val="00AD6BC3"/>
    <w:rsid w:val="00AD7729"/>
    <w:rsid w:val="00AE1747"/>
    <w:rsid w:val="00AE1D5A"/>
    <w:rsid w:val="00AE211F"/>
    <w:rsid w:val="00AE2DB7"/>
    <w:rsid w:val="00AE3C61"/>
    <w:rsid w:val="00AE4A8E"/>
    <w:rsid w:val="00AE4E19"/>
    <w:rsid w:val="00AE5719"/>
    <w:rsid w:val="00AE67F7"/>
    <w:rsid w:val="00AE73E2"/>
    <w:rsid w:val="00AE7A0F"/>
    <w:rsid w:val="00AE7F40"/>
    <w:rsid w:val="00AF10E8"/>
    <w:rsid w:val="00AF2191"/>
    <w:rsid w:val="00AF3384"/>
    <w:rsid w:val="00AF38F9"/>
    <w:rsid w:val="00AF496F"/>
    <w:rsid w:val="00AF5550"/>
    <w:rsid w:val="00AF7252"/>
    <w:rsid w:val="00AF78CA"/>
    <w:rsid w:val="00AF794B"/>
    <w:rsid w:val="00AF7EBB"/>
    <w:rsid w:val="00B00598"/>
    <w:rsid w:val="00B00CC1"/>
    <w:rsid w:val="00B00DFA"/>
    <w:rsid w:val="00B02022"/>
    <w:rsid w:val="00B043C3"/>
    <w:rsid w:val="00B0449C"/>
    <w:rsid w:val="00B046BE"/>
    <w:rsid w:val="00B048F0"/>
    <w:rsid w:val="00B04E9C"/>
    <w:rsid w:val="00B0545A"/>
    <w:rsid w:val="00B05BE2"/>
    <w:rsid w:val="00B064DB"/>
    <w:rsid w:val="00B075F6"/>
    <w:rsid w:val="00B07C5D"/>
    <w:rsid w:val="00B10725"/>
    <w:rsid w:val="00B112E9"/>
    <w:rsid w:val="00B119E4"/>
    <w:rsid w:val="00B11CAB"/>
    <w:rsid w:val="00B12CB4"/>
    <w:rsid w:val="00B13413"/>
    <w:rsid w:val="00B1473D"/>
    <w:rsid w:val="00B14BB4"/>
    <w:rsid w:val="00B15D4D"/>
    <w:rsid w:val="00B164C4"/>
    <w:rsid w:val="00B16FD4"/>
    <w:rsid w:val="00B17D33"/>
    <w:rsid w:val="00B20344"/>
    <w:rsid w:val="00B222D6"/>
    <w:rsid w:val="00B22A50"/>
    <w:rsid w:val="00B23B8B"/>
    <w:rsid w:val="00B2410B"/>
    <w:rsid w:val="00B25C78"/>
    <w:rsid w:val="00B30236"/>
    <w:rsid w:val="00B3221B"/>
    <w:rsid w:val="00B322BF"/>
    <w:rsid w:val="00B3438A"/>
    <w:rsid w:val="00B35FD0"/>
    <w:rsid w:val="00B36608"/>
    <w:rsid w:val="00B36ED8"/>
    <w:rsid w:val="00B37323"/>
    <w:rsid w:val="00B37CD4"/>
    <w:rsid w:val="00B4465A"/>
    <w:rsid w:val="00B447B7"/>
    <w:rsid w:val="00B44976"/>
    <w:rsid w:val="00B45E54"/>
    <w:rsid w:val="00B461FB"/>
    <w:rsid w:val="00B47124"/>
    <w:rsid w:val="00B47C33"/>
    <w:rsid w:val="00B5006C"/>
    <w:rsid w:val="00B509EF"/>
    <w:rsid w:val="00B51066"/>
    <w:rsid w:val="00B51434"/>
    <w:rsid w:val="00B51D3B"/>
    <w:rsid w:val="00B536FD"/>
    <w:rsid w:val="00B5459A"/>
    <w:rsid w:val="00B54CFC"/>
    <w:rsid w:val="00B555DA"/>
    <w:rsid w:val="00B56419"/>
    <w:rsid w:val="00B5668C"/>
    <w:rsid w:val="00B60B54"/>
    <w:rsid w:val="00B60BB0"/>
    <w:rsid w:val="00B60D0F"/>
    <w:rsid w:val="00B61CC6"/>
    <w:rsid w:val="00B624DA"/>
    <w:rsid w:val="00B62548"/>
    <w:rsid w:val="00B64438"/>
    <w:rsid w:val="00B64726"/>
    <w:rsid w:val="00B65F1C"/>
    <w:rsid w:val="00B66685"/>
    <w:rsid w:val="00B678B1"/>
    <w:rsid w:val="00B67EAC"/>
    <w:rsid w:val="00B7128B"/>
    <w:rsid w:val="00B7135B"/>
    <w:rsid w:val="00B71BEC"/>
    <w:rsid w:val="00B71C31"/>
    <w:rsid w:val="00B71D79"/>
    <w:rsid w:val="00B7339E"/>
    <w:rsid w:val="00B736BD"/>
    <w:rsid w:val="00B73F17"/>
    <w:rsid w:val="00B7469B"/>
    <w:rsid w:val="00B75657"/>
    <w:rsid w:val="00B757DC"/>
    <w:rsid w:val="00B759E7"/>
    <w:rsid w:val="00B75AD9"/>
    <w:rsid w:val="00B77652"/>
    <w:rsid w:val="00B77CBD"/>
    <w:rsid w:val="00B80013"/>
    <w:rsid w:val="00B8081B"/>
    <w:rsid w:val="00B80989"/>
    <w:rsid w:val="00B80C7B"/>
    <w:rsid w:val="00B80E3B"/>
    <w:rsid w:val="00B81D18"/>
    <w:rsid w:val="00B825ED"/>
    <w:rsid w:val="00B8399B"/>
    <w:rsid w:val="00B84370"/>
    <w:rsid w:val="00B84BE0"/>
    <w:rsid w:val="00B84E80"/>
    <w:rsid w:val="00B85038"/>
    <w:rsid w:val="00B85737"/>
    <w:rsid w:val="00B85AB2"/>
    <w:rsid w:val="00B86D6A"/>
    <w:rsid w:val="00B90CC9"/>
    <w:rsid w:val="00B91AB8"/>
    <w:rsid w:val="00B92C66"/>
    <w:rsid w:val="00B93E84"/>
    <w:rsid w:val="00B94146"/>
    <w:rsid w:val="00B946FA"/>
    <w:rsid w:val="00B9505F"/>
    <w:rsid w:val="00B95566"/>
    <w:rsid w:val="00B95996"/>
    <w:rsid w:val="00B967ED"/>
    <w:rsid w:val="00B96812"/>
    <w:rsid w:val="00BA05A0"/>
    <w:rsid w:val="00BA07BE"/>
    <w:rsid w:val="00BA0957"/>
    <w:rsid w:val="00BA112C"/>
    <w:rsid w:val="00BA1941"/>
    <w:rsid w:val="00BA2593"/>
    <w:rsid w:val="00BA284F"/>
    <w:rsid w:val="00BA2976"/>
    <w:rsid w:val="00BA2BC1"/>
    <w:rsid w:val="00BA300E"/>
    <w:rsid w:val="00BA42E7"/>
    <w:rsid w:val="00BA4D5C"/>
    <w:rsid w:val="00BA53F6"/>
    <w:rsid w:val="00BA658F"/>
    <w:rsid w:val="00BB362C"/>
    <w:rsid w:val="00BB37E0"/>
    <w:rsid w:val="00BB4A21"/>
    <w:rsid w:val="00BB6417"/>
    <w:rsid w:val="00BB6CD6"/>
    <w:rsid w:val="00BB7914"/>
    <w:rsid w:val="00BB7CCC"/>
    <w:rsid w:val="00BB7FD5"/>
    <w:rsid w:val="00BC0AFB"/>
    <w:rsid w:val="00BC1957"/>
    <w:rsid w:val="00BC19A4"/>
    <w:rsid w:val="00BC2D78"/>
    <w:rsid w:val="00BC30FE"/>
    <w:rsid w:val="00BC5CD7"/>
    <w:rsid w:val="00BC631B"/>
    <w:rsid w:val="00BC693B"/>
    <w:rsid w:val="00BC6DE0"/>
    <w:rsid w:val="00BD0B71"/>
    <w:rsid w:val="00BD0C93"/>
    <w:rsid w:val="00BD1C00"/>
    <w:rsid w:val="00BD1F30"/>
    <w:rsid w:val="00BD2161"/>
    <w:rsid w:val="00BD27CF"/>
    <w:rsid w:val="00BD380F"/>
    <w:rsid w:val="00BD3ADC"/>
    <w:rsid w:val="00BD3BF1"/>
    <w:rsid w:val="00BD5141"/>
    <w:rsid w:val="00BD5326"/>
    <w:rsid w:val="00BD585E"/>
    <w:rsid w:val="00BD6629"/>
    <w:rsid w:val="00BD6B2A"/>
    <w:rsid w:val="00BE26E4"/>
    <w:rsid w:val="00BE3501"/>
    <w:rsid w:val="00BE3863"/>
    <w:rsid w:val="00BE459E"/>
    <w:rsid w:val="00BE4A43"/>
    <w:rsid w:val="00BE5AF9"/>
    <w:rsid w:val="00BE692A"/>
    <w:rsid w:val="00BE6E10"/>
    <w:rsid w:val="00BF1DF7"/>
    <w:rsid w:val="00BF2C2F"/>
    <w:rsid w:val="00BF7BEF"/>
    <w:rsid w:val="00C02B75"/>
    <w:rsid w:val="00C0405F"/>
    <w:rsid w:val="00C040BD"/>
    <w:rsid w:val="00C041ED"/>
    <w:rsid w:val="00C05CA5"/>
    <w:rsid w:val="00C06A63"/>
    <w:rsid w:val="00C1192B"/>
    <w:rsid w:val="00C124FD"/>
    <w:rsid w:val="00C12B4A"/>
    <w:rsid w:val="00C13D32"/>
    <w:rsid w:val="00C151AD"/>
    <w:rsid w:val="00C16056"/>
    <w:rsid w:val="00C16401"/>
    <w:rsid w:val="00C1643E"/>
    <w:rsid w:val="00C168C5"/>
    <w:rsid w:val="00C20396"/>
    <w:rsid w:val="00C221EF"/>
    <w:rsid w:val="00C22F5F"/>
    <w:rsid w:val="00C23D93"/>
    <w:rsid w:val="00C242CE"/>
    <w:rsid w:val="00C2478E"/>
    <w:rsid w:val="00C2579B"/>
    <w:rsid w:val="00C261AB"/>
    <w:rsid w:val="00C2652C"/>
    <w:rsid w:val="00C270BB"/>
    <w:rsid w:val="00C27A95"/>
    <w:rsid w:val="00C27B61"/>
    <w:rsid w:val="00C30242"/>
    <w:rsid w:val="00C3070F"/>
    <w:rsid w:val="00C30E3D"/>
    <w:rsid w:val="00C30F65"/>
    <w:rsid w:val="00C316D7"/>
    <w:rsid w:val="00C321C6"/>
    <w:rsid w:val="00C32825"/>
    <w:rsid w:val="00C33965"/>
    <w:rsid w:val="00C33A37"/>
    <w:rsid w:val="00C3445E"/>
    <w:rsid w:val="00C3540D"/>
    <w:rsid w:val="00C35514"/>
    <w:rsid w:val="00C3698B"/>
    <w:rsid w:val="00C37297"/>
    <w:rsid w:val="00C37C7B"/>
    <w:rsid w:val="00C4212A"/>
    <w:rsid w:val="00C42BD2"/>
    <w:rsid w:val="00C461C5"/>
    <w:rsid w:val="00C47E32"/>
    <w:rsid w:val="00C50A4F"/>
    <w:rsid w:val="00C50BF5"/>
    <w:rsid w:val="00C511C3"/>
    <w:rsid w:val="00C543B7"/>
    <w:rsid w:val="00C545FB"/>
    <w:rsid w:val="00C54D3D"/>
    <w:rsid w:val="00C54EE0"/>
    <w:rsid w:val="00C570C6"/>
    <w:rsid w:val="00C57582"/>
    <w:rsid w:val="00C57A45"/>
    <w:rsid w:val="00C60205"/>
    <w:rsid w:val="00C61232"/>
    <w:rsid w:val="00C618FF"/>
    <w:rsid w:val="00C61E89"/>
    <w:rsid w:val="00C62338"/>
    <w:rsid w:val="00C62A6D"/>
    <w:rsid w:val="00C66014"/>
    <w:rsid w:val="00C6697B"/>
    <w:rsid w:val="00C679F5"/>
    <w:rsid w:val="00C71D35"/>
    <w:rsid w:val="00C720C6"/>
    <w:rsid w:val="00C726EF"/>
    <w:rsid w:val="00C72DD8"/>
    <w:rsid w:val="00C73188"/>
    <w:rsid w:val="00C73C86"/>
    <w:rsid w:val="00C73FCA"/>
    <w:rsid w:val="00C751A9"/>
    <w:rsid w:val="00C76455"/>
    <w:rsid w:val="00C76D02"/>
    <w:rsid w:val="00C77BEC"/>
    <w:rsid w:val="00C81C57"/>
    <w:rsid w:val="00C81E6E"/>
    <w:rsid w:val="00C82336"/>
    <w:rsid w:val="00C8456C"/>
    <w:rsid w:val="00C84D9D"/>
    <w:rsid w:val="00C85CA4"/>
    <w:rsid w:val="00C8760F"/>
    <w:rsid w:val="00C905F9"/>
    <w:rsid w:val="00C90E4C"/>
    <w:rsid w:val="00C918A8"/>
    <w:rsid w:val="00C91B66"/>
    <w:rsid w:val="00C91DA4"/>
    <w:rsid w:val="00C92710"/>
    <w:rsid w:val="00C93176"/>
    <w:rsid w:val="00C976D1"/>
    <w:rsid w:val="00C9774D"/>
    <w:rsid w:val="00CA03EB"/>
    <w:rsid w:val="00CA08B4"/>
    <w:rsid w:val="00CA1FE7"/>
    <w:rsid w:val="00CA3E18"/>
    <w:rsid w:val="00CA47F0"/>
    <w:rsid w:val="00CA49CA"/>
    <w:rsid w:val="00CA5BC1"/>
    <w:rsid w:val="00CA693E"/>
    <w:rsid w:val="00CA713E"/>
    <w:rsid w:val="00CA7356"/>
    <w:rsid w:val="00CA7819"/>
    <w:rsid w:val="00CB1101"/>
    <w:rsid w:val="00CB200D"/>
    <w:rsid w:val="00CB3641"/>
    <w:rsid w:val="00CB368E"/>
    <w:rsid w:val="00CB37E2"/>
    <w:rsid w:val="00CB4110"/>
    <w:rsid w:val="00CB4B99"/>
    <w:rsid w:val="00CB56B0"/>
    <w:rsid w:val="00CB6A3C"/>
    <w:rsid w:val="00CB6CB3"/>
    <w:rsid w:val="00CC06F2"/>
    <w:rsid w:val="00CC216A"/>
    <w:rsid w:val="00CC30C3"/>
    <w:rsid w:val="00CC4146"/>
    <w:rsid w:val="00CC6CD5"/>
    <w:rsid w:val="00CC78EA"/>
    <w:rsid w:val="00CC7B9A"/>
    <w:rsid w:val="00CC7BDA"/>
    <w:rsid w:val="00CD0037"/>
    <w:rsid w:val="00CD0661"/>
    <w:rsid w:val="00CD06B8"/>
    <w:rsid w:val="00CD1B5E"/>
    <w:rsid w:val="00CD2D0D"/>
    <w:rsid w:val="00CD3564"/>
    <w:rsid w:val="00CD42D5"/>
    <w:rsid w:val="00CD5AF7"/>
    <w:rsid w:val="00CD5DDA"/>
    <w:rsid w:val="00CD60F0"/>
    <w:rsid w:val="00CD6283"/>
    <w:rsid w:val="00CD677B"/>
    <w:rsid w:val="00CD716D"/>
    <w:rsid w:val="00CD786C"/>
    <w:rsid w:val="00CD7E8A"/>
    <w:rsid w:val="00CE0D4D"/>
    <w:rsid w:val="00CE1493"/>
    <w:rsid w:val="00CE1AFC"/>
    <w:rsid w:val="00CE2330"/>
    <w:rsid w:val="00CE2578"/>
    <w:rsid w:val="00CE27E2"/>
    <w:rsid w:val="00CE2A61"/>
    <w:rsid w:val="00CE3AB3"/>
    <w:rsid w:val="00CE3CD3"/>
    <w:rsid w:val="00CE4D35"/>
    <w:rsid w:val="00CE6779"/>
    <w:rsid w:val="00CE695D"/>
    <w:rsid w:val="00CE7565"/>
    <w:rsid w:val="00CF0B4E"/>
    <w:rsid w:val="00CF1675"/>
    <w:rsid w:val="00CF178F"/>
    <w:rsid w:val="00CF3582"/>
    <w:rsid w:val="00CF3ABB"/>
    <w:rsid w:val="00CF57A9"/>
    <w:rsid w:val="00CF685E"/>
    <w:rsid w:val="00CF6ECB"/>
    <w:rsid w:val="00CF7235"/>
    <w:rsid w:val="00D00856"/>
    <w:rsid w:val="00D010D5"/>
    <w:rsid w:val="00D01BD6"/>
    <w:rsid w:val="00D02F2A"/>
    <w:rsid w:val="00D0312C"/>
    <w:rsid w:val="00D03DEC"/>
    <w:rsid w:val="00D07000"/>
    <w:rsid w:val="00D074A4"/>
    <w:rsid w:val="00D1062D"/>
    <w:rsid w:val="00D1116D"/>
    <w:rsid w:val="00D1418B"/>
    <w:rsid w:val="00D14261"/>
    <w:rsid w:val="00D14630"/>
    <w:rsid w:val="00D14BD1"/>
    <w:rsid w:val="00D153D6"/>
    <w:rsid w:val="00D15B95"/>
    <w:rsid w:val="00D17A06"/>
    <w:rsid w:val="00D22C81"/>
    <w:rsid w:val="00D23607"/>
    <w:rsid w:val="00D24315"/>
    <w:rsid w:val="00D248C4"/>
    <w:rsid w:val="00D26122"/>
    <w:rsid w:val="00D26336"/>
    <w:rsid w:val="00D26ADE"/>
    <w:rsid w:val="00D26BBC"/>
    <w:rsid w:val="00D2743C"/>
    <w:rsid w:val="00D27EFE"/>
    <w:rsid w:val="00D30CCF"/>
    <w:rsid w:val="00D31BCB"/>
    <w:rsid w:val="00D3328A"/>
    <w:rsid w:val="00D33817"/>
    <w:rsid w:val="00D34269"/>
    <w:rsid w:val="00D3481D"/>
    <w:rsid w:val="00D34CBC"/>
    <w:rsid w:val="00D356DC"/>
    <w:rsid w:val="00D35BB0"/>
    <w:rsid w:val="00D369DA"/>
    <w:rsid w:val="00D369EC"/>
    <w:rsid w:val="00D41102"/>
    <w:rsid w:val="00D42048"/>
    <w:rsid w:val="00D43FB3"/>
    <w:rsid w:val="00D4465F"/>
    <w:rsid w:val="00D44F78"/>
    <w:rsid w:val="00D46F5D"/>
    <w:rsid w:val="00D501CF"/>
    <w:rsid w:val="00D51BB5"/>
    <w:rsid w:val="00D53B8B"/>
    <w:rsid w:val="00D53CC5"/>
    <w:rsid w:val="00D53E45"/>
    <w:rsid w:val="00D542D7"/>
    <w:rsid w:val="00D54688"/>
    <w:rsid w:val="00D54862"/>
    <w:rsid w:val="00D54F71"/>
    <w:rsid w:val="00D55674"/>
    <w:rsid w:val="00D56EE1"/>
    <w:rsid w:val="00D600AF"/>
    <w:rsid w:val="00D608E1"/>
    <w:rsid w:val="00D61374"/>
    <w:rsid w:val="00D63219"/>
    <w:rsid w:val="00D64329"/>
    <w:rsid w:val="00D6579E"/>
    <w:rsid w:val="00D67E36"/>
    <w:rsid w:val="00D70218"/>
    <w:rsid w:val="00D70650"/>
    <w:rsid w:val="00D70688"/>
    <w:rsid w:val="00D70A5B"/>
    <w:rsid w:val="00D72018"/>
    <w:rsid w:val="00D73ABE"/>
    <w:rsid w:val="00D749C5"/>
    <w:rsid w:val="00D74B3E"/>
    <w:rsid w:val="00D81DA0"/>
    <w:rsid w:val="00D81FD8"/>
    <w:rsid w:val="00D82082"/>
    <w:rsid w:val="00D8278E"/>
    <w:rsid w:val="00D82F16"/>
    <w:rsid w:val="00D83992"/>
    <w:rsid w:val="00D83E25"/>
    <w:rsid w:val="00D86A2F"/>
    <w:rsid w:val="00D8700C"/>
    <w:rsid w:val="00D8707D"/>
    <w:rsid w:val="00D87617"/>
    <w:rsid w:val="00D90466"/>
    <w:rsid w:val="00D90A2A"/>
    <w:rsid w:val="00D90E33"/>
    <w:rsid w:val="00D91767"/>
    <w:rsid w:val="00D92002"/>
    <w:rsid w:val="00D92581"/>
    <w:rsid w:val="00D92F6B"/>
    <w:rsid w:val="00D93F77"/>
    <w:rsid w:val="00D94A48"/>
    <w:rsid w:val="00D94CBA"/>
    <w:rsid w:val="00D95662"/>
    <w:rsid w:val="00D95A84"/>
    <w:rsid w:val="00D979A2"/>
    <w:rsid w:val="00DA0552"/>
    <w:rsid w:val="00DA1357"/>
    <w:rsid w:val="00DA1573"/>
    <w:rsid w:val="00DA161F"/>
    <w:rsid w:val="00DA2656"/>
    <w:rsid w:val="00DA2754"/>
    <w:rsid w:val="00DA340D"/>
    <w:rsid w:val="00DA3D94"/>
    <w:rsid w:val="00DA4132"/>
    <w:rsid w:val="00DA4E4D"/>
    <w:rsid w:val="00DA57B3"/>
    <w:rsid w:val="00DA5D54"/>
    <w:rsid w:val="00DA5EF4"/>
    <w:rsid w:val="00DA63CA"/>
    <w:rsid w:val="00DA742A"/>
    <w:rsid w:val="00DA7869"/>
    <w:rsid w:val="00DA7FE5"/>
    <w:rsid w:val="00DB10B5"/>
    <w:rsid w:val="00DB15C4"/>
    <w:rsid w:val="00DB2799"/>
    <w:rsid w:val="00DB3972"/>
    <w:rsid w:val="00DB3E0D"/>
    <w:rsid w:val="00DB413D"/>
    <w:rsid w:val="00DB6674"/>
    <w:rsid w:val="00DB6D52"/>
    <w:rsid w:val="00DB74A5"/>
    <w:rsid w:val="00DC0440"/>
    <w:rsid w:val="00DC0514"/>
    <w:rsid w:val="00DC09A0"/>
    <w:rsid w:val="00DC39F5"/>
    <w:rsid w:val="00DC3E4E"/>
    <w:rsid w:val="00DC4AA9"/>
    <w:rsid w:val="00DC4AD7"/>
    <w:rsid w:val="00DC4AF5"/>
    <w:rsid w:val="00DC5481"/>
    <w:rsid w:val="00DC671E"/>
    <w:rsid w:val="00DC6F15"/>
    <w:rsid w:val="00DC74F6"/>
    <w:rsid w:val="00DC7B96"/>
    <w:rsid w:val="00DD2B2E"/>
    <w:rsid w:val="00DD2C31"/>
    <w:rsid w:val="00DD35ED"/>
    <w:rsid w:val="00DD42F7"/>
    <w:rsid w:val="00DD4B87"/>
    <w:rsid w:val="00DD53FE"/>
    <w:rsid w:val="00DD7592"/>
    <w:rsid w:val="00DD7B3A"/>
    <w:rsid w:val="00DE134D"/>
    <w:rsid w:val="00DE2411"/>
    <w:rsid w:val="00DE4D30"/>
    <w:rsid w:val="00DE6DF2"/>
    <w:rsid w:val="00DE7503"/>
    <w:rsid w:val="00DE7CFC"/>
    <w:rsid w:val="00DF257B"/>
    <w:rsid w:val="00DF2AB1"/>
    <w:rsid w:val="00DF30E5"/>
    <w:rsid w:val="00DF3C76"/>
    <w:rsid w:val="00DF41CA"/>
    <w:rsid w:val="00DF445F"/>
    <w:rsid w:val="00DF569D"/>
    <w:rsid w:val="00DF5CDB"/>
    <w:rsid w:val="00DF694F"/>
    <w:rsid w:val="00DF6B9A"/>
    <w:rsid w:val="00DF6F1B"/>
    <w:rsid w:val="00E001A5"/>
    <w:rsid w:val="00E0073E"/>
    <w:rsid w:val="00E00E40"/>
    <w:rsid w:val="00E013B5"/>
    <w:rsid w:val="00E01F13"/>
    <w:rsid w:val="00E02692"/>
    <w:rsid w:val="00E028F7"/>
    <w:rsid w:val="00E06253"/>
    <w:rsid w:val="00E06925"/>
    <w:rsid w:val="00E06F68"/>
    <w:rsid w:val="00E077E8"/>
    <w:rsid w:val="00E07D0E"/>
    <w:rsid w:val="00E07D50"/>
    <w:rsid w:val="00E1080D"/>
    <w:rsid w:val="00E12065"/>
    <w:rsid w:val="00E1290C"/>
    <w:rsid w:val="00E1381A"/>
    <w:rsid w:val="00E1487E"/>
    <w:rsid w:val="00E14B92"/>
    <w:rsid w:val="00E14C34"/>
    <w:rsid w:val="00E1537C"/>
    <w:rsid w:val="00E168FA"/>
    <w:rsid w:val="00E16D49"/>
    <w:rsid w:val="00E177EE"/>
    <w:rsid w:val="00E17B61"/>
    <w:rsid w:val="00E17C6C"/>
    <w:rsid w:val="00E20426"/>
    <w:rsid w:val="00E20CAF"/>
    <w:rsid w:val="00E21268"/>
    <w:rsid w:val="00E220B7"/>
    <w:rsid w:val="00E24153"/>
    <w:rsid w:val="00E24817"/>
    <w:rsid w:val="00E2695D"/>
    <w:rsid w:val="00E30AAA"/>
    <w:rsid w:val="00E3140B"/>
    <w:rsid w:val="00E31581"/>
    <w:rsid w:val="00E317B2"/>
    <w:rsid w:val="00E31DDF"/>
    <w:rsid w:val="00E31FD0"/>
    <w:rsid w:val="00E3257C"/>
    <w:rsid w:val="00E32C5B"/>
    <w:rsid w:val="00E33F93"/>
    <w:rsid w:val="00E354C5"/>
    <w:rsid w:val="00E35FB2"/>
    <w:rsid w:val="00E35FB3"/>
    <w:rsid w:val="00E3612D"/>
    <w:rsid w:val="00E36FF8"/>
    <w:rsid w:val="00E37C62"/>
    <w:rsid w:val="00E40835"/>
    <w:rsid w:val="00E41126"/>
    <w:rsid w:val="00E41F5B"/>
    <w:rsid w:val="00E42BC3"/>
    <w:rsid w:val="00E43979"/>
    <w:rsid w:val="00E44235"/>
    <w:rsid w:val="00E445EA"/>
    <w:rsid w:val="00E44AE7"/>
    <w:rsid w:val="00E474CC"/>
    <w:rsid w:val="00E5133C"/>
    <w:rsid w:val="00E52EFA"/>
    <w:rsid w:val="00E53B68"/>
    <w:rsid w:val="00E54EDD"/>
    <w:rsid w:val="00E5634D"/>
    <w:rsid w:val="00E60715"/>
    <w:rsid w:val="00E623A0"/>
    <w:rsid w:val="00E62D4F"/>
    <w:rsid w:val="00E645AB"/>
    <w:rsid w:val="00E65705"/>
    <w:rsid w:val="00E663A1"/>
    <w:rsid w:val="00E7079B"/>
    <w:rsid w:val="00E71072"/>
    <w:rsid w:val="00E7450D"/>
    <w:rsid w:val="00E74C15"/>
    <w:rsid w:val="00E75623"/>
    <w:rsid w:val="00E76D13"/>
    <w:rsid w:val="00E77690"/>
    <w:rsid w:val="00E80302"/>
    <w:rsid w:val="00E8041C"/>
    <w:rsid w:val="00E80ACF"/>
    <w:rsid w:val="00E813D9"/>
    <w:rsid w:val="00E81C7B"/>
    <w:rsid w:val="00E8254B"/>
    <w:rsid w:val="00E82A3F"/>
    <w:rsid w:val="00E85801"/>
    <w:rsid w:val="00E85930"/>
    <w:rsid w:val="00E85F4E"/>
    <w:rsid w:val="00E861E6"/>
    <w:rsid w:val="00E865F7"/>
    <w:rsid w:val="00E87700"/>
    <w:rsid w:val="00E87B27"/>
    <w:rsid w:val="00E90C82"/>
    <w:rsid w:val="00E953D4"/>
    <w:rsid w:val="00E95458"/>
    <w:rsid w:val="00E9590E"/>
    <w:rsid w:val="00E95B8F"/>
    <w:rsid w:val="00E96B46"/>
    <w:rsid w:val="00E974D9"/>
    <w:rsid w:val="00EA1C54"/>
    <w:rsid w:val="00EA23A7"/>
    <w:rsid w:val="00EA29C3"/>
    <w:rsid w:val="00EA38A2"/>
    <w:rsid w:val="00EA3B06"/>
    <w:rsid w:val="00EA3C1C"/>
    <w:rsid w:val="00EA47B3"/>
    <w:rsid w:val="00EA6BE5"/>
    <w:rsid w:val="00EA7132"/>
    <w:rsid w:val="00EA7858"/>
    <w:rsid w:val="00EB08D1"/>
    <w:rsid w:val="00EB0EE8"/>
    <w:rsid w:val="00EB0F37"/>
    <w:rsid w:val="00EB1E90"/>
    <w:rsid w:val="00EB2D09"/>
    <w:rsid w:val="00EB368F"/>
    <w:rsid w:val="00EB3BB3"/>
    <w:rsid w:val="00EB717D"/>
    <w:rsid w:val="00EB7EE2"/>
    <w:rsid w:val="00EB7F4C"/>
    <w:rsid w:val="00EC0546"/>
    <w:rsid w:val="00EC0E66"/>
    <w:rsid w:val="00EC19B0"/>
    <w:rsid w:val="00EC1C41"/>
    <w:rsid w:val="00EC23DA"/>
    <w:rsid w:val="00EC5134"/>
    <w:rsid w:val="00EC5176"/>
    <w:rsid w:val="00EC562C"/>
    <w:rsid w:val="00EC610D"/>
    <w:rsid w:val="00EC7920"/>
    <w:rsid w:val="00ED0E21"/>
    <w:rsid w:val="00ED2F49"/>
    <w:rsid w:val="00ED32AC"/>
    <w:rsid w:val="00ED36CE"/>
    <w:rsid w:val="00ED4C71"/>
    <w:rsid w:val="00ED5FFE"/>
    <w:rsid w:val="00ED69E6"/>
    <w:rsid w:val="00ED6BD8"/>
    <w:rsid w:val="00ED6CF5"/>
    <w:rsid w:val="00EE27BA"/>
    <w:rsid w:val="00EE3153"/>
    <w:rsid w:val="00EE3597"/>
    <w:rsid w:val="00EE3D82"/>
    <w:rsid w:val="00EE3E0C"/>
    <w:rsid w:val="00EE4397"/>
    <w:rsid w:val="00EE4995"/>
    <w:rsid w:val="00EE4BD6"/>
    <w:rsid w:val="00EE5C50"/>
    <w:rsid w:val="00EE5CF0"/>
    <w:rsid w:val="00EE7DB9"/>
    <w:rsid w:val="00EF054F"/>
    <w:rsid w:val="00EF11F4"/>
    <w:rsid w:val="00EF17A0"/>
    <w:rsid w:val="00EF3919"/>
    <w:rsid w:val="00EF53D9"/>
    <w:rsid w:val="00EF6791"/>
    <w:rsid w:val="00EF69AB"/>
    <w:rsid w:val="00F0182B"/>
    <w:rsid w:val="00F01A23"/>
    <w:rsid w:val="00F025F2"/>
    <w:rsid w:val="00F02BBE"/>
    <w:rsid w:val="00F02C84"/>
    <w:rsid w:val="00F03C40"/>
    <w:rsid w:val="00F03D79"/>
    <w:rsid w:val="00F03E57"/>
    <w:rsid w:val="00F048C2"/>
    <w:rsid w:val="00F0544A"/>
    <w:rsid w:val="00F05451"/>
    <w:rsid w:val="00F05472"/>
    <w:rsid w:val="00F06313"/>
    <w:rsid w:val="00F0659A"/>
    <w:rsid w:val="00F07049"/>
    <w:rsid w:val="00F070BD"/>
    <w:rsid w:val="00F075FD"/>
    <w:rsid w:val="00F10764"/>
    <w:rsid w:val="00F107B4"/>
    <w:rsid w:val="00F10A70"/>
    <w:rsid w:val="00F10FFC"/>
    <w:rsid w:val="00F1114B"/>
    <w:rsid w:val="00F12BEF"/>
    <w:rsid w:val="00F12FE3"/>
    <w:rsid w:val="00F1417D"/>
    <w:rsid w:val="00F14446"/>
    <w:rsid w:val="00F14C53"/>
    <w:rsid w:val="00F1532A"/>
    <w:rsid w:val="00F1541F"/>
    <w:rsid w:val="00F169A3"/>
    <w:rsid w:val="00F16BA3"/>
    <w:rsid w:val="00F17B20"/>
    <w:rsid w:val="00F213C8"/>
    <w:rsid w:val="00F229D7"/>
    <w:rsid w:val="00F22E31"/>
    <w:rsid w:val="00F23A2C"/>
    <w:rsid w:val="00F2467A"/>
    <w:rsid w:val="00F25EE1"/>
    <w:rsid w:val="00F262F3"/>
    <w:rsid w:val="00F2659B"/>
    <w:rsid w:val="00F2691D"/>
    <w:rsid w:val="00F26D91"/>
    <w:rsid w:val="00F2748C"/>
    <w:rsid w:val="00F27A89"/>
    <w:rsid w:val="00F30318"/>
    <w:rsid w:val="00F30881"/>
    <w:rsid w:val="00F312CB"/>
    <w:rsid w:val="00F316F7"/>
    <w:rsid w:val="00F31DA2"/>
    <w:rsid w:val="00F32441"/>
    <w:rsid w:val="00F325B5"/>
    <w:rsid w:val="00F32817"/>
    <w:rsid w:val="00F32B9A"/>
    <w:rsid w:val="00F3608D"/>
    <w:rsid w:val="00F3694B"/>
    <w:rsid w:val="00F3736E"/>
    <w:rsid w:val="00F411D5"/>
    <w:rsid w:val="00F41300"/>
    <w:rsid w:val="00F4144F"/>
    <w:rsid w:val="00F42E20"/>
    <w:rsid w:val="00F430C2"/>
    <w:rsid w:val="00F4356F"/>
    <w:rsid w:val="00F43C37"/>
    <w:rsid w:val="00F4615F"/>
    <w:rsid w:val="00F462D9"/>
    <w:rsid w:val="00F46C44"/>
    <w:rsid w:val="00F46DAF"/>
    <w:rsid w:val="00F4774C"/>
    <w:rsid w:val="00F47BF8"/>
    <w:rsid w:val="00F52AD7"/>
    <w:rsid w:val="00F53BA0"/>
    <w:rsid w:val="00F53E87"/>
    <w:rsid w:val="00F54339"/>
    <w:rsid w:val="00F54BF6"/>
    <w:rsid w:val="00F55711"/>
    <w:rsid w:val="00F55A9C"/>
    <w:rsid w:val="00F56772"/>
    <w:rsid w:val="00F56CB3"/>
    <w:rsid w:val="00F57B5C"/>
    <w:rsid w:val="00F6046E"/>
    <w:rsid w:val="00F6114C"/>
    <w:rsid w:val="00F61FAF"/>
    <w:rsid w:val="00F6261D"/>
    <w:rsid w:val="00F628A6"/>
    <w:rsid w:val="00F642C7"/>
    <w:rsid w:val="00F6445C"/>
    <w:rsid w:val="00F64643"/>
    <w:rsid w:val="00F65308"/>
    <w:rsid w:val="00F6555C"/>
    <w:rsid w:val="00F65BF2"/>
    <w:rsid w:val="00F65C8F"/>
    <w:rsid w:val="00F66086"/>
    <w:rsid w:val="00F669DC"/>
    <w:rsid w:val="00F7089A"/>
    <w:rsid w:val="00F71DE6"/>
    <w:rsid w:val="00F7259A"/>
    <w:rsid w:val="00F72E00"/>
    <w:rsid w:val="00F731AB"/>
    <w:rsid w:val="00F7475D"/>
    <w:rsid w:val="00F74A96"/>
    <w:rsid w:val="00F75803"/>
    <w:rsid w:val="00F7636A"/>
    <w:rsid w:val="00F800A9"/>
    <w:rsid w:val="00F80DDB"/>
    <w:rsid w:val="00F8133F"/>
    <w:rsid w:val="00F816AF"/>
    <w:rsid w:val="00F83487"/>
    <w:rsid w:val="00F83896"/>
    <w:rsid w:val="00F86580"/>
    <w:rsid w:val="00F86A85"/>
    <w:rsid w:val="00F87439"/>
    <w:rsid w:val="00F87ECA"/>
    <w:rsid w:val="00F90886"/>
    <w:rsid w:val="00F90DCF"/>
    <w:rsid w:val="00F90F41"/>
    <w:rsid w:val="00F927F2"/>
    <w:rsid w:val="00F9281D"/>
    <w:rsid w:val="00F92B6A"/>
    <w:rsid w:val="00F92C60"/>
    <w:rsid w:val="00F94431"/>
    <w:rsid w:val="00F95629"/>
    <w:rsid w:val="00F95BF9"/>
    <w:rsid w:val="00F9685F"/>
    <w:rsid w:val="00F96A17"/>
    <w:rsid w:val="00F96E19"/>
    <w:rsid w:val="00F96E2A"/>
    <w:rsid w:val="00F97C11"/>
    <w:rsid w:val="00FA001B"/>
    <w:rsid w:val="00FA022C"/>
    <w:rsid w:val="00FA0BB0"/>
    <w:rsid w:val="00FA0E16"/>
    <w:rsid w:val="00FA0EEE"/>
    <w:rsid w:val="00FA12B0"/>
    <w:rsid w:val="00FA14FE"/>
    <w:rsid w:val="00FA2734"/>
    <w:rsid w:val="00FA581F"/>
    <w:rsid w:val="00FA60A9"/>
    <w:rsid w:val="00FB0AE8"/>
    <w:rsid w:val="00FB10FA"/>
    <w:rsid w:val="00FB141F"/>
    <w:rsid w:val="00FB16A7"/>
    <w:rsid w:val="00FB1CE4"/>
    <w:rsid w:val="00FB35F6"/>
    <w:rsid w:val="00FB380E"/>
    <w:rsid w:val="00FB46BF"/>
    <w:rsid w:val="00FB54BE"/>
    <w:rsid w:val="00FC04C2"/>
    <w:rsid w:val="00FC0943"/>
    <w:rsid w:val="00FC0F1F"/>
    <w:rsid w:val="00FC13A9"/>
    <w:rsid w:val="00FC1B0A"/>
    <w:rsid w:val="00FC2FA5"/>
    <w:rsid w:val="00FC3227"/>
    <w:rsid w:val="00FC385E"/>
    <w:rsid w:val="00FC4258"/>
    <w:rsid w:val="00FC4A4F"/>
    <w:rsid w:val="00FC4EB1"/>
    <w:rsid w:val="00FC568B"/>
    <w:rsid w:val="00FC5737"/>
    <w:rsid w:val="00FC636A"/>
    <w:rsid w:val="00FC6C4E"/>
    <w:rsid w:val="00FC6CE2"/>
    <w:rsid w:val="00FD046E"/>
    <w:rsid w:val="00FD0DAF"/>
    <w:rsid w:val="00FD27D4"/>
    <w:rsid w:val="00FD3497"/>
    <w:rsid w:val="00FD3E5B"/>
    <w:rsid w:val="00FD4715"/>
    <w:rsid w:val="00FD556E"/>
    <w:rsid w:val="00FD614B"/>
    <w:rsid w:val="00FD75AF"/>
    <w:rsid w:val="00FE1B00"/>
    <w:rsid w:val="00FE1D51"/>
    <w:rsid w:val="00FE20B0"/>
    <w:rsid w:val="00FE230B"/>
    <w:rsid w:val="00FE2942"/>
    <w:rsid w:val="00FE5087"/>
    <w:rsid w:val="00FE6576"/>
    <w:rsid w:val="00FE677A"/>
    <w:rsid w:val="00FE75CA"/>
    <w:rsid w:val="00FE7843"/>
    <w:rsid w:val="00FE7F0A"/>
    <w:rsid w:val="00FF13E3"/>
    <w:rsid w:val="00FF2A52"/>
    <w:rsid w:val="00FF31F0"/>
    <w:rsid w:val="00FF5109"/>
    <w:rsid w:val="00FF646B"/>
    <w:rsid w:val="00FF73B4"/>
    <w:rsid w:val="00FF7DEB"/>
    <w:rsid w:val="00FF7E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4EE528"/>
  <w15:docId w15:val="{5AF1BF95-5620-4F11-B5AA-4C61474EC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045F0"/>
    <w:pPr>
      <w:spacing w:line="240" w:lineRule="auto"/>
    </w:pPr>
    <w:rPr>
      <w:sz w:val="20"/>
      <w:szCs w:val="20"/>
    </w:rPr>
  </w:style>
  <w:style w:type="character" w:customStyle="1" w:styleId="CommentTextChar">
    <w:name w:val="Comment Text Char"/>
    <w:basedOn w:val="DefaultParagraphFont"/>
    <w:link w:val="CommentText"/>
    <w:uiPriority w:val="99"/>
    <w:rsid w:val="002045F0"/>
    <w:rPr>
      <w:sz w:val="20"/>
      <w:szCs w:val="20"/>
    </w:rPr>
  </w:style>
  <w:style w:type="paragraph" w:styleId="ListParagraph">
    <w:name w:val="List Paragraph"/>
    <w:basedOn w:val="Normal"/>
    <w:uiPriority w:val="34"/>
    <w:qFormat/>
    <w:rsid w:val="002045F0"/>
    <w:pPr>
      <w:ind w:left="720"/>
      <w:contextualSpacing/>
    </w:pPr>
  </w:style>
  <w:style w:type="character" w:styleId="CommentReference">
    <w:name w:val="annotation reference"/>
    <w:basedOn w:val="DefaultParagraphFont"/>
    <w:uiPriority w:val="99"/>
    <w:semiHidden/>
    <w:unhideWhenUsed/>
    <w:rsid w:val="002045F0"/>
    <w:rPr>
      <w:sz w:val="16"/>
      <w:szCs w:val="16"/>
    </w:rPr>
  </w:style>
  <w:style w:type="paragraph" w:styleId="CommentSubject">
    <w:name w:val="annotation subject"/>
    <w:basedOn w:val="CommentText"/>
    <w:next w:val="CommentText"/>
    <w:link w:val="CommentSubjectChar"/>
    <w:uiPriority w:val="99"/>
    <w:semiHidden/>
    <w:unhideWhenUsed/>
    <w:rsid w:val="002045F0"/>
    <w:rPr>
      <w:b/>
      <w:bCs/>
    </w:rPr>
  </w:style>
  <w:style w:type="character" w:customStyle="1" w:styleId="CommentSubjectChar">
    <w:name w:val="Comment Subject Char"/>
    <w:basedOn w:val="CommentTextChar"/>
    <w:link w:val="CommentSubject"/>
    <w:uiPriority w:val="99"/>
    <w:semiHidden/>
    <w:rsid w:val="002045F0"/>
    <w:rPr>
      <w:b/>
      <w:bCs/>
      <w:sz w:val="20"/>
      <w:szCs w:val="20"/>
    </w:rPr>
  </w:style>
  <w:style w:type="paragraph" w:styleId="BalloonText">
    <w:name w:val="Balloon Text"/>
    <w:basedOn w:val="Normal"/>
    <w:link w:val="BalloonTextChar"/>
    <w:uiPriority w:val="99"/>
    <w:semiHidden/>
    <w:unhideWhenUsed/>
    <w:rsid w:val="00204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5F0"/>
    <w:rPr>
      <w:rFonts w:ascii="Segoe UI" w:hAnsi="Segoe UI" w:cs="Segoe UI"/>
      <w:sz w:val="18"/>
      <w:szCs w:val="18"/>
    </w:rPr>
  </w:style>
  <w:style w:type="paragraph" w:styleId="Bibliography">
    <w:name w:val="Bibliography"/>
    <w:basedOn w:val="Normal"/>
    <w:next w:val="Normal"/>
    <w:uiPriority w:val="37"/>
    <w:unhideWhenUsed/>
    <w:rsid w:val="002045F0"/>
    <w:pPr>
      <w:spacing w:after="0" w:line="240" w:lineRule="auto"/>
      <w:ind w:left="720" w:hanging="720"/>
    </w:pPr>
  </w:style>
  <w:style w:type="paragraph" w:styleId="NormalWeb">
    <w:name w:val="Normal (Web)"/>
    <w:basedOn w:val="Normal"/>
    <w:uiPriority w:val="99"/>
    <w:unhideWhenUsed/>
    <w:rsid w:val="002045F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2045F0"/>
  </w:style>
  <w:style w:type="paragraph" w:styleId="Header">
    <w:name w:val="header"/>
    <w:basedOn w:val="Normal"/>
    <w:link w:val="HeaderChar"/>
    <w:uiPriority w:val="99"/>
    <w:unhideWhenUsed/>
    <w:rsid w:val="002045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45F0"/>
  </w:style>
  <w:style w:type="paragraph" w:styleId="Footer">
    <w:name w:val="footer"/>
    <w:basedOn w:val="Normal"/>
    <w:link w:val="FooterChar"/>
    <w:uiPriority w:val="99"/>
    <w:unhideWhenUsed/>
    <w:rsid w:val="002045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5F0"/>
  </w:style>
  <w:style w:type="paragraph" w:styleId="Revision">
    <w:name w:val="Revision"/>
    <w:hidden/>
    <w:uiPriority w:val="99"/>
    <w:semiHidden/>
    <w:rsid w:val="002045F0"/>
    <w:pPr>
      <w:spacing w:after="0" w:line="240" w:lineRule="auto"/>
    </w:pPr>
  </w:style>
  <w:style w:type="character" w:styleId="PlaceholderText">
    <w:name w:val="Placeholder Text"/>
    <w:basedOn w:val="DefaultParagraphFont"/>
    <w:uiPriority w:val="99"/>
    <w:semiHidden/>
    <w:rsid w:val="002045F0"/>
    <w:rPr>
      <w:color w:val="808080"/>
    </w:rPr>
  </w:style>
  <w:style w:type="paragraph" w:styleId="Caption">
    <w:name w:val="caption"/>
    <w:basedOn w:val="Normal"/>
    <w:next w:val="Normal"/>
    <w:uiPriority w:val="35"/>
    <w:unhideWhenUsed/>
    <w:qFormat/>
    <w:rsid w:val="007F6306"/>
    <w:pPr>
      <w:spacing w:after="200" w:line="240" w:lineRule="auto"/>
    </w:pPr>
    <w:rPr>
      <w:i/>
      <w:iCs/>
      <w:color w:val="44546A" w:themeColor="text2"/>
      <w:sz w:val="18"/>
      <w:szCs w:val="18"/>
    </w:rPr>
  </w:style>
  <w:style w:type="paragraph" w:customStyle="1" w:styleId="Title1">
    <w:name w:val="Title1"/>
    <w:basedOn w:val="Normal"/>
    <w:rsid w:val="002233F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233FF"/>
    <w:rPr>
      <w:color w:val="0000FF"/>
      <w:u w:val="single"/>
    </w:rPr>
  </w:style>
  <w:style w:type="paragraph" w:customStyle="1" w:styleId="desc">
    <w:name w:val="desc"/>
    <w:basedOn w:val="Normal"/>
    <w:rsid w:val="002233F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233F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233FF"/>
  </w:style>
  <w:style w:type="character" w:styleId="Strong">
    <w:name w:val="Strong"/>
    <w:basedOn w:val="DefaultParagraphFont"/>
    <w:uiPriority w:val="22"/>
    <w:qFormat/>
    <w:rsid w:val="00565549"/>
    <w:rPr>
      <w:b/>
      <w:bCs/>
    </w:rPr>
  </w:style>
  <w:style w:type="character" w:customStyle="1" w:styleId="docsum-pmid">
    <w:name w:val="docsum-pmid"/>
    <w:basedOn w:val="DefaultParagraphFont"/>
    <w:rsid w:val="001D3222"/>
  </w:style>
  <w:style w:type="character" w:customStyle="1" w:styleId="UnresolvedMention1">
    <w:name w:val="Unresolved Mention1"/>
    <w:basedOn w:val="DefaultParagraphFont"/>
    <w:uiPriority w:val="99"/>
    <w:semiHidden/>
    <w:unhideWhenUsed/>
    <w:rsid w:val="00AB761E"/>
    <w:rPr>
      <w:color w:val="605E5C"/>
      <w:shd w:val="clear" w:color="auto" w:fill="E1DFDD"/>
    </w:rPr>
  </w:style>
  <w:style w:type="character" w:customStyle="1" w:styleId="warm">
    <w:name w:val="warm"/>
    <w:basedOn w:val="DefaultParagraphFont"/>
    <w:rsid w:val="00B2410B"/>
  </w:style>
  <w:style w:type="character" w:customStyle="1" w:styleId="comment-copy">
    <w:name w:val="comment-copy"/>
    <w:basedOn w:val="DefaultParagraphFont"/>
    <w:rsid w:val="00B2410B"/>
  </w:style>
  <w:style w:type="character" w:customStyle="1" w:styleId="comment-date">
    <w:name w:val="comment-date"/>
    <w:basedOn w:val="DefaultParagraphFont"/>
    <w:rsid w:val="00B2410B"/>
  </w:style>
  <w:style w:type="character" w:customStyle="1" w:styleId="relativetime-clean">
    <w:name w:val="relativetime-clean"/>
    <w:basedOn w:val="DefaultParagraphFont"/>
    <w:rsid w:val="00B2410B"/>
  </w:style>
  <w:style w:type="character" w:styleId="Emphasis">
    <w:name w:val="Emphasis"/>
    <w:basedOn w:val="DefaultParagraphFont"/>
    <w:uiPriority w:val="20"/>
    <w:qFormat/>
    <w:rsid w:val="00B2410B"/>
    <w:rPr>
      <w:i/>
      <w:iCs/>
    </w:rPr>
  </w:style>
  <w:style w:type="character" w:customStyle="1" w:styleId="mi">
    <w:name w:val="mi"/>
    <w:basedOn w:val="DefaultParagraphFont"/>
    <w:rsid w:val="00B2410B"/>
  </w:style>
  <w:style w:type="character" w:customStyle="1" w:styleId="mjxassistivemathml">
    <w:name w:val="mjx_assistive_mathml"/>
    <w:basedOn w:val="DefaultParagraphFont"/>
    <w:rsid w:val="00B2410B"/>
  </w:style>
  <w:style w:type="character" w:customStyle="1" w:styleId="mo">
    <w:name w:val="mo"/>
    <w:basedOn w:val="DefaultParagraphFont"/>
    <w:rsid w:val="00B2410B"/>
  </w:style>
  <w:style w:type="character" w:customStyle="1" w:styleId="mn">
    <w:name w:val="mn"/>
    <w:basedOn w:val="DefaultParagraphFont"/>
    <w:rsid w:val="00B2410B"/>
  </w:style>
  <w:style w:type="character" w:customStyle="1" w:styleId="UnresolvedMention">
    <w:name w:val="Unresolved Mention"/>
    <w:basedOn w:val="DefaultParagraphFont"/>
    <w:uiPriority w:val="99"/>
    <w:semiHidden/>
    <w:unhideWhenUsed/>
    <w:rsid w:val="001E50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204450">
      <w:bodyDiv w:val="1"/>
      <w:marLeft w:val="0"/>
      <w:marRight w:val="0"/>
      <w:marTop w:val="0"/>
      <w:marBottom w:val="0"/>
      <w:divBdr>
        <w:top w:val="none" w:sz="0" w:space="0" w:color="auto"/>
        <w:left w:val="none" w:sz="0" w:space="0" w:color="auto"/>
        <w:bottom w:val="none" w:sz="0" w:space="0" w:color="auto"/>
        <w:right w:val="none" w:sz="0" w:space="0" w:color="auto"/>
      </w:divBdr>
    </w:div>
    <w:div w:id="619804509">
      <w:bodyDiv w:val="1"/>
      <w:marLeft w:val="0"/>
      <w:marRight w:val="0"/>
      <w:marTop w:val="0"/>
      <w:marBottom w:val="0"/>
      <w:divBdr>
        <w:top w:val="none" w:sz="0" w:space="0" w:color="auto"/>
        <w:left w:val="none" w:sz="0" w:space="0" w:color="auto"/>
        <w:bottom w:val="none" w:sz="0" w:space="0" w:color="auto"/>
        <w:right w:val="none" w:sz="0" w:space="0" w:color="auto"/>
      </w:divBdr>
      <w:divsChild>
        <w:div w:id="1186551966">
          <w:marLeft w:val="2707"/>
          <w:marRight w:val="0"/>
          <w:marTop w:val="0"/>
          <w:marBottom w:val="0"/>
          <w:divBdr>
            <w:top w:val="none" w:sz="0" w:space="0" w:color="auto"/>
            <w:left w:val="none" w:sz="0" w:space="0" w:color="auto"/>
            <w:bottom w:val="none" w:sz="0" w:space="0" w:color="auto"/>
            <w:right w:val="none" w:sz="0" w:space="0" w:color="auto"/>
          </w:divBdr>
        </w:div>
        <w:div w:id="12849821">
          <w:marLeft w:val="3427"/>
          <w:marRight w:val="0"/>
          <w:marTop w:val="0"/>
          <w:marBottom w:val="0"/>
          <w:divBdr>
            <w:top w:val="none" w:sz="0" w:space="0" w:color="auto"/>
            <w:left w:val="none" w:sz="0" w:space="0" w:color="auto"/>
            <w:bottom w:val="none" w:sz="0" w:space="0" w:color="auto"/>
            <w:right w:val="none" w:sz="0" w:space="0" w:color="auto"/>
          </w:divBdr>
        </w:div>
        <w:div w:id="1645617589">
          <w:marLeft w:val="3427"/>
          <w:marRight w:val="0"/>
          <w:marTop w:val="0"/>
          <w:marBottom w:val="0"/>
          <w:divBdr>
            <w:top w:val="none" w:sz="0" w:space="0" w:color="auto"/>
            <w:left w:val="none" w:sz="0" w:space="0" w:color="auto"/>
            <w:bottom w:val="none" w:sz="0" w:space="0" w:color="auto"/>
            <w:right w:val="none" w:sz="0" w:space="0" w:color="auto"/>
          </w:divBdr>
        </w:div>
        <w:div w:id="725763057">
          <w:marLeft w:val="2707"/>
          <w:marRight w:val="0"/>
          <w:marTop w:val="0"/>
          <w:marBottom w:val="0"/>
          <w:divBdr>
            <w:top w:val="none" w:sz="0" w:space="0" w:color="auto"/>
            <w:left w:val="none" w:sz="0" w:space="0" w:color="auto"/>
            <w:bottom w:val="none" w:sz="0" w:space="0" w:color="auto"/>
            <w:right w:val="none" w:sz="0" w:space="0" w:color="auto"/>
          </w:divBdr>
        </w:div>
        <w:div w:id="1804422082">
          <w:marLeft w:val="3427"/>
          <w:marRight w:val="0"/>
          <w:marTop w:val="0"/>
          <w:marBottom w:val="0"/>
          <w:divBdr>
            <w:top w:val="none" w:sz="0" w:space="0" w:color="auto"/>
            <w:left w:val="none" w:sz="0" w:space="0" w:color="auto"/>
            <w:bottom w:val="none" w:sz="0" w:space="0" w:color="auto"/>
            <w:right w:val="none" w:sz="0" w:space="0" w:color="auto"/>
          </w:divBdr>
        </w:div>
        <w:div w:id="1956986468">
          <w:marLeft w:val="2707"/>
          <w:marRight w:val="0"/>
          <w:marTop w:val="0"/>
          <w:marBottom w:val="0"/>
          <w:divBdr>
            <w:top w:val="none" w:sz="0" w:space="0" w:color="auto"/>
            <w:left w:val="none" w:sz="0" w:space="0" w:color="auto"/>
            <w:bottom w:val="none" w:sz="0" w:space="0" w:color="auto"/>
            <w:right w:val="none" w:sz="0" w:space="0" w:color="auto"/>
          </w:divBdr>
        </w:div>
      </w:divsChild>
    </w:div>
    <w:div w:id="703679570">
      <w:bodyDiv w:val="1"/>
      <w:marLeft w:val="0"/>
      <w:marRight w:val="0"/>
      <w:marTop w:val="0"/>
      <w:marBottom w:val="0"/>
      <w:divBdr>
        <w:top w:val="none" w:sz="0" w:space="0" w:color="auto"/>
        <w:left w:val="none" w:sz="0" w:space="0" w:color="auto"/>
        <w:bottom w:val="none" w:sz="0" w:space="0" w:color="auto"/>
        <w:right w:val="none" w:sz="0" w:space="0" w:color="auto"/>
      </w:divBdr>
    </w:div>
    <w:div w:id="1001741888">
      <w:bodyDiv w:val="1"/>
      <w:marLeft w:val="0"/>
      <w:marRight w:val="0"/>
      <w:marTop w:val="0"/>
      <w:marBottom w:val="0"/>
      <w:divBdr>
        <w:top w:val="none" w:sz="0" w:space="0" w:color="auto"/>
        <w:left w:val="none" w:sz="0" w:space="0" w:color="auto"/>
        <w:bottom w:val="none" w:sz="0" w:space="0" w:color="auto"/>
        <w:right w:val="none" w:sz="0" w:space="0" w:color="auto"/>
      </w:divBdr>
      <w:divsChild>
        <w:div w:id="1189948918">
          <w:marLeft w:val="2707"/>
          <w:marRight w:val="0"/>
          <w:marTop w:val="0"/>
          <w:marBottom w:val="0"/>
          <w:divBdr>
            <w:top w:val="none" w:sz="0" w:space="0" w:color="auto"/>
            <w:left w:val="none" w:sz="0" w:space="0" w:color="auto"/>
            <w:bottom w:val="none" w:sz="0" w:space="0" w:color="auto"/>
            <w:right w:val="none" w:sz="0" w:space="0" w:color="auto"/>
          </w:divBdr>
        </w:div>
        <w:div w:id="781536691">
          <w:marLeft w:val="3427"/>
          <w:marRight w:val="0"/>
          <w:marTop w:val="0"/>
          <w:marBottom w:val="0"/>
          <w:divBdr>
            <w:top w:val="none" w:sz="0" w:space="0" w:color="auto"/>
            <w:left w:val="none" w:sz="0" w:space="0" w:color="auto"/>
            <w:bottom w:val="none" w:sz="0" w:space="0" w:color="auto"/>
            <w:right w:val="none" w:sz="0" w:space="0" w:color="auto"/>
          </w:divBdr>
        </w:div>
        <w:div w:id="168175681">
          <w:marLeft w:val="3427"/>
          <w:marRight w:val="0"/>
          <w:marTop w:val="0"/>
          <w:marBottom w:val="0"/>
          <w:divBdr>
            <w:top w:val="none" w:sz="0" w:space="0" w:color="auto"/>
            <w:left w:val="none" w:sz="0" w:space="0" w:color="auto"/>
            <w:bottom w:val="none" w:sz="0" w:space="0" w:color="auto"/>
            <w:right w:val="none" w:sz="0" w:space="0" w:color="auto"/>
          </w:divBdr>
        </w:div>
        <w:div w:id="345375363">
          <w:marLeft w:val="2707"/>
          <w:marRight w:val="0"/>
          <w:marTop w:val="0"/>
          <w:marBottom w:val="0"/>
          <w:divBdr>
            <w:top w:val="none" w:sz="0" w:space="0" w:color="auto"/>
            <w:left w:val="none" w:sz="0" w:space="0" w:color="auto"/>
            <w:bottom w:val="none" w:sz="0" w:space="0" w:color="auto"/>
            <w:right w:val="none" w:sz="0" w:space="0" w:color="auto"/>
          </w:divBdr>
        </w:div>
        <w:div w:id="27292755">
          <w:marLeft w:val="3427"/>
          <w:marRight w:val="0"/>
          <w:marTop w:val="0"/>
          <w:marBottom w:val="0"/>
          <w:divBdr>
            <w:top w:val="none" w:sz="0" w:space="0" w:color="auto"/>
            <w:left w:val="none" w:sz="0" w:space="0" w:color="auto"/>
            <w:bottom w:val="none" w:sz="0" w:space="0" w:color="auto"/>
            <w:right w:val="none" w:sz="0" w:space="0" w:color="auto"/>
          </w:divBdr>
        </w:div>
        <w:div w:id="1400059936">
          <w:marLeft w:val="2707"/>
          <w:marRight w:val="0"/>
          <w:marTop w:val="0"/>
          <w:marBottom w:val="0"/>
          <w:divBdr>
            <w:top w:val="none" w:sz="0" w:space="0" w:color="auto"/>
            <w:left w:val="none" w:sz="0" w:space="0" w:color="auto"/>
            <w:bottom w:val="none" w:sz="0" w:space="0" w:color="auto"/>
            <w:right w:val="none" w:sz="0" w:space="0" w:color="auto"/>
          </w:divBdr>
        </w:div>
      </w:divsChild>
    </w:div>
    <w:div w:id="1144394387">
      <w:bodyDiv w:val="1"/>
      <w:marLeft w:val="0"/>
      <w:marRight w:val="0"/>
      <w:marTop w:val="0"/>
      <w:marBottom w:val="0"/>
      <w:divBdr>
        <w:top w:val="none" w:sz="0" w:space="0" w:color="auto"/>
        <w:left w:val="none" w:sz="0" w:space="0" w:color="auto"/>
        <w:bottom w:val="none" w:sz="0" w:space="0" w:color="auto"/>
        <w:right w:val="none" w:sz="0" w:space="0" w:color="auto"/>
      </w:divBdr>
    </w:div>
    <w:div w:id="1357272505">
      <w:bodyDiv w:val="1"/>
      <w:marLeft w:val="0"/>
      <w:marRight w:val="0"/>
      <w:marTop w:val="0"/>
      <w:marBottom w:val="0"/>
      <w:divBdr>
        <w:top w:val="none" w:sz="0" w:space="0" w:color="auto"/>
        <w:left w:val="none" w:sz="0" w:space="0" w:color="auto"/>
        <w:bottom w:val="none" w:sz="0" w:space="0" w:color="auto"/>
        <w:right w:val="none" w:sz="0" w:space="0" w:color="auto"/>
      </w:divBdr>
    </w:div>
    <w:div w:id="1549029434">
      <w:bodyDiv w:val="1"/>
      <w:marLeft w:val="0"/>
      <w:marRight w:val="0"/>
      <w:marTop w:val="0"/>
      <w:marBottom w:val="0"/>
      <w:divBdr>
        <w:top w:val="none" w:sz="0" w:space="0" w:color="auto"/>
        <w:left w:val="none" w:sz="0" w:space="0" w:color="auto"/>
        <w:bottom w:val="none" w:sz="0" w:space="0" w:color="auto"/>
        <w:right w:val="none" w:sz="0" w:space="0" w:color="auto"/>
      </w:divBdr>
      <w:divsChild>
        <w:div w:id="1260530131">
          <w:marLeft w:val="2707"/>
          <w:marRight w:val="0"/>
          <w:marTop w:val="0"/>
          <w:marBottom w:val="0"/>
          <w:divBdr>
            <w:top w:val="none" w:sz="0" w:space="0" w:color="auto"/>
            <w:left w:val="none" w:sz="0" w:space="0" w:color="auto"/>
            <w:bottom w:val="none" w:sz="0" w:space="0" w:color="auto"/>
            <w:right w:val="none" w:sz="0" w:space="0" w:color="auto"/>
          </w:divBdr>
        </w:div>
        <w:div w:id="656884549">
          <w:marLeft w:val="3427"/>
          <w:marRight w:val="0"/>
          <w:marTop w:val="0"/>
          <w:marBottom w:val="0"/>
          <w:divBdr>
            <w:top w:val="none" w:sz="0" w:space="0" w:color="auto"/>
            <w:left w:val="none" w:sz="0" w:space="0" w:color="auto"/>
            <w:bottom w:val="none" w:sz="0" w:space="0" w:color="auto"/>
            <w:right w:val="none" w:sz="0" w:space="0" w:color="auto"/>
          </w:divBdr>
        </w:div>
        <w:div w:id="857307903">
          <w:marLeft w:val="3427"/>
          <w:marRight w:val="0"/>
          <w:marTop w:val="0"/>
          <w:marBottom w:val="0"/>
          <w:divBdr>
            <w:top w:val="none" w:sz="0" w:space="0" w:color="auto"/>
            <w:left w:val="none" w:sz="0" w:space="0" w:color="auto"/>
            <w:bottom w:val="none" w:sz="0" w:space="0" w:color="auto"/>
            <w:right w:val="none" w:sz="0" w:space="0" w:color="auto"/>
          </w:divBdr>
        </w:div>
        <w:div w:id="1889220358">
          <w:marLeft w:val="2707"/>
          <w:marRight w:val="0"/>
          <w:marTop w:val="0"/>
          <w:marBottom w:val="0"/>
          <w:divBdr>
            <w:top w:val="none" w:sz="0" w:space="0" w:color="auto"/>
            <w:left w:val="none" w:sz="0" w:space="0" w:color="auto"/>
            <w:bottom w:val="none" w:sz="0" w:space="0" w:color="auto"/>
            <w:right w:val="none" w:sz="0" w:space="0" w:color="auto"/>
          </w:divBdr>
        </w:div>
        <w:div w:id="2052801217">
          <w:marLeft w:val="3427"/>
          <w:marRight w:val="0"/>
          <w:marTop w:val="0"/>
          <w:marBottom w:val="0"/>
          <w:divBdr>
            <w:top w:val="none" w:sz="0" w:space="0" w:color="auto"/>
            <w:left w:val="none" w:sz="0" w:space="0" w:color="auto"/>
            <w:bottom w:val="none" w:sz="0" w:space="0" w:color="auto"/>
            <w:right w:val="none" w:sz="0" w:space="0" w:color="auto"/>
          </w:divBdr>
        </w:div>
        <w:div w:id="1765302351">
          <w:marLeft w:val="2707"/>
          <w:marRight w:val="0"/>
          <w:marTop w:val="0"/>
          <w:marBottom w:val="0"/>
          <w:divBdr>
            <w:top w:val="none" w:sz="0" w:space="0" w:color="auto"/>
            <w:left w:val="none" w:sz="0" w:space="0" w:color="auto"/>
            <w:bottom w:val="none" w:sz="0" w:space="0" w:color="auto"/>
            <w:right w:val="none" w:sz="0" w:space="0" w:color="auto"/>
          </w:divBdr>
        </w:div>
      </w:divsChild>
    </w:div>
    <w:div w:id="1644431172">
      <w:bodyDiv w:val="1"/>
      <w:marLeft w:val="0"/>
      <w:marRight w:val="0"/>
      <w:marTop w:val="0"/>
      <w:marBottom w:val="0"/>
      <w:divBdr>
        <w:top w:val="none" w:sz="0" w:space="0" w:color="auto"/>
        <w:left w:val="none" w:sz="0" w:space="0" w:color="auto"/>
        <w:bottom w:val="none" w:sz="0" w:space="0" w:color="auto"/>
        <w:right w:val="none" w:sz="0" w:space="0" w:color="auto"/>
      </w:divBdr>
      <w:divsChild>
        <w:div w:id="1371683483">
          <w:marLeft w:val="480"/>
          <w:marRight w:val="0"/>
          <w:marTop w:val="0"/>
          <w:marBottom w:val="0"/>
          <w:divBdr>
            <w:top w:val="none" w:sz="0" w:space="0" w:color="auto"/>
            <w:left w:val="none" w:sz="0" w:space="0" w:color="auto"/>
            <w:bottom w:val="none" w:sz="0" w:space="0" w:color="auto"/>
            <w:right w:val="none" w:sz="0" w:space="0" w:color="auto"/>
          </w:divBdr>
          <w:divsChild>
            <w:div w:id="156352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694356">
      <w:bodyDiv w:val="1"/>
      <w:marLeft w:val="0"/>
      <w:marRight w:val="0"/>
      <w:marTop w:val="0"/>
      <w:marBottom w:val="0"/>
      <w:divBdr>
        <w:top w:val="none" w:sz="0" w:space="0" w:color="auto"/>
        <w:left w:val="none" w:sz="0" w:space="0" w:color="auto"/>
        <w:bottom w:val="none" w:sz="0" w:space="0" w:color="auto"/>
        <w:right w:val="none" w:sz="0" w:space="0" w:color="auto"/>
      </w:divBdr>
      <w:divsChild>
        <w:div w:id="3123728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2A291C-2028-4E88-BC32-9FA66D496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6</TotalTime>
  <Pages>6</Pages>
  <Words>1992</Words>
  <Characters>1135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 M Aarde</dc:creator>
  <dcterms:created xsi:type="dcterms:W3CDTF">2022-07-24T21:54:00Z</dcterms:created>
  <dcterms:modified xsi:type="dcterms:W3CDTF">2022-10-21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mqpNEuNx"/&gt;&lt;style id="http://www.zotero.org/styles/elsevier-harvard"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s&gt;&lt;/data&gt;</vt:lpwstr>
  </property>
</Properties>
</file>